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B9E2F" w14:textId="77777777" w:rsidR="00402C5B" w:rsidRPr="00402C5B" w:rsidRDefault="00402C5B" w:rsidP="00402C5B">
      <w:pPr>
        <w:spacing w:after="0" w:line="240" w:lineRule="auto"/>
        <w:jc w:val="center"/>
        <w:rPr>
          <w:rFonts w:ascii="Arial" w:hAnsi="Arial" w:cs="Arial"/>
          <w:b/>
        </w:rPr>
      </w:pPr>
      <w:r w:rsidRPr="00402C5B">
        <w:rPr>
          <w:rFonts w:ascii="Arial" w:hAnsi="Arial" w:cs="Arial"/>
          <w:b/>
        </w:rPr>
        <w:t>ABVENTURE-P: Pilot Trial of Abdominal Core Rehabilitation To Improve Outcomes</w:t>
      </w:r>
    </w:p>
    <w:p w14:paraId="74158305" w14:textId="087F0390" w:rsidR="00A35D45" w:rsidRPr="00476042" w:rsidRDefault="00402C5B" w:rsidP="00402C5B">
      <w:pPr>
        <w:spacing w:after="0" w:line="240" w:lineRule="auto"/>
        <w:jc w:val="center"/>
        <w:rPr>
          <w:rFonts w:ascii="Arial" w:hAnsi="Arial" w:cs="Arial"/>
          <w:b/>
        </w:rPr>
      </w:pPr>
      <w:r w:rsidRPr="00402C5B">
        <w:rPr>
          <w:rFonts w:ascii="Arial" w:hAnsi="Arial" w:cs="Arial"/>
          <w:b/>
        </w:rPr>
        <w:t>After Ventral Hernia Repair</w:t>
      </w:r>
    </w:p>
    <w:p w14:paraId="785055AB" w14:textId="77777777" w:rsidR="00A35D45" w:rsidRPr="00476042" w:rsidRDefault="00A35D45" w:rsidP="002A38F2">
      <w:pPr>
        <w:spacing w:after="0" w:line="240" w:lineRule="auto"/>
        <w:rPr>
          <w:rFonts w:ascii="Arial" w:hAnsi="Arial" w:cs="Arial"/>
        </w:rPr>
      </w:pPr>
    </w:p>
    <w:p w14:paraId="3CF36EE4" w14:textId="605F0F8B" w:rsidR="005270CC" w:rsidRPr="00476042" w:rsidRDefault="00053C09" w:rsidP="002A38F2">
      <w:pPr>
        <w:spacing w:after="0" w:line="240" w:lineRule="auto"/>
        <w:jc w:val="center"/>
        <w:rPr>
          <w:rFonts w:ascii="Arial" w:hAnsi="Arial" w:cs="Arial"/>
          <w:b/>
        </w:rPr>
      </w:pPr>
      <w:r>
        <w:rPr>
          <w:rFonts w:ascii="Arial" w:hAnsi="Arial" w:cs="Arial"/>
          <w:b/>
          <w:u w:val="single"/>
        </w:rPr>
        <w:t>Co-</w:t>
      </w:r>
      <w:r w:rsidR="00A35D45" w:rsidRPr="00476042">
        <w:rPr>
          <w:rFonts w:ascii="Arial" w:hAnsi="Arial" w:cs="Arial"/>
          <w:b/>
          <w:u w:val="single"/>
        </w:rPr>
        <w:t>Princip</w:t>
      </w:r>
      <w:r w:rsidR="008056EB">
        <w:rPr>
          <w:rFonts w:ascii="Arial" w:hAnsi="Arial" w:cs="Arial"/>
          <w:b/>
          <w:u w:val="single"/>
        </w:rPr>
        <w:t>al</w:t>
      </w:r>
      <w:r w:rsidR="00A35D45" w:rsidRPr="00476042">
        <w:rPr>
          <w:rFonts w:ascii="Arial" w:hAnsi="Arial" w:cs="Arial"/>
          <w:b/>
          <w:u w:val="single"/>
        </w:rPr>
        <w:t xml:space="preserve"> Investigator</w:t>
      </w:r>
      <w:r w:rsidR="00402C5B">
        <w:rPr>
          <w:rFonts w:ascii="Arial" w:hAnsi="Arial" w:cs="Arial"/>
          <w:b/>
          <w:u w:val="single"/>
        </w:rPr>
        <w:t>s</w:t>
      </w:r>
      <w:r w:rsidR="00A35D45" w:rsidRPr="00476042">
        <w:rPr>
          <w:rFonts w:ascii="Arial" w:hAnsi="Arial" w:cs="Arial"/>
          <w:b/>
        </w:rPr>
        <w:t>:</w:t>
      </w:r>
    </w:p>
    <w:p w14:paraId="61F1FEB6" w14:textId="2FB99A22" w:rsidR="00A35D45" w:rsidRPr="00476042" w:rsidRDefault="00402C5B" w:rsidP="002A38F2">
      <w:pPr>
        <w:spacing w:after="0" w:line="240" w:lineRule="auto"/>
        <w:jc w:val="center"/>
        <w:rPr>
          <w:rFonts w:ascii="Arial" w:hAnsi="Arial" w:cs="Arial"/>
        </w:rPr>
      </w:pPr>
      <w:r>
        <w:rPr>
          <w:rFonts w:ascii="Arial" w:hAnsi="Arial" w:cs="Arial"/>
        </w:rPr>
        <w:t>Ajit Chaudhari, PhD</w:t>
      </w:r>
    </w:p>
    <w:p w14:paraId="3E8AA4DB" w14:textId="77777777" w:rsidR="00402C5B" w:rsidRDefault="00402C5B" w:rsidP="002A38F2">
      <w:pPr>
        <w:spacing w:after="0" w:line="240" w:lineRule="auto"/>
        <w:jc w:val="center"/>
        <w:rPr>
          <w:rFonts w:ascii="Arial" w:hAnsi="Arial" w:cs="Arial"/>
        </w:rPr>
      </w:pPr>
      <w:r>
        <w:rPr>
          <w:rFonts w:ascii="Arial" w:hAnsi="Arial" w:cs="Arial"/>
        </w:rPr>
        <w:t>Ohio State University</w:t>
      </w:r>
    </w:p>
    <w:p w14:paraId="09AAAC87" w14:textId="210279E4" w:rsidR="00402C5B" w:rsidRDefault="00402C5B" w:rsidP="00B4046A">
      <w:pPr>
        <w:spacing w:after="0" w:line="240" w:lineRule="auto"/>
        <w:jc w:val="center"/>
        <w:rPr>
          <w:rFonts w:ascii="Arial" w:hAnsi="Arial" w:cs="Arial"/>
        </w:rPr>
      </w:pPr>
      <w:r w:rsidRPr="00402C5B">
        <w:rPr>
          <w:rFonts w:ascii="Arial" w:hAnsi="Arial" w:cs="Arial"/>
        </w:rPr>
        <w:t>School of He</w:t>
      </w:r>
      <w:r>
        <w:rPr>
          <w:rFonts w:ascii="Arial" w:hAnsi="Arial" w:cs="Arial"/>
        </w:rPr>
        <w:t>alth &amp; Rehabilitation Sciences</w:t>
      </w:r>
    </w:p>
    <w:p w14:paraId="0B8A2F3C" w14:textId="2425FC30" w:rsidR="005270CC" w:rsidRDefault="004A0C97" w:rsidP="002A38F2">
      <w:pPr>
        <w:spacing w:after="0" w:line="240" w:lineRule="auto"/>
        <w:jc w:val="center"/>
        <w:rPr>
          <w:rFonts w:ascii="Arial" w:hAnsi="Arial" w:cs="Arial"/>
        </w:rPr>
      </w:pPr>
      <w:hyperlink r:id="rId11" w:history="1">
        <w:r w:rsidR="00402C5B" w:rsidRPr="00FE7328">
          <w:rPr>
            <w:rStyle w:val="Hyperlink"/>
            <w:rFonts w:ascii="Arial" w:hAnsi="Arial" w:cs="Arial"/>
          </w:rPr>
          <w:t>Ajit.chaudhari@osumc.edu</w:t>
        </w:r>
      </w:hyperlink>
    </w:p>
    <w:p w14:paraId="025D4269" w14:textId="77AC7D60" w:rsidR="00402C5B" w:rsidRDefault="00402C5B" w:rsidP="002A38F2">
      <w:pPr>
        <w:spacing w:after="0" w:line="240" w:lineRule="auto"/>
        <w:jc w:val="center"/>
        <w:rPr>
          <w:rFonts w:ascii="Arial" w:hAnsi="Arial" w:cs="Arial"/>
        </w:rPr>
      </w:pPr>
    </w:p>
    <w:p w14:paraId="2F52CFE6" w14:textId="6092F01B" w:rsidR="00402C5B" w:rsidRDefault="00402C5B" w:rsidP="002A38F2">
      <w:pPr>
        <w:spacing w:after="0" w:line="240" w:lineRule="auto"/>
        <w:jc w:val="center"/>
        <w:rPr>
          <w:rFonts w:ascii="Arial" w:hAnsi="Arial" w:cs="Arial"/>
        </w:rPr>
      </w:pPr>
      <w:r>
        <w:rPr>
          <w:rFonts w:ascii="Arial" w:hAnsi="Arial" w:cs="Arial"/>
        </w:rPr>
        <w:t>Benjamin Poulose, MD, MPH</w:t>
      </w:r>
    </w:p>
    <w:p w14:paraId="00123725" w14:textId="78B99942" w:rsidR="00402C5B" w:rsidRDefault="00402C5B" w:rsidP="002A38F2">
      <w:pPr>
        <w:spacing w:after="0" w:line="240" w:lineRule="auto"/>
        <w:jc w:val="center"/>
        <w:rPr>
          <w:rFonts w:ascii="Arial" w:hAnsi="Arial" w:cs="Arial"/>
        </w:rPr>
      </w:pPr>
      <w:r>
        <w:rPr>
          <w:rFonts w:ascii="Arial" w:hAnsi="Arial" w:cs="Arial"/>
        </w:rPr>
        <w:t>Ohio State University Wexner Medical Center</w:t>
      </w:r>
    </w:p>
    <w:p w14:paraId="03396720" w14:textId="2481A71E" w:rsidR="00402C5B" w:rsidRDefault="00402C5B" w:rsidP="002A38F2">
      <w:pPr>
        <w:spacing w:after="0" w:line="240" w:lineRule="auto"/>
        <w:jc w:val="center"/>
        <w:rPr>
          <w:rFonts w:ascii="Arial" w:hAnsi="Arial" w:cs="Arial"/>
        </w:rPr>
      </w:pPr>
      <w:r>
        <w:rPr>
          <w:rFonts w:ascii="Arial" w:hAnsi="Arial" w:cs="Arial"/>
        </w:rPr>
        <w:t>Department of Surgery</w:t>
      </w:r>
    </w:p>
    <w:p w14:paraId="1CF4F5E1" w14:textId="4D8B25E1" w:rsidR="00402C5B" w:rsidRDefault="00402C5B" w:rsidP="002A38F2">
      <w:pPr>
        <w:spacing w:after="0" w:line="240" w:lineRule="auto"/>
        <w:jc w:val="center"/>
        <w:rPr>
          <w:rFonts w:ascii="Arial" w:hAnsi="Arial" w:cs="Arial"/>
        </w:rPr>
      </w:pPr>
      <w:r>
        <w:rPr>
          <w:rFonts w:ascii="Arial" w:hAnsi="Arial" w:cs="Arial"/>
        </w:rPr>
        <w:t>Division of General and GI Surgery</w:t>
      </w:r>
    </w:p>
    <w:p w14:paraId="6E391262" w14:textId="503E0DED" w:rsidR="00402C5B" w:rsidRDefault="004A0C97" w:rsidP="002A38F2">
      <w:pPr>
        <w:spacing w:after="0" w:line="240" w:lineRule="auto"/>
        <w:jc w:val="center"/>
        <w:rPr>
          <w:rFonts w:ascii="Arial" w:hAnsi="Arial" w:cs="Arial"/>
        </w:rPr>
      </w:pPr>
      <w:hyperlink r:id="rId12" w:history="1">
        <w:r w:rsidR="00402C5B" w:rsidRPr="00FE7328">
          <w:rPr>
            <w:rStyle w:val="Hyperlink"/>
            <w:rFonts w:ascii="Arial" w:hAnsi="Arial" w:cs="Arial"/>
          </w:rPr>
          <w:t>Benjamin.poulose@osumc.edu</w:t>
        </w:r>
      </w:hyperlink>
    </w:p>
    <w:p w14:paraId="307AFD01" w14:textId="15057F66" w:rsidR="00402C5B" w:rsidRDefault="00402C5B" w:rsidP="002A38F2">
      <w:pPr>
        <w:spacing w:after="0" w:line="240" w:lineRule="auto"/>
        <w:jc w:val="center"/>
        <w:rPr>
          <w:rFonts w:ascii="Arial" w:hAnsi="Arial" w:cs="Arial"/>
        </w:rPr>
      </w:pPr>
    </w:p>
    <w:p w14:paraId="0EF539E9" w14:textId="54793431" w:rsidR="00402C5B" w:rsidRDefault="00402C5B" w:rsidP="002A38F2">
      <w:pPr>
        <w:spacing w:after="0" w:line="240" w:lineRule="auto"/>
        <w:jc w:val="center"/>
        <w:rPr>
          <w:rFonts w:ascii="Arial" w:hAnsi="Arial" w:cs="Arial"/>
        </w:rPr>
      </w:pPr>
      <w:r>
        <w:rPr>
          <w:rFonts w:ascii="Arial" w:hAnsi="Arial" w:cs="Arial"/>
        </w:rPr>
        <w:t>Stephanie Di Stasi, PhD</w:t>
      </w:r>
    </w:p>
    <w:p w14:paraId="48D4150A" w14:textId="49E6B7F6" w:rsidR="00402C5B" w:rsidRDefault="00402C5B" w:rsidP="002A38F2">
      <w:pPr>
        <w:spacing w:after="0" w:line="240" w:lineRule="auto"/>
        <w:jc w:val="center"/>
        <w:rPr>
          <w:rFonts w:ascii="Arial" w:hAnsi="Arial" w:cs="Arial"/>
        </w:rPr>
      </w:pPr>
      <w:r>
        <w:rPr>
          <w:rFonts w:ascii="Arial" w:hAnsi="Arial" w:cs="Arial"/>
        </w:rPr>
        <w:t>Ohio State University</w:t>
      </w:r>
    </w:p>
    <w:p w14:paraId="3CC22F1B" w14:textId="3B87B23F" w:rsidR="00402C5B" w:rsidRDefault="00402C5B" w:rsidP="002A38F2">
      <w:pPr>
        <w:spacing w:after="0" w:line="240" w:lineRule="auto"/>
        <w:jc w:val="center"/>
        <w:rPr>
          <w:rFonts w:ascii="Arial" w:hAnsi="Arial" w:cs="Arial"/>
        </w:rPr>
      </w:pPr>
      <w:r w:rsidRPr="00402C5B">
        <w:rPr>
          <w:rFonts w:ascii="Arial" w:hAnsi="Arial" w:cs="Arial"/>
        </w:rPr>
        <w:t>School of Heal</w:t>
      </w:r>
      <w:r>
        <w:rPr>
          <w:rFonts w:ascii="Arial" w:hAnsi="Arial" w:cs="Arial"/>
        </w:rPr>
        <w:t>th and Rehabilitation Sciences</w:t>
      </w:r>
    </w:p>
    <w:p w14:paraId="0C0D5D29" w14:textId="58C289FE" w:rsidR="00B4046A" w:rsidRDefault="00402C5B" w:rsidP="00402C5B">
      <w:pPr>
        <w:spacing w:after="0" w:line="240" w:lineRule="auto"/>
        <w:jc w:val="center"/>
        <w:rPr>
          <w:rFonts w:ascii="Arial" w:hAnsi="Arial" w:cs="Arial"/>
        </w:rPr>
      </w:pPr>
      <w:r>
        <w:rPr>
          <w:rFonts w:ascii="Arial" w:hAnsi="Arial" w:cs="Arial"/>
        </w:rPr>
        <w:t>Division of Physical Therapy</w:t>
      </w:r>
    </w:p>
    <w:p w14:paraId="5FCDE36A" w14:textId="33ABEA4E" w:rsidR="00402C5B" w:rsidRDefault="004A0C97" w:rsidP="002574EE">
      <w:pPr>
        <w:spacing w:after="0" w:line="240" w:lineRule="auto"/>
        <w:jc w:val="center"/>
        <w:rPr>
          <w:rFonts w:ascii="Arial" w:hAnsi="Arial" w:cs="Arial"/>
        </w:rPr>
      </w:pPr>
      <w:hyperlink r:id="rId13" w:history="1">
        <w:r w:rsidR="002574EE" w:rsidRPr="00B33B1A">
          <w:rPr>
            <w:rStyle w:val="Hyperlink"/>
            <w:rFonts w:ascii="Arial" w:hAnsi="Arial" w:cs="Arial"/>
          </w:rPr>
          <w:t>Stephanie.distasi@osumc.edu</w:t>
        </w:r>
      </w:hyperlink>
    </w:p>
    <w:p w14:paraId="7DB5F31C" w14:textId="77777777" w:rsidR="00402C5B" w:rsidRDefault="00402C5B" w:rsidP="002A38F2">
      <w:pPr>
        <w:spacing w:after="0" w:line="240" w:lineRule="auto"/>
        <w:jc w:val="center"/>
        <w:rPr>
          <w:rFonts w:ascii="Arial" w:hAnsi="Arial" w:cs="Arial"/>
        </w:rPr>
      </w:pPr>
    </w:p>
    <w:p w14:paraId="50C97395" w14:textId="77777777" w:rsidR="00A35D45" w:rsidRPr="00476042" w:rsidRDefault="00A35D45" w:rsidP="002A38F2">
      <w:pPr>
        <w:spacing w:after="0" w:line="240" w:lineRule="auto"/>
        <w:rPr>
          <w:rFonts w:ascii="Arial" w:hAnsi="Arial" w:cs="Arial"/>
        </w:rPr>
      </w:pPr>
    </w:p>
    <w:p w14:paraId="2549594D" w14:textId="77777777" w:rsidR="001462D2" w:rsidRPr="00476042" w:rsidRDefault="001462D2" w:rsidP="00A00E7D">
      <w:pPr>
        <w:spacing w:after="0" w:line="240" w:lineRule="auto"/>
        <w:jc w:val="center"/>
        <w:rPr>
          <w:rFonts w:ascii="Arial" w:hAnsi="Arial" w:cs="Arial"/>
        </w:rPr>
      </w:pPr>
    </w:p>
    <w:p w14:paraId="09F3AA21" w14:textId="3BD38B2F" w:rsidR="00A35D45" w:rsidRPr="00476042" w:rsidRDefault="00A35D45" w:rsidP="00A00E7D">
      <w:pPr>
        <w:spacing w:after="0" w:line="240" w:lineRule="auto"/>
        <w:jc w:val="center"/>
        <w:rPr>
          <w:rFonts w:ascii="Arial" w:hAnsi="Arial" w:cs="Arial"/>
        </w:rPr>
      </w:pPr>
    </w:p>
    <w:p w14:paraId="63D26E95" w14:textId="77777777" w:rsidR="00A35D45" w:rsidRPr="00476042" w:rsidRDefault="00A35D45" w:rsidP="00A00E7D">
      <w:pPr>
        <w:spacing w:after="0" w:line="240" w:lineRule="auto"/>
        <w:jc w:val="center"/>
        <w:rPr>
          <w:rFonts w:ascii="Arial" w:hAnsi="Arial" w:cs="Arial"/>
        </w:rPr>
      </w:pPr>
    </w:p>
    <w:p w14:paraId="1AE9259E" w14:textId="77777777" w:rsidR="001462D2" w:rsidRPr="00476042" w:rsidRDefault="001462D2" w:rsidP="00C23DD4">
      <w:pPr>
        <w:spacing w:after="0" w:line="240" w:lineRule="auto"/>
        <w:rPr>
          <w:rFonts w:ascii="Arial" w:hAnsi="Arial" w:cs="Arial"/>
          <w:highlight w:val="yellow"/>
        </w:rPr>
      </w:pPr>
    </w:p>
    <w:p w14:paraId="7D54EFEB" w14:textId="77777777" w:rsidR="00A35D45" w:rsidRPr="00476042" w:rsidRDefault="00A35D45" w:rsidP="00A00E7D">
      <w:pPr>
        <w:spacing w:after="0" w:line="240" w:lineRule="auto"/>
        <w:jc w:val="center"/>
        <w:rPr>
          <w:rFonts w:ascii="Arial" w:hAnsi="Arial" w:cs="Arial"/>
        </w:rPr>
      </w:pPr>
    </w:p>
    <w:p w14:paraId="3E84FC30" w14:textId="77777777" w:rsidR="00A35D45" w:rsidRPr="00476042" w:rsidRDefault="00A35D45" w:rsidP="00A00E7D">
      <w:pPr>
        <w:spacing w:after="0" w:line="240" w:lineRule="auto"/>
        <w:jc w:val="center"/>
        <w:rPr>
          <w:rFonts w:ascii="Arial" w:hAnsi="Arial" w:cs="Arial"/>
        </w:rPr>
      </w:pPr>
    </w:p>
    <w:p w14:paraId="0ECB93FC" w14:textId="77777777" w:rsidR="00C23DD4" w:rsidRPr="00476042" w:rsidRDefault="00C23DD4" w:rsidP="00A00E7D">
      <w:pPr>
        <w:spacing w:after="0" w:line="240" w:lineRule="auto"/>
        <w:jc w:val="center"/>
        <w:rPr>
          <w:rFonts w:ascii="Arial" w:hAnsi="Arial" w:cs="Arial"/>
          <w:u w:val="single"/>
        </w:rPr>
      </w:pPr>
    </w:p>
    <w:p w14:paraId="32F8D628" w14:textId="77777777" w:rsidR="00C23DD4" w:rsidRPr="00476042" w:rsidRDefault="00C23DD4" w:rsidP="00A00E7D">
      <w:pPr>
        <w:spacing w:after="0" w:line="240" w:lineRule="auto"/>
        <w:jc w:val="center"/>
        <w:rPr>
          <w:rFonts w:ascii="Arial" w:hAnsi="Arial" w:cs="Arial"/>
          <w:u w:val="single"/>
        </w:rPr>
      </w:pPr>
    </w:p>
    <w:p w14:paraId="0F3C8B6F" w14:textId="77777777" w:rsidR="00C23DD4" w:rsidRPr="00476042" w:rsidRDefault="00C23DD4" w:rsidP="00A00E7D">
      <w:pPr>
        <w:spacing w:after="0" w:line="240" w:lineRule="auto"/>
        <w:jc w:val="center"/>
        <w:rPr>
          <w:rFonts w:ascii="Arial" w:hAnsi="Arial" w:cs="Arial"/>
          <w:u w:val="single"/>
        </w:rPr>
      </w:pPr>
    </w:p>
    <w:p w14:paraId="20BDDF11" w14:textId="77777777" w:rsidR="00C23DD4" w:rsidRPr="00476042" w:rsidRDefault="00C23DD4" w:rsidP="00A00E7D">
      <w:pPr>
        <w:spacing w:after="0" w:line="240" w:lineRule="auto"/>
        <w:jc w:val="center"/>
        <w:rPr>
          <w:rFonts w:ascii="Arial" w:hAnsi="Arial" w:cs="Arial"/>
          <w:u w:val="single"/>
        </w:rPr>
      </w:pPr>
    </w:p>
    <w:p w14:paraId="2F235C6E" w14:textId="77777777" w:rsidR="00C23DD4" w:rsidRPr="00476042" w:rsidRDefault="00C23DD4" w:rsidP="00A00E7D">
      <w:pPr>
        <w:spacing w:after="0" w:line="240" w:lineRule="auto"/>
        <w:jc w:val="center"/>
        <w:rPr>
          <w:rFonts w:ascii="Arial" w:hAnsi="Arial" w:cs="Arial"/>
          <w:u w:val="single"/>
        </w:rPr>
      </w:pPr>
    </w:p>
    <w:p w14:paraId="7A9DA5D9" w14:textId="77777777" w:rsidR="00C23DD4" w:rsidRPr="00476042" w:rsidRDefault="00C23DD4" w:rsidP="00A00E7D">
      <w:pPr>
        <w:spacing w:after="0" w:line="240" w:lineRule="auto"/>
        <w:jc w:val="center"/>
        <w:rPr>
          <w:rFonts w:ascii="Arial" w:hAnsi="Arial" w:cs="Arial"/>
          <w:u w:val="single"/>
        </w:rPr>
      </w:pPr>
    </w:p>
    <w:p w14:paraId="0CF07763" w14:textId="77777777" w:rsidR="00C23DD4" w:rsidRPr="00476042" w:rsidRDefault="00C23DD4" w:rsidP="00A00E7D">
      <w:pPr>
        <w:spacing w:after="0" w:line="240" w:lineRule="auto"/>
        <w:jc w:val="center"/>
        <w:rPr>
          <w:rFonts w:ascii="Arial" w:hAnsi="Arial" w:cs="Arial"/>
          <w:u w:val="single"/>
        </w:rPr>
      </w:pPr>
    </w:p>
    <w:p w14:paraId="0020C6B1" w14:textId="77777777" w:rsidR="00C23DD4" w:rsidRPr="00476042" w:rsidRDefault="00C23DD4" w:rsidP="00A00E7D">
      <w:pPr>
        <w:spacing w:after="0" w:line="240" w:lineRule="auto"/>
        <w:jc w:val="center"/>
        <w:rPr>
          <w:rFonts w:ascii="Arial" w:hAnsi="Arial" w:cs="Arial"/>
          <w:u w:val="single"/>
        </w:rPr>
      </w:pPr>
    </w:p>
    <w:p w14:paraId="047330D9" w14:textId="77777777" w:rsidR="00C23DD4" w:rsidRPr="00476042" w:rsidRDefault="00C23DD4" w:rsidP="00A00E7D">
      <w:pPr>
        <w:spacing w:after="0" w:line="240" w:lineRule="auto"/>
        <w:jc w:val="center"/>
        <w:rPr>
          <w:rFonts w:ascii="Arial" w:hAnsi="Arial" w:cs="Arial"/>
          <w:u w:val="single"/>
        </w:rPr>
      </w:pPr>
    </w:p>
    <w:p w14:paraId="52259F51" w14:textId="77777777" w:rsidR="00C23DD4" w:rsidRPr="00476042" w:rsidRDefault="00C23DD4" w:rsidP="00A00E7D">
      <w:pPr>
        <w:spacing w:after="0" w:line="240" w:lineRule="auto"/>
        <w:jc w:val="center"/>
        <w:rPr>
          <w:rFonts w:ascii="Arial" w:hAnsi="Arial" w:cs="Arial"/>
          <w:u w:val="single"/>
        </w:rPr>
      </w:pPr>
    </w:p>
    <w:p w14:paraId="085DCE44" w14:textId="77777777" w:rsidR="00C23DD4" w:rsidRPr="00476042" w:rsidRDefault="00C23DD4" w:rsidP="00A00E7D">
      <w:pPr>
        <w:spacing w:after="0" w:line="240" w:lineRule="auto"/>
        <w:jc w:val="center"/>
        <w:rPr>
          <w:rFonts w:ascii="Arial" w:hAnsi="Arial" w:cs="Arial"/>
          <w:u w:val="single"/>
        </w:rPr>
      </w:pPr>
    </w:p>
    <w:p w14:paraId="11BEC040" w14:textId="77777777" w:rsidR="00476042" w:rsidRDefault="00476042" w:rsidP="00E66CBB">
      <w:pPr>
        <w:spacing w:after="0" w:line="240" w:lineRule="auto"/>
        <w:ind w:firstLine="720"/>
        <w:rPr>
          <w:rFonts w:ascii="Arial" w:hAnsi="Arial" w:cs="Arial"/>
          <w:b/>
          <w:u w:val="single"/>
        </w:rPr>
      </w:pPr>
    </w:p>
    <w:p w14:paraId="5DE21DE8" w14:textId="77777777" w:rsidR="00476042" w:rsidRDefault="00476042" w:rsidP="00E66CBB">
      <w:pPr>
        <w:spacing w:after="0" w:line="240" w:lineRule="auto"/>
        <w:ind w:firstLine="720"/>
        <w:rPr>
          <w:rFonts w:ascii="Arial" w:hAnsi="Arial" w:cs="Arial"/>
          <w:b/>
          <w:u w:val="single"/>
        </w:rPr>
      </w:pPr>
    </w:p>
    <w:p w14:paraId="46A23222" w14:textId="77777777" w:rsidR="00476042" w:rsidRDefault="00476042" w:rsidP="00E66CBB">
      <w:pPr>
        <w:spacing w:after="0" w:line="240" w:lineRule="auto"/>
        <w:ind w:firstLine="720"/>
        <w:rPr>
          <w:rFonts w:ascii="Arial" w:hAnsi="Arial" w:cs="Arial"/>
          <w:b/>
          <w:u w:val="single"/>
        </w:rPr>
      </w:pPr>
    </w:p>
    <w:p w14:paraId="576A2EEC" w14:textId="77777777" w:rsidR="008516CC" w:rsidRDefault="008516CC" w:rsidP="00E66CBB">
      <w:pPr>
        <w:spacing w:after="0" w:line="240" w:lineRule="auto"/>
        <w:ind w:firstLine="720"/>
        <w:rPr>
          <w:rFonts w:ascii="Arial" w:hAnsi="Arial" w:cs="Arial"/>
          <w:b/>
          <w:u w:val="single"/>
        </w:rPr>
      </w:pPr>
    </w:p>
    <w:p w14:paraId="382610BB" w14:textId="7E833049" w:rsidR="00C23DD4" w:rsidRDefault="00C23DD4" w:rsidP="002A38F2">
      <w:pPr>
        <w:widowControl w:val="0"/>
        <w:tabs>
          <w:tab w:val="left" w:pos="2520"/>
        </w:tabs>
        <w:autoSpaceDE w:val="0"/>
        <w:autoSpaceDN w:val="0"/>
        <w:adjustRightInd w:val="0"/>
        <w:spacing w:after="0" w:line="240" w:lineRule="auto"/>
        <w:ind w:right="-20"/>
        <w:rPr>
          <w:rFonts w:ascii="Arial" w:hAnsi="Arial" w:cs="Arial"/>
          <w:b/>
          <w:noProof/>
        </w:rPr>
      </w:pPr>
    </w:p>
    <w:p w14:paraId="5E42BF97" w14:textId="77777777" w:rsidR="00402C5B" w:rsidRDefault="00402C5B">
      <w:pPr>
        <w:rPr>
          <w:rFonts w:ascii="Arial" w:eastAsia="Times New Roman" w:hAnsi="Arial" w:cs="Arial"/>
          <w:b/>
          <w:bCs/>
          <w:noProof/>
        </w:rPr>
      </w:pPr>
      <w:r>
        <w:rPr>
          <w:noProof/>
        </w:rPr>
        <w:br w:type="page"/>
      </w:r>
    </w:p>
    <w:p w14:paraId="7AF503AA" w14:textId="5FE48EAF" w:rsidR="00C57CFC" w:rsidRPr="003959BA" w:rsidRDefault="00DB6F35" w:rsidP="00084981">
      <w:pPr>
        <w:pStyle w:val="Heading1"/>
        <w:numPr>
          <w:ilvl w:val="0"/>
          <w:numId w:val="10"/>
        </w:numPr>
        <w:jc w:val="both"/>
        <w:rPr>
          <w:rFonts w:eastAsia="Arial Unicode MS"/>
          <w:b w:val="0"/>
          <w:bCs w:val="0"/>
          <w:color w:val="000000"/>
        </w:rPr>
      </w:pPr>
      <w:r w:rsidRPr="003959BA">
        <w:rPr>
          <w:noProof/>
        </w:rPr>
        <w:lastRenderedPageBreak/>
        <w:drawing>
          <wp:anchor distT="0" distB="0" distL="114300" distR="114300" simplePos="0" relativeHeight="251657216" behindDoc="1" locked="0" layoutInCell="1" allowOverlap="1" wp14:anchorId="4C2E6827" wp14:editId="2B5E7EF4">
            <wp:simplePos x="0" y="0"/>
            <wp:positionH relativeFrom="column">
              <wp:posOffset>-307340</wp:posOffset>
            </wp:positionH>
            <wp:positionV relativeFrom="paragraph">
              <wp:posOffset>11248229</wp:posOffset>
            </wp:positionV>
            <wp:extent cx="7263130" cy="268986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263130" cy="2689860"/>
                    </a:xfrm>
                    <a:prstGeom prst="rect">
                      <a:avLst/>
                    </a:prstGeom>
                  </pic:spPr>
                </pic:pic>
              </a:graphicData>
            </a:graphic>
          </wp:anchor>
        </w:drawing>
      </w:r>
      <w:r w:rsidR="008516CC">
        <w:rPr>
          <w:noProof/>
        </w:rPr>
        <w:t>SPECIFIC AIMS</w:t>
      </w:r>
    </w:p>
    <w:p w14:paraId="2EB37D78" w14:textId="59BC217F" w:rsidR="007A005F" w:rsidRDefault="007A005F" w:rsidP="00084981">
      <w:pPr>
        <w:pStyle w:val="ListParagraph"/>
        <w:spacing w:after="0" w:line="240" w:lineRule="auto"/>
        <w:ind w:left="432"/>
        <w:jc w:val="both"/>
        <w:rPr>
          <w:rFonts w:ascii="Arial" w:hAnsi="Arial" w:cs="Arial"/>
        </w:rPr>
      </w:pPr>
      <w:r w:rsidRPr="6C5358F3">
        <w:rPr>
          <w:rFonts w:ascii="Arial" w:hAnsi="Arial" w:cs="Arial"/>
        </w:rPr>
        <w:t>Hernia disease is one of the most common ailments that disrupts the function of the abdominal core, with annual surgical repairs nearing 350,000 in the United States alone.</w:t>
      </w:r>
      <w:r w:rsidRPr="6C5358F3">
        <w:rPr>
          <w:rFonts w:ascii="Arial" w:hAnsi="Arial" w:cs="Arial"/>
          <w:vertAlign w:val="superscript"/>
        </w:rPr>
        <w:t>1</w:t>
      </w:r>
      <w:r w:rsidRPr="6C5358F3">
        <w:rPr>
          <w:rFonts w:ascii="Arial" w:hAnsi="Arial" w:cs="Arial"/>
        </w:rPr>
        <w:t xml:space="preserve"> The abdominal core, which consists of the anterior abdominal wall, spine, flanks, diaphragm, and pelvic floor, supports multiple critical functions important to activities of daily living, from respiration to personal hygiene to independent mobility. We define abdominal core health as encompassing the function, stability, and quality of life involving the abdominal core. The current lack of understanding of how hernia disease negatively impacts both abdominal core health and patient well-being precludes the development of effective treatment. Our preliminary work indicates that abdominal core dysfunction is related to patient-reported disability, and highlights new potential targets for exercise-based intervention.</w:t>
      </w:r>
    </w:p>
    <w:p w14:paraId="215DEDE3" w14:textId="0728927D" w:rsidR="007A005F" w:rsidRDefault="007A005F" w:rsidP="00084981">
      <w:pPr>
        <w:pStyle w:val="ListParagraph"/>
        <w:spacing w:after="0" w:line="240" w:lineRule="auto"/>
        <w:ind w:left="432"/>
        <w:jc w:val="both"/>
        <w:rPr>
          <w:rFonts w:ascii="Arial" w:hAnsi="Arial" w:cs="Arial"/>
        </w:rPr>
      </w:pPr>
    </w:p>
    <w:p w14:paraId="3A886BD9" w14:textId="7A22AE5B" w:rsidR="007A005F" w:rsidRDefault="007A005F" w:rsidP="00084981">
      <w:pPr>
        <w:pStyle w:val="ListParagraph"/>
        <w:spacing w:after="0" w:line="240" w:lineRule="auto"/>
        <w:ind w:left="432"/>
        <w:jc w:val="both"/>
        <w:rPr>
          <w:rFonts w:ascii="Arial" w:hAnsi="Arial" w:cs="Arial"/>
        </w:rPr>
      </w:pPr>
      <w:r w:rsidRPr="007A005F">
        <w:rPr>
          <w:rFonts w:ascii="Arial" w:hAnsi="Arial" w:cs="Arial"/>
          <w:b/>
        </w:rPr>
        <w:t>We propose that the most effective, patient-centered treatment approach for patients undergoing ventral hernia repair requires rehabilitation of the abdominal core.</w:t>
      </w:r>
      <w:r w:rsidRPr="007A005F">
        <w:rPr>
          <w:rFonts w:ascii="Arial" w:hAnsi="Arial" w:cs="Arial"/>
        </w:rPr>
        <w:t xml:space="preserve"> Standards of practice for many common</w:t>
      </w:r>
      <w:r>
        <w:rPr>
          <w:rFonts w:ascii="Arial" w:hAnsi="Arial" w:cs="Arial"/>
        </w:rPr>
        <w:t xml:space="preserve"> ortho</w:t>
      </w:r>
      <w:r w:rsidRPr="007A005F">
        <w:rPr>
          <w:rFonts w:ascii="Arial" w:hAnsi="Arial" w:cs="Arial"/>
        </w:rPr>
        <w:t>paedic conditions (e.g. joint replacement) now include physical rehabilitation to maximize beneficial outcomes after surgery. Over recent years, the concept of the abdominal core as a dynamic,</w:t>
      </w:r>
      <w:r>
        <w:rPr>
          <w:rFonts w:ascii="Arial" w:hAnsi="Arial" w:cs="Arial"/>
        </w:rPr>
        <w:t xml:space="preserve"> functional unit has increasing</w:t>
      </w:r>
      <w:r w:rsidRPr="007A005F">
        <w:rPr>
          <w:rFonts w:ascii="Arial" w:hAnsi="Arial" w:cs="Arial"/>
        </w:rPr>
        <w:t>ly gained acceptance among medical professionals treating hernia disease.</w:t>
      </w:r>
      <w:r w:rsidRPr="007A005F">
        <w:rPr>
          <w:rFonts w:ascii="Arial" w:hAnsi="Arial" w:cs="Arial"/>
          <w:vertAlign w:val="superscript"/>
        </w:rPr>
        <w:t>2</w:t>
      </w:r>
      <w:r w:rsidRPr="007A005F">
        <w:rPr>
          <w:rFonts w:ascii="Arial" w:hAnsi="Arial" w:cs="Arial"/>
        </w:rPr>
        <w:t xml:space="preserve"> However, this recognition has not yet led to inclusion of physical rehabilitation as the standard of care following hernia surgery. Therefore, there is a critical need to establish (a) whether post-operative rehabilitation can augmen</w:t>
      </w:r>
      <w:r>
        <w:rPr>
          <w:rFonts w:ascii="Arial" w:hAnsi="Arial" w:cs="Arial"/>
        </w:rPr>
        <w:t>t outcomes of hernia repair sur</w:t>
      </w:r>
      <w:r w:rsidRPr="007A005F">
        <w:rPr>
          <w:rFonts w:ascii="Arial" w:hAnsi="Arial" w:cs="Arial"/>
        </w:rPr>
        <w:t>gery, and (b) how disruptions to and changes in abdominal core function over time affect patient outcomes.</w:t>
      </w:r>
    </w:p>
    <w:p w14:paraId="2315068E" w14:textId="77777777" w:rsidR="007A005F" w:rsidRDefault="007A005F" w:rsidP="00084981">
      <w:pPr>
        <w:pStyle w:val="ListParagraph"/>
        <w:spacing w:after="0" w:line="240" w:lineRule="auto"/>
        <w:ind w:left="432"/>
        <w:jc w:val="both"/>
        <w:rPr>
          <w:rFonts w:ascii="Arial" w:hAnsi="Arial" w:cs="Arial"/>
        </w:rPr>
      </w:pPr>
    </w:p>
    <w:p w14:paraId="76392996" w14:textId="1E171994" w:rsidR="007A005F" w:rsidRDefault="007A005F" w:rsidP="00084981">
      <w:pPr>
        <w:pStyle w:val="ListParagraph"/>
        <w:spacing w:after="0" w:line="240" w:lineRule="auto"/>
        <w:ind w:left="432"/>
        <w:jc w:val="both"/>
        <w:rPr>
          <w:rFonts w:ascii="Arial" w:hAnsi="Arial" w:cs="Arial"/>
        </w:rPr>
      </w:pPr>
      <w:r w:rsidRPr="6C5358F3">
        <w:rPr>
          <w:rFonts w:ascii="Arial" w:hAnsi="Arial" w:cs="Arial"/>
        </w:rPr>
        <w:t xml:space="preserve">Our </w:t>
      </w:r>
      <w:r w:rsidRPr="6C5358F3">
        <w:rPr>
          <w:rFonts w:ascii="Arial" w:hAnsi="Arial" w:cs="Arial"/>
          <w:u w:val="single"/>
        </w:rPr>
        <w:t>long-term goal</w:t>
      </w:r>
      <w:r w:rsidRPr="6C5358F3">
        <w:rPr>
          <w:rFonts w:ascii="Arial" w:hAnsi="Arial" w:cs="Arial"/>
        </w:rPr>
        <w:t xml:space="preserve"> is to develop therapies to improve function of the abdominal core musculature and to regain quality of life considering the abdominal core’s inter-related components. As a first step toward this goal, we have developed an evidence-based post-operative physical therapy (PT) protocol to improve core stability and other contributors to function.</w:t>
      </w:r>
      <w:r w:rsidRPr="6C5358F3">
        <w:rPr>
          <w:rFonts w:ascii="Arial" w:hAnsi="Arial" w:cs="Arial"/>
          <w:vertAlign w:val="superscript"/>
        </w:rPr>
        <w:t>3</w:t>
      </w:r>
      <w:r w:rsidRPr="6C5358F3">
        <w:rPr>
          <w:rFonts w:ascii="Arial" w:hAnsi="Arial" w:cs="Arial"/>
        </w:rPr>
        <w:t xml:space="preserve"> We also propose an innovative and practical way to assess abdominal core function using a Quiet Unstable Sitting Test (QUeST) that we have developed in previous NIH-funded research (R03AR065215).</w:t>
      </w:r>
      <w:r w:rsidRPr="6C5358F3">
        <w:rPr>
          <w:rFonts w:ascii="Arial" w:hAnsi="Arial" w:cs="Arial"/>
          <w:vertAlign w:val="superscript"/>
        </w:rPr>
        <w:t>4</w:t>
      </w:r>
      <w:r w:rsidRPr="6C5358F3">
        <w:rPr>
          <w:rFonts w:ascii="Arial" w:hAnsi="Arial" w:cs="Arial"/>
        </w:rPr>
        <w:t xml:space="preserve"> The feasibility of our approach is supported by preliminary data demonstrating lower QUeST core function scores in hernia patients compared to patients without hernia. Our central hypothesis is that patients undergoing a specific type of hernia repair, ventral hernia repair, will have measurably improved functional performance and quality of life following PT that addresses the mechanism of both loss and gain of abdominal core function relative to the standard of care (post-operative precautions). This proposal directly addresses PAS-20-160, which encourages “</w:t>
      </w:r>
      <w:r w:rsidRPr="6C5358F3">
        <w:rPr>
          <w:rFonts w:ascii="Arial" w:hAnsi="Arial" w:cs="Arial"/>
          <w:b/>
          <w:bCs/>
        </w:rPr>
        <w:t>pilot and feasibility clinical trials</w:t>
      </w:r>
      <w:r w:rsidRPr="6C5358F3">
        <w:rPr>
          <w:rFonts w:ascii="Arial" w:hAnsi="Arial" w:cs="Arial"/>
        </w:rPr>
        <w:t xml:space="preserve"> conducted in humans that will lay the foundation for larger clinical trials related to the prevention and/or treatment of diseases and conditions within the mission of NIDDK...[to] acquire preliminary data regarding the effects of the intervention, as well as feasibility data related to recruitment and retention, and study conduct....</w:t>
      </w:r>
      <w:r w:rsidR="005B5EA4" w:rsidRPr="6C5358F3">
        <w:rPr>
          <w:rFonts w:ascii="Arial" w:hAnsi="Arial" w:cs="Arial"/>
        </w:rPr>
        <w:t xml:space="preserve"> </w:t>
      </w:r>
      <w:r w:rsidRPr="6C5358F3">
        <w:rPr>
          <w:rFonts w:ascii="Arial" w:hAnsi="Arial" w:cs="Arial"/>
          <w:b/>
          <w:bCs/>
        </w:rPr>
        <w:t>Preliminary data regarding intervention efficacy are not require</w:t>
      </w:r>
      <w:r w:rsidRPr="6C5358F3">
        <w:rPr>
          <w:rFonts w:ascii="Arial" w:hAnsi="Arial" w:cs="Arial"/>
        </w:rPr>
        <w:t>d.”</w:t>
      </w:r>
      <w:r w:rsidRPr="6C5358F3">
        <w:rPr>
          <w:rFonts w:ascii="Arial" w:hAnsi="Arial" w:cs="Arial"/>
          <w:vertAlign w:val="superscript"/>
        </w:rPr>
        <w:t>5</w:t>
      </w:r>
      <w:r w:rsidRPr="6C5358F3">
        <w:rPr>
          <w:rFonts w:ascii="Arial" w:hAnsi="Arial" w:cs="Arial"/>
        </w:rPr>
        <w:t xml:space="preserve"> We propose a pilot RCT with the following Aims:</w:t>
      </w:r>
    </w:p>
    <w:p w14:paraId="50BC1921" w14:textId="77777777" w:rsidR="007A005F" w:rsidRDefault="007A005F" w:rsidP="00084981">
      <w:pPr>
        <w:pStyle w:val="ListParagraph"/>
        <w:spacing w:after="0" w:line="240" w:lineRule="auto"/>
        <w:ind w:left="432"/>
        <w:jc w:val="both"/>
        <w:rPr>
          <w:rFonts w:ascii="Arial" w:hAnsi="Arial" w:cs="Arial"/>
        </w:rPr>
      </w:pPr>
    </w:p>
    <w:p w14:paraId="1920A7F0" w14:textId="287D8199" w:rsidR="007A005F" w:rsidRDefault="007A005F" w:rsidP="00084981">
      <w:pPr>
        <w:pStyle w:val="ListParagraph"/>
        <w:spacing w:after="0" w:line="240" w:lineRule="auto"/>
        <w:ind w:left="432"/>
        <w:jc w:val="both"/>
        <w:rPr>
          <w:rFonts w:ascii="Arial" w:hAnsi="Arial" w:cs="Arial"/>
        </w:rPr>
      </w:pPr>
      <w:r w:rsidRPr="007A005F">
        <w:rPr>
          <w:rFonts w:ascii="Arial" w:hAnsi="Arial" w:cs="Arial"/>
          <w:b/>
        </w:rPr>
        <w:t>Aim 1:</w:t>
      </w:r>
      <w:r w:rsidRPr="007A005F">
        <w:rPr>
          <w:rFonts w:ascii="Arial" w:hAnsi="Arial" w:cs="Arial"/>
        </w:rPr>
        <w:t xml:space="preserve"> Establish the efficacy of standardized post-operative PT to improve function and patient-reported out-comes after ventral hernia repair. </w:t>
      </w:r>
      <w:r w:rsidRPr="007A005F">
        <w:rPr>
          <w:rFonts w:ascii="Arial" w:hAnsi="Arial" w:cs="Arial"/>
          <w:u w:val="single"/>
        </w:rPr>
        <w:t>We hypothesize that patients randomized to a standardized PT protocol will achieve larger gains in function and patient-reported outcomes than those randomized to standard-of-care activity limitations</w:t>
      </w:r>
      <w:r>
        <w:rPr>
          <w:rFonts w:ascii="Arial" w:hAnsi="Arial" w:cs="Arial"/>
        </w:rPr>
        <w:t xml:space="preserve">. </w:t>
      </w:r>
      <w:r w:rsidRPr="007A005F">
        <w:rPr>
          <w:rFonts w:ascii="Arial" w:hAnsi="Arial" w:cs="Arial"/>
        </w:rPr>
        <w:t>This registry-based RCT will leverage data captured for patients undergoing hernia repair within the Abdominal Core Health Quality Collaborative along with additional measure</w:t>
      </w:r>
      <w:r>
        <w:rPr>
          <w:rFonts w:ascii="Arial" w:hAnsi="Arial" w:cs="Arial"/>
        </w:rPr>
        <w:t>s added for this study. A stand</w:t>
      </w:r>
      <w:r w:rsidRPr="007A005F">
        <w:rPr>
          <w:rFonts w:ascii="Arial" w:hAnsi="Arial" w:cs="Arial"/>
        </w:rPr>
        <w:t>ardized PT protocol</w:t>
      </w:r>
      <w:r w:rsidRPr="007A005F">
        <w:rPr>
          <w:rFonts w:ascii="Arial" w:hAnsi="Arial" w:cs="Arial"/>
          <w:vertAlign w:val="superscript"/>
        </w:rPr>
        <w:t>3</w:t>
      </w:r>
      <w:r w:rsidRPr="007A005F">
        <w:rPr>
          <w:rFonts w:ascii="Arial" w:hAnsi="Arial" w:cs="Arial"/>
        </w:rPr>
        <w:t xml:space="preserve"> will be performed, with function assessed using the Five Times Sit-to-Stand, and patient-reported outcomes using the PROMIS-Physical Function survey. Our primary endpoint is 10 weeks post-op at the conclusion of rehabilitation, with additional time points at 30 days, 6 months and 1 year post-op.</w:t>
      </w:r>
    </w:p>
    <w:p w14:paraId="71E188C5" w14:textId="0DF734DD" w:rsidR="007A005F" w:rsidRDefault="007A005F" w:rsidP="00084981">
      <w:pPr>
        <w:pStyle w:val="ListParagraph"/>
        <w:spacing w:after="0" w:line="240" w:lineRule="auto"/>
        <w:ind w:left="432"/>
        <w:jc w:val="both"/>
        <w:rPr>
          <w:rFonts w:ascii="Arial" w:hAnsi="Arial" w:cs="Arial"/>
        </w:rPr>
      </w:pPr>
    </w:p>
    <w:p w14:paraId="5FB3AD98" w14:textId="5C634194" w:rsidR="007A005F" w:rsidRDefault="007A005F" w:rsidP="00084981">
      <w:pPr>
        <w:pStyle w:val="ListParagraph"/>
        <w:spacing w:after="0" w:line="240" w:lineRule="auto"/>
        <w:ind w:left="432"/>
        <w:jc w:val="both"/>
        <w:rPr>
          <w:rFonts w:ascii="Arial" w:hAnsi="Arial" w:cs="Arial"/>
        </w:rPr>
      </w:pPr>
      <w:r w:rsidRPr="007A005F">
        <w:rPr>
          <w:rFonts w:ascii="Arial" w:hAnsi="Arial" w:cs="Arial"/>
          <w:b/>
        </w:rPr>
        <w:t>Aim 2:</w:t>
      </w:r>
      <w:r w:rsidRPr="007A005F">
        <w:rPr>
          <w:rFonts w:ascii="Arial" w:hAnsi="Arial" w:cs="Arial"/>
        </w:rPr>
        <w:t xml:space="preserve"> Establish the feasibility of this registry-based RCT protocol to test the effect of PT to improve functional and clinical outcomes in individuals undergoing ventral hernia repair. </w:t>
      </w:r>
      <w:r w:rsidRPr="007A005F">
        <w:rPr>
          <w:rFonts w:ascii="Arial" w:hAnsi="Arial" w:cs="Arial"/>
          <w:u w:val="single"/>
        </w:rPr>
        <w:t xml:space="preserve">We hypothesize that </w:t>
      </w:r>
      <w:r w:rsidRPr="007A005F">
        <w:rPr>
          <w:rFonts w:ascii="Arial" w:hAnsi="Arial" w:cs="Arial"/>
          <w:u w:val="single"/>
        </w:rPr>
        <w:lastRenderedPageBreak/>
        <w:t>retention rates (as measured by participation in testing at 10 weeks post-op) will be &gt;80% in both</w:t>
      </w:r>
      <w:r>
        <w:rPr>
          <w:rFonts w:ascii="Arial" w:hAnsi="Arial" w:cs="Arial"/>
          <w:u w:val="single"/>
        </w:rPr>
        <w:t xml:space="preserve"> treatment groups, and that com</w:t>
      </w:r>
      <w:r w:rsidRPr="007A005F">
        <w:rPr>
          <w:rFonts w:ascii="Arial" w:hAnsi="Arial" w:cs="Arial"/>
          <w:u w:val="single"/>
        </w:rPr>
        <w:t>pliance rates (as measured by session attendance) will be &gt;80% in the PT group</w:t>
      </w:r>
      <w:r>
        <w:rPr>
          <w:rFonts w:ascii="Arial" w:hAnsi="Arial" w:cs="Arial"/>
        </w:rPr>
        <w:t>. We anticipate the rehabilita</w:t>
      </w:r>
      <w:r w:rsidRPr="007A005F">
        <w:rPr>
          <w:rFonts w:ascii="Arial" w:hAnsi="Arial" w:cs="Arial"/>
        </w:rPr>
        <w:t>tion and testing protocols will be wel</w:t>
      </w:r>
      <w:r>
        <w:rPr>
          <w:rFonts w:ascii="Arial" w:hAnsi="Arial" w:cs="Arial"/>
        </w:rPr>
        <w:t>l tolerated by all participants.</w:t>
      </w:r>
    </w:p>
    <w:p w14:paraId="66D7BBE8" w14:textId="21AFAC29" w:rsidR="007A005F" w:rsidRDefault="007A005F" w:rsidP="00084981">
      <w:pPr>
        <w:pStyle w:val="ListParagraph"/>
        <w:spacing w:after="0" w:line="240" w:lineRule="auto"/>
        <w:ind w:left="432"/>
        <w:jc w:val="both"/>
        <w:rPr>
          <w:rFonts w:ascii="Arial" w:hAnsi="Arial" w:cs="Arial"/>
        </w:rPr>
      </w:pPr>
    </w:p>
    <w:p w14:paraId="23308189" w14:textId="77777777" w:rsidR="007A005F" w:rsidRDefault="007A005F" w:rsidP="007A005F">
      <w:pPr>
        <w:pStyle w:val="ListParagraph"/>
        <w:spacing w:after="0" w:line="240" w:lineRule="auto"/>
        <w:ind w:left="432"/>
        <w:jc w:val="both"/>
        <w:rPr>
          <w:rFonts w:ascii="Arial" w:eastAsia="Arial" w:hAnsi="Arial" w:cs="Arial"/>
        </w:rPr>
      </w:pPr>
      <w:r w:rsidRPr="4C9754FC">
        <w:rPr>
          <w:rFonts w:ascii="Arial" w:eastAsia="Arial" w:hAnsi="Arial" w:cs="Arial"/>
          <w:b/>
          <w:bCs/>
        </w:rPr>
        <w:t xml:space="preserve">Aim 3: </w:t>
      </w:r>
      <w:r w:rsidRPr="4C9754FC">
        <w:rPr>
          <w:rFonts w:ascii="Arial" w:eastAsia="Arial" w:hAnsi="Arial" w:cs="Arial"/>
        </w:rPr>
        <w:t xml:space="preserve">Determine </w:t>
      </w:r>
      <w:r>
        <w:rPr>
          <w:rFonts w:ascii="Arial" w:eastAsia="Arial" w:hAnsi="Arial" w:cs="Arial"/>
        </w:rPr>
        <w:t>whether baseline</w:t>
      </w:r>
      <w:r w:rsidRPr="4C9754FC">
        <w:rPr>
          <w:rFonts w:ascii="Arial" w:eastAsia="Arial" w:hAnsi="Arial" w:cs="Arial"/>
        </w:rPr>
        <w:t xml:space="preserve"> abdominal core function </w:t>
      </w:r>
      <w:r>
        <w:rPr>
          <w:rFonts w:ascii="Arial" w:eastAsia="Arial" w:hAnsi="Arial" w:cs="Arial"/>
        </w:rPr>
        <w:t>influences the efficacy of post-operative physical therapy after ventral hernia repair</w:t>
      </w:r>
      <w:r w:rsidRPr="4C9754FC">
        <w:rPr>
          <w:rFonts w:ascii="Arial" w:eastAsia="Arial" w:hAnsi="Arial" w:cs="Arial"/>
        </w:rPr>
        <w:t xml:space="preserve">. </w:t>
      </w:r>
      <w:r w:rsidRPr="002D3ACB">
        <w:rPr>
          <w:rFonts w:ascii="Arial" w:eastAsia="Arial" w:hAnsi="Arial" w:cs="Arial"/>
          <w:u w:val="single"/>
        </w:rPr>
        <w:t>We hypothesize that those in the PT group with poorer core function at enrollment will achieve greater improvements in objective and self-reported physical function from enrollment to 10 weeks post-op than those with better core function.</w:t>
      </w:r>
      <w:r w:rsidRPr="4C9754FC">
        <w:rPr>
          <w:rFonts w:ascii="Arial" w:eastAsia="Arial" w:hAnsi="Arial" w:cs="Arial"/>
        </w:rPr>
        <w:t xml:space="preserve"> We will use our novel quantitative, continuous abdominal core function assessment (QUeST) at primary and intermediate time points. Our preliminary data </w:t>
      </w:r>
      <w:r w:rsidRPr="65B2E6C9">
        <w:rPr>
          <w:rFonts w:ascii="Arial" w:eastAsia="Arial" w:hAnsi="Arial" w:cs="Arial"/>
        </w:rPr>
        <w:t>demonstrate</w:t>
      </w:r>
      <w:r w:rsidRPr="4C9754FC">
        <w:rPr>
          <w:rFonts w:ascii="Arial" w:eastAsia="Arial" w:hAnsi="Arial" w:cs="Arial"/>
        </w:rPr>
        <w:t xml:space="preserve"> that the QUeST is reliable</w:t>
      </w:r>
      <w:r>
        <w:rPr>
          <w:rFonts w:ascii="Arial" w:eastAsia="Arial" w:hAnsi="Arial" w:cs="Arial"/>
        </w:rPr>
        <w:t>. They also show that</w:t>
      </w:r>
      <w:r w:rsidRPr="4C9754FC">
        <w:rPr>
          <w:rFonts w:ascii="Arial" w:eastAsia="Arial" w:hAnsi="Arial" w:cs="Arial"/>
        </w:rPr>
        <w:t xml:space="preserve"> hernia patients awaiting surgery have significantly worse QUeST scores than people without hernia disease, and there is wide variation in QUeST score among hernia patients</w:t>
      </w:r>
      <w:r>
        <w:rPr>
          <w:rFonts w:ascii="Arial" w:eastAsia="Arial" w:hAnsi="Arial" w:cs="Arial"/>
        </w:rPr>
        <w:t>,</w:t>
      </w:r>
      <w:r w:rsidRPr="4C9754FC">
        <w:rPr>
          <w:rFonts w:ascii="Arial" w:eastAsia="Arial" w:hAnsi="Arial" w:cs="Arial"/>
        </w:rPr>
        <w:t xml:space="preserve"> from being within normal limits to three or more standard deviations away from normal.</w:t>
      </w:r>
    </w:p>
    <w:p w14:paraId="0713F9F7" w14:textId="3CD2FADB" w:rsidR="002A38F2" w:rsidRPr="007A005F" w:rsidRDefault="002A38F2" w:rsidP="007A005F">
      <w:pPr>
        <w:spacing w:after="0" w:line="240" w:lineRule="auto"/>
        <w:jc w:val="both"/>
        <w:rPr>
          <w:rFonts w:ascii="Arial" w:hAnsi="Arial" w:cs="Arial"/>
        </w:rPr>
      </w:pPr>
    </w:p>
    <w:p w14:paraId="2469307B" w14:textId="536EACD2" w:rsidR="002A38F2" w:rsidRPr="002A38F2" w:rsidRDefault="00C211C8" w:rsidP="00084981">
      <w:pPr>
        <w:pStyle w:val="Heading2"/>
        <w:numPr>
          <w:ilvl w:val="1"/>
          <w:numId w:val="10"/>
        </w:numPr>
        <w:spacing w:before="0" w:after="0"/>
        <w:jc w:val="both"/>
        <w:rPr>
          <w:i w:val="0"/>
          <w:iCs w:val="0"/>
        </w:rPr>
      </w:pPr>
      <w:r>
        <w:rPr>
          <w:i w:val="0"/>
          <w:iCs w:val="0"/>
        </w:rPr>
        <w:t>Innovation</w:t>
      </w:r>
    </w:p>
    <w:p w14:paraId="2443F742" w14:textId="3A28BA03" w:rsidR="002A38F2" w:rsidRPr="002A38F2" w:rsidRDefault="007A005F" w:rsidP="00084981">
      <w:pPr>
        <w:widowControl w:val="0"/>
        <w:autoSpaceDE w:val="0"/>
        <w:autoSpaceDN w:val="0"/>
        <w:adjustRightInd w:val="0"/>
        <w:spacing w:after="0" w:line="240" w:lineRule="auto"/>
        <w:ind w:right="55"/>
        <w:jc w:val="both"/>
        <w:rPr>
          <w:rFonts w:ascii="Arial" w:eastAsia="Arial Unicode MS" w:hAnsi="Arial" w:cs="Arial"/>
          <w:color w:val="000000"/>
        </w:rPr>
      </w:pPr>
      <w:r w:rsidRPr="6C5358F3">
        <w:rPr>
          <w:rFonts w:ascii="Arial" w:eastAsia="Arial Unicode MS" w:hAnsi="Arial" w:cs="Arial"/>
          <w:color w:val="000000" w:themeColor="text1"/>
        </w:rPr>
        <w:t>Traditional approaches to disease management are increasingly compartmentalized, reflected in the development of narrow sub-specialties, especially in surgical care.  One surgeon may have expertise in the anterior abdominal wall, another in the pelvic floor, and yet another in diseases of the diaphragm.  This approach allows for the successful diagnosis and treatment of these individual components, but it fails to consider the interrelated-ness of these components to function as a holistic unit to improve health. Recent innovations and quality-improvement efforts have reflected these siloed approaches from surgical sub-specialties to “fix” their surgical techniques and materials, and therefore have not included other health care providers whose insights and treatment approaches are directly related to abdominal core health. Moreover, the within-specialty approach to innovation has created a blind spot in terms of understanding and appreciating how the components of the abdominal core inter-relate to one another. While attempts are being made to improve the integrity of mesh repair devices and prevent surgical complications, these do not address the larger functional and self-reported problems that exist in patients regardless of whether repair failure occurs. Lastly, standard patient-centered outcome measures have been limited to self-reports that are not sensitive to change, not quantitative, and not objective.</w:t>
      </w:r>
    </w:p>
    <w:p w14:paraId="5E715C57" w14:textId="665A67DE" w:rsidR="002A38F2" w:rsidRDefault="002A38F2" w:rsidP="00084981">
      <w:pPr>
        <w:spacing w:after="0" w:line="240" w:lineRule="auto"/>
        <w:jc w:val="both"/>
        <w:rPr>
          <w:rFonts w:ascii="Arial" w:hAnsi="Arial" w:cs="Arial"/>
        </w:rPr>
      </w:pPr>
    </w:p>
    <w:p w14:paraId="66133E07" w14:textId="2A929365" w:rsidR="007A005F" w:rsidRPr="002A38F2" w:rsidRDefault="007A005F" w:rsidP="00084981">
      <w:pPr>
        <w:spacing w:after="0" w:line="240" w:lineRule="auto"/>
        <w:jc w:val="both"/>
        <w:rPr>
          <w:rFonts w:ascii="Arial" w:hAnsi="Arial" w:cs="Arial"/>
        </w:rPr>
      </w:pPr>
      <w:r w:rsidRPr="6C5358F3">
        <w:rPr>
          <w:rFonts w:ascii="Arial" w:hAnsi="Arial" w:cs="Arial"/>
          <w:u w:val="single"/>
        </w:rPr>
        <w:t>The proposed research is innovative because it departs from the status quo by breaking down silos of expertise and structures examined, and leverages diverse and complementary perspectives in a holistic manner</w:t>
      </w:r>
      <w:r w:rsidRPr="6C5358F3">
        <w:rPr>
          <w:rFonts w:ascii="Arial" w:hAnsi="Arial" w:cs="Arial"/>
        </w:rPr>
        <w:t>. First, we are establishing a new paradigm of thought in the management of diseases affecting abdominal core health, which will in turn allow new breakthroughs to improve the quality of life for patients. Second, physical therapists are trained in the prescription of exercise to optimize function and physical activity participation. Through target-ed exercise, physical therapy can restore muscle performance, eliminate pain and enable healthy movement in individuals with hernia disease. For the first time, we include physical therapy with the standard surgical care for these patients to fill the current treatment gaps and significantly improve patients’ quality of life. Lastly, we intro-duce quantitative, objective, and sensitive measures to the field of Hernia Repair and Recovery that assess the functional integration of the abdominal core in a clinically feasible way. The design and execution of this pilot RCT will support a future multi-center RCT to improve outcomes in this patient population, which will in turn al-low new breakthroughs to improve the quality of life for patients. Second, physical therapists are trained in the prescription of exercise to optimize function and physical activity participation. Through targeted exercise, physical therapy can restore muscle performance, eliminate pain and enable healthy movement in individuals with hernia disease. For the first time, we include physical therapy with the standard surgical care for these patients to fill the current treatment gaps and significantly improve patients’ quality of life. Lastly, we introduce quantitative, objective, and sensitive measures to the field of Hernia Repair and Recovery that assess the functional integration of the abdominal core in a clinically feasible way. The design and execution of this pilot RCT will sup-port a future multi-center RCT to improve outcomes in this patient population.</w:t>
      </w:r>
    </w:p>
    <w:p w14:paraId="3DF06CBE" w14:textId="77777777" w:rsidR="00A35D45" w:rsidRPr="002A38F2" w:rsidRDefault="002A38F2" w:rsidP="00084981">
      <w:pPr>
        <w:pStyle w:val="Heading1"/>
        <w:numPr>
          <w:ilvl w:val="0"/>
          <w:numId w:val="10"/>
        </w:numPr>
        <w:jc w:val="both"/>
      </w:pPr>
      <w:r w:rsidRPr="002A38F2">
        <w:t>B</w:t>
      </w:r>
      <w:r w:rsidR="00766571" w:rsidRPr="002A38F2">
        <w:t xml:space="preserve">ACKGROUND </w:t>
      </w:r>
      <w:r w:rsidR="006A7CA9" w:rsidRPr="002A38F2">
        <w:t>AND RATIONALE</w:t>
      </w:r>
    </w:p>
    <w:p w14:paraId="5D0FCC9A" w14:textId="03567B96" w:rsidR="007A005F" w:rsidRPr="007A005F" w:rsidRDefault="007A005F" w:rsidP="00084981">
      <w:pPr>
        <w:spacing w:after="0" w:line="240" w:lineRule="auto"/>
        <w:jc w:val="both"/>
        <w:rPr>
          <w:rFonts w:ascii="Arial" w:hAnsi="Arial" w:cs="Arial"/>
          <w:color w:val="000000"/>
        </w:rPr>
      </w:pPr>
      <w:r w:rsidRPr="007A005F">
        <w:rPr>
          <w:rFonts w:ascii="Arial" w:hAnsi="Arial" w:cs="Arial"/>
          <w:color w:val="000000"/>
        </w:rPr>
        <w:t>Hernia disease is one of the most common reasons patients seek surgical trea</w:t>
      </w:r>
      <w:r>
        <w:rPr>
          <w:rFonts w:ascii="Arial" w:hAnsi="Arial" w:cs="Arial"/>
          <w:color w:val="000000"/>
        </w:rPr>
        <w:t>tment, yet outcomes have not im</w:t>
      </w:r>
      <w:r w:rsidRPr="007A005F">
        <w:rPr>
          <w:rFonts w:ascii="Arial" w:hAnsi="Arial" w:cs="Arial"/>
          <w:color w:val="000000"/>
        </w:rPr>
        <w:t>proved over time. Over 350,000 ventral hernia repairs (VHRs) are performed yearly in the United States,</w:t>
      </w:r>
      <w:r w:rsidRPr="004F745E">
        <w:rPr>
          <w:rFonts w:ascii="Arial" w:hAnsi="Arial" w:cs="Arial"/>
          <w:color w:val="000000"/>
          <w:vertAlign w:val="superscript"/>
        </w:rPr>
        <w:t>1,6</w:t>
      </w:r>
      <w:r w:rsidRPr="007A005F">
        <w:rPr>
          <w:rFonts w:ascii="Arial" w:hAnsi="Arial" w:cs="Arial"/>
          <w:color w:val="000000"/>
        </w:rPr>
        <w:t xml:space="preserve"> with an estimated healthcare system cost of more than $4.9 billion.</w:t>
      </w:r>
      <w:r w:rsidRPr="007A005F">
        <w:rPr>
          <w:rFonts w:ascii="Arial" w:hAnsi="Arial" w:cs="Arial"/>
          <w:color w:val="000000"/>
          <w:vertAlign w:val="superscript"/>
        </w:rPr>
        <w:t>1</w:t>
      </w:r>
      <w:r w:rsidRPr="007A005F">
        <w:rPr>
          <w:rFonts w:ascii="Arial" w:hAnsi="Arial" w:cs="Arial"/>
          <w:color w:val="000000"/>
        </w:rPr>
        <w:t xml:space="preserve"> Recurrence rates for VHR are as high as 32% within 10 years,</w:t>
      </w:r>
      <w:r w:rsidRPr="004F745E">
        <w:rPr>
          <w:rFonts w:ascii="Arial" w:hAnsi="Arial" w:cs="Arial"/>
          <w:color w:val="000000"/>
          <w:vertAlign w:val="superscript"/>
        </w:rPr>
        <w:t>7–9</w:t>
      </w:r>
      <w:r w:rsidRPr="007A005F">
        <w:rPr>
          <w:rFonts w:ascii="Arial" w:hAnsi="Arial" w:cs="Arial"/>
          <w:color w:val="000000"/>
        </w:rPr>
        <w:t xml:space="preserve"> and are linked to the development of chronic pain.10 Meshes, which are prosthetic medical devices implanted into patients as part of the repair, can reduce the chance of recurrence, but carry additional risk for pain, infection, adhesions, bowel obstruction, mesh migration and ingrowth into vital orga</w:t>
      </w:r>
      <w:r>
        <w:rPr>
          <w:rFonts w:ascii="Arial" w:hAnsi="Arial" w:cs="Arial"/>
          <w:color w:val="000000"/>
        </w:rPr>
        <w:t>ns.</w:t>
      </w:r>
      <w:r w:rsidRPr="004F745E">
        <w:rPr>
          <w:rFonts w:ascii="Arial" w:hAnsi="Arial" w:cs="Arial"/>
          <w:color w:val="000000"/>
          <w:vertAlign w:val="superscript"/>
        </w:rPr>
        <w:t>8,11</w:t>
      </w:r>
      <w:r>
        <w:rPr>
          <w:rFonts w:ascii="Arial" w:hAnsi="Arial" w:cs="Arial"/>
          <w:color w:val="000000"/>
        </w:rPr>
        <w:t xml:space="preserve"> Im</w:t>
      </w:r>
      <w:r w:rsidRPr="007A005F">
        <w:rPr>
          <w:rFonts w:ascii="Arial" w:hAnsi="Arial" w:cs="Arial"/>
          <w:color w:val="000000"/>
        </w:rPr>
        <w:t>portantly, recurrence data alone underestimate the impact of continued pain, which affects one in four individuals post-VHR.</w:t>
      </w:r>
      <w:r w:rsidRPr="004F745E">
        <w:rPr>
          <w:rFonts w:ascii="Arial" w:hAnsi="Arial" w:cs="Arial"/>
          <w:color w:val="000000"/>
          <w:vertAlign w:val="superscript"/>
        </w:rPr>
        <w:t>12</w:t>
      </w:r>
      <w:r w:rsidRPr="007A005F">
        <w:rPr>
          <w:rFonts w:ascii="Arial" w:hAnsi="Arial" w:cs="Arial"/>
          <w:color w:val="000000"/>
        </w:rPr>
        <w:t xml:space="preserve"> National registry data of more than 7,000 patients undergoing hernia repair and other similar major surgeries indicate 6.5% of patients develop new and persistent opioid use.</w:t>
      </w:r>
      <w:r w:rsidRPr="004F745E">
        <w:rPr>
          <w:rFonts w:ascii="Arial" w:hAnsi="Arial" w:cs="Arial"/>
          <w:color w:val="000000"/>
          <w:vertAlign w:val="superscript"/>
        </w:rPr>
        <w:t>13</w:t>
      </w:r>
      <w:r w:rsidRPr="007A005F">
        <w:rPr>
          <w:rFonts w:ascii="Arial" w:hAnsi="Arial" w:cs="Arial"/>
          <w:color w:val="000000"/>
        </w:rPr>
        <w:t xml:space="preserve"> Considering the annual number of VHRs performed, up to 32,500 patients post-hernia repair may abuse opioids. </w:t>
      </w:r>
      <w:r>
        <w:rPr>
          <w:rFonts w:ascii="Arial" w:hAnsi="Arial" w:cs="Arial"/>
          <w:color w:val="000000"/>
        </w:rPr>
        <w:t>Disabling pain-related complica</w:t>
      </w:r>
      <w:r w:rsidRPr="007A005F">
        <w:rPr>
          <w:rFonts w:ascii="Arial" w:hAnsi="Arial" w:cs="Arial"/>
          <w:color w:val="000000"/>
        </w:rPr>
        <w:t>tions, including problems related to mesh use, have resulted in a ‘perfect storm’ f</w:t>
      </w:r>
      <w:r>
        <w:rPr>
          <w:rFonts w:ascii="Arial" w:hAnsi="Arial" w:cs="Arial"/>
          <w:color w:val="000000"/>
        </w:rPr>
        <w:t xml:space="preserve">or patients following surgery. </w:t>
      </w:r>
      <w:r w:rsidRPr="007A005F">
        <w:rPr>
          <w:rFonts w:ascii="Arial" w:hAnsi="Arial" w:cs="Arial"/>
          <w:color w:val="000000"/>
        </w:rPr>
        <w:t>These issues, combined with an ineffective post-market surveillance system to monitor performance of mesh products, has led to ‘class action’ lawsuits mainly involving patients against mesh manufac</w:t>
      </w:r>
      <w:r w:rsidR="004F745E">
        <w:rPr>
          <w:rFonts w:ascii="Arial" w:hAnsi="Arial" w:cs="Arial"/>
          <w:color w:val="000000"/>
        </w:rPr>
        <w:t xml:space="preserve">turers. </w:t>
      </w:r>
      <w:r>
        <w:rPr>
          <w:rFonts w:ascii="Arial" w:hAnsi="Arial" w:cs="Arial"/>
          <w:color w:val="000000"/>
        </w:rPr>
        <w:t>The time, ex</w:t>
      </w:r>
      <w:r w:rsidRPr="007A005F">
        <w:rPr>
          <w:rFonts w:ascii="Arial" w:hAnsi="Arial" w:cs="Arial"/>
          <w:color w:val="000000"/>
        </w:rPr>
        <w:t>pense, anxiety, and personal toll involved in these efforts may bring justice to s</w:t>
      </w:r>
      <w:r>
        <w:rPr>
          <w:rFonts w:ascii="Arial" w:hAnsi="Arial" w:cs="Arial"/>
          <w:color w:val="000000"/>
        </w:rPr>
        <w:t>ome, but will not change the un</w:t>
      </w:r>
      <w:r w:rsidRPr="007A005F">
        <w:rPr>
          <w:rFonts w:ascii="Arial" w:hAnsi="Arial" w:cs="Arial"/>
          <w:color w:val="000000"/>
        </w:rPr>
        <w:t xml:space="preserve">derlying problem in this field of surgery.  </w:t>
      </w:r>
    </w:p>
    <w:p w14:paraId="3255CFFC" w14:textId="77777777" w:rsidR="007A005F" w:rsidRDefault="007A005F" w:rsidP="00084981">
      <w:pPr>
        <w:spacing w:after="0" w:line="240" w:lineRule="auto"/>
        <w:jc w:val="both"/>
        <w:rPr>
          <w:rFonts w:ascii="Arial" w:hAnsi="Arial" w:cs="Arial"/>
          <w:b/>
          <w:color w:val="000000"/>
        </w:rPr>
      </w:pPr>
    </w:p>
    <w:p w14:paraId="3C5A189E" w14:textId="2BE80D69" w:rsidR="007A005F" w:rsidRPr="004F745E" w:rsidRDefault="004F745E" w:rsidP="004F745E">
      <w:pPr>
        <w:rPr>
          <w:rFonts w:ascii="Arial" w:hAnsi="Arial" w:cs="Arial"/>
          <w:color w:val="000000"/>
        </w:rPr>
      </w:pPr>
      <w:r w:rsidRPr="004F745E">
        <w:rPr>
          <w:rFonts w:ascii="Arial" w:hAnsi="Arial" w:cs="Arial"/>
          <w:color w:val="000000"/>
        </w:rPr>
        <w:t>Pain, disability and diminished levels of physical activity can persist even when surgery successfully restores the abdominal wall.</w:t>
      </w:r>
      <w:r w:rsidRPr="004F745E">
        <w:rPr>
          <w:rFonts w:ascii="Arial" w:hAnsi="Arial" w:cs="Arial"/>
          <w:color w:val="000000"/>
          <w:vertAlign w:val="superscript"/>
        </w:rPr>
        <w:t>14,15</w:t>
      </w:r>
      <w:r w:rsidRPr="004F745E">
        <w:rPr>
          <w:rFonts w:ascii="Arial" w:hAnsi="Arial" w:cs="Arial"/>
          <w:color w:val="000000"/>
        </w:rPr>
        <w:t xml:space="preserve"> Our group has found that poor abdominal core function is associated with greater self-reported disability in those awaiting ventral hernia repair (Aim 3 Preliminary Data). The improvement in Quebec Back Pain Disability Scale scores after ventral hernia repair highlights a po</w:t>
      </w:r>
      <w:r>
        <w:rPr>
          <w:rFonts w:ascii="Arial" w:hAnsi="Arial" w:cs="Arial"/>
          <w:color w:val="000000"/>
        </w:rPr>
        <w:t>tential mechanism whereby compo</w:t>
      </w:r>
      <w:r w:rsidRPr="004F745E">
        <w:rPr>
          <w:rFonts w:ascii="Arial" w:hAnsi="Arial" w:cs="Arial"/>
          <w:color w:val="000000"/>
        </w:rPr>
        <w:t>nents of the abdominal core are directly related and can be modulated to improve qu</w:t>
      </w:r>
      <w:r>
        <w:rPr>
          <w:rFonts w:ascii="Arial" w:hAnsi="Arial" w:cs="Arial"/>
          <w:color w:val="000000"/>
        </w:rPr>
        <w:t>ality of life.</w:t>
      </w:r>
      <w:r w:rsidRPr="004F745E">
        <w:rPr>
          <w:rFonts w:ascii="Arial" w:hAnsi="Arial" w:cs="Arial"/>
          <w:color w:val="000000"/>
          <w:vertAlign w:val="superscript"/>
        </w:rPr>
        <w:t>16</w:t>
      </w:r>
      <w:r>
        <w:rPr>
          <w:rFonts w:ascii="Arial" w:hAnsi="Arial" w:cs="Arial"/>
          <w:color w:val="000000"/>
        </w:rPr>
        <w:t xml:space="preserve"> Due to the pro</w:t>
      </w:r>
      <w:r w:rsidRPr="004F745E">
        <w:rPr>
          <w:rFonts w:ascii="Arial" w:hAnsi="Arial" w:cs="Arial"/>
          <w:color w:val="000000"/>
        </w:rPr>
        <w:t>tracted length of symptoms and severity of pain experienced, patients with ventral hernia are likely to alter their movement patterns as a strategy to mitigate pain. Like patients with low back pain, the adoption of a ‘stiff’ spine (i.e. less motion) may be an unconscious strategy to reduce pain and protect the vulnerable structures.</w:t>
      </w:r>
      <w:r w:rsidRPr="004F745E">
        <w:rPr>
          <w:rFonts w:ascii="Arial" w:hAnsi="Arial" w:cs="Arial"/>
          <w:color w:val="000000"/>
          <w:vertAlign w:val="superscript"/>
        </w:rPr>
        <w:t>17</w:t>
      </w:r>
      <w:r>
        <w:rPr>
          <w:rFonts w:ascii="Arial" w:hAnsi="Arial" w:cs="Arial"/>
          <w:color w:val="000000"/>
        </w:rPr>
        <w:t xml:space="preserve"> </w:t>
      </w:r>
      <w:r w:rsidRPr="004F745E">
        <w:rPr>
          <w:rFonts w:ascii="Arial" w:hAnsi="Arial" w:cs="Arial"/>
          <w:color w:val="000000"/>
        </w:rPr>
        <w:t>These altered movement patterns may provide short-term relief, but are likely to be retained long after the pain re-solves.</w:t>
      </w:r>
      <w:r w:rsidRPr="004F745E">
        <w:rPr>
          <w:rFonts w:ascii="Arial" w:hAnsi="Arial" w:cs="Arial"/>
          <w:color w:val="000000"/>
          <w:vertAlign w:val="superscript"/>
        </w:rPr>
        <w:t>17</w:t>
      </w:r>
      <w:r w:rsidRPr="004F745E">
        <w:rPr>
          <w:rFonts w:ascii="Arial" w:hAnsi="Arial" w:cs="Arial"/>
          <w:color w:val="000000"/>
        </w:rPr>
        <w:t xml:space="preserve"> Similarly, repair of post-partum diastasis (a problem of the anterior abdominal wall component of the abdominal core) improves self-reported function as measured by the Urogenital</w:t>
      </w:r>
      <w:r>
        <w:rPr>
          <w:rFonts w:ascii="Arial" w:hAnsi="Arial" w:cs="Arial"/>
          <w:color w:val="000000"/>
        </w:rPr>
        <w:t xml:space="preserve"> Distress Inventory and Inconti</w:t>
      </w:r>
      <w:r w:rsidRPr="004F745E">
        <w:rPr>
          <w:rFonts w:ascii="Arial" w:hAnsi="Arial" w:cs="Arial"/>
          <w:color w:val="000000"/>
        </w:rPr>
        <w:t>nence Impact Questionnaire scores.</w:t>
      </w:r>
      <w:r w:rsidRPr="004F745E">
        <w:rPr>
          <w:rFonts w:ascii="Arial" w:hAnsi="Arial" w:cs="Arial"/>
          <w:color w:val="000000"/>
          <w:vertAlign w:val="superscript"/>
        </w:rPr>
        <w:t>18</w:t>
      </w:r>
      <w:r w:rsidRPr="004F745E">
        <w:rPr>
          <w:rFonts w:ascii="Arial" w:hAnsi="Arial" w:cs="Arial"/>
          <w:color w:val="000000"/>
        </w:rPr>
        <w:t xml:space="preserve"> This study also suggests that inter-relationships between the components of the abdominal core in providing function and quality of life may currently be critically underestimated. Thus, the </w:t>
      </w:r>
      <w:r w:rsidRPr="004F745E">
        <w:rPr>
          <w:rFonts w:ascii="Arial" w:hAnsi="Arial" w:cs="Arial"/>
          <w:b/>
          <w:color w:val="000000"/>
        </w:rPr>
        <w:t>goal of this proposal</w:t>
      </w:r>
      <w:r w:rsidRPr="004F745E">
        <w:rPr>
          <w:rFonts w:ascii="Arial" w:hAnsi="Arial" w:cs="Arial"/>
          <w:color w:val="000000"/>
        </w:rPr>
        <w:t xml:space="preserve"> is to assess the impact of abdominal core stability on </w:t>
      </w:r>
      <w:r>
        <w:rPr>
          <w:rFonts w:ascii="Arial" w:hAnsi="Arial" w:cs="Arial"/>
          <w:color w:val="000000"/>
        </w:rPr>
        <w:t>post-surgical function and eval</w:t>
      </w:r>
      <w:r w:rsidRPr="004F745E">
        <w:rPr>
          <w:rFonts w:ascii="Arial" w:hAnsi="Arial" w:cs="Arial"/>
          <w:color w:val="000000"/>
        </w:rPr>
        <w:t>uate the feasibility of implementing physical therapy targeted to improving stabil</w:t>
      </w:r>
      <w:r>
        <w:rPr>
          <w:rFonts w:ascii="Arial" w:hAnsi="Arial" w:cs="Arial"/>
          <w:color w:val="000000"/>
        </w:rPr>
        <w:t>ity and function. Without an un</w:t>
      </w:r>
      <w:r w:rsidRPr="004F745E">
        <w:rPr>
          <w:rFonts w:ascii="Arial" w:hAnsi="Arial" w:cs="Arial"/>
          <w:color w:val="000000"/>
        </w:rPr>
        <w:t>derstanding of the mechanisms contributing to disability and pain concerning the abdominal core as a holistic and inter-related entity, effective t</w:t>
      </w:r>
      <w:r>
        <w:rPr>
          <w:rFonts w:ascii="Arial" w:hAnsi="Arial" w:cs="Arial"/>
          <w:color w:val="000000"/>
        </w:rPr>
        <w:t xml:space="preserve">reatments cannot be developed. </w:t>
      </w:r>
    </w:p>
    <w:p w14:paraId="52910854" w14:textId="09D26869" w:rsidR="004F745E" w:rsidRPr="004F745E" w:rsidRDefault="004F745E" w:rsidP="00084981">
      <w:pPr>
        <w:spacing w:after="0" w:line="240" w:lineRule="auto"/>
        <w:jc w:val="both"/>
        <w:rPr>
          <w:rFonts w:ascii="Arial" w:hAnsi="Arial" w:cs="Arial"/>
          <w:color w:val="000000"/>
        </w:rPr>
      </w:pPr>
      <w:r w:rsidRPr="004F745E">
        <w:rPr>
          <w:rFonts w:ascii="Arial" w:hAnsi="Arial" w:cs="Arial"/>
          <w:color w:val="000000"/>
        </w:rPr>
        <w:t>Traditionally, management of hernia disease has been limited to surgical restoration of the abdominal wall anatomy, not considering its inter-relatedness to other parts of the body that work togeth</w:t>
      </w:r>
      <w:r>
        <w:rPr>
          <w:rFonts w:ascii="Arial" w:hAnsi="Arial" w:cs="Arial"/>
          <w:color w:val="000000"/>
        </w:rPr>
        <w:t xml:space="preserve">er to ensure optimal function. </w:t>
      </w:r>
      <w:r w:rsidRPr="004F745E">
        <w:rPr>
          <w:rFonts w:ascii="Arial" w:hAnsi="Arial" w:cs="Arial"/>
          <w:color w:val="000000"/>
        </w:rPr>
        <w:t xml:space="preserve">Addressing this problem is a major priority for the National Institute of Diabetes and Digestive and Kidney Dis-eases, which is a sponsor of the Funding Opportunity Announcement (PAS-20-160) to which we are responding.  We propose a </w:t>
      </w:r>
      <w:r w:rsidRPr="004F745E">
        <w:rPr>
          <w:rFonts w:ascii="Arial" w:hAnsi="Arial" w:cs="Arial"/>
          <w:b/>
          <w:color w:val="000000"/>
        </w:rPr>
        <w:t>paradigm shift</w:t>
      </w:r>
      <w:r w:rsidRPr="004F745E">
        <w:rPr>
          <w:rFonts w:ascii="Arial" w:hAnsi="Arial" w:cs="Arial"/>
          <w:color w:val="000000"/>
        </w:rPr>
        <w:t xml:space="preserve"> in the current approach to hernia disease. taking into consideration the functional relationships of the anterior abdominal wall, lower back, the diaphragm, and the pelvic floor as part of a holistic ‘abdominal core.’ Abdominal core health encompasses the stability, function, and quality of </w:t>
      </w:r>
      <w:r>
        <w:rPr>
          <w:rFonts w:ascii="Arial" w:hAnsi="Arial" w:cs="Arial"/>
          <w:color w:val="000000"/>
        </w:rPr>
        <w:t>life involving the ab</w:t>
      </w:r>
      <w:r w:rsidRPr="004F745E">
        <w:rPr>
          <w:rFonts w:ascii="Arial" w:hAnsi="Arial" w:cs="Arial"/>
          <w:color w:val="000000"/>
        </w:rPr>
        <w:t>dominal core.</w:t>
      </w:r>
      <w:r w:rsidRPr="004F745E">
        <w:rPr>
          <w:rFonts w:ascii="Arial" w:hAnsi="Arial" w:cs="Arial"/>
          <w:color w:val="000000"/>
          <w:vertAlign w:val="superscript"/>
        </w:rPr>
        <w:t>2</w:t>
      </w:r>
      <w:r w:rsidRPr="004F745E">
        <w:rPr>
          <w:rFonts w:ascii="Arial" w:hAnsi="Arial" w:cs="Arial"/>
          <w:color w:val="000000"/>
        </w:rPr>
        <w:t xml:space="preserve"> This holistic view of abdominal core includes a conceptual model (Fig. 1) that acknowledges and addresses the factors leading to function and quality of life involving the abdominal core.</w:t>
      </w:r>
      <w:r w:rsidRPr="004F745E">
        <w:rPr>
          <w:rFonts w:ascii="Arial" w:hAnsi="Arial" w:cs="Arial"/>
          <w:color w:val="000000"/>
          <w:vertAlign w:val="superscript"/>
        </w:rPr>
        <w:t>2</w:t>
      </w:r>
      <w:r w:rsidRPr="004F745E">
        <w:rPr>
          <w:rFonts w:ascii="Arial" w:hAnsi="Arial" w:cs="Arial"/>
          <w:color w:val="000000"/>
        </w:rPr>
        <w:t xml:space="preserve">  As seen in this model, abdominal core stability – or lack thereof – impacts activities of daily living (ADL) and ultimately quality of life.  Performance of activities of daily living, from self-care to lifting to work-related tasks, requires proper function of the abdominal core. Function of these structures is affected by neural control pat</w:t>
      </w:r>
      <w:r>
        <w:rPr>
          <w:rFonts w:ascii="Arial" w:hAnsi="Arial" w:cs="Arial"/>
          <w:color w:val="000000"/>
        </w:rPr>
        <w:t>terns, which result from and re</w:t>
      </w:r>
      <w:r w:rsidRPr="004F745E">
        <w:rPr>
          <w:rFonts w:ascii="Arial" w:hAnsi="Arial" w:cs="Arial"/>
          <w:color w:val="000000"/>
        </w:rPr>
        <w:t xml:space="preserve">spond to sensory information, muscle forces, and pain. Deficits in the neural control patterns of the abdominal core have been </w:t>
      </w:r>
      <w:r>
        <w:rPr>
          <w:rFonts w:ascii="Arial" w:hAnsi="Arial" w:cs="Arial"/>
          <w:color w:val="000000"/>
        </w:rPr>
        <w:t>linked to chronic low back pain</w:t>
      </w:r>
      <w:r w:rsidRPr="004F745E">
        <w:rPr>
          <w:rFonts w:ascii="Arial" w:hAnsi="Arial" w:cs="Arial"/>
          <w:color w:val="000000"/>
          <w:vertAlign w:val="superscript"/>
        </w:rPr>
        <w:t>19–25</w:t>
      </w:r>
      <w:r w:rsidRPr="004F745E">
        <w:rPr>
          <w:rFonts w:ascii="Arial" w:hAnsi="Arial" w:cs="Arial"/>
          <w:color w:val="000000"/>
        </w:rPr>
        <w:t xml:space="preserve"> and anterior cruciate ligament injury.</w:t>
      </w:r>
      <w:r>
        <w:rPr>
          <w:rFonts w:ascii="Arial" w:hAnsi="Arial" w:cs="Arial"/>
          <w:color w:val="000000"/>
          <w:vertAlign w:val="superscript"/>
        </w:rPr>
        <w:t xml:space="preserve">26 </w:t>
      </w:r>
      <w:r w:rsidRPr="004F745E">
        <w:rPr>
          <w:rFonts w:ascii="Arial" w:hAnsi="Arial" w:cs="Arial"/>
          <w:color w:val="000000"/>
        </w:rPr>
        <w:t xml:space="preserve">Ultimately, separate surgical fields (abdominal wall [hernia] surgery, spine surgery, foregut [diaphragm surgery], pelvic floor surgery) have progressed independently but there has been no effort to link therapies </w:t>
      </w:r>
      <w:r>
        <w:rPr>
          <w:rFonts w:ascii="Arial" w:hAnsi="Arial" w:cs="Arial"/>
          <w:color w:val="000000"/>
        </w:rPr>
        <w:t>or develop conceptual models re</w:t>
      </w:r>
      <w:r w:rsidRPr="004F745E">
        <w:rPr>
          <w:rFonts w:ascii="Arial" w:hAnsi="Arial" w:cs="Arial"/>
          <w:color w:val="000000"/>
        </w:rPr>
        <w:t>flective of the natural inter-relatedness of these components of the human body.  This lack of holistic under-standing has limited the individual progression of these fields, including hernia surgery.</w:t>
      </w:r>
    </w:p>
    <w:p w14:paraId="41AD3064" w14:textId="7F709382" w:rsidR="004F745E" w:rsidRDefault="004F745E" w:rsidP="00084981">
      <w:pPr>
        <w:spacing w:after="0" w:line="240" w:lineRule="auto"/>
        <w:jc w:val="both"/>
        <w:rPr>
          <w:rFonts w:ascii="Arial" w:hAnsi="Arial" w:cs="Arial"/>
          <w:b/>
          <w:color w:val="000000"/>
        </w:rPr>
      </w:pPr>
    </w:p>
    <w:p w14:paraId="1CD7D82B" w14:textId="40174388" w:rsidR="004F745E" w:rsidRPr="004F745E" w:rsidRDefault="004F745E" w:rsidP="00084981">
      <w:pPr>
        <w:spacing w:after="0" w:line="240" w:lineRule="auto"/>
        <w:jc w:val="both"/>
        <w:rPr>
          <w:rFonts w:ascii="Arial" w:hAnsi="Arial" w:cs="Arial"/>
          <w:color w:val="000000"/>
        </w:rPr>
      </w:pPr>
      <w:r w:rsidRPr="004F745E">
        <w:rPr>
          <w:rFonts w:ascii="Arial" w:hAnsi="Arial" w:cs="Arial"/>
          <w:color w:val="000000"/>
        </w:rPr>
        <w:t>Our approach is focused on physical therapy (PT), because PT can influence all inputs, control patterns and functions of the abdominal core that lead to improved quality of life. Very little research has evaluated the link between chronic pain and disrupted kinematics (i.e. movement patterns) in the VHR population, despite well-described mechanistic links between pain and alteration of these pathways.</w:t>
      </w:r>
      <w:r w:rsidRPr="004F745E">
        <w:rPr>
          <w:rFonts w:ascii="Arial" w:hAnsi="Arial" w:cs="Arial"/>
          <w:color w:val="000000"/>
          <w:vertAlign w:val="superscript"/>
        </w:rPr>
        <w:t>27,28</w:t>
      </w:r>
      <w:r>
        <w:rPr>
          <w:rFonts w:ascii="Arial" w:hAnsi="Arial" w:cs="Arial"/>
          <w:color w:val="000000"/>
        </w:rPr>
        <w:t xml:space="preserve"> These issues can lead to kine</w:t>
      </w:r>
      <w:r w:rsidRPr="004F745E">
        <w:rPr>
          <w:rFonts w:ascii="Arial" w:hAnsi="Arial" w:cs="Arial"/>
          <w:color w:val="000000"/>
        </w:rPr>
        <w:t>siophobia, wherein patients develop a fear of movement due to pain and impairment of function. Kinesiophobia can lead to fear-avoidant behaviors, where the individual often stiffens or alte</w:t>
      </w:r>
      <w:r>
        <w:rPr>
          <w:rFonts w:ascii="Arial" w:hAnsi="Arial" w:cs="Arial"/>
          <w:color w:val="000000"/>
        </w:rPr>
        <w:t>r their movement pattern to complete the same task</w:t>
      </w:r>
      <w:r w:rsidRPr="004F745E">
        <w:rPr>
          <w:rFonts w:ascii="Arial" w:hAnsi="Arial" w:cs="Arial"/>
          <w:color w:val="000000"/>
          <w:vertAlign w:val="superscript"/>
        </w:rPr>
        <w:t>29–31</w:t>
      </w:r>
      <w:r w:rsidRPr="004F745E">
        <w:rPr>
          <w:rFonts w:ascii="Arial" w:hAnsi="Arial" w:cs="Arial"/>
          <w:color w:val="000000"/>
        </w:rPr>
        <w:t xml:space="preserve"> or avoids the activity altogether.</w:t>
      </w:r>
      <w:r w:rsidRPr="004F745E">
        <w:rPr>
          <w:rFonts w:ascii="Arial" w:hAnsi="Arial" w:cs="Arial"/>
          <w:color w:val="000000"/>
          <w:vertAlign w:val="superscript"/>
        </w:rPr>
        <w:t>32–34</w:t>
      </w:r>
      <w:r w:rsidRPr="004F745E">
        <w:rPr>
          <w:rFonts w:ascii="Arial" w:hAnsi="Arial" w:cs="Arial"/>
          <w:color w:val="000000"/>
        </w:rPr>
        <w:t xml:space="preserve"> This pattern of adaptation may be perceived as protective in the short-term (e.g. acute pain experience or protection of the VHR surgical site), but if sustained, may negatively affect patient function and quality of life.</w:t>
      </w:r>
      <w:r w:rsidRPr="004F745E">
        <w:rPr>
          <w:rFonts w:ascii="Arial" w:hAnsi="Arial" w:cs="Arial"/>
          <w:color w:val="000000"/>
          <w:vertAlign w:val="superscript"/>
        </w:rPr>
        <w:t>35</w:t>
      </w:r>
      <w:r w:rsidRPr="004F745E">
        <w:rPr>
          <w:rFonts w:ascii="Arial" w:hAnsi="Arial" w:cs="Arial"/>
          <w:color w:val="000000"/>
        </w:rPr>
        <w:t xml:space="preserve"> Physical therapy targeted towards deficient muscle performance and disrupted kinematics effectively reduces pain and kinesiophobia,</w:t>
      </w:r>
      <w:r w:rsidRPr="004F745E">
        <w:rPr>
          <w:rFonts w:ascii="Arial" w:hAnsi="Arial" w:cs="Arial"/>
          <w:color w:val="000000"/>
          <w:vertAlign w:val="superscript"/>
        </w:rPr>
        <w:t>36,37</w:t>
      </w:r>
      <w:r w:rsidRPr="004F745E">
        <w:rPr>
          <w:rFonts w:ascii="Arial" w:hAnsi="Arial" w:cs="Arial"/>
          <w:color w:val="000000"/>
        </w:rPr>
        <w:t xml:space="preserve"> and improves activity par-ticipation</w:t>
      </w:r>
      <w:r w:rsidRPr="004F745E">
        <w:rPr>
          <w:rFonts w:ascii="Arial" w:hAnsi="Arial" w:cs="Arial"/>
          <w:color w:val="000000"/>
          <w:vertAlign w:val="superscript"/>
        </w:rPr>
        <w:t>38</w:t>
      </w:r>
      <w:r w:rsidRPr="004F745E">
        <w:rPr>
          <w:rFonts w:ascii="Arial" w:hAnsi="Arial" w:cs="Arial"/>
          <w:color w:val="000000"/>
        </w:rPr>
        <w:t xml:space="preserve"> in a variety of orthopaedic patient populations. In the proposed clinical</w:t>
      </w:r>
      <w:r>
        <w:rPr>
          <w:rFonts w:ascii="Arial" w:hAnsi="Arial" w:cs="Arial"/>
          <w:color w:val="000000"/>
        </w:rPr>
        <w:t xml:space="preserve"> trial, we will compare the eff</w:t>
      </w:r>
      <w:r w:rsidRPr="004F745E">
        <w:rPr>
          <w:rFonts w:ascii="Arial" w:hAnsi="Arial" w:cs="Arial"/>
          <w:color w:val="000000"/>
        </w:rPr>
        <w:t>ect of our evidence-based post-operative physical therapy program to standard of care practice (no physical therapy) in restoring abdominal core function and quality of life using both pati</w:t>
      </w:r>
      <w:r>
        <w:rPr>
          <w:rFonts w:ascii="Arial" w:hAnsi="Arial" w:cs="Arial"/>
          <w:color w:val="000000"/>
        </w:rPr>
        <w:t>ent-reported outcomes and objec</w:t>
      </w:r>
      <w:r w:rsidRPr="004F745E">
        <w:rPr>
          <w:rFonts w:ascii="Arial" w:hAnsi="Arial" w:cs="Arial"/>
          <w:color w:val="000000"/>
        </w:rPr>
        <w:t>tive assessment of abdominal core stability. Moreover, we consider the relationships and interactions between the components of the abdominal core through the single concept of abdominal core function, which enables us to examine abdominal core health in a clinically-feasible way.</w:t>
      </w:r>
      <w:r w:rsidRPr="004F745E">
        <w:rPr>
          <w:rFonts w:ascii="Arial" w:hAnsi="Arial" w:cs="Arial"/>
          <w:color w:val="000000"/>
          <w:vertAlign w:val="superscript"/>
        </w:rPr>
        <w:t>4</w:t>
      </w:r>
    </w:p>
    <w:p w14:paraId="29FB8B40" w14:textId="65F870BD" w:rsidR="009723B8" w:rsidRPr="004F745E" w:rsidRDefault="009723B8" w:rsidP="004F745E">
      <w:pPr>
        <w:widowControl w:val="0"/>
        <w:tabs>
          <w:tab w:val="left" w:pos="2520"/>
        </w:tabs>
        <w:autoSpaceDE w:val="0"/>
        <w:autoSpaceDN w:val="0"/>
        <w:adjustRightInd w:val="0"/>
        <w:spacing w:after="0" w:line="240" w:lineRule="auto"/>
        <w:ind w:right="-20"/>
        <w:jc w:val="both"/>
        <w:rPr>
          <w:rFonts w:ascii="Arial" w:eastAsia="Arial Unicode MS" w:hAnsi="Arial" w:cs="Arial"/>
          <w:b/>
          <w:color w:val="000000"/>
        </w:rPr>
      </w:pPr>
    </w:p>
    <w:p w14:paraId="3219F197" w14:textId="25D1ED0F" w:rsidR="002A38F2" w:rsidRDefault="002A38F2" w:rsidP="00084981">
      <w:pPr>
        <w:pStyle w:val="Heading1"/>
        <w:numPr>
          <w:ilvl w:val="0"/>
          <w:numId w:val="10"/>
        </w:numPr>
        <w:jc w:val="both"/>
      </w:pPr>
      <w:r>
        <w:t>RESEARCH DESIGN</w:t>
      </w:r>
      <w:r w:rsidRPr="002A38F2">
        <w:t xml:space="preserve"> AND </w:t>
      </w:r>
      <w:r>
        <w:t>METHODS</w:t>
      </w:r>
    </w:p>
    <w:p w14:paraId="2855F171" w14:textId="6A1E22E6" w:rsidR="001B02E0" w:rsidRPr="001B02E0" w:rsidRDefault="001B02E0" w:rsidP="00084981">
      <w:pPr>
        <w:pStyle w:val="ListParagraph"/>
        <w:widowControl w:val="0"/>
        <w:numPr>
          <w:ilvl w:val="1"/>
          <w:numId w:val="10"/>
        </w:numPr>
        <w:autoSpaceDE w:val="0"/>
        <w:autoSpaceDN w:val="0"/>
        <w:adjustRightInd w:val="0"/>
        <w:spacing w:after="0" w:line="240" w:lineRule="auto"/>
        <w:ind w:right="55"/>
        <w:jc w:val="both"/>
        <w:rPr>
          <w:rFonts w:ascii="Arial" w:eastAsia="Arial Unicode MS" w:hAnsi="Arial" w:cs="Arial"/>
          <w:b/>
          <w:color w:val="000000"/>
        </w:rPr>
      </w:pPr>
      <w:r w:rsidRPr="001B02E0">
        <w:rPr>
          <w:rFonts w:ascii="Arial" w:eastAsia="Arial Unicode MS" w:hAnsi="Arial" w:cs="Arial"/>
          <w:b/>
          <w:color w:val="000000"/>
        </w:rPr>
        <w:t>Study design</w:t>
      </w:r>
    </w:p>
    <w:p w14:paraId="4F7662A4" w14:textId="6E20D3EC" w:rsidR="004F745E" w:rsidRDefault="004F745E" w:rsidP="00084981">
      <w:pPr>
        <w:widowControl w:val="0"/>
        <w:autoSpaceDE w:val="0"/>
        <w:autoSpaceDN w:val="0"/>
        <w:adjustRightInd w:val="0"/>
        <w:spacing w:after="0" w:line="240" w:lineRule="auto"/>
        <w:ind w:right="55"/>
        <w:jc w:val="both"/>
        <w:rPr>
          <w:rFonts w:ascii="Arial" w:eastAsia="Arial Unicode MS" w:hAnsi="Arial" w:cs="Arial"/>
          <w:color w:val="000000"/>
        </w:rPr>
      </w:pPr>
      <w:r w:rsidRPr="69B4A266">
        <w:rPr>
          <w:rFonts w:ascii="Arial" w:eastAsia="Arial Unicode MS" w:hAnsi="Arial" w:cs="Arial"/>
          <w:color w:val="000000" w:themeColor="text1"/>
        </w:rPr>
        <w:t>This investigation includes a two-arm registry-based randomized controlled trial comparing an evidence-based, standardized 8-week physical therapy protocol to standard of care, which only includes prescribed activity pre-cautions and the use of a binder to protect the healing construct. This registry based randomized controlled trial (RCT) will consist of 94 adult males and females between the ages of 18 and 70 who are diagnosed with ventral hernia during their initial physician evaluation and are scheduled for ventral hernia repair (VHR) within the Division of General and Gastrointestinal Surgery at the Ohio State University Wexner Medical Center (OSUWMC).</w:t>
      </w:r>
    </w:p>
    <w:p w14:paraId="7C6EF6FF" w14:textId="272B2CF5" w:rsidR="0079439B" w:rsidRDefault="0079439B" w:rsidP="00084981">
      <w:pPr>
        <w:widowControl w:val="0"/>
        <w:autoSpaceDE w:val="0"/>
        <w:autoSpaceDN w:val="0"/>
        <w:adjustRightInd w:val="0"/>
        <w:spacing w:after="0" w:line="240" w:lineRule="auto"/>
        <w:ind w:right="55"/>
        <w:jc w:val="both"/>
        <w:rPr>
          <w:rFonts w:ascii="Arial" w:eastAsia="Arial Unicode MS" w:hAnsi="Arial" w:cs="Arial"/>
          <w:color w:val="000000"/>
        </w:rPr>
      </w:pPr>
    </w:p>
    <w:p w14:paraId="3E686967" w14:textId="7CE01953" w:rsidR="0079439B" w:rsidRPr="0079439B" w:rsidRDefault="0079439B" w:rsidP="00084981">
      <w:pPr>
        <w:widowControl w:val="0"/>
        <w:autoSpaceDE w:val="0"/>
        <w:autoSpaceDN w:val="0"/>
        <w:adjustRightInd w:val="0"/>
        <w:spacing w:after="0" w:line="240" w:lineRule="auto"/>
        <w:ind w:right="55"/>
        <w:jc w:val="both"/>
        <w:rPr>
          <w:rFonts w:ascii="Arial" w:eastAsia="Arial Unicode MS" w:hAnsi="Arial" w:cs="Arial"/>
          <w:i/>
          <w:color w:val="000000"/>
        </w:rPr>
      </w:pPr>
      <w:r>
        <w:rPr>
          <w:rFonts w:ascii="Arial" w:eastAsia="Arial Unicode MS" w:hAnsi="Arial" w:cs="Arial"/>
          <w:i/>
          <w:color w:val="000000"/>
        </w:rPr>
        <w:t>Table 1. Subject Inclusion and Exclusion Criteria</w:t>
      </w:r>
    </w:p>
    <w:tbl>
      <w:tblPr>
        <w:tblStyle w:val="TableGrid"/>
        <w:tblW w:w="10885" w:type="dxa"/>
        <w:tblLook w:val="04A0" w:firstRow="1" w:lastRow="0" w:firstColumn="1" w:lastColumn="0" w:noHBand="0" w:noVBand="1"/>
      </w:tblPr>
      <w:tblGrid>
        <w:gridCol w:w="5442"/>
        <w:gridCol w:w="5443"/>
      </w:tblGrid>
      <w:tr w:rsidR="004F745E" w:rsidRPr="00605C57" w14:paraId="52E0BB14" w14:textId="77777777" w:rsidTr="00E838B8">
        <w:tc>
          <w:tcPr>
            <w:tcW w:w="5442" w:type="dxa"/>
            <w:shd w:val="clear" w:color="auto" w:fill="9CC2E5" w:themeFill="accent1" w:themeFillTint="99"/>
          </w:tcPr>
          <w:p w14:paraId="6A03FDE0" w14:textId="68D67FFE" w:rsidR="004F745E" w:rsidRPr="00D94A4F" w:rsidRDefault="004F745E" w:rsidP="00E838B8">
            <w:pPr>
              <w:jc w:val="both"/>
              <w:rPr>
                <w:rFonts w:ascii="Arial" w:hAnsi="Arial" w:cs="Arial"/>
                <w:b/>
                <w:bCs/>
                <w:sz w:val="20"/>
                <w:szCs w:val="20"/>
              </w:rPr>
            </w:pPr>
            <w:r w:rsidRPr="00D94A4F">
              <w:rPr>
                <w:rFonts w:ascii="Arial" w:hAnsi="Arial" w:cs="Arial"/>
                <w:b/>
                <w:bCs/>
                <w:sz w:val="20"/>
                <w:szCs w:val="20"/>
              </w:rPr>
              <w:t>Inclusion Criteria</w:t>
            </w:r>
          </w:p>
        </w:tc>
        <w:tc>
          <w:tcPr>
            <w:tcW w:w="5443" w:type="dxa"/>
            <w:shd w:val="clear" w:color="auto" w:fill="9CC2E5" w:themeFill="accent1" w:themeFillTint="99"/>
          </w:tcPr>
          <w:p w14:paraId="362F6274" w14:textId="77777777" w:rsidR="004F745E" w:rsidRPr="00D94A4F" w:rsidRDefault="004F745E" w:rsidP="00E838B8">
            <w:pPr>
              <w:jc w:val="both"/>
              <w:rPr>
                <w:rFonts w:ascii="Arial" w:hAnsi="Arial" w:cs="Arial"/>
                <w:b/>
                <w:bCs/>
                <w:sz w:val="20"/>
                <w:szCs w:val="20"/>
              </w:rPr>
            </w:pPr>
            <w:r w:rsidRPr="00D94A4F">
              <w:rPr>
                <w:rFonts w:ascii="Arial" w:hAnsi="Arial" w:cs="Arial"/>
                <w:b/>
                <w:bCs/>
                <w:sz w:val="20"/>
                <w:szCs w:val="20"/>
              </w:rPr>
              <w:t>Exclusion Criteria</w:t>
            </w:r>
          </w:p>
        </w:tc>
      </w:tr>
      <w:tr w:rsidR="004F745E" w:rsidRPr="00605C57" w14:paraId="1D9A08B6" w14:textId="77777777" w:rsidTr="00E838B8">
        <w:tc>
          <w:tcPr>
            <w:tcW w:w="5442" w:type="dxa"/>
            <w:shd w:val="clear" w:color="auto" w:fill="DEEAF6" w:themeFill="accent1" w:themeFillTint="33"/>
          </w:tcPr>
          <w:p w14:paraId="1275DE49" w14:textId="2808F021" w:rsidR="004F745E" w:rsidRPr="00D94A4F" w:rsidRDefault="004F745E" w:rsidP="00E838B8">
            <w:pPr>
              <w:jc w:val="both"/>
              <w:rPr>
                <w:rFonts w:ascii="Arial" w:hAnsi="Arial" w:cs="Arial"/>
                <w:sz w:val="20"/>
                <w:szCs w:val="20"/>
              </w:rPr>
            </w:pPr>
            <w:r w:rsidRPr="00D94A4F">
              <w:rPr>
                <w:rFonts w:ascii="Arial" w:hAnsi="Arial" w:cs="Arial"/>
                <w:sz w:val="20"/>
                <w:szCs w:val="20"/>
              </w:rPr>
              <w:t>Ages 18-70</w:t>
            </w:r>
          </w:p>
        </w:tc>
        <w:tc>
          <w:tcPr>
            <w:tcW w:w="5443" w:type="dxa"/>
            <w:shd w:val="clear" w:color="auto" w:fill="DEEAF6" w:themeFill="accent1" w:themeFillTint="33"/>
          </w:tcPr>
          <w:p w14:paraId="4EDD5F33" w14:textId="77777777" w:rsidR="004F745E" w:rsidRPr="00D94A4F" w:rsidRDefault="004F745E" w:rsidP="00E838B8">
            <w:pPr>
              <w:jc w:val="both"/>
              <w:rPr>
                <w:rFonts w:ascii="Arial" w:hAnsi="Arial" w:cs="Arial"/>
                <w:sz w:val="20"/>
                <w:szCs w:val="20"/>
              </w:rPr>
            </w:pPr>
            <w:r w:rsidRPr="00D94A4F">
              <w:rPr>
                <w:rFonts w:ascii="Arial" w:hAnsi="Arial" w:cs="Arial"/>
                <w:sz w:val="20"/>
                <w:szCs w:val="20"/>
              </w:rPr>
              <w:t>Previously diagnosed movement or balance disorder</w:t>
            </w:r>
          </w:p>
        </w:tc>
      </w:tr>
      <w:tr w:rsidR="004F745E" w:rsidRPr="00605C57" w14:paraId="06F16650" w14:textId="77777777" w:rsidTr="00E838B8">
        <w:tc>
          <w:tcPr>
            <w:tcW w:w="5442" w:type="dxa"/>
            <w:shd w:val="clear" w:color="auto" w:fill="DEEAF6" w:themeFill="accent1" w:themeFillTint="33"/>
          </w:tcPr>
          <w:p w14:paraId="394CF826" w14:textId="77777777" w:rsidR="004F745E" w:rsidRPr="00D94A4F" w:rsidRDefault="004F745E" w:rsidP="00E838B8">
            <w:pPr>
              <w:jc w:val="both"/>
              <w:rPr>
                <w:rFonts w:ascii="Arial" w:hAnsi="Arial" w:cs="Arial"/>
                <w:sz w:val="20"/>
                <w:szCs w:val="20"/>
              </w:rPr>
            </w:pPr>
            <w:r w:rsidRPr="00D94A4F">
              <w:rPr>
                <w:rFonts w:ascii="Arial" w:hAnsi="Arial" w:cs="Arial"/>
                <w:sz w:val="20"/>
                <w:szCs w:val="20"/>
              </w:rPr>
              <w:t>Diagnosis of ventral hernia</w:t>
            </w:r>
          </w:p>
        </w:tc>
        <w:tc>
          <w:tcPr>
            <w:tcW w:w="5443" w:type="dxa"/>
            <w:shd w:val="clear" w:color="auto" w:fill="DEEAF6" w:themeFill="accent1" w:themeFillTint="33"/>
          </w:tcPr>
          <w:p w14:paraId="58D88EF6" w14:textId="77777777" w:rsidR="004F745E" w:rsidRPr="00D94A4F" w:rsidRDefault="004F745E" w:rsidP="00E838B8">
            <w:pPr>
              <w:jc w:val="both"/>
              <w:rPr>
                <w:rFonts w:ascii="Arial" w:hAnsi="Arial" w:cs="Arial"/>
                <w:sz w:val="20"/>
                <w:szCs w:val="20"/>
              </w:rPr>
            </w:pPr>
            <w:r w:rsidRPr="00D94A4F">
              <w:rPr>
                <w:rFonts w:ascii="Arial" w:hAnsi="Arial" w:cs="Arial"/>
                <w:sz w:val="20"/>
                <w:szCs w:val="20"/>
              </w:rPr>
              <w:t>Use of ambulatory assistance device (walker or cane)</w:t>
            </w:r>
          </w:p>
        </w:tc>
      </w:tr>
      <w:tr w:rsidR="004F745E" w:rsidRPr="00605C57" w14:paraId="6CC1198F" w14:textId="77777777" w:rsidTr="00E838B8">
        <w:tc>
          <w:tcPr>
            <w:tcW w:w="5442" w:type="dxa"/>
            <w:shd w:val="clear" w:color="auto" w:fill="DEEAF6" w:themeFill="accent1" w:themeFillTint="33"/>
          </w:tcPr>
          <w:p w14:paraId="75EEB099" w14:textId="0F597A8B" w:rsidR="004F745E" w:rsidRPr="00D94A4F" w:rsidRDefault="004F745E" w:rsidP="00E838B8">
            <w:pPr>
              <w:jc w:val="both"/>
              <w:rPr>
                <w:rFonts w:ascii="Arial" w:hAnsi="Arial" w:cs="Arial"/>
                <w:sz w:val="20"/>
                <w:szCs w:val="20"/>
              </w:rPr>
            </w:pPr>
            <w:r w:rsidRPr="00D94A4F">
              <w:rPr>
                <w:rFonts w:ascii="Arial" w:hAnsi="Arial" w:cs="Arial"/>
                <w:sz w:val="20"/>
                <w:szCs w:val="20"/>
              </w:rPr>
              <w:t>Scheduled for elective ventral hernia repair</w:t>
            </w:r>
          </w:p>
        </w:tc>
        <w:tc>
          <w:tcPr>
            <w:tcW w:w="5443" w:type="dxa"/>
            <w:vMerge w:val="restart"/>
            <w:shd w:val="clear" w:color="auto" w:fill="DEEAF6" w:themeFill="accent1" w:themeFillTint="33"/>
          </w:tcPr>
          <w:p w14:paraId="60F9DDDC" w14:textId="448BD556" w:rsidR="004F745E" w:rsidRPr="00D94A4F" w:rsidRDefault="00503CD4" w:rsidP="00E838B8">
            <w:pPr>
              <w:jc w:val="both"/>
              <w:rPr>
                <w:rFonts w:ascii="Arial" w:hAnsi="Arial" w:cs="Arial"/>
                <w:sz w:val="20"/>
                <w:szCs w:val="20"/>
              </w:rPr>
            </w:pPr>
            <w:r>
              <w:rPr>
                <w:rFonts w:ascii="Arial" w:hAnsi="Arial" w:cs="Arial"/>
                <w:sz w:val="20"/>
                <w:szCs w:val="20"/>
              </w:rPr>
              <w:t>Not currently undergoing or planning to undergo p</w:t>
            </w:r>
            <w:r w:rsidR="004F745E" w:rsidRPr="00D94A4F">
              <w:rPr>
                <w:rFonts w:ascii="Arial" w:hAnsi="Arial" w:cs="Arial"/>
                <w:sz w:val="20"/>
                <w:szCs w:val="20"/>
              </w:rPr>
              <w:t>hysical therapy or other skilled exercise intervention supervised by a medical rehabilitation professional</w:t>
            </w:r>
          </w:p>
        </w:tc>
      </w:tr>
      <w:tr w:rsidR="004F745E" w:rsidRPr="00605C57" w14:paraId="50D4D5E8" w14:textId="77777777" w:rsidTr="00E838B8">
        <w:tc>
          <w:tcPr>
            <w:tcW w:w="5442" w:type="dxa"/>
            <w:shd w:val="clear" w:color="auto" w:fill="DEEAF6" w:themeFill="accent1" w:themeFillTint="33"/>
          </w:tcPr>
          <w:p w14:paraId="46FE7E95" w14:textId="572FC3A2" w:rsidR="004F745E" w:rsidRPr="00D94A4F" w:rsidRDefault="004F745E" w:rsidP="00E838B8">
            <w:pPr>
              <w:jc w:val="both"/>
              <w:rPr>
                <w:rFonts w:ascii="Arial" w:hAnsi="Arial" w:cs="Arial"/>
                <w:sz w:val="20"/>
                <w:szCs w:val="20"/>
              </w:rPr>
            </w:pPr>
            <w:r w:rsidRPr="00D94A4F">
              <w:rPr>
                <w:rFonts w:ascii="Arial" w:hAnsi="Arial" w:cs="Arial"/>
                <w:sz w:val="20"/>
                <w:szCs w:val="20"/>
              </w:rPr>
              <w:t>Independent functional status</w:t>
            </w:r>
          </w:p>
        </w:tc>
        <w:tc>
          <w:tcPr>
            <w:tcW w:w="5443" w:type="dxa"/>
            <w:vMerge/>
          </w:tcPr>
          <w:p w14:paraId="2C4AE8E1" w14:textId="77777777" w:rsidR="004F745E" w:rsidRPr="00D94A4F" w:rsidRDefault="004F745E" w:rsidP="00E838B8">
            <w:pPr>
              <w:jc w:val="both"/>
              <w:rPr>
                <w:rFonts w:ascii="Arial" w:hAnsi="Arial" w:cs="Arial"/>
                <w:sz w:val="20"/>
                <w:szCs w:val="20"/>
              </w:rPr>
            </w:pPr>
          </w:p>
        </w:tc>
      </w:tr>
      <w:tr w:rsidR="004F745E" w:rsidRPr="00605C57" w14:paraId="57B1C18E" w14:textId="77777777" w:rsidTr="00E838B8">
        <w:tc>
          <w:tcPr>
            <w:tcW w:w="5442" w:type="dxa"/>
            <w:shd w:val="clear" w:color="auto" w:fill="DEEAF6" w:themeFill="accent1" w:themeFillTint="33"/>
          </w:tcPr>
          <w:p w14:paraId="101EFAC7" w14:textId="77777777" w:rsidR="004F745E" w:rsidRPr="00D94A4F" w:rsidRDefault="004F745E" w:rsidP="00E838B8">
            <w:pPr>
              <w:jc w:val="both"/>
              <w:rPr>
                <w:rFonts w:ascii="Arial" w:hAnsi="Arial" w:cs="Arial"/>
                <w:sz w:val="20"/>
                <w:szCs w:val="20"/>
              </w:rPr>
            </w:pPr>
            <w:r w:rsidRPr="00D94A4F">
              <w:rPr>
                <w:rFonts w:ascii="Arial" w:hAnsi="Arial" w:cs="Arial"/>
                <w:sz w:val="20"/>
                <w:szCs w:val="20"/>
              </w:rPr>
              <w:t xml:space="preserve">Transverse hernia width of </w:t>
            </w:r>
            <w:r>
              <w:rPr>
                <w:rFonts w:ascii="Arial" w:hAnsi="Arial" w:cs="Arial"/>
                <w:sz w:val="20"/>
                <w:szCs w:val="20"/>
              </w:rPr>
              <w:t>2</w:t>
            </w:r>
            <w:r w:rsidRPr="00D94A4F">
              <w:rPr>
                <w:rFonts w:ascii="Arial" w:hAnsi="Arial" w:cs="Arial"/>
                <w:sz w:val="20"/>
                <w:szCs w:val="20"/>
              </w:rPr>
              <w:t>cm or greater</w:t>
            </w:r>
          </w:p>
        </w:tc>
        <w:tc>
          <w:tcPr>
            <w:tcW w:w="5443" w:type="dxa"/>
            <w:vMerge/>
          </w:tcPr>
          <w:p w14:paraId="0F876170" w14:textId="77777777" w:rsidR="004F745E" w:rsidRPr="00D94A4F" w:rsidRDefault="004F745E" w:rsidP="00E838B8">
            <w:pPr>
              <w:jc w:val="both"/>
              <w:rPr>
                <w:rFonts w:ascii="Arial" w:hAnsi="Arial" w:cs="Arial"/>
                <w:sz w:val="20"/>
                <w:szCs w:val="20"/>
              </w:rPr>
            </w:pPr>
          </w:p>
        </w:tc>
      </w:tr>
    </w:tbl>
    <w:p w14:paraId="7A805E3B" w14:textId="4C000386" w:rsidR="005C244B" w:rsidRDefault="005C244B" w:rsidP="00084981">
      <w:pPr>
        <w:widowControl w:val="0"/>
        <w:autoSpaceDE w:val="0"/>
        <w:autoSpaceDN w:val="0"/>
        <w:adjustRightInd w:val="0"/>
        <w:spacing w:after="0" w:line="240" w:lineRule="auto"/>
        <w:ind w:right="55"/>
        <w:jc w:val="both"/>
        <w:rPr>
          <w:rFonts w:ascii="Arial" w:eastAsia="Arial Unicode MS" w:hAnsi="Arial" w:cs="Arial"/>
          <w:color w:val="000000"/>
        </w:rPr>
      </w:pPr>
    </w:p>
    <w:p w14:paraId="3794133B" w14:textId="063E6256" w:rsidR="0079439B" w:rsidRPr="0079439B" w:rsidRDefault="0079439B" w:rsidP="00084981">
      <w:pPr>
        <w:widowControl w:val="0"/>
        <w:autoSpaceDE w:val="0"/>
        <w:autoSpaceDN w:val="0"/>
        <w:adjustRightInd w:val="0"/>
        <w:spacing w:after="0" w:line="240" w:lineRule="auto"/>
        <w:ind w:right="55"/>
        <w:jc w:val="both"/>
        <w:rPr>
          <w:rFonts w:ascii="Arial" w:eastAsia="Arial Unicode MS" w:hAnsi="Arial" w:cs="Arial"/>
          <w:b/>
          <w:color w:val="000000"/>
        </w:rPr>
      </w:pPr>
      <w:r w:rsidRPr="0079439B">
        <w:rPr>
          <w:rFonts w:ascii="Arial" w:eastAsia="Arial Unicode MS" w:hAnsi="Arial" w:cs="Arial"/>
          <w:b/>
          <w:color w:val="000000"/>
        </w:rPr>
        <w:t>Treatment Arms:</w:t>
      </w:r>
    </w:p>
    <w:p w14:paraId="1BB70ABC" w14:textId="7FE7A384" w:rsidR="0079439B" w:rsidRDefault="0079439B" w:rsidP="0079439B">
      <w:pPr>
        <w:jc w:val="both"/>
        <w:rPr>
          <w:rFonts w:ascii="Arial" w:hAnsi="Arial" w:cs="Arial"/>
        </w:rPr>
      </w:pPr>
      <w:r w:rsidRPr="001C33EA">
        <w:rPr>
          <w:rFonts w:ascii="Arial" w:hAnsi="Arial" w:cs="Arial"/>
        </w:rPr>
        <w:t xml:space="preserve">This trial includes two post-operative treatment arms that provide clinical equipoise. Preliminary data from the ACHQC registry (unpublished) show that out of 4174 patients undergoing a VHR from inception through 7/5/2020, 91% (3805) only received post-operative precaution instructions, while 9% (369) underwent any post-operative outpatient physical therapy or a self-directed home exercise program (completed or planned) (Fig. 2A). This result clearly demonstrates that </w:t>
      </w:r>
      <w:r w:rsidRPr="001C33EA">
        <w:rPr>
          <w:rFonts w:ascii="Arial" w:hAnsi="Arial" w:cs="Arial"/>
          <w:u w:val="single"/>
        </w:rPr>
        <w:t>post-operative instructions without any physical therapy or exercise prescription is the standard of care</w:t>
      </w:r>
      <w:r w:rsidRPr="001C33EA">
        <w:rPr>
          <w:rFonts w:ascii="Arial" w:hAnsi="Arial" w:cs="Arial"/>
        </w:rPr>
        <w:t xml:space="preserve"> among the providers contributing patients to the registry. Moreover, our preliminary data from this group shows no difference in readmission rate, re-operation rate, or surgical site infections at 30-day follow-up between those undergoing any post-operative outpatient physical therapy or self-directed exercise program vs. those undergoing the standard of care post-operative instructions (Fig. 2B). This result suggests that abdominal core rehabilitation does not create significant additional risk to the patient.</w:t>
      </w:r>
      <w:r w:rsidRPr="001C33EA">
        <w:rPr>
          <w:rFonts w:ascii="Arial" w:hAnsi="Arial" w:cs="Arial"/>
          <w:noProof/>
        </w:rPr>
        <w:t xml:space="preserve"> </w:t>
      </w:r>
    </w:p>
    <w:p w14:paraId="69696A3B" w14:textId="494610BA" w:rsidR="0079439B" w:rsidRPr="001C33EA" w:rsidRDefault="0079439B" w:rsidP="0079439B">
      <w:pPr>
        <w:jc w:val="both"/>
        <w:rPr>
          <w:rFonts w:ascii="Arial" w:hAnsi="Arial" w:cs="Arial"/>
        </w:rPr>
      </w:pPr>
      <w:r>
        <w:rPr>
          <w:rFonts w:ascii="Arial" w:hAnsi="Arial" w:cs="Arial"/>
        </w:rPr>
        <w:t xml:space="preserve">The primary endpoint of this trial is at 10-weeks post-baseline. We anticipate that participants in both groups may elect to undergo new or additional treatments after that timepoint, but those treatments will be the financial responsibility of the participant (i.e. insurance or self-pay). We will collect these data on additional treatment via participant survey and electronic health record, as rates of cross-over (control group) and continuation of PT (PT group) will inform revisions to our approach for the definitive trial. </w:t>
      </w:r>
    </w:p>
    <w:p w14:paraId="5BF0A04D" w14:textId="7BB10C9F" w:rsidR="0079439B" w:rsidRPr="001C33EA" w:rsidRDefault="0079439B" w:rsidP="0079439B">
      <w:pPr>
        <w:jc w:val="both"/>
        <w:rPr>
          <w:rFonts w:ascii="Arial" w:hAnsi="Arial" w:cs="Arial"/>
        </w:rPr>
      </w:pPr>
      <w:r w:rsidRPr="401ED2BB">
        <w:rPr>
          <w:rFonts w:ascii="Arial" w:hAnsi="Arial" w:cs="Arial"/>
          <w:b/>
          <w:bCs/>
        </w:rPr>
        <w:t xml:space="preserve">Control Arm: </w:t>
      </w:r>
      <w:r w:rsidRPr="401ED2BB">
        <w:rPr>
          <w:rFonts w:ascii="Arial" w:hAnsi="Arial" w:cs="Arial"/>
        </w:rPr>
        <w:t>The control arm will receive standard of care post-operative instructions typically given to patients undergoing ventral hernia repair across the world.</w:t>
      </w:r>
      <w:r>
        <w:rPr>
          <w:rFonts w:ascii="Arial" w:hAnsi="Arial" w:cs="Arial"/>
        </w:rPr>
        <w:fldChar w:fldCharType="begin"/>
      </w:r>
      <w:r>
        <w:rPr>
          <w:rFonts w:ascii="Arial" w:hAnsi="Arial" w:cs="Arial"/>
        </w:rPr>
        <w:instrText xml:space="preserve"> ADDIN ZOTERO_ITEM CSL_CITATION {"citationID":"15Ji6UT6","properties":{"formattedCitation":"\\super 55\\nosupersub{}","plainCitation":"55","noteIndex":0},"citationItems":[{"id":12347,"uris":["http://zotero.org/groups/2559041/items/6QBVJEQ3"],"uri":["http://zotero.org/groups/2559041/items/6QBVJEQ3"],"itemData":{"id":12347,"type":"webpage","container-title":"American College of Surgeons","language":"en","note":"https://www.facs.org/education/patient-education/patient-resources/operations","title":"Operation Brochures for Patients: Adult Ventral Hernia Repair","URL":"https://www.facs.org/-/media/files/education/patient-ed/ventral_hernia.ashx","accessed":{"date-parts":[["2021",1,22]]},"issued":{"date-parts":[["2017",7]]}}}],"schema":"https://github.com/citation-style-language/schema/raw/master/csl-citation.json"} </w:instrText>
      </w:r>
      <w:r>
        <w:rPr>
          <w:rFonts w:ascii="Arial" w:hAnsi="Arial" w:cs="Arial"/>
        </w:rPr>
        <w:fldChar w:fldCharType="separate"/>
      </w:r>
      <w:r w:rsidRPr="00E244B7">
        <w:rPr>
          <w:rFonts w:ascii="Arial" w:hAnsi="Arial" w:cs="Arial"/>
          <w:vertAlign w:val="superscript"/>
        </w:rPr>
        <w:t>55</w:t>
      </w:r>
      <w:r>
        <w:rPr>
          <w:rFonts w:ascii="Arial" w:hAnsi="Arial" w:cs="Arial"/>
        </w:rPr>
        <w:fldChar w:fldCharType="end"/>
      </w:r>
      <w:r w:rsidRPr="401ED2BB">
        <w:rPr>
          <w:rFonts w:ascii="Arial" w:hAnsi="Arial" w:cs="Arial"/>
        </w:rPr>
        <w:t xml:space="preserve"> Th</w:t>
      </w:r>
      <w:r>
        <w:rPr>
          <w:rFonts w:ascii="Arial" w:hAnsi="Arial" w:cs="Arial"/>
        </w:rPr>
        <w:t>e</w:t>
      </w:r>
      <w:r w:rsidRPr="401ED2BB">
        <w:rPr>
          <w:rFonts w:ascii="Arial" w:hAnsi="Arial" w:cs="Arial"/>
        </w:rPr>
        <w:t>s</w:t>
      </w:r>
      <w:r>
        <w:rPr>
          <w:rFonts w:ascii="Arial" w:hAnsi="Arial" w:cs="Arial"/>
        </w:rPr>
        <w:t>e</w:t>
      </w:r>
      <w:r w:rsidRPr="401ED2BB">
        <w:rPr>
          <w:rFonts w:ascii="Arial" w:hAnsi="Arial" w:cs="Arial"/>
        </w:rPr>
        <w:t xml:space="preserve"> include limiting strenuous physical activity and a lifting restriction of no more than 10 pounds for 6 weeks.  Binder use is also encouraged for 4-6 weeks after the operation. </w:t>
      </w:r>
    </w:p>
    <w:p w14:paraId="49824051" w14:textId="6FBEBFB3" w:rsidR="0079439B" w:rsidRPr="001C33EA" w:rsidRDefault="0079439B" w:rsidP="0079439B">
      <w:pPr>
        <w:jc w:val="both"/>
        <w:rPr>
          <w:rFonts w:ascii="Arial" w:hAnsi="Arial" w:cs="Arial"/>
        </w:rPr>
      </w:pPr>
      <w:r w:rsidRPr="3FEF4F73">
        <w:rPr>
          <w:rFonts w:ascii="Arial" w:hAnsi="Arial" w:cs="Arial"/>
          <w:b/>
          <w:bCs/>
        </w:rPr>
        <w:t xml:space="preserve">Abdominal Core Rehabilitation Intervention Arm (PT): </w:t>
      </w:r>
      <w:r w:rsidRPr="3FEF4F73">
        <w:rPr>
          <w:rFonts w:ascii="Arial" w:hAnsi="Arial" w:cs="Arial"/>
        </w:rPr>
        <w:t>Those assigned to the intervention group will receive an evidence-based post-operative abdominal core surgery rehabilitation program delivered by physical therapists with experience in treating this patient population. The therapy protocol has been developed and standardized over 5 years through a subset of institutions within the ACHQC.  It is publicly available via the ACHQC website.</w:t>
      </w:r>
      <w:r w:rsidRPr="3FEF4F73">
        <w:rPr>
          <w:rFonts w:ascii="Arial" w:hAnsi="Arial" w:cs="Arial"/>
        </w:rPr>
        <w:fldChar w:fldCharType="begin"/>
      </w:r>
      <w:r w:rsidRPr="3FEF4F73">
        <w:rPr>
          <w:rFonts w:ascii="Arial" w:hAnsi="Arial" w:cs="Arial"/>
        </w:rPr>
        <w:instrText xml:space="preserve"> ADDIN ZOTERO_ITEM CSL_CITATION {"citationID":"swzOCmd6","properties":{"formattedCitation":"\\super 3\\nosupersub{}","plainCitation":"3","noteIndex":0},"citationItems":[{"id":9095,"uris":["http://zotero.org/groups/2559041/items/PTUCX2FF"],"uri":["http://zotero.org/groups/2559041/items/PTUCX2FF"],"itemData":{"id":9095,"type":"webpage","title":"ACHQC Abdominal Core Surgery Rehabilitation Protocol Physical Therapist Guide","title-short":"ACHQC Physical Therapist Guide","URL":"https://www.achqc.org/uploads/general_images/ACHQC_Abdominal_Core_Surgery_Rehabilitation_Protocol_Physical_Therapist_Guide_6.17.20.pdf","accessed":{"date-parts":[["2020",9,10]]},"issued":{"date-parts":[["2020",6,17]]}}}],"schema":"https://github.com/citation-style-language/schema/raw/master/csl-citation.json"} </w:instrText>
      </w:r>
      <w:r w:rsidRPr="3FEF4F73">
        <w:rPr>
          <w:rFonts w:ascii="Arial" w:hAnsi="Arial" w:cs="Arial"/>
        </w:rPr>
        <w:fldChar w:fldCharType="separate"/>
      </w:r>
      <w:r w:rsidRPr="3FEF4F73">
        <w:rPr>
          <w:rFonts w:ascii="Arial" w:hAnsi="Arial" w:cs="Arial"/>
          <w:vertAlign w:val="superscript"/>
        </w:rPr>
        <w:t>3</w:t>
      </w:r>
      <w:r w:rsidRPr="3FEF4F73">
        <w:rPr>
          <w:rFonts w:ascii="Arial" w:hAnsi="Arial" w:cs="Arial"/>
        </w:rPr>
        <w:fldChar w:fldCharType="end"/>
      </w:r>
      <w:r w:rsidRPr="3FEF4F73">
        <w:rPr>
          <w:rFonts w:ascii="Arial" w:hAnsi="Arial" w:cs="Arial"/>
        </w:rPr>
        <w:t xml:space="preserve"> The overarching goal of the program is to enable </w:t>
      </w:r>
      <w:proofErr w:type="spellStart"/>
      <w:r w:rsidRPr="3FEF4F73">
        <w:rPr>
          <w:rFonts w:ascii="Arial" w:hAnsi="Arial" w:cs="Arial"/>
        </w:rPr>
        <w:t>painfree</w:t>
      </w:r>
      <w:proofErr w:type="spellEnd"/>
      <w:r w:rsidRPr="3FEF4F73">
        <w:rPr>
          <w:rFonts w:ascii="Arial" w:hAnsi="Arial" w:cs="Arial"/>
        </w:rPr>
        <w:t xml:space="preserve"> functional mobility and return to prior level of function through targeted exercise and movement re-education. Progression through the phases of the program is criterion-based</w:t>
      </w:r>
      <w:r w:rsidRPr="4A3C10E9">
        <w:rPr>
          <w:rFonts w:ascii="Arial" w:hAnsi="Arial" w:cs="Arial"/>
        </w:rPr>
        <w:t>,</w:t>
      </w:r>
      <w:r w:rsidRPr="3FEF4F73">
        <w:rPr>
          <w:rFonts w:ascii="Arial" w:hAnsi="Arial" w:cs="Arial"/>
        </w:rPr>
        <w:t xml:space="preserve"> guided by time and patient response. The program begins</w:t>
      </w:r>
      <w:r w:rsidRPr="3FEF4F73" w:rsidDel="0054575E">
        <w:rPr>
          <w:rFonts w:ascii="Arial" w:hAnsi="Arial" w:cs="Arial"/>
        </w:rPr>
        <w:t xml:space="preserve"> </w:t>
      </w:r>
      <w:r w:rsidRPr="3FEF4F73">
        <w:rPr>
          <w:rFonts w:ascii="Arial" w:hAnsi="Arial" w:cs="Arial"/>
        </w:rPr>
        <w:t xml:space="preserve">with self-directed abdominal wall protection, practicing proper postures and body mechanics with daily activities, walking, and active range of motion with diaphragmatic breathing to prevent complications such as deep vein thrombosis or pneumonia (Weeks 0-2). Supervised physical therapy begins between </w:t>
      </w:r>
      <w:r>
        <w:rPr>
          <w:rFonts w:ascii="Arial" w:hAnsi="Arial" w:cs="Arial"/>
        </w:rPr>
        <w:t>W</w:t>
      </w:r>
      <w:r w:rsidRPr="3FEF4F73">
        <w:rPr>
          <w:rFonts w:ascii="Arial" w:hAnsi="Arial" w:cs="Arial"/>
        </w:rPr>
        <w:t>eeks 2-4</w:t>
      </w:r>
      <w:r w:rsidRPr="4A3C10E9">
        <w:rPr>
          <w:rFonts w:ascii="Arial" w:hAnsi="Arial" w:cs="Arial"/>
        </w:rPr>
        <w:t>,</w:t>
      </w:r>
      <w:r w:rsidRPr="3FEF4F73">
        <w:rPr>
          <w:rFonts w:ascii="Arial" w:hAnsi="Arial" w:cs="Arial"/>
        </w:rPr>
        <w:t xml:space="preserve"> with goals </w:t>
      </w:r>
      <w:r w:rsidRPr="4A3C10E9">
        <w:rPr>
          <w:rFonts w:ascii="Arial" w:hAnsi="Arial" w:cs="Arial"/>
        </w:rPr>
        <w:t>to learn</w:t>
      </w:r>
      <w:r w:rsidRPr="3FEF4F73">
        <w:rPr>
          <w:rFonts w:ascii="Arial" w:hAnsi="Arial" w:cs="Arial"/>
        </w:rPr>
        <w:t xml:space="preserve"> proper </w:t>
      </w:r>
      <w:r w:rsidRPr="7A2B6717">
        <w:rPr>
          <w:rFonts w:ascii="Arial" w:hAnsi="Arial" w:cs="Arial"/>
        </w:rPr>
        <w:t>breathing</w:t>
      </w:r>
      <w:r w:rsidRPr="3FEF4F73">
        <w:rPr>
          <w:rFonts w:ascii="Arial" w:hAnsi="Arial" w:cs="Arial"/>
        </w:rPr>
        <w:t xml:space="preserve"> and </w:t>
      </w:r>
      <w:r>
        <w:rPr>
          <w:rFonts w:ascii="Arial" w:hAnsi="Arial" w:cs="Arial"/>
        </w:rPr>
        <w:t>abdominal</w:t>
      </w:r>
      <w:r w:rsidRPr="3FEF4F73">
        <w:rPr>
          <w:rFonts w:ascii="Arial" w:hAnsi="Arial" w:cs="Arial"/>
        </w:rPr>
        <w:t xml:space="preserve"> and </w:t>
      </w:r>
      <w:r w:rsidRPr="7A2B6717">
        <w:rPr>
          <w:rFonts w:ascii="Arial" w:hAnsi="Arial" w:cs="Arial"/>
        </w:rPr>
        <w:t xml:space="preserve">pelvic floor </w:t>
      </w:r>
      <w:r w:rsidRPr="4A3C10E9">
        <w:rPr>
          <w:rFonts w:ascii="Arial" w:hAnsi="Arial" w:cs="Arial"/>
        </w:rPr>
        <w:t xml:space="preserve">muscle </w:t>
      </w:r>
      <w:r w:rsidRPr="7A2B6717">
        <w:rPr>
          <w:rFonts w:ascii="Arial" w:hAnsi="Arial" w:cs="Arial"/>
        </w:rPr>
        <w:t xml:space="preserve">bracing </w:t>
      </w:r>
      <w:r w:rsidRPr="4A3C10E9">
        <w:rPr>
          <w:rFonts w:ascii="Arial" w:hAnsi="Arial" w:cs="Arial"/>
        </w:rPr>
        <w:t>techniques, use proper body mechanics with basic daily activities, and to</w:t>
      </w:r>
      <w:r w:rsidRPr="3FEF4F73">
        <w:rPr>
          <w:rFonts w:ascii="Arial" w:hAnsi="Arial" w:cs="Arial"/>
        </w:rPr>
        <w:t xml:space="preserve"> increas</w:t>
      </w:r>
      <w:r>
        <w:rPr>
          <w:rFonts w:ascii="Arial" w:hAnsi="Arial" w:cs="Arial"/>
        </w:rPr>
        <w:t>e</w:t>
      </w:r>
      <w:r w:rsidRPr="3FEF4F73">
        <w:rPr>
          <w:rFonts w:ascii="Arial" w:hAnsi="Arial" w:cs="Arial"/>
        </w:rPr>
        <w:t xml:space="preserve"> walking </w:t>
      </w:r>
      <w:r w:rsidRPr="4A3C10E9">
        <w:rPr>
          <w:rFonts w:ascii="Arial" w:hAnsi="Arial" w:cs="Arial"/>
        </w:rPr>
        <w:t xml:space="preserve">tolerance </w:t>
      </w:r>
      <w:r w:rsidRPr="3FEF4F73">
        <w:rPr>
          <w:rFonts w:ascii="Arial" w:hAnsi="Arial" w:cs="Arial"/>
        </w:rPr>
        <w:t xml:space="preserve">to 30 minutes. In </w:t>
      </w:r>
      <w:r>
        <w:rPr>
          <w:rFonts w:ascii="Arial" w:hAnsi="Arial" w:cs="Arial"/>
        </w:rPr>
        <w:t>W</w:t>
      </w:r>
      <w:r w:rsidRPr="3FEF4F73">
        <w:rPr>
          <w:rFonts w:ascii="Arial" w:hAnsi="Arial" w:cs="Arial"/>
        </w:rPr>
        <w:t xml:space="preserve">eeks 4-8, the goals are to </w:t>
      </w:r>
      <w:r w:rsidRPr="4A3C10E9">
        <w:rPr>
          <w:rFonts w:ascii="Arial" w:hAnsi="Arial" w:cs="Arial"/>
        </w:rPr>
        <w:t>improve cardiovascular endurance, tolerate</w:t>
      </w:r>
      <w:r w:rsidRPr="3FEF4F73">
        <w:rPr>
          <w:rFonts w:ascii="Arial" w:hAnsi="Arial" w:cs="Arial"/>
        </w:rPr>
        <w:t xml:space="preserve"> graded exposure to stress at </w:t>
      </w:r>
      <w:r w:rsidRPr="4A3C10E9">
        <w:rPr>
          <w:rFonts w:ascii="Arial" w:hAnsi="Arial" w:cs="Arial"/>
        </w:rPr>
        <w:t xml:space="preserve">the </w:t>
      </w:r>
      <w:r w:rsidRPr="3FEF4F73">
        <w:rPr>
          <w:rFonts w:ascii="Arial" w:hAnsi="Arial" w:cs="Arial"/>
        </w:rPr>
        <w:t>surgical site to promote tissue adaptation</w:t>
      </w:r>
      <w:r w:rsidRPr="4A3C10E9">
        <w:rPr>
          <w:rFonts w:ascii="Arial" w:hAnsi="Arial" w:cs="Arial"/>
        </w:rPr>
        <w:t>, and gradually return to normal activities of daily living.</w:t>
      </w:r>
      <w:r w:rsidRPr="3FEF4F73">
        <w:rPr>
          <w:rFonts w:ascii="Arial" w:hAnsi="Arial" w:cs="Arial"/>
        </w:rPr>
        <w:t xml:space="preserve"> In </w:t>
      </w:r>
      <w:r>
        <w:rPr>
          <w:rFonts w:ascii="Arial" w:hAnsi="Arial" w:cs="Arial"/>
        </w:rPr>
        <w:t>W</w:t>
      </w:r>
      <w:r w:rsidRPr="3FEF4F73">
        <w:rPr>
          <w:rFonts w:ascii="Arial" w:hAnsi="Arial" w:cs="Arial"/>
        </w:rPr>
        <w:t xml:space="preserve">eeks 8+ the physical therapist </w:t>
      </w:r>
      <w:r w:rsidRPr="4A3C10E9">
        <w:rPr>
          <w:rFonts w:ascii="Arial" w:hAnsi="Arial" w:cs="Arial"/>
        </w:rPr>
        <w:t>guides the patient through individualized, progressive resistance training and</w:t>
      </w:r>
      <w:r w:rsidRPr="3FEF4F73">
        <w:rPr>
          <w:rFonts w:ascii="Arial" w:hAnsi="Arial" w:cs="Arial"/>
        </w:rPr>
        <w:t xml:space="preserve"> abdominal </w:t>
      </w:r>
      <w:r w:rsidRPr="4A3C10E9">
        <w:rPr>
          <w:rFonts w:ascii="Arial" w:hAnsi="Arial" w:cs="Arial"/>
        </w:rPr>
        <w:t>and</w:t>
      </w:r>
      <w:r w:rsidRPr="3FEF4F73">
        <w:rPr>
          <w:rFonts w:ascii="Arial" w:hAnsi="Arial" w:cs="Arial"/>
        </w:rPr>
        <w:t xml:space="preserve"> trunk muscle conditioning</w:t>
      </w:r>
      <w:r w:rsidRPr="4A3C10E9">
        <w:rPr>
          <w:rFonts w:ascii="Arial" w:hAnsi="Arial" w:cs="Arial"/>
        </w:rPr>
        <w:t xml:space="preserve"> to achieve optimal muscle function. Patients with poor tolerance to land-based therapy are</w:t>
      </w:r>
      <w:r w:rsidRPr="3FEF4F73">
        <w:rPr>
          <w:rFonts w:ascii="Arial" w:hAnsi="Arial" w:cs="Arial"/>
        </w:rPr>
        <w:t xml:space="preserve"> referred to aquatic physical therapy. In all cases, progression only proceeds when the patient can safely complete the activity on their own without increased pain; the abdomen does not </w:t>
      </w:r>
      <w:r>
        <w:rPr>
          <w:rFonts w:ascii="Arial" w:hAnsi="Arial" w:cs="Arial"/>
        </w:rPr>
        <w:t xml:space="preserve">significantly </w:t>
      </w:r>
      <w:r w:rsidRPr="3FEF4F73">
        <w:rPr>
          <w:rFonts w:ascii="Arial" w:hAnsi="Arial" w:cs="Arial"/>
        </w:rPr>
        <w:t>protrude during exercises; and the patient is able to breathe appropriately, i.e. exhale with exertion, avoiding Valsalva.</w:t>
      </w:r>
      <w:r>
        <w:rPr>
          <w:rFonts w:ascii="Arial" w:hAnsi="Arial" w:cs="Arial"/>
        </w:rPr>
        <w:fldChar w:fldCharType="begin"/>
      </w:r>
      <w:r>
        <w:rPr>
          <w:rFonts w:ascii="Arial" w:hAnsi="Arial" w:cs="Arial"/>
        </w:rPr>
        <w:instrText xml:space="preserve"> ADDIN ZOTERO_ITEM CSL_CITATION {"citationID":"8NUjYa9e","properties":{"formattedCitation":"\\super 56\\nosupersub{}","plainCitation":"56","noteIndex":0},"citationItems":[{"id":12357,"uris":["http://zotero.org/groups/2559041/items/YFUPW85S"],"uri":["http://zotero.org/groups/2559041/items/YFUPW85S"],"itemData":{"id":12357,"type":"article-journal","abstract":"The previous discussion has focused on the mechanisms, both respiratory and circulatory, that occur during the Valsalva maneuver. The increase in intrathoracic pressure that occurs during the Valsalva maneuver incites a sequence of rapid changes in preload and afterload stress. During the strain, venous return to the heart is decreased and peripheral venous pressures become increased. Within the next few beats, systolic and pulse pressures begin to fall while mean arterial pressure remains near (or is elevated above) control levels owing to the transmission of airway pressure. Thus it would appear that the benefits to cardiac contractility derived from a decrease in systolic and pulse pressure are counterbalanced by an increase in mean arterial pressure. Increases in total peripheral resistance that begin after about 7 seconds of strain produce further increases in afterload. Recruitment of autonomically mediated increases in heart rate and cardiac contractility assists the heart to maintain its cardiac output in the presence of diminished venous return. With the increased venous return that accompanies termination of Valsalva strain, there is an increase in diastolic filling and stroke volume output by means of the Frank-Starling mechanism. Heart rate and total peripheral resistance continue to be increased during the immediate poststrain period, and the ejection of an increased stroke volume into a constricted arterial system produces a rapid and marked increase in arterial pressure--the phase IV overshoot with its subsequent slowing of heart rate.","container-title":"Heart &amp; Lung: The Journal of Critical Care","ISSN":"0147-9563","issue":"5","journalAbbreviation":"Heart Lung","language":"eng","note":"PMID: 6565684","page":"507-518","source":"PubMed","title":"The Valsalva maneuver: mechanisms and clinical implications","title-short":"The Valsalva maneuver","volume":"13","author":[{"family":"Porth","given":"C. J."},{"family":"Bamrah","given":"V. S."},{"family":"Tristani","given":"F. E."},{"family":"Smith","given":"J. J."}],"issued":{"date-parts":[["1984",9]]}}}],"schema":"https://github.com/citation-style-language/schema/raw/master/csl-citation.json"} </w:instrText>
      </w:r>
      <w:r>
        <w:rPr>
          <w:rFonts w:ascii="Arial" w:hAnsi="Arial" w:cs="Arial"/>
        </w:rPr>
        <w:fldChar w:fldCharType="separate"/>
      </w:r>
      <w:r w:rsidRPr="00D043B1">
        <w:rPr>
          <w:rFonts w:ascii="Arial" w:hAnsi="Arial" w:cs="Arial"/>
          <w:vertAlign w:val="superscript"/>
        </w:rPr>
        <w:t>56</w:t>
      </w:r>
      <w:r>
        <w:rPr>
          <w:rFonts w:ascii="Arial" w:hAnsi="Arial" w:cs="Arial"/>
        </w:rPr>
        <w:fldChar w:fldCharType="end"/>
      </w:r>
    </w:p>
    <w:p w14:paraId="2FCEF671" w14:textId="6B117055" w:rsidR="0079439B" w:rsidRDefault="0079439B" w:rsidP="4BDC0189">
      <w:pPr>
        <w:jc w:val="both"/>
        <w:rPr>
          <w:rFonts w:ascii="Arial" w:hAnsi="Arial" w:cs="Arial"/>
        </w:rPr>
      </w:pPr>
      <w:r w:rsidRPr="4BDC0189">
        <w:rPr>
          <w:rFonts w:ascii="Arial" w:hAnsi="Arial" w:cs="Arial"/>
        </w:rPr>
        <w:t>Sixteen physical therapy visits (expected twice per week for 8 weeks) as needed will be paid for by the trial, so no study participants will need to pay out of pocket if they are randomized to the intervention arm. Physical therapists will follow criterion-based guidelines for exercise progression and discharge. This will allow participants who achieve acceptable outcomes prior to 16 visits to be discharged, as is consistent with ethical care practices. For participants who need additional physical therapy visits beyond what the trial can support, the participant’s insurance will be billed. The total number of visits and progress by participants through the standard protocol will be tracked for later examination (see section C.7) and will inform the rehabilitation dosage considerations for the future definitive trial.</w:t>
      </w:r>
    </w:p>
    <w:p w14:paraId="40A42734" w14:textId="2BC81FEA" w:rsidR="0079439B" w:rsidRDefault="0079439B" w:rsidP="00084981">
      <w:pPr>
        <w:widowControl w:val="0"/>
        <w:autoSpaceDE w:val="0"/>
        <w:autoSpaceDN w:val="0"/>
        <w:adjustRightInd w:val="0"/>
        <w:spacing w:after="0" w:line="240" w:lineRule="auto"/>
        <w:ind w:right="55"/>
        <w:jc w:val="both"/>
        <w:rPr>
          <w:rFonts w:ascii="Arial" w:eastAsia="Arial Unicode MS" w:hAnsi="Arial" w:cs="Arial"/>
          <w:color w:val="000000"/>
        </w:rPr>
      </w:pPr>
    </w:p>
    <w:p w14:paraId="5BCFBACA" w14:textId="77777777" w:rsidR="002A38F2" w:rsidRPr="002A38F2" w:rsidRDefault="001B02E0" w:rsidP="00084981">
      <w:pPr>
        <w:pStyle w:val="Heading2"/>
        <w:numPr>
          <w:ilvl w:val="1"/>
          <w:numId w:val="10"/>
        </w:numPr>
        <w:spacing w:before="0" w:after="0"/>
        <w:jc w:val="both"/>
        <w:rPr>
          <w:i w:val="0"/>
          <w:iCs w:val="0"/>
        </w:rPr>
      </w:pPr>
      <w:r>
        <w:rPr>
          <w:i w:val="0"/>
          <w:iCs w:val="0"/>
        </w:rPr>
        <w:t>Identification of and Eligibility Criteria for participants</w:t>
      </w:r>
    </w:p>
    <w:p w14:paraId="7289156E" w14:textId="349B03C0" w:rsidR="0079439B" w:rsidRDefault="0079439B" w:rsidP="00084981">
      <w:pPr>
        <w:widowControl w:val="0"/>
        <w:autoSpaceDE w:val="0"/>
        <w:autoSpaceDN w:val="0"/>
        <w:adjustRightInd w:val="0"/>
        <w:spacing w:after="0" w:line="240" w:lineRule="auto"/>
        <w:ind w:right="55"/>
        <w:jc w:val="both"/>
        <w:rPr>
          <w:rFonts w:ascii="Arial" w:eastAsia="Arial Unicode MS" w:hAnsi="Arial" w:cs="Arial"/>
          <w:color w:val="000000"/>
        </w:rPr>
      </w:pPr>
      <w:r w:rsidRPr="0079439B">
        <w:rPr>
          <w:rFonts w:ascii="Arial" w:eastAsia="Arial Unicode MS" w:hAnsi="Arial" w:cs="Arial"/>
          <w:color w:val="000000"/>
        </w:rPr>
        <w:t>The group of patients invited to participate in this study will be ambulatory individuals who are not presenting emergently and are initially seen in an outpatient clinic and deemed suitable candidates for elective repair.  The baseline study visit will occur following the standard outpatient pre-operative visit.  Patients will be recruited from a busy General Surgery practice at The Ohio State Wexner Medical Center.  This practice sees approximately 1,200 hernia patients yearly and performs 1,000 operations y</w:t>
      </w:r>
      <w:r>
        <w:rPr>
          <w:rFonts w:ascii="Arial" w:eastAsia="Arial Unicode MS" w:hAnsi="Arial" w:cs="Arial"/>
          <w:color w:val="000000"/>
        </w:rPr>
        <w:t>early on average.</w:t>
      </w:r>
    </w:p>
    <w:p w14:paraId="1CAA1C81" w14:textId="36E6A5DC" w:rsidR="00A245CB" w:rsidRPr="00354A41" w:rsidRDefault="00A245CB" w:rsidP="00084981">
      <w:pPr>
        <w:widowControl w:val="0"/>
        <w:autoSpaceDE w:val="0"/>
        <w:autoSpaceDN w:val="0"/>
        <w:adjustRightInd w:val="0"/>
        <w:spacing w:after="0" w:line="240" w:lineRule="auto"/>
        <w:ind w:right="158"/>
        <w:jc w:val="both"/>
        <w:rPr>
          <w:rFonts w:ascii="Arial" w:eastAsia="Arial Unicode MS" w:hAnsi="Arial" w:cs="Arial"/>
          <w:b/>
          <w:i/>
          <w:color w:val="000000"/>
        </w:rPr>
      </w:pPr>
    </w:p>
    <w:p w14:paraId="45144FB0" w14:textId="77777777" w:rsidR="002A38F2" w:rsidRPr="00367714" w:rsidRDefault="00E62F6F" w:rsidP="00084981">
      <w:pPr>
        <w:pStyle w:val="Heading2"/>
        <w:numPr>
          <w:ilvl w:val="1"/>
          <w:numId w:val="10"/>
        </w:numPr>
        <w:spacing w:before="0" w:after="0"/>
        <w:jc w:val="both"/>
        <w:rPr>
          <w:i w:val="0"/>
          <w:iCs w:val="0"/>
        </w:rPr>
      </w:pPr>
      <w:r w:rsidRPr="00367714">
        <w:rPr>
          <w:i w:val="0"/>
          <w:iCs w:val="0"/>
        </w:rPr>
        <w:t>Recruitment</w:t>
      </w:r>
    </w:p>
    <w:p w14:paraId="3C56078D" w14:textId="6CB0A00A" w:rsidR="0079439B" w:rsidRPr="0079439B" w:rsidRDefault="0079439B" w:rsidP="00367714">
      <w:pPr>
        <w:widowControl w:val="0"/>
        <w:autoSpaceDE w:val="0"/>
        <w:autoSpaceDN w:val="0"/>
        <w:adjustRightInd w:val="0"/>
        <w:spacing w:after="0" w:line="240" w:lineRule="auto"/>
        <w:ind w:right="55"/>
        <w:jc w:val="both"/>
        <w:rPr>
          <w:rFonts w:ascii="Arial" w:hAnsi="Arial" w:cs="Arial"/>
        </w:rPr>
      </w:pPr>
      <w:r w:rsidRPr="0079439B">
        <w:rPr>
          <w:rFonts w:ascii="Arial" w:hAnsi="Arial" w:cs="Arial"/>
        </w:rPr>
        <w:t>We will recruit 94 participants from Ohio State University’s Division of General and Gastrointestinal Surgery. Potential participants will be recruited based on the findings from their medical evaluation (see</w:t>
      </w:r>
      <w:r>
        <w:rPr>
          <w:rFonts w:ascii="Arial" w:hAnsi="Arial" w:cs="Arial"/>
        </w:rPr>
        <w:t>:</w:t>
      </w:r>
      <w:r w:rsidRPr="0079439B">
        <w:rPr>
          <w:rFonts w:ascii="Arial" w:hAnsi="Arial" w:cs="Arial"/>
        </w:rPr>
        <w:t xml:space="preserve"> Eligibility Criteria</w:t>
      </w:r>
      <w:r>
        <w:rPr>
          <w:rFonts w:ascii="Arial" w:hAnsi="Arial" w:cs="Arial"/>
        </w:rPr>
        <w:t xml:space="preserve">). </w:t>
      </w:r>
      <w:r w:rsidRPr="0079439B">
        <w:rPr>
          <w:rFonts w:ascii="Arial" w:hAnsi="Arial" w:cs="Arial"/>
        </w:rPr>
        <w:t xml:space="preserve">This project leverages the strong clinical research infrastructure already in place at OSU and dedicated time from the Clinical Research Coordinator to fully enroll our participant sample. Our team has well-established recruitment pipelines, maintained over the last 10 years of recruitment and enrollment of participants for research in the Division of General and Gastrointestinal Surgery, which includes all patients 18 and over undergoing ventral hernia repair.  In addition, OSU serves as the Data Coordination Center for the ACHQC and enrolls approximately 52 participants </w:t>
      </w:r>
      <w:r>
        <w:rPr>
          <w:rFonts w:ascii="Arial" w:hAnsi="Arial" w:cs="Arial"/>
        </w:rPr>
        <w:t xml:space="preserve">to the ACHQC registry monthly. </w:t>
      </w:r>
      <w:r w:rsidRPr="0079439B">
        <w:rPr>
          <w:rFonts w:ascii="Arial" w:hAnsi="Arial" w:cs="Arial"/>
        </w:rPr>
        <w:t xml:space="preserve">Approximately 18 (35%) of the monthly ACHQC participants also meet eligibility criteria for this study. We aim to enroll 6 participants/month (i.e. 33% enrollment rate of eligible individuals), enabling full trial recruitment of 94 participants within 16 months. We allow an additional 8 months for recruiting (see 2.7 Study Timeline and 5.1 Milestone Plan for details) in case additional efforts are needed to meet demographic goals in regard to sex, race, or ethnicity. This estimate accounts for eligible individuals who may refuse based on the distance required to travel for testing and/or treatments at OSU.    </w:t>
      </w:r>
    </w:p>
    <w:p w14:paraId="63F9934F" w14:textId="77777777" w:rsidR="0004354A" w:rsidRPr="00C211C8" w:rsidRDefault="0004354A" w:rsidP="00367714">
      <w:pPr>
        <w:widowControl w:val="0"/>
        <w:autoSpaceDE w:val="0"/>
        <w:autoSpaceDN w:val="0"/>
        <w:adjustRightInd w:val="0"/>
        <w:spacing w:after="0" w:line="240" w:lineRule="auto"/>
        <w:ind w:right="55"/>
        <w:jc w:val="both"/>
        <w:rPr>
          <w:rFonts w:ascii="Arial" w:hAnsi="Arial" w:cs="Arial"/>
          <w:highlight w:val="yellow"/>
        </w:rPr>
      </w:pPr>
    </w:p>
    <w:p w14:paraId="78951C7B" w14:textId="77777777" w:rsidR="002A38F2" w:rsidRPr="00D036D8" w:rsidRDefault="00EC7D5A" w:rsidP="00367714">
      <w:pPr>
        <w:pStyle w:val="Heading2"/>
        <w:numPr>
          <w:ilvl w:val="1"/>
          <w:numId w:val="10"/>
        </w:numPr>
        <w:spacing w:before="0" w:after="0"/>
        <w:jc w:val="both"/>
        <w:rPr>
          <w:i w:val="0"/>
          <w:iCs w:val="0"/>
        </w:rPr>
      </w:pPr>
      <w:r w:rsidRPr="00D036D8">
        <w:rPr>
          <w:i w:val="0"/>
          <w:iCs w:val="0"/>
        </w:rPr>
        <w:t>Informed consent process</w:t>
      </w:r>
    </w:p>
    <w:p w14:paraId="13704FC4" w14:textId="5169AC38" w:rsidR="0079439B" w:rsidRDefault="0079439B" w:rsidP="00367714">
      <w:pPr>
        <w:spacing w:after="0" w:line="240" w:lineRule="auto"/>
        <w:jc w:val="both"/>
        <w:rPr>
          <w:rFonts w:ascii="Arial" w:hAnsi="Arial" w:cs="Arial"/>
        </w:rPr>
      </w:pPr>
      <w:r w:rsidRPr="4BDC0189">
        <w:rPr>
          <w:rFonts w:ascii="Arial" w:hAnsi="Arial" w:cs="Arial"/>
        </w:rPr>
        <w:t>The CRCs will be responsible for obtaining informed consent from participants. All CRCs within the Division of General and Gastrointestinal Surgery who will work on the study have extensive experience recruiting and enrolling adults in research studies in busy clinical settings. Patients who elect to undergo ventral hernia repair and meet all eligibility criteria will be approached by CRCs preoperatively about study participation. CRCs will discuss the study with the potential participant and provide the informed consent document for review. All potential participants will be given the opportunity to review the informed consent document in private and have the opportunity to ask questions. Potential participants will also be informed that their participation is completely voluntary and their decision to participate or not will not affect their relationship with OSUMC or their clinical care providers. They will also be informed of the potential benefits and risks, and reminded that the trial involves randomization and they have an equal chance of being assigned to either treatment group. All of this information, as well as all standard institutional elements of informed consent, will be included in the document for review and communicated verbally to the potential participant to ensure they are fully informed prior to agreeing to participate. Individuals who wish to participate in the study will complete an electronic consent form within the study’s secure REDCap</w:t>
      </w:r>
      <w:r w:rsidRPr="4BDC0189">
        <w:rPr>
          <w:rFonts w:ascii="Arial" w:hAnsi="Arial" w:cs="Arial"/>
          <w:vertAlign w:val="superscript"/>
        </w:rPr>
        <w:t>TM</w:t>
      </w:r>
      <w:r w:rsidRPr="4BDC0189">
        <w:rPr>
          <w:rFonts w:ascii="Arial" w:hAnsi="Arial" w:cs="Arial"/>
        </w:rPr>
        <w:t xml:space="preserve"> database via electronic signature.</w:t>
      </w:r>
    </w:p>
    <w:p w14:paraId="6DF14BF4" w14:textId="2D0BEDE6" w:rsidR="4BDC0189" w:rsidRDefault="4BDC0189" w:rsidP="4BDC0189">
      <w:pPr>
        <w:spacing w:after="0" w:line="240" w:lineRule="auto"/>
        <w:jc w:val="both"/>
        <w:rPr>
          <w:rFonts w:ascii="Arial" w:hAnsi="Arial" w:cs="Arial"/>
        </w:rPr>
      </w:pPr>
    </w:p>
    <w:p w14:paraId="45A4342B" w14:textId="27DC00DC" w:rsidR="5BB0D033" w:rsidRPr="002C6733" w:rsidRDefault="5BB0D033" w:rsidP="4BDC0189">
      <w:pPr>
        <w:spacing w:after="0" w:line="240" w:lineRule="auto"/>
        <w:jc w:val="both"/>
        <w:rPr>
          <w:rFonts w:ascii="Arial" w:hAnsi="Arial" w:cs="Arial"/>
          <w:b/>
          <w:bCs/>
        </w:rPr>
      </w:pPr>
      <w:r w:rsidRPr="002C6733">
        <w:rPr>
          <w:rFonts w:ascii="Arial" w:hAnsi="Arial" w:cs="Arial"/>
          <w:b/>
          <w:bCs/>
        </w:rPr>
        <w:t>3.5  Randomization</w:t>
      </w:r>
      <w:r w:rsidR="2F2910D0" w:rsidRPr="002C6733">
        <w:rPr>
          <w:rFonts w:ascii="Arial" w:hAnsi="Arial" w:cs="Arial"/>
          <w:b/>
          <w:bCs/>
        </w:rPr>
        <w:t xml:space="preserve"> and Blinding</w:t>
      </w:r>
    </w:p>
    <w:p w14:paraId="3D6BF50A" w14:textId="128A75B2" w:rsidR="4BDC0189" w:rsidRDefault="4BDC0189" w:rsidP="4BDC0189">
      <w:pPr>
        <w:spacing w:after="0" w:line="240" w:lineRule="auto"/>
        <w:jc w:val="both"/>
        <w:rPr>
          <w:rFonts w:ascii="Arial" w:eastAsia="Arial" w:hAnsi="Arial" w:cs="Arial"/>
          <w:color w:val="000000" w:themeColor="text1"/>
        </w:rPr>
      </w:pPr>
    </w:p>
    <w:p w14:paraId="7029711D" w14:textId="6A4D98D3" w:rsidR="5BB0D033" w:rsidRDefault="5BB0D033" w:rsidP="4BDC0189">
      <w:pPr>
        <w:spacing w:after="0" w:line="240" w:lineRule="auto"/>
        <w:jc w:val="both"/>
        <w:rPr>
          <w:rFonts w:ascii="Arial" w:eastAsia="Arial" w:hAnsi="Arial" w:cs="Arial"/>
          <w:color w:val="000000" w:themeColor="text1"/>
        </w:rPr>
      </w:pPr>
      <w:r w:rsidRPr="4BDC0189">
        <w:rPr>
          <w:rFonts w:ascii="Arial" w:eastAsia="Arial" w:hAnsi="Arial" w:cs="Arial"/>
          <w:color w:val="000000" w:themeColor="text1"/>
        </w:rPr>
        <w:t>Primary timepoints include less than 30 days pre-op (baseline) and ten weeks after surgery, with intermediate or secondary timepoints 30 days, 6 months, and 1 year post-op. On the day of surgery</w:t>
      </w:r>
      <w:r w:rsidR="00154FF7">
        <w:rPr>
          <w:rFonts w:ascii="Arial" w:eastAsia="Arial" w:hAnsi="Arial" w:cs="Arial"/>
          <w:color w:val="000000" w:themeColor="text1"/>
        </w:rPr>
        <w:t xml:space="preserve"> (immediately after the procedure)</w:t>
      </w:r>
      <w:r w:rsidRPr="4BDC0189">
        <w:rPr>
          <w:rFonts w:ascii="Arial" w:eastAsia="Arial" w:hAnsi="Arial" w:cs="Arial"/>
          <w:color w:val="000000" w:themeColor="text1"/>
        </w:rPr>
        <w:t>, patients will be randomized (1:1) to one of two treatment arms. Randomization will be stratified by hernia width measured during the procedure using the European Hernia Society Width categories (W1 &lt;4cm, W2 4-10cm, W3 &gt;10cm)</w:t>
      </w:r>
      <w:r w:rsidRPr="4BDC0189">
        <w:rPr>
          <w:rFonts w:ascii="Arial" w:eastAsia="Arial" w:hAnsi="Arial" w:cs="Arial"/>
          <w:color w:val="000000" w:themeColor="text1"/>
          <w:vertAlign w:val="superscript"/>
        </w:rPr>
        <w:t>53</w:t>
      </w:r>
      <w:r w:rsidRPr="4BDC0189">
        <w:rPr>
          <w:rFonts w:ascii="Arial" w:eastAsia="Arial" w:hAnsi="Arial" w:cs="Arial"/>
          <w:color w:val="000000" w:themeColor="text1"/>
        </w:rPr>
        <w:t xml:space="preserve"> to ensure equitable distribution of disease severity between the two treatment arms. </w:t>
      </w:r>
      <w:r w:rsidR="007E2C06">
        <w:rPr>
          <w:rFonts w:ascii="Arial" w:eastAsia="Arial" w:hAnsi="Arial" w:cs="Arial"/>
          <w:color w:val="000000" w:themeColor="text1"/>
        </w:rPr>
        <w:t xml:space="preserve">Since hernia width is measured during surgery, randomization will occur immediately after the procedure is completed. </w:t>
      </w:r>
      <w:r w:rsidRPr="4BDC0189">
        <w:rPr>
          <w:rFonts w:ascii="Arial" w:eastAsia="Arial" w:hAnsi="Arial" w:cs="Arial"/>
          <w:color w:val="000000" w:themeColor="text1"/>
        </w:rPr>
        <w:t>The study statistician will generate the randomization list using a randomized permuted block scheme. The block sizes will not be known to the Co-PIs. Study personnel involved in participant testing and the statistician will remain blinded to group assignment. Randomization will take place through the Research Electronic Data Capture (REDCap</w:t>
      </w:r>
      <w:r w:rsidRPr="4BDC0189">
        <w:rPr>
          <w:rFonts w:ascii="Arial" w:eastAsia="Arial" w:hAnsi="Arial" w:cs="Arial"/>
          <w:color w:val="000000" w:themeColor="text1"/>
          <w:vertAlign w:val="superscript"/>
        </w:rPr>
        <w:t>TM</w:t>
      </w:r>
      <w:r w:rsidRPr="4BDC0189">
        <w:rPr>
          <w:rFonts w:ascii="Arial" w:eastAsia="Arial" w:hAnsi="Arial" w:cs="Arial"/>
          <w:color w:val="000000" w:themeColor="text1"/>
        </w:rPr>
        <w:t>) system.</w:t>
      </w:r>
      <w:r w:rsidRPr="4BDC0189">
        <w:rPr>
          <w:rFonts w:ascii="Arial" w:eastAsia="Arial" w:hAnsi="Arial" w:cs="Arial"/>
          <w:color w:val="000000" w:themeColor="text1"/>
          <w:vertAlign w:val="superscript"/>
        </w:rPr>
        <w:t>54</w:t>
      </w:r>
      <w:r w:rsidRPr="4BDC0189">
        <w:rPr>
          <w:rFonts w:ascii="Arial" w:eastAsia="Arial" w:hAnsi="Arial" w:cs="Arial"/>
          <w:color w:val="000000" w:themeColor="text1"/>
        </w:rPr>
        <w:t xml:space="preserve"> Due to the nature of the two treatment arms, neither patients, treating physical therapists, or treating surgeons can be blinded to group assignment. Blinded outcomes assessment following surgery will be performed by the post-doctoral researcher. Monetary compensation will be used as an incentive to all participants for returning for the 10-week ($25), 6-month ($50), and 1-year ($100) follow-up visits.</w:t>
      </w:r>
    </w:p>
    <w:p w14:paraId="45623702" w14:textId="77777777" w:rsidR="00606EFC" w:rsidRPr="00DD4D03" w:rsidRDefault="00606EFC" w:rsidP="00367714">
      <w:pPr>
        <w:widowControl w:val="0"/>
        <w:autoSpaceDE w:val="0"/>
        <w:autoSpaceDN w:val="0"/>
        <w:adjustRightInd w:val="0"/>
        <w:spacing w:after="0" w:line="240" w:lineRule="auto"/>
        <w:ind w:right="158"/>
        <w:jc w:val="both"/>
        <w:rPr>
          <w:rFonts w:ascii="Arial" w:eastAsia="Arial Unicode MS" w:hAnsi="Arial" w:cs="Arial"/>
          <w:b/>
          <w:color w:val="000000"/>
        </w:rPr>
      </w:pPr>
    </w:p>
    <w:p w14:paraId="63E52EAD" w14:textId="77777777" w:rsidR="00D86760" w:rsidRPr="00DD4D03" w:rsidRDefault="002A38F2" w:rsidP="00367714">
      <w:pPr>
        <w:pStyle w:val="Heading2"/>
        <w:numPr>
          <w:ilvl w:val="1"/>
          <w:numId w:val="10"/>
        </w:numPr>
        <w:spacing w:before="0" w:after="0"/>
        <w:jc w:val="both"/>
        <w:rPr>
          <w:i w:val="0"/>
          <w:iCs w:val="0"/>
        </w:rPr>
      </w:pPr>
      <w:r w:rsidRPr="00DD4D03">
        <w:rPr>
          <w:i w:val="0"/>
          <w:iCs w:val="0"/>
        </w:rPr>
        <w:t>Data collection</w:t>
      </w:r>
    </w:p>
    <w:p w14:paraId="2B1ED056" w14:textId="582B4FA1" w:rsidR="00DD4D03" w:rsidRPr="00DD4D03" w:rsidRDefault="00DD4D03" w:rsidP="00367714">
      <w:pPr>
        <w:pStyle w:val="Heading2"/>
        <w:numPr>
          <w:ilvl w:val="2"/>
          <w:numId w:val="10"/>
        </w:numPr>
        <w:spacing w:before="0" w:after="0"/>
        <w:jc w:val="both"/>
        <w:rPr>
          <w:i w:val="0"/>
          <w:iCs w:val="0"/>
        </w:rPr>
      </w:pPr>
      <w:r w:rsidRPr="00DD4D03">
        <w:rPr>
          <w:i w:val="0"/>
          <w:iCs w:val="0"/>
        </w:rPr>
        <w:t>Baseline visit</w:t>
      </w:r>
    </w:p>
    <w:p w14:paraId="57AFCBE7" w14:textId="3EE498E7" w:rsidR="00DD4D03" w:rsidRDefault="00367714" w:rsidP="00082DDA">
      <w:pPr>
        <w:spacing w:after="0"/>
        <w:rPr>
          <w:rFonts w:ascii="Arial" w:hAnsi="Arial" w:cs="Arial"/>
        </w:rPr>
      </w:pPr>
      <w:r>
        <w:rPr>
          <w:rFonts w:ascii="Arial" w:hAnsi="Arial" w:cs="Arial"/>
        </w:rPr>
        <w:t xml:space="preserve">The baseline visit will occur for all </w:t>
      </w:r>
      <w:r w:rsidR="006B2C14">
        <w:rPr>
          <w:rFonts w:ascii="Arial" w:hAnsi="Arial" w:cs="Arial"/>
        </w:rPr>
        <w:t>participants</w:t>
      </w:r>
      <w:r>
        <w:rPr>
          <w:rFonts w:ascii="Arial" w:hAnsi="Arial" w:cs="Arial"/>
        </w:rPr>
        <w:t xml:space="preserve"> </w:t>
      </w:r>
      <w:r w:rsidR="006B2C14">
        <w:rPr>
          <w:rFonts w:ascii="Arial" w:hAnsi="Arial" w:cs="Arial"/>
        </w:rPr>
        <w:t xml:space="preserve">who consent to be in the study. </w:t>
      </w:r>
      <w:r>
        <w:rPr>
          <w:rFonts w:ascii="Arial" w:hAnsi="Arial" w:cs="Arial"/>
        </w:rPr>
        <w:t xml:space="preserve">Participants will complete the </w:t>
      </w:r>
      <w:r w:rsidR="00082DDA">
        <w:rPr>
          <w:rFonts w:ascii="Arial" w:hAnsi="Arial" w:cs="Arial"/>
        </w:rPr>
        <w:t xml:space="preserve">primary outcome assessments: </w:t>
      </w:r>
      <w:r w:rsidR="006B2C14">
        <w:rPr>
          <w:rFonts w:ascii="Arial" w:hAnsi="Arial" w:cs="Arial"/>
        </w:rPr>
        <w:t>five time sit to stand (5xSTS)</w:t>
      </w:r>
      <w:r>
        <w:rPr>
          <w:rFonts w:ascii="Arial" w:hAnsi="Arial" w:cs="Arial"/>
        </w:rPr>
        <w:t xml:space="preserve">, </w:t>
      </w:r>
      <w:r w:rsidR="00082DDA">
        <w:rPr>
          <w:rFonts w:ascii="Arial" w:hAnsi="Arial" w:cs="Arial"/>
        </w:rPr>
        <w:t xml:space="preserve">and the </w:t>
      </w:r>
      <w:r w:rsidR="00082DDA" w:rsidRPr="00082DDA">
        <w:rPr>
          <w:rFonts w:ascii="Arial" w:hAnsi="Arial" w:cs="Arial"/>
        </w:rPr>
        <w:t>Quiet Unstable Sitting Test (QUeST)</w:t>
      </w:r>
      <w:r w:rsidR="00082DDA">
        <w:rPr>
          <w:rFonts w:ascii="Arial" w:hAnsi="Arial" w:cs="Arial"/>
        </w:rPr>
        <w:t>. Participants will also complete the secondary outcome assessments:</w:t>
      </w:r>
      <w:r>
        <w:rPr>
          <w:rFonts w:ascii="Arial" w:hAnsi="Arial" w:cs="Arial"/>
        </w:rPr>
        <w:t xml:space="preserve"> </w:t>
      </w:r>
      <w:r w:rsidR="006B2C14" w:rsidRPr="006B2C14">
        <w:rPr>
          <w:rFonts w:ascii="Arial" w:hAnsi="Arial" w:cs="Arial"/>
        </w:rPr>
        <w:t>PROMIS-Physical Function Compu</w:t>
      </w:r>
      <w:r w:rsidR="006B2C14">
        <w:rPr>
          <w:rFonts w:ascii="Arial" w:hAnsi="Arial" w:cs="Arial"/>
        </w:rPr>
        <w:t xml:space="preserve">ter Aided Test (PROMIS-PF-CAT), the </w:t>
      </w:r>
      <w:r w:rsidR="006B2C14" w:rsidRPr="006B2C14">
        <w:rPr>
          <w:rFonts w:ascii="Arial" w:hAnsi="Arial" w:cs="Arial"/>
        </w:rPr>
        <w:t>Hernia Related Quality of Life Survey (HerQLes)</w:t>
      </w:r>
      <w:r w:rsidR="006B2C14">
        <w:rPr>
          <w:rFonts w:ascii="Arial" w:hAnsi="Arial" w:cs="Arial"/>
        </w:rPr>
        <w:t xml:space="preserve">, the Timed Up and Go (TUG), the </w:t>
      </w:r>
      <w:r w:rsidR="006B2C14" w:rsidRPr="006B2C14">
        <w:rPr>
          <w:rFonts w:ascii="Arial" w:hAnsi="Arial" w:cs="Arial"/>
        </w:rPr>
        <w:t xml:space="preserve">International Physical Activity Questionnaire – </w:t>
      </w:r>
      <w:r w:rsidR="00D23A8E">
        <w:rPr>
          <w:rFonts w:ascii="Arial" w:hAnsi="Arial" w:cs="Arial"/>
        </w:rPr>
        <w:t>Short</w:t>
      </w:r>
      <w:r w:rsidR="00D23A8E" w:rsidRPr="006B2C14">
        <w:rPr>
          <w:rFonts w:ascii="Arial" w:hAnsi="Arial" w:cs="Arial"/>
        </w:rPr>
        <w:t xml:space="preserve"> </w:t>
      </w:r>
      <w:r w:rsidR="006B2C14" w:rsidRPr="006B2C14">
        <w:rPr>
          <w:rFonts w:ascii="Arial" w:hAnsi="Arial" w:cs="Arial"/>
        </w:rPr>
        <w:t>Form (IPAQ-</w:t>
      </w:r>
      <w:r w:rsidR="00D23A8E">
        <w:rPr>
          <w:rFonts w:ascii="Arial" w:hAnsi="Arial" w:cs="Arial"/>
        </w:rPr>
        <w:t>S</w:t>
      </w:r>
      <w:r w:rsidR="006B2C14" w:rsidRPr="006B2C14">
        <w:rPr>
          <w:rFonts w:ascii="Arial" w:hAnsi="Arial" w:cs="Arial"/>
        </w:rPr>
        <w:t>F)</w:t>
      </w:r>
      <w:r w:rsidR="006B2C14">
        <w:rPr>
          <w:rFonts w:ascii="Arial" w:hAnsi="Arial" w:cs="Arial"/>
        </w:rPr>
        <w:t xml:space="preserve">, and the </w:t>
      </w:r>
      <w:r w:rsidR="006B2C14" w:rsidRPr="006B2C14">
        <w:rPr>
          <w:rFonts w:ascii="Arial" w:hAnsi="Arial" w:cs="Arial"/>
        </w:rPr>
        <w:t>Tampa Scale of Kinesiophobia – Short Form (TSK-11</w:t>
      </w:r>
      <w:r w:rsidR="006B2C14">
        <w:rPr>
          <w:rFonts w:ascii="Arial" w:hAnsi="Arial" w:cs="Arial"/>
        </w:rPr>
        <w:t>).</w:t>
      </w:r>
      <w:r w:rsidR="00082DDA">
        <w:rPr>
          <w:rFonts w:ascii="Arial" w:hAnsi="Arial" w:cs="Arial"/>
        </w:rPr>
        <w:t xml:space="preserve"> Participants </w:t>
      </w:r>
      <w:r>
        <w:rPr>
          <w:rFonts w:ascii="Arial" w:hAnsi="Arial" w:cs="Arial"/>
        </w:rPr>
        <w:t xml:space="preserve">in </w:t>
      </w:r>
      <w:r w:rsidR="005C244B">
        <w:rPr>
          <w:rFonts w:ascii="Arial" w:hAnsi="Arial" w:cs="Arial"/>
        </w:rPr>
        <w:t>both arms</w:t>
      </w:r>
      <w:r>
        <w:rPr>
          <w:rFonts w:ascii="Arial" w:hAnsi="Arial" w:cs="Arial"/>
        </w:rPr>
        <w:t xml:space="preserve"> will </w:t>
      </w:r>
      <w:r w:rsidR="00082DDA">
        <w:rPr>
          <w:rFonts w:ascii="Arial" w:hAnsi="Arial" w:cs="Arial"/>
        </w:rPr>
        <w:t>complete these assessments.</w:t>
      </w:r>
      <w:r w:rsidR="007E2C06">
        <w:rPr>
          <w:rFonts w:ascii="Arial" w:hAnsi="Arial" w:cs="Arial"/>
        </w:rPr>
        <w:t xml:space="preserve"> The baseline assessment will normally be performed during the participant’s already-scheduled </w:t>
      </w:r>
      <w:r w:rsidR="00CC325B">
        <w:rPr>
          <w:rFonts w:ascii="Arial" w:hAnsi="Arial" w:cs="Arial"/>
        </w:rPr>
        <w:t>pre-operative clinic visit with the surgeon, but may be also be performed during a separate visit before the scheduled surgical procedure.</w:t>
      </w:r>
    </w:p>
    <w:p w14:paraId="7CFDDFA4" w14:textId="77777777" w:rsidR="00367714" w:rsidRPr="00DD4D03" w:rsidRDefault="00367714" w:rsidP="00367714">
      <w:pPr>
        <w:spacing w:after="0"/>
        <w:rPr>
          <w:rFonts w:ascii="Arial" w:hAnsi="Arial" w:cs="Arial"/>
        </w:rPr>
      </w:pPr>
    </w:p>
    <w:p w14:paraId="30D55797" w14:textId="1153312E" w:rsidR="00D86760" w:rsidRPr="00DD4D03" w:rsidRDefault="00082DDA" w:rsidP="00367714">
      <w:pPr>
        <w:pStyle w:val="Heading2"/>
        <w:numPr>
          <w:ilvl w:val="3"/>
          <w:numId w:val="10"/>
        </w:numPr>
        <w:spacing w:before="0" w:after="0"/>
        <w:jc w:val="both"/>
        <w:rPr>
          <w:i w:val="0"/>
          <w:iCs w:val="0"/>
        </w:rPr>
      </w:pPr>
      <w:r>
        <w:rPr>
          <w:rFonts w:eastAsia="Arial Unicode MS"/>
          <w:i w:val="0"/>
          <w:color w:val="000000"/>
        </w:rPr>
        <w:t>Five Times Sit-To-Stand (5xSTS)</w:t>
      </w:r>
    </w:p>
    <w:p w14:paraId="797946A6" w14:textId="18F45B5D" w:rsidR="00CA2A8C" w:rsidRDefault="00082DDA" w:rsidP="00367714">
      <w:pPr>
        <w:widowControl w:val="0"/>
        <w:autoSpaceDE w:val="0"/>
        <w:autoSpaceDN w:val="0"/>
        <w:adjustRightInd w:val="0"/>
        <w:spacing w:after="0" w:line="240" w:lineRule="auto"/>
        <w:ind w:right="55"/>
        <w:jc w:val="both"/>
        <w:rPr>
          <w:rFonts w:ascii="Arial" w:eastAsia="Arial Unicode MS" w:hAnsi="Arial" w:cs="Arial"/>
          <w:color w:val="000000"/>
        </w:rPr>
      </w:pPr>
      <w:r w:rsidRPr="00082DDA">
        <w:rPr>
          <w:rFonts w:ascii="Arial" w:eastAsia="Arial Unicode MS" w:hAnsi="Arial" w:cs="Arial"/>
          <w:color w:val="000000"/>
        </w:rPr>
        <w:t>The 5xSTS is a common functional test recommended for falls prediction in older individuals.</w:t>
      </w:r>
      <w:r w:rsidRPr="00082DDA">
        <w:rPr>
          <w:rFonts w:ascii="Arial" w:eastAsia="Arial Unicode MS" w:hAnsi="Arial" w:cs="Arial"/>
          <w:color w:val="000000"/>
          <w:vertAlign w:val="superscript"/>
        </w:rPr>
        <w:t>48,72,73</w:t>
      </w:r>
      <w:r w:rsidRPr="00082DDA">
        <w:rPr>
          <w:rFonts w:ascii="Arial" w:eastAsia="Arial Unicode MS" w:hAnsi="Arial" w:cs="Arial"/>
          <w:color w:val="000000"/>
        </w:rPr>
        <w:t xml:space="preserve"> It is also commonly used in mobility-impaired individuals such as those with low back pain,</w:t>
      </w:r>
      <w:r w:rsidRPr="00082DDA">
        <w:rPr>
          <w:rFonts w:ascii="Arial" w:eastAsia="Arial Unicode MS" w:hAnsi="Arial" w:cs="Arial"/>
          <w:color w:val="000000"/>
          <w:vertAlign w:val="superscript"/>
        </w:rPr>
        <w:t>60</w:t>
      </w:r>
      <w:r>
        <w:rPr>
          <w:rFonts w:ascii="Arial" w:eastAsia="Arial Unicode MS" w:hAnsi="Arial" w:cs="Arial"/>
          <w:color w:val="000000"/>
        </w:rPr>
        <w:t xml:space="preserve"> hip osteoarthritis,</w:t>
      </w:r>
      <w:r w:rsidRPr="00082DDA">
        <w:rPr>
          <w:rFonts w:ascii="Arial" w:eastAsia="Arial Unicode MS" w:hAnsi="Arial" w:cs="Arial"/>
          <w:color w:val="000000"/>
          <w:vertAlign w:val="superscript"/>
        </w:rPr>
        <w:t>58</w:t>
      </w:r>
      <w:r>
        <w:rPr>
          <w:rFonts w:ascii="Arial" w:eastAsia="Arial Unicode MS" w:hAnsi="Arial" w:cs="Arial"/>
          <w:color w:val="000000"/>
        </w:rPr>
        <w:t xml:space="preserve"> Parkin</w:t>
      </w:r>
      <w:r w:rsidRPr="00082DDA">
        <w:rPr>
          <w:rFonts w:ascii="Arial" w:eastAsia="Arial Unicode MS" w:hAnsi="Arial" w:cs="Arial"/>
          <w:color w:val="000000"/>
        </w:rPr>
        <w:t>son’s Disease,</w:t>
      </w:r>
      <w:r w:rsidRPr="00082DDA">
        <w:rPr>
          <w:rFonts w:ascii="Arial" w:eastAsia="Arial Unicode MS" w:hAnsi="Arial" w:cs="Arial"/>
          <w:color w:val="000000"/>
          <w:vertAlign w:val="superscript"/>
        </w:rPr>
        <w:t xml:space="preserve">74 </w:t>
      </w:r>
      <w:r w:rsidRPr="00082DDA">
        <w:rPr>
          <w:rFonts w:ascii="Arial" w:eastAsia="Arial Unicode MS" w:hAnsi="Arial" w:cs="Arial"/>
          <w:color w:val="000000"/>
        </w:rPr>
        <w:t>and stroke.</w:t>
      </w:r>
      <w:r w:rsidRPr="00082DDA">
        <w:rPr>
          <w:rFonts w:ascii="Arial" w:eastAsia="Arial Unicode MS" w:hAnsi="Arial" w:cs="Arial"/>
          <w:color w:val="000000"/>
          <w:vertAlign w:val="superscript"/>
        </w:rPr>
        <w:t xml:space="preserve">48 </w:t>
      </w:r>
      <w:r>
        <w:rPr>
          <w:rFonts w:ascii="Arial" w:eastAsia="Arial Unicode MS" w:hAnsi="Arial" w:cs="Arial"/>
          <w:color w:val="000000"/>
          <w:vertAlign w:val="superscript"/>
        </w:rPr>
        <w:t xml:space="preserve"> </w:t>
      </w:r>
      <w:r w:rsidRPr="00082DDA">
        <w:rPr>
          <w:rFonts w:ascii="Arial" w:eastAsia="Arial Unicode MS" w:hAnsi="Arial" w:cs="Arial"/>
          <w:color w:val="000000"/>
        </w:rPr>
        <w:t>Normative values for populations similar to those seeking hernia repair exist in the literature.</w:t>
      </w:r>
      <w:r w:rsidRPr="00082DDA">
        <w:rPr>
          <w:rFonts w:ascii="Arial" w:eastAsia="Arial Unicode MS" w:hAnsi="Arial" w:cs="Arial"/>
          <w:color w:val="000000"/>
          <w:vertAlign w:val="superscript"/>
        </w:rPr>
        <w:t>75</w:t>
      </w:r>
      <w:r w:rsidRPr="00082DDA">
        <w:rPr>
          <w:rFonts w:ascii="Arial" w:eastAsia="Arial Unicode MS" w:hAnsi="Arial" w:cs="Arial"/>
          <w:color w:val="000000"/>
        </w:rPr>
        <w:t xml:space="preserve"> The 5xSTS begins and ends with the participant sitting in a chair. On command, the participant rises from the chair to a full standing position and sits back down five times, as quickly as possible, without using their arms for support. Timing begins at the first movement and ends when the buttocks contact the chair after the fifth rise. </w:t>
      </w:r>
      <w:r w:rsidR="00B90891">
        <w:rPr>
          <w:rFonts w:ascii="Arial" w:eastAsia="Arial Unicode MS" w:hAnsi="Arial" w:cs="Arial"/>
          <w:color w:val="000000"/>
        </w:rPr>
        <w:t>In addition to timing the activity, we will record the activity using video and/or non-invasive motion sensors applied to the arms, legs, and torso</w:t>
      </w:r>
      <w:r w:rsidR="00E22D01">
        <w:rPr>
          <w:rFonts w:ascii="Arial" w:eastAsia="Arial Unicode MS" w:hAnsi="Arial" w:cs="Arial"/>
          <w:color w:val="000000"/>
        </w:rPr>
        <w:t xml:space="preserve"> to enable analysis of the movement itself. </w:t>
      </w:r>
      <w:r w:rsidRPr="00082DDA">
        <w:rPr>
          <w:rFonts w:ascii="Arial" w:eastAsia="Arial Unicode MS" w:hAnsi="Arial" w:cs="Arial"/>
          <w:color w:val="000000"/>
        </w:rPr>
        <w:t xml:space="preserve">We have chosen this functional test for the hernia population because it requires bending at the waist, strength, and endurance, all challenges to the abdominal core. Moreover, in a </w:t>
      </w:r>
      <w:r>
        <w:rPr>
          <w:rFonts w:ascii="Arial" w:eastAsia="Arial Unicode MS" w:hAnsi="Arial" w:cs="Arial"/>
          <w:color w:val="000000"/>
        </w:rPr>
        <w:t>patient with abdominal core dys</w:t>
      </w:r>
      <w:r w:rsidRPr="00082DDA">
        <w:rPr>
          <w:rFonts w:ascii="Arial" w:eastAsia="Arial Unicode MS" w:hAnsi="Arial" w:cs="Arial"/>
          <w:color w:val="000000"/>
        </w:rPr>
        <w:t>function, we expect that an inability to rise from a chair presents significant limitations on independent mobility in activities of daily living. Our team’s preliminary data demonstrates that pre-oper</w:t>
      </w:r>
      <w:r>
        <w:rPr>
          <w:rFonts w:ascii="Arial" w:eastAsia="Arial Unicode MS" w:hAnsi="Arial" w:cs="Arial"/>
          <w:color w:val="000000"/>
        </w:rPr>
        <w:t>ative hernia patients have defi</w:t>
      </w:r>
      <w:r w:rsidRPr="00082DDA">
        <w:rPr>
          <w:rFonts w:ascii="Arial" w:eastAsia="Arial Unicode MS" w:hAnsi="Arial" w:cs="Arial"/>
          <w:color w:val="000000"/>
        </w:rPr>
        <w:t>cient sit-to-stand function relative compared to age-matched health adults performing 5xSTS with similar instruc-tions</w:t>
      </w:r>
      <w:r w:rsidRPr="00082DDA">
        <w:rPr>
          <w:rFonts w:ascii="Arial" w:eastAsia="Arial Unicode MS" w:hAnsi="Arial" w:cs="Arial"/>
          <w:color w:val="000000"/>
          <w:vertAlign w:val="superscript"/>
        </w:rPr>
        <w:t>62</w:t>
      </w:r>
      <w:r w:rsidRPr="00082DDA">
        <w:rPr>
          <w:rFonts w:ascii="Arial" w:eastAsia="Arial Unicode MS" w:hAnsi="Arial" w:cs="Arial"/>
          <w:color w:val="000000"/>
        </w:rPr>
        <w:t>. Since 5xSTS is not included in the registry, coded 5xSTS data wi</w:t>
      </w:r>
      <w:r>
        <w:rPr>
          <w:rFonts w:ascii="Arial" w:eastAsia="Arial Unicode MS" w:hAnsi="Arial" w:cs="Arial"/>
          <w:color w:val="000000"/>
        </w:rPr>
        <w:t xml:space="preserve">ll be recorded and stored in a </w:t>
      </w:r>
      <w:r w:rsidRPr="00082DDA">
        <w:rPr>
          <w:rFonts w:ascii="Arial" w:eastAsia="Arial Unicode MS" w:hAnsi="Arial" w:cs="Arial"/>
          <w:color w:val="000000"/>
        </w:rPr>
        <w:t>REDCap</w:t>
      </w:r>
      <w:r w:rsidRPr="00082DDA">
        <w:rPr>
          <w:rFonts w:ascii="Arial" w:eastAsia="Arial Unicode MS" w:hAnsi="Arial" w:cs="Arial"/>
          <w:color w:val="000000"/>
          <w:vertAlign w:val="superscript"/>
        </w:rPr>
        <w:t xml:space="preserve">TM </w:t>
      </w:r>
      <w:r w:rsidRPr="00082DDA">
        <w:rPr>
          <w:rFonts w:ascii="Arial" w:eastAsia="Arial Unicode MS" w:hAnsi="Arial" w:cs="Arial"/>
          <w:color w:val="000000"/>
        </w:rPr>
        <w:t>database by the blinded tester (C.4). This primary functional outcome will be assessed by comparing the 5xSTS score at 10 weeks, 6 months, and 1 year after the operation compared to baseline (preoperative 5xSTS score).</w:t>
      </w:r>
    </w:p>
    <w:p w14:paraId="22187F21" w14:textId="77777777" w:rsidR="00082DDA" w:rsidRDefault="00082DDA" w:rsidP="00367714">
      <w:pPr>
        <w:widowControl w:val="0"/>
        <w:autoSpaceDE w:val="0"/>
        <w:autoSpaceDN w:val="0"/>
        <w:adjustRightInd w:val="0"/>
        <w:spacing w:after="0" w:line="240" w:lineRule="auto"/>
        <w:ind w:right="55"/>
        <w:jc w:val="both"/>
        <w:rPr>
          <w:rFonts w:ascii="Arial" w:eastAsia="Arial Unicode MS" w:hAnsi="Arial" w:cs="Arial"/>
          <w:color w:val="000000"/>
        </w:rPr>
      </w:pPr>
    </w:p>
    <w:p w14:paraId="321DBE33" w14:textId="01896667" w:rsidR="00367714" w:rsidRPr="00753DBB" w:rsidRDefault="00082DDA" w:rsidP="00367714">
      <w:pPr>
        <w:pStyle w:val="Heading2"/>
        <w:numPr>
          <w:ilvl w:val="3"/>
          <w:numId w:val="10"/>
        </w:numPr>
        <w:spacing w:before="0" w:after="0"/>
        <w:jc w:val="both"/>
        <w:rPr>
          <w:rFonts w:eastAsia="Arial Unicode MS"/>
          <w:i w:val="0"/>
        </w:rPr>
      </w:pPr>
      <w:r>
        <w:rPr>
          <w:rFonts w:eastAsia="Arial Unicode MS"/>
          <w:i w:val="0"/>
        </w:rPr>
        <w:t>PROMIS-Physical Function Computer Aided Test (PROMIS-PF-CAT)</w:t>
      </w:r>
    </w:p>
    <w:p w14:paraId="18144643" w14:textId="65F9606C" w:rsidR="00367714" w:rsidRDefault="00082DDA" w:rsidP="00367714">
      <w:pPr>
        <w:spacing w:after="0"/>
        <w:rPr>
          <w:rFonts w:ascii="Arial" w:hAnsi="Arial" w:cs="Arial"/>
        </w:rPr>
      </w:pPr>
      <w:r w:rsidRPr="00082DDA">
        <w:rPr>
          <w:rFonts w:ascii="Arial" w:hAnsi="Arial" w:cs="Arial"/>
          <w:color w:val="000000"/>
        </w:rPr>
        <w:t>The Patient-Reported Outcomes Measurement Information System (PROMIS) was developed with funding from NIH to provide standard measures usable across a wide range of pathologies. The most relevant to our study is Physical Function (PF), and the PROMIS-PF v1.2 includes validated short form and computer-aided test (PRO-MIS-PF-CAT) versions.</w:t>
      </w:r>
      <w:r w:rsidRPr="00082DDA">
        <w:rPr>
          <w:rFonts w:ascii="Arial" w:hAnsi="Arial" w:cs="Arial"/>
          <w:color w:val="000000"/>
          <w:vertAlign w:val="superscript"/>
        </w:rPr>
        <w:t>63,76–78</w:t>
      </w:r>
      <w:r w:rsidRPr="00082DDA">
        <w:rPr>
          <w:rFonts w:ascii="Arial" w:hAnsi="Arial" w:cs="Arial"/>
          <w:color w:val="000000"/>
        </w:rPr>
        <w:t xml:space="preserve"> In orthopaedic trauma patients who can be expected to experience a wider range of physical function than hernia patients, the CAT version is extremely reliable (Cronbach </w:t>
      </w:r>
      <w:r w:rsidRPr="00082DDA">
        <w:rPr>
          <w:rFonts w:ascii="Cambria Math" w:hAnsi="Cambria Math" w:cs="Cambria Math"/>
          <w:color w:val="000000"/>
        </w:rPr>
        <w:t>⍺</w:t>
      </w:r>
      <w:r w:rsidRPr="00082DDA">
        <w:rPr>
          <w:rFonts w:ascii="Arial" w:hAnsi="Arial" w:cs="Arial"/>
          <w:color w:val="000000"/>
        </w:rPr>
        <w:t xml:space="preserve"> = 0.98), takes only 44 seconds to complete, and demonstrates no ceiling or floor effects.</w:t>
      </w:r>
      <w:r w:rsidRPr="00082DDA">
        <w:rPr>
          <w:rFonts w:ascii="Arial" w:hAnsi="Arial" w:cs="Arial"/>
          <w:color w:val="000000"/>
          <w:vertAlign w:val="superscript"/>
        </w:rPr>
        <w:t>63</w:t>
      </w:r>
      <w:r w:rsidRPr="00082DDA">
        <w:rPr>
          <w:rFonts w:ascii="Arial" w:hAnsi="Arial" w:cs="Arial"/>
          <w:color w:val="000000"/>
        </w:rPr>
        <w:t xml:space="preserve"> The output of the PROMIS-PF-CAT (0-100) is scaled based on the US population, where 50 represents physical function for the average adult, lower scores indicate worse physical function, and higher scores indicate better physical function. Use of PROMIS-PF is novel in abdominal surgery, with only one published study that included</w:t>
      </w:r>
      <w:r>
        <w:rPr>
          <w:rFonts w:ascii="Arial" w:hAnsi="Arial" w:cs="Arial"/>
          <w:color w:val="000000"/>
        </w:rPr>
        <w:t xml:space="preserve"> patients undergoing various ab</w:t>
      </w:r>
      <w:r w:rsidRPr="00082DDA">
        <w:rPr>
          <w:rFonts w:ascii="Arial" w:hAnsi="Arial" w:cs="Arial"/>
          <w:color w:val="000000"/>
        </w:rPr>
        <w:t>dominal procedures,</w:t>
      </w:r>
      <w:r w:rsidRPr="00082DDA">
        <w:rPr>
          <w:rFonts w:ascii="Arial" w:hAnsi="Arial" w:cs="Arial"/>
          <w:color w:val="000000"/>
          <w:vertAlign w:val="superscript"/>
        </w:rPr>
        <w:t>64</w:t>
      </w:r>
      <w:r w:rsidRPr="00082DDA">
        <w:rPr>
          <w:rFonts w:ascii="Arial" w:hAnsi="Arial" w:cs="Arial"/>
          <w:color w:val="000000"/>
        </w:rPr>
        <w:t xml:space="preserve"> but its responsiveness to change at one week, three weeks, and five weeks after surgery combined with its known validity in measuring physical function make it the best self-reported measure to use for this RCT. PROMIS-PF-CAT is not included in the registry, so coded PROMIS-PF-CAT data will be recorded and stored in our  REDCap</w:t>
      </w:r>
      <w:r w:rsidRPr="002C6733">
        <w:rPr>
          <w:rFonts w:ascii="Arial" w:hAnsi="Arial" w:cs="Arial"/>
          <w:color w:val="000000"/>
          <w:vertAlign w:val="superscript"/>
        </w:rPr>
        <w:t>TM</w:t>
      </w:r>
      <w:r w:rsidRPr="00082DDA">
        <w:rPr>
          <w:rFonts w:ascii="Arial" w:hAnsi="Arial" w:cs="Arial"/>
          <w:color w:val="000000"/>
        </w:rPr>
        <w:t xml:space="preserve"> database by the blinded tester (C.4). This primary self-rep</w:t>
      </w:r>
      <w:r>
        <w:rPr>
          <w:rFonts w:ascii="Arial" w:hAnsi="Arial" w:cs="Arial"/>
          <w:color w:val="000000"/>
        </w:rPr>
        <w:t>orted outcome will be as</w:t>
      </w:r>
      <w:r w:rsidRPr="00082DDA">
        <w:rPr>
          <w:rFonts w:ascii="Arial" w:hAnsi="Arial" w:cs="Arial"/>
          <w:color w:val="000000"/>
        </w:rPr>
        <w:t>sessed by comparing the PROMIS-PF-CAT score at 10 weeks, 6 months, and 1 year after the operation com-pared to baseline (pr</w:t>
      </w:r>
      <w:r>
        <w:rPr>
          <w:rFonts w:ascii="Arial" w:hAnsi="Arial" w:cs="Arial"/>
          <w:color w:val="000000"/>
        </w:rPr>
        <w:t>eoperative PROMIS-PF-CAT score)</w:t>
      </w:r>
      <w:r w:rsidR="00753DBB" w:rsidRPr="00753DBB">
        <w:rPr>
          <w:rFonts w:ascii="Arial" w:hAnsi="Arial" w:cs="Arial"/>
        </w:rPr>
        <w:t>.</w:t>
      </w:r>
    </w:p>
    <w:p w14:paraId="2BB017B4" w14:textId="0531CAD2" w:rsidR="00753DBB" w:rsidRDefault="00753DBB" w:rsidP="00367714">
      <w:pPr>
        <w:spacing w:after="0"/>
        <w:rPr>
          <w:highlight w:val="yellow"/>
        </w:rPr>
      </w:pPr>
    </w:p>
    <w:p w14:paraId="32682F1A" w14:textId="1AA63E70" w:rsidR="00082DDA" w:rsidRDefault="00082DDA" w:rsidP="00082DDA">
      <w:pPr>
        <w:jc w:val="both"/>
        <w:rPr>
          <w:rFonts w:ascii="Arial" w:hAnsi="Arial" w:cs="Arial"/>
        </w:rPr>
      </w:pPr>
      <w:r>
        <w:rPr>
          <w:rFonts w:ascii="Arial" w:hAnsi="Arial" w:cs="Arial"/>
          <w:b/>
          <w:bCs/>
        </w:rPr>
        <w:t>3.5.1.3</w:t>
      </w:r>
      <w:r>
        <w:rPr>
          <w:rFonts w:ascii="Arial" w:hAnsi="Arial" w:cs="Arial"/>
          <w:b/>
          <w:bCs/>
        </w:rPr>
        <w:tab/>
        <w:t xml:space="preserve">  Hernia Recurrence</w:t>
      </w:r>
      <w:r w:rsidRPr="001C33EA">
        <w:rPr>
          <w:rFonts w:ascii="Arial" w:hAnsi="Arial" w:cs="Arial"/>
          <w:b/>
          <w:bCs/>
        </w:rPr>
        <w:t>:</w:t>
      </w:r>
      <w:r w:rsidRPr="001C33EA">
        <w:rPr>
          <w:rFonts w:ascii="Arial" w:hAnsi="Arial" w:cs="Arial"/>
        </w:rPr>
        <w:t xml:space="preserve"> </w:t>
      </w:r>
      <w:r>
        <w:rPr>
          <w:rFonts w:ascii="Arial" w:hAnsi="Arial" w:cs="Arial"/>
        </w:rPr>
        <w:t>Hernia recurrence will be assessed using the Hernia Recurrence Inventory (HRI).  The HRI has been validated in both inguinal and ventral hernia populations to assess recurrence 1 year or greater after repair.</w:t>
      </w:r>
      <w:r>
        <w:rPr>
          <w:rFonts w:ascii="Arial" w:hAnsi="Arial" w:cs="Arial"/>
        </w:rPr>
        <w:fldChar w:fldCharType="begin"/>
      </w:r>
      <w:r>
        <w:rPr>
          <w:rFonts w:ascii="Arial" w:hAnsi="Arial" w:cs="Arial"/>
        </w:rPr>
        <w:instrText xml:space="preserve"> ADDIN ZOTERO_ITEM CSL_CITATION {"citationID":"eskzmYKG","properties":{"formattedCitation":"\\super 65,79\\nosupersub{}","plainCitation":"65,79","noteIndex":0},"citationItems":[{"id":12238,"uris":["http://zotero.org/groups/2559041/items/LXWLFNZP"],"uri":["http://zotero.org/groups/2559041/items/LXWLFNZP"],"itemData":{"id":12238,"type":"article-journal","abstract":"BACKGROUND: Assessing incisional hernia recurrence typically requires a clinical encounter. We sought to determine if patient-reported outcomes (PROs) could detect long-term recurrence.\nMETHODS: Adult patients 1 to 5 years after incisional hernia repair were prospectively asked about recurrence, bulge, and pain at the original repair site. Using dynamic abdominal sonography for hernia to detect recurrence, performance of each PRO was determined. Multivariable regression was used to evaluate PRO association with recurrence.\nRESULTS: Fifty-two patients enrolled with follow-up time 46 ± 13 months. A patient-reported bulge was 85% sensitive, and 81% specific to detect recurrence. Patients reporting no bulge and no pain had 0% chance of recurrence. In multivariable analysis, patients reporting a bulge were 18 times more likely to have a recurrence than those without (95% confidence interval, 3.7 to 90.0; P &lt; .001).\nCONCLUSIONS: This preliminary study demonstrates that PROs offer a promising means of detecting long-term recurrence after incisional hernia repair, which can help facilitate quality improvement and research efforts.","container-title":"American Journal of Surgery","DOI":"10.1016/j.amjsurg.2015.06.007","ISSN":"1879-1883","issue":"1","journalAbbreviation":"Am J Surg","language":"eng","note":"PMID: 26319337","page":"81-88","source":"PubMed","title":"Patient reported outcomes after incisional hernia repair-establishing the ventral hernia recurrence inventory","volume":"212","author":[{"family":"Baucom","given":"Rebeccah B."},{"family":"Ousley","given":"Jenny"},{"family":"Feurer","given":"Irene D."},{"family":"Beveridge","given":"Gloria B."},{"family":"Pierce","given":"Richard A."},{"family":"Holzman","given":"Michael D."},{"family":"Sharp","given":"Kenneth W."},{"family":"Poulose","given":"Benjamin K."}],"issued":{"date-parts":[["2016",7]]}}},{"id":12270,"uris":["http://zotero.org/groups/2559041/items/7LF9KKTX"],"uri":["http://zotero.org/groups/2559041/items/7LF9KKTX"],"itemData":{"id":12270,"type":"article-journal","abstract":"PURPOSE: Relying solely on in-person encounters to assess long-term outcomes of hernia repair leads to substantial loss of information and patients lost-to-follow-up, hindering research and quality improvement initiatives. We aimed to determine if inguinal hernia recurrences could be assessed using the Ventral Hernia Recurrence Inventory (VHRI), a previously existing patient-reported outcome (PRO) tool that can be administered through the telephone and has already been validated for diagnosing ventral hernia recurrence.\nMETHODS: A prospective, multicentric comparative study was conducted. Adult patients from two centers (United States and Brazil) at least 1 year after open or minimally invasive inguinal hernia repair were asked to answer the questions of the VHRI in relation to their prior repair. A physical exam was then performed by a blinded surgeon. Testing characteristics and diagnostic performance of the PRO were calculated. Patients with suspected recurrences were preferentially recruited.\nRESULTS: 128 patients were enrolled after 175 repairs. All patients answered the VHRI and were further examined, where a recurrence was present in 32% of the repairs. Self-reported bulge and patient perception of a recurrence were highly sensitive (84-94%) and specific (93-94%) for the diagnosis of an inguinal hernia recurrence. Test performance was similar in the American and Brazilian populations despite several baseline differences in demographic and clinical characteristics.\nCONCLUSION: The VHRI can be used to assess long-term inguinal hernia recurrence and should be reestablished as the Hernia Recurrence Inventory (HRI). Its implementation in registries, quality improvement efforts, and research could contribute to improving long-term follow-up rates in hernia patients.","container-title":"Hernia: The Journal of Hernias and Abdominal Wall Surgery","DOI":"10.1007/s10029-019-02000-z","ISSN":"1248-9204","issue":"1","journalAbbreviation":"Hernia","language":"eng","note":"PMID: 31359209","page":"127-135","source":"PubMed","title":"Hernia recurrence inventory: inguinal hernia recurrence can be accurately assessed using patient-reported outcomes","title-short":"Hernia recurrence inventory","volume":"24","author":[{"family":"Tastaldi","given":"L."},{"family":"Barros","given":"P. H. F."},{"family":"Krpata","given":"D. M."},{"family":"Prabhu","given":"A. S."},{"family":"Rosenblatt","given":"S."},{"family":"Petro","given":"C. C."},{"family":"Alkhatib","given":"H."},{"family":"Szutan","given":"L. A."},{"family":"Silva","given":"R. A."},{"family":"Olson","given":"M. A."},{"family":"Stewart","given":"T. G."},{"family":"Roll","given":"S."},{"family":"Rosen","given":"M. J."},{"family":"Poulose","given":"B. K."}],"issued":{"date-parts":[["2020",2]]}}}],"schema":"https://github.com/citation-style-language/schema/raw/master/csl-citation.json"} </w:instrText>
      </w:r>
      <w:r>
        <w:rPr>
          <w:rFonts w:ascii="Arial" w:hAnsi="Arial" w:cs="Arial"/>
        </w:rPr>
        <w:fldChar w:fldCharType="separate"/>
      </w:r>
      <w:r w:rsidRPr="00D043B1">
        <w:rPr>
          <w:rFonts w:ascii="Arial" w:hAnsi="Arial" w:cs="Arial"/>
          <w:vertAlign w:val="superscript"/>
        </w:rPr>
        <w:t>65,79</w:t>
      </w:r>
      <w:r>
        <w:rPr>
          <w:rFonts w:ascii="Arial" w:hAnsi="Arial" w:cs="Arial"/>
        </w:rPr>
        <w:fldChar w:fldCharType="end"/>
      </w:r>
      <w:r>
        <w:rPr>
          <w:rFonts w:ascii="Arial" w:hAnsi="Arial" w:cs="Arial"/>
        </w:rPr>
        <w:t xml:space="preserve">  Utilization of the HRI allows a patient reported outcome assessment of recurrence without involving a physical clinical visit with a physician. This secondary outcome of hernia recurrence will be assessed 1 year after the operation.</w:t>
      </w:r>
    </w:p>
    <w:p w14:paraId="159D9201" w14:textId="0D26C565" w:rsidR="00082DDA" w:rsidRPr="001C33EA" w:rsidRDefault="00082DDA" w:rsidP="00082DDA">
      <w:pPr>
        <w:jc w:val="both"/>
        <w:rPr>
          <w:rFonts w:ascii="Arial" w:hAnsi="Arial" w:cs="Arial"/>
        </w:rPr>
      </w:pPr>
      <w:r>
        <w:rPr>
          <w:rFonts w:ascii="Arial" w:hAnsi="Arial" w:cs="Arial"/>
          <w:b/>
          <w:bCs/>
        </w:rPr>
        <w:t xml:space="preserve">3.5.1.4   </w:t>
      </w:r>
      <w:r w:rsidRPr="4C9754FC">
        <w:rPr>
          <w:rFonts w:ascii="Arial" w:hAnsi="Arial" w:cs="Arial"/>
          <w:b/>
          <w:bCs/>
        </w:rPr>
        <w:t>Hernia Related Quality of Life Survey (HerQLes):</w:t>
      </w:r>
      <w:r w:rsidRPr="4C9754FC">
        <w:rPr>
          <w:rFonts w:ascii="Arial" w:hAnsi="Arial" w:cs="Arial"/>
        </w:rPr>
        <w:t xml:space="preserve">  The HerQLes is an overall quality of life Likert-style questionnaire that assesses the impact of VHR on abdominal wall function, including activities of daily living, independent mobility, and mental health (</w:t>
      </w:r>
      <w:r w:rsidRPr="00D95105">
        <w:rPr>
          <w:rFonts w:ascii="Arial" w:hAnsi="Arial" w:cs="Arial"/>
        </w:rPr>
        <w:t>Appendix 1</w:t>
      </w:r>
      <w:r w:rsidRPr="4C9754FC">
        <w:rPr>
          <w:rFonts w:ascii="Arial" w:hAnsi="Arial" w:cs="Arial"/>
        </w:rPr>
        <w:t>). The survey has been validated in VHR patients and shown to improve with time after VHR as expected.</w:t>
      </w:r>
      <w:r w:rsidRPr="4C9754FC">
        <w:rPr>
          <w:rFonts w:ascii="Arial" w:hAnsi="Arial" w:cs="Arial"/>
        </w:rPr>
        <w:fldChar w:fldCharType="begin"/>
      </w:r>
      <w:r>
        <w:rPr>
          <w:rFonts w:ascii="Arial" w:hAnsi="Arial" w:cs="Arial"/>
        </w:rPr>
        <w:instrText xml:space="preserve"> ADDIN ZOTERO_ITEM CSL_CITATION {"citationID":"cxaHHpdw","properties":{"formattedCitation":"\\super 40\\nosupersub{}","plainCitation":"40","noteIndex":0},"citationItems":[{"id":12209,"uris":["http://zotero.org/groups/2559041/items/MK6BJDL2"],"uri":["http://zotero.org/groups/2559041/items/MK6BJDL2"],"itemData":{"id":12209,"type":"article-journal","abstract":"BACKGROUND: Success of a surgical intervention is often measured by hard clinical outcomes. In ventral hernia repair (VHR) these include wound morbidity and hernia recurrence. These outcomes fail to account for a surgical intervention's effect on a patient's quality of life (QofL). Our objective was to design a hernia-specific QofL instrument with a focus on abdominal wall function, evaluate its measurement properties, and assess the impact of VHR on QofL using this new instrument.\nSTUDY DESIGN: A 16-question QofL survey tool, HerQLes, was constructed. Patients presenting for elective VHR completed the survey. Rasch modeling was used to evaluate the items; fit statistics, person-item mapping, separation index, and reliability were examined. Associations between baseline characteristics and QofL were assessed.\nRESULTS: Eighty-eight patients completed the survey before assessment for VHR. Mean age was 57.2 years (±12.4 years), mean American Society of Anesthesiologists score was 2.8 (±0.5), and mean body mass index was 34.9 kg/m(2) (±9.3 kg/m(2)). Based on Rasch modeling, 12 of 16 items met model fit criteria. The 4 poorly fitting items were eliminated from further analysis. The 12 items retained have good internal consistency reliability (0.86). On a 0- to 100-point scale, mean QofL score was 47.2 (±15.6). Patients with higher grade hernias had lower HerQLes scores (p = 0.06). Patients showed significant improvement in abdominal wall function and QofL 6 months after VHR (p &lt; 0.01).\nCONCLUSIONS: Quality-of-life is an important component of surgical management of ventral hernias. The 12-question QofL survey, HerQLes, is reliable and valid. At baseline, patients with more complex hernias tended to have a decreased abdominal wall function and QofL. Six months after surgical repair, HerQLes scores change in the predicted direction. We believe HerQLes is potentially a valuable tool to assess patient-centered abdominal wall functional improvements after VHR.","container-title":"Journal of the American College of Surgeons","DOI":"10.1016/j.jamcollsurg.2012.06.412","ISSN":"1879-1190","issue":"5","journalAbbreviation":"J Am Coll Surg","language":"eng","note":"PMID: 22867715","page":"635-642","source":"PubMed","title":"Design and initial implementation of HerQLes: a hernia-related quality-of-life survey to assess abdominal wall function","title-short":"Design and initial implementation of HerQLes","volume":"215","author":[{"family":"Krpata","given":"David M."},{"family":"Schmotzer","given":"Brian J."},{"family":"Flocke","given":"Susan"},{"family":"Jin","given":"Judy"},{"family":"Blatnik","given":"Jeffrey A."},{"family":"Ermlich","given":"Bridget"},{"family":"Novitsky","given":"Yuri W."},{"family":"Rosen","given":"Michael J."}],"issued":{"date-parts":[["2012",11]]}}}],"schema":"https://github.com/citation-style-language/schema/raw/master/csl-citation.json"} </w:instrText>
      </w:r>
      <w:r w:rsidRPr="4C9754FC">
        <w:rPr>
          <w:rFonts w:ascii="Arial" w:hAnsi="Arial" w:cs="Arial"/>
        </w:rPr>
        <w:fldChar w:fldCharType="separate"/>
      </w:r>
      <w:r w:rsidRPr="0A48DD27">
        <w:rPr>
          <w:rFonts w:ascii="Arial" w:hAnsi="Arial" w:cs="Arial"/>
          <w:vertAlign w:val="superscript"/>
        </w:rPr>
        <w:t>40</w:t>
      </w:r>
      <w:r w:rsidRPr="4C9754FC">
        <w:rPr>
          <w:rFonts w:ascii="Arial" w:hAnsi="Arial" w:cs="Arial"/>
        </w:rPr>
        <w:fldChar w:fldCharType="end"/>
      </w:r>
      <w:r>
        <w:rPr>
          <w:rFonts w:ascii="Arial" w:hAnsi="Arial" w:cs="Arial"/>
        </w:rPr>
        <w:t xml:space="preserve"> </w:t>
      </w:r>
      <w:r w:rsidRPr="4C9754FC">
        <w:rPr>
          <w:rFonts w:ascii="Arial" w:hAnsi="Arial" w:cs="Arial"/>
        </w:rPr>
        <w:t>The HerQLes is included in the ACHQC registry, so every consenting patient who receives a VHR at Ohio State University will have HerQLes data at multiple time</w:t>
      </w:r>
      <w:r>
        <w:rPr>
          <w:rFonts w:ascii="Arial" w:hAnsi="Arial" w:cs="Arial"/>
        </w:rPr>
        <w:t xml:space="preserve"> </w:t>
      </w:r>
      <w:r w:rsidRPr="4C9754FC">
        <w:rPr>
          <w:rFonts w:ascii="Arial" w:hAnsi="Arial" w:cs="Arial"/>
        </w:rPr>
        <w:t>points during treatment including the time</w:t>
      </w:r>
      <w:r>
        <w:rPr>
          <w:rFonts w:ascii="Arial" w:hAnsi="Arial" w:cs="Arial"/>
        </w:rPr>
        <w:t xml:space="preserve"> </w:t>
      </w:r>
      <w:r w:rsidRPr="4C9754FC">
        <w:rPr>
          <w:rFonts w:ascii="Arial" w:hAnsi="Arial" w:cs="Arial"/>
        </w:rPr>
        <w:t xml:space="preserve">points for this study without any effort needed by the research team. The 4147 VHR patients shown in Fig. 2 had a median HerQLes score of 45 pre-operatively (IQR: 23-70) and of 63 at 30 days post-op (IQR: 35-87). </w:t>
      </w:r>
      <w:r>
        <w:rPr>
          <w:rFonts w:ascii="Arial" w:hAnsi="Arial" w:cs="Arial"/>
        </w:rPr>
        <w:t>Preliminary</w:t>
      </w:r>
      <w:r w:rsidRPr="4C9754FC">
        <w:rPr>
          <w:rFonts w:ascii="Arial" w:hAnsi="Arial" w:cs="Arial"/>
        </w:rPr>
        <w:t xml:space="preserve"> data demonstrate that healthy individuals without hernia regularly achieve HerQLes scores above 90 and that VHR patients at our institution are not achieving abdominal core health and quality of life similar to their</w:t>
      </w:r>
      <w:r>
        <w:rPr>
          <w:rFonts w:ascii="Arial" w:hAnsi="Arial" w:cs="Arial"/>
        </w:rPr>
        <w:t xml:space="preserve"> peers without hernia disease. </w:t>
      </w:r>
      <w:r w:rsidRPr="4C9754FC">
        <w:rPr>
          <w:rFonts w:ascii="Arial" w:hAnsi="Arial" w:cs="Arial"/>
        </w:rPr>
        <w:t xml:space="preserve">This secondary quality of life outcome will be assessed by comparing the HerQLes summary score at 10 weeks and 1 year after the operation compared to baseline (preoperative HerQLes summary score). </w:t>
      </w:r>
    </w:p>
    <w:p w14:paraId="58F6FD63" w14:textId="77777777" w:rsidR="00082DDA" w:rsidRDefault="00082DDA" w:rsidP="00082DDA">
      <w:pPr>
        <w:jc w:val="both"/>
        <w:rPr>
          <w:rFonts w:ascii="Arial" w:hAnsi="Arial" w:cs="Arial"/>
          <w:b/>
          <w:bCs/>
        </w:rPr>
      </w:pPr>
    </w:p>
    <w:p w14:paraId="0A173867" w14:textId="11CA18B5" w:rsidR="00082DDA" w:rsidRPr="00082DDA" w:rsidRDefault="00082DDA" w:rsidP="00082DDA">
      <w:pPr>
        <w:jc w:val="both"/>
        <w:rPr>
          <w:rFonts w:ascii="Arial" w:hAnsi="Arial" w:cs="Arial"/>
        </w:rPr>
      </w:pPr>
      <w:r>
        <w:rPr>
          <w:rFonts w:ascii="Arial" w:eastAsia="Arial" w:hAnsi="Arial" w:cs="Arial"/>
          <w:b/>
          <w:bCs/>
        </w:rPr>
        <w:t xml:space="preserve">3.5.1.5   </w:t>
      </w:r>
      <w:r w:rsidRPr="001C33EA">
        <w:rPr>
          <w:rFonts w:ascii="Arial" w:eastAsia="Arial" w:hAnsi="Arial" w:cs="Arial"/>
          <w:b/>
          <w:bCs/>
        </w:rPr>
        <w:t>Timed Up and Go (TUG):</w:t>
      </w:r>
      <w:r w:rsidRPr="001C33EA">
        <w:rPr>
          <w:rFonts w:ascii="Arial" w:eastAsia="Arial" w:hAnsi="Arial" w:cs="Arial"/>
        </w:rPr>
        <w:t xml:space="preserve"> The TUG is a common functional test recommended by the Centers for Disease Control and Prevention,</w:t>
      </w:r>
      <w:r w:rsidRPr="001C33EA">
        <w:rPr>
          <w:rFonts w:ascii="Arial" w:eastAsia="Arial" w:hAnsi="Arial" w:cs="Arial"/>
        </w:rPr>
        <w:fldChar w:fldCharType="begin"/>
      </w:r>
      <w:r>
        <w:rPr>
          <w:rFonts w:ascii="Arial" w:eastAsia="Arial" w:hAnsi="Arial" w:cs="Arial"/>
        </w:rPr>
        <w:instrText xml:space="preserve"> ADDIN ZOTERO_ITEM CSL_CITATION {"citationID":"6COnzYAy","properties":{"formattedCitation":"\\super 80\\nosupersub{}","plainCitation":"80","noteIndex":0},"citationItems":[{"id":9142,"uris":["http://zotero.org/groups/2559041/items/PPBLX29Z"],"uri":["http://zotero.org/groups/2559041/items/PPBLX29Z"],"itemData":{"id":9142,"type":"webpage","language":"en-us","title":"Materials for Healthcare Providers | STEADI - Older Adult Fall Prevention | CDC Injury Center","URL":"https://www.cdc.gov/steadi/materials.html","accessed":{"date-parts":[["2020",9,16]]},"issued":{"date-parts":[["2020",8,24]]}}}],"schema":"https://github.com/citation-style-language/schema/raw/master/csl-citation.json"} </w:instrText>
      </w:r>
      <w:r w:rsidRPr="001C33EA">
        <w:rPr>
          <w:rFonts w:ascii="Arial" w:eastAsia="Arial" w:hAnsi="Arial" w:cs="Arial"/>
        </w:rPr>
        <w:fldChar w:fldCharType="separate"/>
      </w:r>
      <w:r w:rsidRPr="00D043B1">
        <w:rPr>
          <w:rFonts w:ascii="Arial" w:hAnsi="Arial" w:cs="Arial"/>
          <w:vertAlign w:val="superscript"/>
        </w:rPr>
        <w:t>80</w:t>
      </w:r>
      <w:r w:rsidRPr="001C33EA">
        <w:rPr>
          <w:rFonts w:ascii="Arial" w:eastAsia="Arial" w:hAnsi="Arial" w:cs="Arial"/>
        </w:rPr>
        <w:fldChar w:fldCharType="end"/>
      </w:r>
      <w:r w:rsidRPr="001C33EA">
        <w:rPr>
          <w:rFonts w:ascii="Arial" w:eastAsia="Arial" w:hAnsi="Arial" w:cs="Arial"/>
        </w:rPr>
        <w:t>and often used in mobility-impaired individuals such as those with low back pain,</w:t>
      </w:r>
      <w:r w:rsidRPr="001C33EA">
        <w:rPr>
          <w:rFonts w:ascii="Arial" w:eastAsia="Arial" w:hAnsi="Arial" w:cs="Arial"/>
        </w:rPr>
        <w:fldChar w:fldCharType="begin"/>
      </w:r>
      <w:r>
        <w:rPr>
          <w:rFonts w:ascii="Arial" w:eastAsia="Arial" w:hAnsi="Arial" w:cs="Arial"/>
        </w:rPr>
        <w:instrText xml:space="preserve"> ADDIN ZOTERO_ITEM CSL_CITATION {"citationID":"rjQEemX3","properties":{"formattedCitation":"\\super 81,82\\nosupersub{}","plainCitation":"81,82","noteIndex":0},"citationItems":[{"id":12244,"uris":["http://zotero.org/groups/2559041/items/A58QJUB8"],"uri":["http://zotero.org/groups/2559041/items/A58QJUB8"],"itemData":{"id":12244,"type":"article-journal","abstract":"OBJECTIVE: The purpose of our study was to evaluate the effects of six weeks of Pilates regarding functional balance, fear of falling and pain in community living women older than 65 years old with chronic low-back pain.\nSTUDY DESIGN: A single blind controlled randomized trial of six weeks of Pilates in addition to physiotherapy treatment (n=50) vs. physiotherapy treatment alone (n=47) was conducted on 97 community living women (71.14 ± 3.30 years) with chronic low-back pain (CLBP).\nMAIN OUTCOME MEASURES: Main outcome measures were fear of falling (FoF), assessed by the Falls Efficacy Scale-international; functional mobility and balance, measured with the Timed up and Go Test; and pain, evaluated using the numeric rating scale.\nRESULTS: Only the Pilates group showed improvement in FoF (ES; d=.68) and functional mobility and balance (ES; d=1.12) after treatment, and also had better results in pain (ES; d=1.46) than the physiotherapy-only group.\nCONCLUSIONS: Six weeks of Pilates exercises may be effective in fall prevention through the improvement of FoF, functional balance, and pain in Spanish women over 65 years old with CLBP.","container-title":"Maturitas","DOI":"10.1016/j.maturitas.2015.07.022","ISSN":"1873-4111","issue":"4","journalAbbreviation":"Maturitas","language":"eng","note":"PMID: 26277254","page":"371-376","source":"PubMed","title":"Effects of a six-week Pilates intervention on balance and fear of falling in women aged over 65 with chronic low-back pain: A randomized controlled trial","title-short":"Effects of a six-week Pilates intervention on balance and fear of falling in women aged over 65 with chronic low-back pain","volume":"82","author":[{"family":"Cruz-Díaz","given":"David"},{"family":"Martínez-Amat","given":"Antonio"},{"family":"De la Torre-Cruz","given":"Manuel J."},{"family":"Casuso","given":"Rafael A."},{"family":"Guevara","given":"Nicolás Mendoza Ladrón","non-dropping-particle":"de"},{"family":"Hita-Contreras","given":"Fidel"}],"issued":{"date-parts":[["2015",12]]}}},{"id":12246,"uris":["http://zotero.org/groups/2559041/items/SGLIFSIK"],"uri":["http://zotero.org/groups/2559041/items/SGLIFSIK"],"itemData":{"id":12246,"type":"article-journal","abstract":"Objective: To explore potential differences in lumbar mobility between older adults with and without chronic low back pain, and to determine if lumbar mobility contributes to physical performance in both groups. We hypothesized that older adults with pain would have greater lumbar mobility impairments than pain-free peers, and that lumbar mobility would be associated with performance in both groups, with stronger relationships among those with pain.\nDesign: Matched case-control.\nSetting: Research laboratory.\nPatients: Community-dwelling older adults, aged 60-85 years, with (N = 54) and without (N = 54) chronic low back pain.\nMethods: Inclinometer-measured maximal angles of lumbar flexion, extension, and average side-bending, as well as time to complete performance measures, Repeated Chair Rise and Timed-Up-and-Go, were measured in both groups. Analysis of variance was used to explore the difference in lumbar mobility between groups. Adjusted linear regression was used to assess the independent relationship between lumbar mobility and physical function in both groups.\nResults: Those with pain had smaller angles of flexion ( P = 0.029) and extension ( P = 0.013). In the pain group, flexion explained 19% ( P = 0.001) and 8.9% ( P = 0.006) of the variance for time to complete the Repeated Chair Rise and Timed Up-and-Go tests, respectively. In the pain-free group, extension explained 12.7% ( P = 0.007) and 10.3% ( P = 0.008) of the variance for time to complete Repeated Chair Rise and Timed Up-and-Go tests, respectively.\nConclusion: Older adults with chronic low back pain have more lumbar mobility impairments. Lumbar mobility may be a contributing factor to decreased performance in older adults. Flexion may be most important to performance in those with pain, while extension may be vital in those without pain.","container-title":"Pain Medicine (Malden, Mass.)","DOI":"10.1093/pm/pnw136","ISSN":"1526-4637","issue":"1","journalAbbreviation":"Pain Med","language":"eng","note":"PMID: 27346888\nPMCID: PMC5283703","page":"161-168","source":"PubMed","title":"Lumbar Mobility and Performance-Based Function: An Investigation in Older Adults with and without Chronic Low Back Pain","title-short":"Lumbar Mobility and Performance-Based Function","volume":"18","author":[{"family":"Coyle","given":"Peter C."},{"family":"Velasco","given":"Teonette"},{"family":"Sions","given":"J. Megan"},{"family":"Hicks","given":"Gregory E."}],"issued":{"date-parts":[["2017",1,1]]}}}],"schema":"https://github.com/citation-style-language/schema/raw/master/csl-citation.json"} </w:instrText>
      </w:r>
      <w:r w:rsidRPr="001C33EA">
        <w:rPr>
          <w:rFonts w:ascii="Arial" w:eastAsia="Arial" w:hAnsi="Arial" w:cs="Arial"/>
        </w:rPr>
        <w:fldChar w:fldCharType="separate"/>
      </w:r>
      <w:r w:rsidRPr="00D043B1">
        <w:rPr>
          <w:rFonts w:ascii="Arial" w:hAnsi="Arial" w:cs="Arial"/>
          <w:vertAlign w:val="superscript"/>
        </w:rPr>
        <w:t>81,82</w:t>
      </w:r>
      <w:r w:rsidRPr="001C33EA">
        <w:rPr>
          <w:rFonts w:ascii="Arial" w:eastAsia="Arial" w:hAnsi="Arial" w:cs="Arial"/>
        </w:rPr>
        <w:fldChar w:fldCharType="end"/>
      </w:r>
      <w:r w:rsidRPr="001C33EA">
        <w:rPr>
          <w:rFonts w:ascii="Arial" w:eastAsia="Arial" w:hAnsi="Arial" w:cs="Arial"/>
        </w:rPr>
        <w:t xml:space="preserve"> total knee arthroplasty,</w:t>
      </w:r>
      <w:r w:rsidRPr="001C33EA">
        <w:rPr>
          <w:rFonts w:ascii="Arial" w:eastAsia="Arial" w:hAnsi="Arial" w:cs="Arial"/>
        </w:rPr>
        <w:fldChar w:fldCharType="begin"/>
      </w:r>
      <w:r>
        <w:rPr>
          <w:rFonts w:ascii="Arial" w:eastAsia="Arial" w:hAnsi="Arial" w:cs="Arial"/>
        </w:rPr>
        <w:instrText xml:space="preserve"> ADDIN ZOTERO_ITEM CSL_CITATION {"citationID":"6mZjfpav","properties":{"formattedCitation":"\\super 83,84\\nosupersub{}","plainCitation":"83,84","noteIndex":0},"citationItems":[{"id":12249,"uris":["http://zotero.org/groups/2559041/items/P3U9Y4Q3"],"uri":["http://zotero.org/groups/2559041/items/P3U9Y4Q3"],"itemData":{"id":12249,"type":"article-journal","abstract":"Total knee arthroplasty (TKA) is being undertaken in a younger population than before and as a result the functional demands on the knee are likely to be increasing. As a consequence, it is important to define quantitative functional knee tests that can monitor any increase. A valuable functional knee test has to be able to distinguish small differences (selectivity) and has to be independent of pain (content validity). In this study, patient-based questionnaires (WOMAC and Knee Society score) and performance-based tests (sit-to-stand movement, maximal isometric contraction and timed-up-and-go) were used to assess which of these tests are selective and valid to measure knee function. Tests were considered to be selective if they could discriminate between knee patients and healthy control subjects, and to have functional content validity if they were relatively independent of pain. Twenty-eight patients were measured 16 months after surgery and compared to a healthy control group of 31 subjects. The sit-to-stand movement and timed-up-and-go test were both selective and functionally content valid. The timed-up-and-go test can be used for a quick initial assessment of global function and the sit-to-stand movement as a more biomechanical instrument identifying how the knee function of the patient is affected.","container-title":"The Knee","DOI":"10.1016/j.knee.2008.05.006","ISSN":"0968-0160","issue":"5","journalAbbreviation":"Knee","language":"eng","note":"PMID: 18620863","page":"390-395","source":"PubMed","title":"How to quantify knee function after total knee arthroplasty?","volume":"15","author":[{"family":"Boonstra","given":"M. C."},{"family":"De Waal Malefijt","given":"M. C."},{"family":"Verdonschot","given":"N."}],"issued":{"date-parts":[["2008",10]]}}},{"id":12251,"uris":["http://zotero.org/groups/2559041/items/JDNLT3M6"],"uri":["http://zotero.org/groups/2559041/items/JDNLT3M6"],"itemData":{"id":12251,"type":"article-journal","abstract":"OBJECTIVE: To analyse the relationship between the timed 'up and go' (TUG) and gait time in an elderly orthopaedic population, in order to determine whether additional useful information is obtained by measuring both.\nDESIGN: Observational study.\nSETTING: Jewish Rehabilitation Hospital, Laval, Quebec.\nSUBJECTS: Seventy-nine consecutive inpatients in the orthopaedic programme with a primary admitting diagnosis of either total hip replacement (THR), total knee replacement (TKR), or hip fracture repair.\nOUTCOME MEASURES: Timed 'up and go' and time to walk 10 metres.\nRESULTS: The admission correlation between gait time and TUG was r= 0.745. The correlation at discharge (r= 0.816) was higher than that seen on admission. The relationship between gait time and TUG was linear both at admission and discharge. The correlation between gait time and TUG was strong for patients with TKR at admission (r= 0.868) and discharge (r= 0.878), and for patients with THR, both at admission (r= 0.809) and discharge (r= 0.879). However, the correlation on admission was weaker for patients with hip fracture (r= 0.497). For slow walkers (people with a gait speed below 0.5 m/s) on admission, the correlation was moderate (r= 0.649). However, for those with gait speeds faster than or equal to 0.5 m/s, the correlation was weaker (r= 0.484). This discrepancy was no longer evident on discharge. Likewise, for patients with a fast TUG score (&lt; 30 seconds) on admission, there was virtually no relationship between TUG and gait time (r= 0.084), although a good correlation was present for those with 'up and go' times longer than 30 seconds (r = 0.634). As with gait speed, this difference disappeared by discharge.\nCONCLUSIONS: The relationship between gait time and TUG in an elderly orthopaedic rehabilitation population is good, and its strength varies by specific diagnosis, mobility, and time point in the course of therapy. The two measures are not redundant in this population.","container-title":"Clinical Rehabilitation","DOI":"10.1191/026921500675545616","ISSN":"0269-2155","issue":"1","journalAbbreviation":"Clin Rehabil","language":"eng","note":"PMID: 10688350","page":"96-101","source":"PubMed","title":"Relationship between timed 'up and go' and gait time in an elderly orthopaedic rehabilitation population","volume":"14","author":[{"family":"Freter","given":"S. H."},{"family":"Fruchter","given":"N."}],"issued":{"date-parts":[["2000",2]]}}}],"schema":"https://github.com/citation-style-language/schema/raw/master/csl-citation.json"} </w:instrText>
      </w:r>
      <w:r w:rsidRPr="001C33EA">
        <w:rPr>
          <w:rFonts w:ascii="Arial" w:eastAsia="Arial" w:hAnsi="Arial" w:cs="Arial"/>
        </w:rPr>
        <w:fldChar w:fldCharType="separate"/>
      </w:r>
      <w:r w:rsidRPr="00D043B1">
        <w:rPr>
          <w:rFonts w:ascii="Arial" w:hAnsi="Arial" w:cs="Arial"/>
          <w:vertAlign w:val="superscript"/>
        </w:rPr>
        <w:t>83,84</w:t>
      </w:r>
      <w:r w:rsidRPr="001C33EA">
        <w:rPr>
          <w:rFonts w:ascii="Arial" w:eastAsia="Arial" w:hAnsi="Arial" w:cs="Arial"/>
        </w:rPr>
        <w:fldChar w:fldCharType="end"/>
      </w:r>
      <w:r w:rsidRPr="001C33EA">
        <w:rPr>
          <w:rFonts w:ascii="Arial" w:eastAsia="Arial" w:hAnsi="Arial" w:cs="Arial"/>
        </w:rPr>
        <w:t xml:space="preserve"> and frailty.</w:t>
      </w:r>
      <w:r w:rsidRPr="001C33EA">
        <w:rPr>
          <w:rFonts w:ascii="Arial" w:eastAsia="Arial" w:hAnsi="Arial" w:cs="Arial"/>
        </w:rPr>
        <w:fldChar w:fldCharType="begin"/>
      </w:r>
      <w:r>
        <w:rPr>
          <w:rFonts w:ascii="Arial" w:eastAsia="Arial" w:hAnsi="Arial" w:cs="Arial"/>
        </w:rPr>
        <w:instrText xml:space="preserve"> ADDIN ZOTERO_ITEM CSL_CITATION {"citationID":"E86TbSPn","properties":{"formattedCitation":"\\super 85\\uc0\\u8211{}87\\nosupersub{}","plainCitation":"85–87","noteIndex":0},"citationItems":[{"id":12253,"uris":["http://zotero.org/groups/2559041/items/X8KLTFGH"],"uri":["http://zotero.org/groups/2559041/items/X8KLTFGH"],"itemData":{"id":12253,"type":"article-journal","abstract":"OBJECTIVE: To estimate clinically relevant changes in functional mobility tests and quantitative gait measures at group and individual level in frail elderly patients.\nSTUDY DESIGN AND SETTING: This study was a cohort study of consecutively admitted frail elderly patients. Gait velocity, Timed-Up-and-Go test (TUG), and other mobility tests were measured on admission and 2 weeks later. In between, patients received multidisciplinary treatment. Three experts decided from video recordings if patients had a clinically relevant change in gait, defined as change in the expected risk of falling.\nRESULTS: A total of 85 patients (mean age 75.8 years, 46 female) participated. Of whom, 45% had dementia; 59 patients were stable and 26 showed a clinically relevant change in gait. Gait velocity and TUG were most sensitive to change at group level. In individual patients, a 5% change from baseline in gait velocity and 9% change in TUG had a sensitivity of 92% and 93% for detection of clinically relevant change, but specificity of 27% and 34%, respectively.\nCONCLUSION: At group level, gait velocity and TUG were, from all investigated tests, most sensitive to change and in this perspective the best outcome variables. In individual patients, the high intraindividual variability makes these measures unsuitable as independent screening instruments for clinically relevant changes in gait.","container-title":"Journal of Clinical Epidemiology","DOI":"10.1016/j.jclinepi.2007.04.016","ISSN":"0895-4356","issue":"2","journalAbbreviation":"J Clin Epidemiol","language":"eng","note":"PMID: 18177792","page":"186-191","source":"PubMed","title":"Gait velocity and the Timed-Up-and-Go test were sensitive to changes in mobility in frail elderly patients","volume":"61","author":[{"family":"Iersel","given":"Marianne B.","non-dropping-particle":"van"},{"family":"Munneke","given":"Marten"},{"family":"Esselink","given":"Rianne A. J."},{"family":"Benraad","given":"Carolien E. M."},{"family":"Olde Rikkert","given":"Marcel G. M."}],"issued":{"date-parts":[["2008",2]]}}},{"id":12255,"uris":["http://zotero.org/groups/2559041/items/56PJJKXN"],"uri":["http://zotero.org/groups/2559041/items/56PJJKXN"],"itemData":{"id":12255,"type":"article-journal","abstract":"BACKGROUND: Fried's definition of frailty is widely used but its measurement is problematic. Timed up-and-go (TUG) is a simple measure of mobility that may be a useful proxy for frailty. Here, we describe the distribution of frailty and TUG in the older population of Ireland and discuss the extent to which TUG identifies the frail and prefrail populations.\nMETHODS: A total of 1,814 participants of The Irish Longitudinal Study on Ageing aged 65 and older completed a comprehensive health assessment. Frailty was defined by having three or more of low gait speed, low grip strength, unintentional weight loss, self-reported exhaustion, and low physical activity. ROC curves were used to identify how well TUG discriminates the frail and prefrail populations and whether TUG improves on gait speed as a single objective measure of frailty.\nRESULTS: Among the Irish population aged 65 and older, 7.7% were frail and 44.0% were prefrail. TUG identifies frail members of the population well (AUC = 0.87) but is less able to discriminate the nonfrail from the prefrail or frail populations (AUC = 0.73). TUG captures the components of frailty that become more common with age but does not discriminate the components that do not, for example, unintended weight loss or exhaustion. There is no advantage in using TUG instead of gait speed with respect to identifying frailty.\nCONCLUSIONS: TUG is a sensitive and specific measure of frailty that offers advantages in its measurement where the full application or interpretation of Fried's criteria is impracticable; however, TUG cannot be used to reliably identify prefrail individuals.","container-title":"The Journals of Gerontology. Series A, Biological Sciences and Medical Sciences","DOI":"10.1093/gerona/gls190","ISSN":"1758-535X","issue":"4","journalAbbreviation":"J Gerontol A Biol Sci Med Sci","language":"eng","note":"PMID: 22987796","page":"441-446","source":"PubMed","title":"Using timed up-and-go to identify frail members of the older population","volume":"68","author":[{"family":"Savva","given":"George M."},{"family":"Donoghue","given":"Orna A."},{"family":"Horgan","given":"Frances"},{"family":"O'Regan","given":"Claire"},{"family":"Cronin","given":"Hilary"},{"family":"Kenny","given":"Rose Anne"}],"issued":{"date-parts":[["2013",4]]}}},{"id":12179,"uris":["http://zotero.org/groups/2559041/items/2NFSS2CT"],"uri":["http://zotero.org/groups/2559041/items/2NFSS2CT"],"itemData":{"id":12179,"type":"article-journal","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container-title":"Journal of the American Geriatrics Society","DOI":"10.1111/j.1532-5415.1991.tb01616.x","ISSN":"0002-8614","issue":"2","journalAbbreviation":"J Am Geriatr Soc","language":"eng","note":"PMID: 1991946","page":"142-148","source":"PubMed","title":"The timed \"Up &amp; Go\": a test of basic functional mobility for frail elderly persons","title-short":"The timed \"Up &amp; Go\"","volume":"39","author":[{"family":"Podsiadlo","given":"D."},{"family":"Richardson","given":"S."}],"issued":{"date-parts":[["1991",2]]}}}],"schema":"https://github.com/citation-style-language/schema/raw/master/csl-citation.json"} </w:instrText>
      </w:r>
      <w:r w:rsidRPr="001C33EA">
        <w:rPr>
          <w:rFonts w:ascii="Arial" w:eastAsia="Arial" w:hAnsi="Arial" w:cs="Arial"/>
        </w:rPr>
        <w:fldChar w:fldCharType="separate"/>
      </w:r>
      <w:r w:rsidRPr="00D043B1">
        <w:rPr>
          <w:rFonts w:ascii="Arial" w:hAnsi="Arial" w:cs="Arial"/>
          <w:vertAlign w:val="superscript"/>
        </w:rPr>
        <w:t>85–87</w:t>
      </w:r>
      <w:r w:rsidRPr="001C33EA">
        <w:rPr>
          <w:rFonts w:ascii="Arial" w:eastAsia="Arial" w:hAnsi="Arial" w:cs="Arial"/>
        </w:rPr>
        <w:fldChar w:fldCharType="end"/>
      </w:r>
      <w:r w:rsidRPr="001C33EA">
        <w:rPr>
          <w:rFonts w:ascii="Arial" w:eastAsia="Arial" w:hAnsi="Arial" w:cs="Arial"/>
        </w:rPr>
        <w:t xml:space="preserve"> Robust sets of normative values across many different populations exist.</w:t>
      </w:r>
      <w:r w:rsidRPr="001C33EA">
        <w:rPr>
          <w:rFonts w:ascii="Arial" w:eastAsia="Arial" w:hAnsi="Arial" w:cs="Arial"/>
        </w:rPr>
        <w:fldChar w:fldCharType="begin"/>
      </w:r>
      <w:r>
        <w:rPr>
          <w:rFonts w:ascii="Arial" w:eastAsia="Arial" w:hAnsi="Arial" w:cs="Arial"/>
        </w:rPr>
        <w:instrText xml:space="preserve"> ADDIN ZOTERO_ITEM CSL_CITATION {"citationID":"F0fJbuld","properties":{"formattedCitation":"\\super 75,88\\uc0\\u8211{}91\\nosupersub{}","plainCitation":"75,88–91","noteIndex":0},"citationItems":[{"id":12258,"uris":["http://zotero.org/groups/2559041/items/9JZ78LL6"],"uri":["http://zotero.org/groups/2559041/items/9JZ78LL6"],"itemData":{"id":12258,"type":"article-journal","abstract":"AIMS: The aim of this study was to establish 'Timed up and Go' test (TUG) normative data among community dwelling older adults stratified based on cognitive status, gender and age groups.\nMETHODS: A total of 2084 community dwelling older adults from wave I and II were recruited through a multistage random sampling method. TUG was performed using the standard protocol and scores were then stratified based on with and without mild cognitive impairment (MCI), gender and in a 5-year age groups ranging from ages of 60's to 80's.\nRESULTS: 529(16%) participants were identified to have MCI. Past history of falls and medical history of hypertension, heart disease, joint pain, hearing and vision problem, and urinary incontinence were found to have influenced TUG performance. Cognitive status as a mediator, predicted TUG performance even when both gender and age were controlled for (B 0.24, 95% CI (0.02-0.47), β 0.03, t 2.10, p = 0.36). Further descriptive analysis showed, participants with MCI, women and older in age took a longer time to complete TUG, as compared to men with MCI across all age groups with exceptions for some age groups.\nCONCLUSION: These results suggested that MCI needs to be taken into consideration when testing older adults using TUG, besides age and gender factors. Data using fast speed TUG may be required among older adults with and without MCI for further understanding.","container-title":"PloS One","DOI":"10.1371/journal.pone.0185641","ISSN":"1932-6203","issue":"10","journalAbbreviation":"PLoS One","language":"eng","note":"PMID: 28972994\nPMCID: PMC5626462","page":"e0185641","source":"PubMed","title":"'Timed Up and Go' test: Age, gender and cognitive impairment stratified normative values of older adults","title-short":"'Timed Up and Go' test","volume":"12","author":[{"family":"Ibrahim","given":"Azianah"},{"family":"Singh","given":"Devinder Kaur Ajit"},{"family":"Shahar","given":"Suzana"}],"issued":{"date-parts":[["2017"]]}}},{"id":12261,"uris":["http://zotero.org/groups/2559041/items/D24UQXZR"],"uri":["http://zotero.org/groups/2559041/items/D24UQXZR"],"itemData":{"id":12261,"type":"article-journal","abstract":"BACKGROUND AND PURPOSE: The Timed Up and Go (TUG) test is widely employed in the examination of elders, but definitive normative reference values are lacking. This meta-analysis provided such values by consolidating data from multiple studies.\nMETHODS: Studies reporting TUG times for apparently healthy elders were identified through the on-line search of bibliographic databases. Study specifics and data were consolidated and examined for homogeneity.\nRESULTS: Twenty-one studies were included in the meta-analysis. The mean (95% confidence interval) TUG time for individuals at least 60 years of age was 9.4 (8.9-9.9) seconds. Although the data contributing to this mean were homogeneous, data for individuals who could be categorized by age were more homogeneous. The mean (95% confidence intervals) for 3 age groups were: 8.1 (7.1-9.0) seconds for 60 to 69 year olds, 9.2 (8.2-10.2) seconds for 70 to 79 years, and 11.3 (10.0-12.7) seconds for 80 to 99 years.\nCONCLUSIONS: The reference values presented, though obtained from studies with clear differences, provide a standard to which patient performance can be compared. Patients whose performance exceeds the upper limit of reported confidence intervals can be considered to have worse than average performance.","container-title":"Journal of Geriatric Physical Therapy (2001)","DOI":"10.1519/00139143-200608000-00004","ISSN":"1539-8412","issue":"2","journalAbbreviation":"J Geriatr Phys Ther","language":"eng","note":"PMID: 16914068","page":"64-68","source":"PubMed","title":"Reference values for the timed up and go test: a descriptive meta-analysis","title-short":"Reference values for the timed up and go test","volume":"29","author":[{"family":"Bohannon","given":"Richard W."}],"issued":{"date-parts":[["2006"]]}}},{"id":12263,"uris":["http://zotero.org/groups/2559041/items/GRCAJMB3"],"uri":["http://zotero.org/groups/2559041/items/GRCAJMB3"],"itemData":{"id":12263,"type":"article-journal","abstract":"OBJECTIVE: To define the standard performance of elderly people without gait disturbances in the \"Timed Up and Go\" test (TUG) and investigate its determinants.\nMETHODS: A population-based sample of 527 community-dwelling subjects, 71 to 99 years of age, was studied using a clinical, neurological, and cognitive standardized protocol which included the TUG (time to get up, walk 3 meters, go back and sit down again).\nRESULTS: Sixty one subjects were unable to perform the TUG and 158 were excluded because of abnormal gait. 308 subjects without gait disturbances performed the TUG (mean age 77.5 +/- 5.2 years); males 171, (55%) in 10.2 +/- 3.1 seconds (range 5-25). The TUG time was higher in females (11.2 +/- 3.2 seconds; males: 9.3 +/- 2.8), was positively correlated with age (r = 0.25, p &lt; 0.001). Mean TUG times by age group were: 71-75 years: 9.5 +/- 2.5 sec.; 76-80 years: 9.9 +/- 3 sec.; 81-85 years: 11.2 +/- 3.6 sec; and 86-99 years: 12 +/- 3.8 seconds). TUG times were also related to cognitive impairment (Global Deterioration Scale, r = 0.27, p &lt; 0.001), weight (r = -0.18, p &lt; 0.001), height (r = -0.29, p &lt;0.001), head circumference (r = -0.24, p &lt; 0.001) and nutritional status (Mini Nutritional Assessment, r = -0.31, p &lt; 0.001). A regression model explaining 25.8% of TUG variance included age, gender, weight, nutritional status and cognitive impairment as independent determinants of TUG scores.\nCONCLUSIONS: The TUG performance of elderly people over 70 without apparent gait disturbances depends on age and other non motor variables such as female gender, weight, nutritional status and cognitive impairment.","container-title":"Journal of Geriatric Physical Therapy (2001)","DOI":"10.1519/00139143-200831020-00004","ISSN":"1539-8412","issue":"2","journalAbbreviation":"J Geriatr Phys Ther","language":"eng","note":"PMID: 19856551","page":"57-63","source":"PubMed","title":"Normative data and determinants for the timed \"up and go\" test in a population-based sample of elderly individuals without gait disturbances","volume":"31","author":[{"family":"Pondal","given":"Margarita"},{"family":"Ser","given":"Teodoro","non-dropping-particle":"del"}],"issued":{"date-parts":[["2008"]]}}},{"id":12265,"uris":["http://zotero.org/groups/2559041/items/XSW6YG8I"],"uri":["http://zotero.org/groups/2559041/items/XSW6YG8I"],"itemData":{"id":12265,"type":"article-journal","abstract":"PURPOSE: The Timed Up and Go (TUG) test is a reliable, cost-effective, safe, and time-efficient way to evaluate overall functional mobility. However, the TUG does not have normative reference values (NRV) for individuals younger than 60 years. The purpose of this study was to establish NRV for the TUG for individuals aged between 20 and 59 years and to examine the relationship between the TUG and demographic, physical, and mental health risk factors.\nMETHODS: Two hundred participants, 50 per decade (ages 20-29, 30-39, 40-49, 50-59 years) were selected at their primary care visit, and timed as they performed the TUG by standing up out of a chair, walking 3 m, turning around, walking back to the chair, and sitting down. Information regarding the risk factors socioeconomic status, body mass index, an index of multimorbidities, perceptions of overall physical and mental health was obtained and used as predictors of TUG time independent of age.\nRESULTS: TUG times were significantly different among the decades ( F = 6.579, P = .001) with slower times occurring with the 50-year-old decade compared with the 20s ( P = .001), 30s ( P = .001), and 40s ( P = .020). Slower TUG times were associated with lower SES, higher body mass index, more medical comorbidities, and worse perceived physical and mental health. Regression results indicated that perceived physical and mental health accounted for unique variance in the prediction of TUG time beyond age, gender, and socioeconomic status.\nCONCLUSIONS: This study provided TUG NRV for adults in their 20s, 30s, 40s, and 50s. The TUG may have utility for primary care providers as they assess and monitor physical activity in younger adults, especially those with physical and mental health risk factors.","container-title":"Journal of Primary Care &amp; Community Health","DOI":"10.1177/2150131916659282","ISSN":"2150-1327","issue":"1","journalAbbreviation":"J Prim Care Community Health","language":"eng","note":"PMID: 27450179\nPMCID: PMC5932649","page":"9-13","source":"PubMed","title":"Timed Up and Go (TUG) Test: Normative Reference Values for Ages 20 to 59 Years and Relationships With Physical and Mental Health Risk Factors","title-short":"Timed Up and Go (TUG) Test","volume":"8","author":[{"family":"Kear","given":"Breelan M."},{"family":"Guck","given":"Thomas P."},{"family":"McGaha","given":"Amy L."}],"issued":{"date-parts":[["2017",1]]}}},{"id":12298,"uris":["http://zotero.org/groups/2559041/items/LQB3ZBTC"],"uri":["http://zotero.org/groups/2559041/items/LQB3ZBTC"],"itemData":{"id":12298,"type":"article-journal","abstract":"OBJECTIVES: To provide normative values of tests of cognitive and physical function based on a large sample representative of the population of Ireland aged 50 and older.\nDESIGN: Data were used from the first wave of The Irish Longitudinal Study on Ageing (TILDA), a prospective cohort study that includes a comprehensive health assessment.\nSETTING: Health assessment was undertaken at one of two dedicated health assessment centers or in the study participant's home if travel was not practicable.\nPARTICIPANTS: Five thousand eight hundred ninety-seven members of a nationally representative sample of the community-living population of Ireland aged 50 and older. Those with severe cognitive impairment, dementia, or Parkinson's disease were excluded.\nMEASUREMENTS: Measurements included height and weight, normal walking speed, Timed Up-and-Go, handgrip strength, Mini-Mental State Examination (MMSE), Montreal Cognitive Assessment (MoCA), Color Trails Test, and bone mineral density. Normative values were estimated using generalized additive models for location shape and scale (GAMLSS) and are presented as percentiles, means, and standard deviations.\nRESULTS: Generalized additive models for location shape and scale fit the observed data well for each measure, leading to reliable estimates of normative values. Performance on all tasks decreased with age. Educational attainment was a strong determinant of performance on all cognitive tests. Tests of walking speed were dependent on height. Distribution of body mass index did not change with age, owing to simultaneous declines in weight and height.\nCONCLUSION: Normative values were found for tests of many aspects of cognitive and physical function based on a representative sample of the general older Irish population.","container-title":"Journal of the American Geriatrics Society","DOI":"10.1111/jgs.12195","ISSN":"1532-5415","journalAbbreviation":"J Am Geriatr Soc","language":"eng","note":"PMID: 23662720","page":"S279-290","source":"PubMed","title":"Normative values of cognitive and physical function in older adults: findings from the Irish Longitudinal Study on Ageing","title-short":"Normative values of cognitive and physical function in older adults","volume":"61 Suppl 2","author":[{"family":"Kenny","given":"Rose Anne"},{"family":"Coen","given":"Robert F."},{"family":"Frewen","given":"John"},{"family":"Donoghue","given":"Orna A."},{"family":"Cronin","given":"Hilary"},{"family":"Savva","given":"George M."}],"issued":{"date-parts":[["2013",5]]}}}],"schema":"https://github.com/citation-style-language/schema/raw/master/csl-citation.json"} </w:instrText>
      </w:r>
      <w:r w:rsidRPr="001C33EA">
        <w:rPr>
          <w:rFonts w:ascii="Arial" w:eastAsia="Arial" w:hAnsi="Arial" w:cs="Arial"/>
        </w:rPr>
        <w:fldChar w:fldCharType="separate"/>
      </w:r>
      <w:r w:rsidRPr="00D043B1">
        <w:rPr>
          <w:rFonts w:ascii="Arial" w:hAnsi="Arial" w:cs="Arial"/>
          <w:vertAlign w:val="superscript"/>
        </w:rPr>
        <w:t>75,88–91</w:t>
      </w:r>
      <w:r w:rsidRPr="001C33EA">
        <w:rPr>
          <w:rFonts w:ascii="Arial" w:eastAsia="Arial" w:hAnsi="Arial" w:cs="Arial"/>
        </w:rPr>
        <w:fldChar w:fldCharType="end"/>
      </w:r>
      <w:r w:rsidRPr="001C33EA">
        <w:rPr>
          <w:rFonts w:ascii="Arial" w:eastAsia="Arial" w:hAnsi="Arial" w:cs="Arial"/>
        </w:rPr>
        <w:t xml:space="preserve"> The TUG begins and ends with the participant sitting in a chair. On command, the patient rises from the chair, walks 3 meters, turns 180°, walks back, and sits back in the chair</w:t>
      </w:r>
      <w:r w:rsidRPr="4C9754FC">
        <w:rPr>
          <w:rFonts w:ascii="Arial" w:eastAsia="Arial" w:hAnsi="Arial" w:cs="Arial"/>
        </w:rPr>
        <w:t>. Patients will be asked to perform this as quickly and safely as they can</w:t>
      </w:r>
      <w:r w:rsidRPr="001C33EA">
        <w:rPr>
          <w:rFonts w:ascii="Arial" w:eastAsia="Arial" w:hAnsi="Arial" w:cs="Arial"/>
        </w:rPr>
        <w:t xml:space="preserve">. It requires nothing except a chair, stopwatch, and 4 meters of open hallway, so it is easy to implement in a clinic setting. </w:t>
      </w:r>
      <w:r w:rsidR="00E22D01">
        <w:rPr>
          <w:rFonts w:ascii="Arial" w:eastAsia="Arial Unicode MS" w:hAnsi="Arial" w:cs="Arial"/>
          <w:color w:val="000000"/>
        </w:rPr>
        <w:t xml:space="preserve">In addition to timing the activity, we will record the activity using video and/or non-invasive motion sensors applied to the arms, legs, and torso to enable analysis of the movement itself. </w:t>
      </w:r>
      <w:r w:rsidRPr="001C33EA">
        <w:rPr>
          <w:rFonts w:ascii="Arial" w:eastAsia="Arial" w:hAnsi="Arial" w:cs="Arial"/>
        </w:rPr>
        <w:t>We have chosen this functional test for the hernia population because it requires bending at the waist, walking, and turning, so it incorporates challenges to mobility both directly and indirectly attributable to the hernia repair itself.</w:t>
      </w:r>
      <w:r w:rsidRPr="001C33EA">
        <w:rPr>
          <w:rFonts w:ascii="Arial" w:hAnsi="Arial" w:cs="Arial"/>
        </w:rPr>
        <w:t xml:space="preserve"> </w:t>
      </w:r>
      <w:r w:rsidRPr="273C9FDD">
        <w:rPr>
          <w:rFonts w:ascii="Arial" w:hAnsi="Arial" w:cs="Arial"/>
        </w:rPr>
        <w:t>Our team</w:t>
      </w:r>
      <w:r>
        <w:rPr>
          <w:rFonts w:ascii="Arial" w:hAnsi="Arial" w:cs="Arial"/>
        </w:rPr>
        <w:t>’s</w:t>
      </w:r>
      <w:r w:rsidRPr="273C9FDD">
        <w:rPr>
          <w:rFonts w:ascii="Arial" w:hAnsi="Arial" w:cs="Arial"/>
        </w:rPr>
        <w:t xml:space="preserve"> </w:t>
      </w:r>
      <w:r>
        <w:rPr>
          <w:rFonts w:ascii="Arial" w:hAnsi="Arial" w:cs="Arial"/>
        </w:rPr>
        <w:t>preliminary data demonstrates that pre-operative hernia patients</w:t>
      </w:r>
      <w:r w:rsidRPr="273C9FDD">
        <w:rPr>
          <w:rFonts w:ascii="Arial" w:hAnsi="Arial" w:cs="Arial"/>
        </w:rPr>
        <w:t xml:space="preserve"> </w:t>
      </w:r>
      <w:r>
        <w:rPr>
          <w:rFonts w:ascii="Arial" w:hAnsi="Arial" w:cs="Arial"/>
        </w:rPr>
        <w:t>have deficient TUG function relative compared to age-matched health adults</w:t>
      </w:r>
      <w:r>
        <w:rPr>
          <w:rFonts w:ascii="Arial" w:hAnsi="Arial" w:cs="Arial"/>
        </w:rPr>
        <w:fldChar w:fldCharType="begin"/>
      </w:r>
      <w:r>
        <w:rPr>
          <w:rFonts w:ascii="Arial" w:hAnsi="Arial" w:cs="Arial"/>
        </w:rPr>
        <w:instrText xml:space="preserve"> ADDIN ZOTERO_ITEM CSL_CITATION {"citationID":"1vSH8gaP","properties":{"formattedCitation":"\\super 67\\nosupersub{}","plainCitation":"67","noteIndex":0},"citationItems":[{"id":12304,"uris":["http://zotero.org/groups/2559041/items/3S3ABLIY"],"uri":["http://zotero.org/groups/2559041/items/3S3ABLIY"],"itemData":{"id":12304,"type":"article-journal","abstract":"Although the validity of the sit-to-stand (STS) test as a measure of lower limb strength has been questioned, it is widely used as such among older adults. The purposes of this study were: 1) to describe five-repetition STS test (FRSTST) performance (time) by adolescents and adults and 2) to determine the relationship of isometric knee extension strength (force and torque), age, gender, weight, and stature with that performance. Participants were 111 female and 70 male (14-85 years) community-dwelling enrollees in the NIH Toolbox Assessment of Neurological and Behavioral Function. The FRSTST was conducted using a standard armless chair. Knee extension force was measured using a belt-stabilized hand-held dynamometer; knee extension torque was measured using a Biodex dynamometer. The mean times for the FRSTST ranged from 6.0 sec (20-29 years) to 10.8 sec (80-85 years). For both the entire sample and a sub-sample of participants 50-85 years, knee extension strength (r = -0.388 to -0.634), age (r = 0.561 and 0.466), and gender (r = 0.182 and 0.276) were correlated significantly with FRSTST times. In all multiple regression models, knee extension strength provided the best explanation of FRSTST performance, but age contributed as well. Bodyweight and stature were less consistent in explaining FRSTST performance. Gender did not add to the explanation of FRSTST performance. Our findings suggest, therefore, that FRSTST time reflects lower limb strength, but that performance should be interpreted in light of age and other factors.","container-title":"Isokinetics and Exercise Science","DOI":"10.3233/IES-2010-0389","ISSN":"0959-3020","issue":"4","journalAbbreviation":"Isokinet Exerc Sci","language":"eng","note":"PMID: 25598584\nPMCID: PMC4293702","page":"235-240","source":"PubMed","title":"Sit-to-stand test: Performance and determinants across the age-span","title-short":"Sit-to-stand test","volume":"18","author":[{"family":"Bohannon","given":"Richard W."},{"family":"Bubela","given":"Deborah J."},{"family":"Magasi","given":"Susan R."},{"family":"Wang","given":"Ying-Chih"},{"family":"Gershon","given":"Richard C."}],"issued":{"date-parts":[["2010"]]}}}],"schema":"https://github.com/citation-style-language/schema/raw/master/csl-citation.json"} </w:instrText>
      </w:r>
      <w:r>
        <w:rPr>
          <w:rFonts w:ascii="Arial" w:hAnsi="Arial" w:cs="Arial"/>
        </w:rPr>
        <w:fldChar w:fldCharType="separate"/>
      </w:r>
      <w:r w:rsidRPr="002D15EF">
        <w:rPr>
          <w:rFonts w:ascii="Arial" w:hAnsi="Arial" w:cs="Arial"/>
          <w:vertAlign w:val="superscript"/>
        </w:rPr>
        <w:t>67</w:t>
      </w:r>
      <w:r>
        <w:rPr>
          <w:rFonts w:ascii="Arial" w:hAnsi="Arial" w:cs="Arial"/>
        </w:rPr>
        <w:fldChar w:fldCharType="end"/>
      </w:r>
      <w:r>
        <w:rPr>
          <w:rFonts w:ascii="Arial" w:hAnsi="Arial" w:cs="Arial"/>
        </w:rPr>
        <w:t xml:space="preserve"> (Fig. 3B). </w:t>
      </w:r>
      <w:r w:rsidRPr="001C33EA">
        <w:rPr>
          <w:rFonts w:ascii="Arial" w:hAnsi="Arial" w:cs="Arial"/>
        </w:rPr>
        <w:t xml:space="preserve">Since TUG is not included in the registry, coded TUG data will be recorded and stored in a  </w:t>
      </w:r>
      <w:r w:rsidRPr="65B2E6C9">
        <w:rPr>
          <w:rFonts w:ascii="Arial" w:hAnsi="Arial" w:cs="Arial"/>
        </w:rPr>
        <w:t>REDCap</w:t>
      </w:r>
      <w:r w:rsidRPr="65B2E6C9">
        <w:rPr>
          <w:rFonts w:ascii="Arial" w:hAnsi="Arial" w:cs="Arial"/>
          <w:vertAlign w:val="superscript"/>
        </w:rPr>
        <w:t>TM</w:t>
      </w:r>
      <w:r w:rsidRPr="65B2E6C9">
        <w:rPr>
          <w:rFonts w:ascii="Arial" w:hAnsi="Arial" w:cs="Arial"/>
        </w:rPr>
        <w:t xml:space="preserve"> </w:t>
      </w:r>
      <w:r w:rsidRPr="001C33EA">
        <w:rPr>
          <w:rFonts w:ascii="Arial" w:hAnsi="Arial" w:cs="Arial"/>
        </w:rPr>
        <w:t>database by the blinded tester (C.4).</w:t>
      </w:r>
      <w:r w:rsidRPr="4C9754FC">
        <w:rPr>
          <w:rFonts w:ascii="Arial" w:hAnsi="Arial" w:cs="Arial"/>
        </w:rPr>
        <w:t xml:space="preserve">  This </w:t>
      </w:r>
      <w:r>
        <w:rPr>
          <w:rFonts w:ascii="Arial" w:hAnsi="Arial" w:cs="Arial"/>
        </w:rPr>
        <w:t>secondary</w:t>
      </w:r>
      <w:r w:rsidRPr="4C9754FC">
        <w:rPr>
          <w:rFonts w:ascii="Arial" w:hAnsi="Arial" w:cs="Arial"/>
        </w:rPr>
        <w:t xml:space="preserve"> functional outcome will be assessed by comparing the TUG score at 10 weeks, 6 months, and 1 year after the operation compared to baseline (preoperative TUG score).</w:t>
      </w:r>
    </w:p>
    <w:p w14:paraId="7A2EB30D" w14:textId="51D58D8C" w:rsidR="00082DDA" w:rsidRPr="00082DDA" w:rsidRDefault="00082DDA" w:rsidP="00082DDA">
      <w:pPr>
        <w:jc w:val="both"/>
        <w:rPr>
          <w:rFonts w:ascii="Arial" w:hAnsi="Arial" w:cs="Arial"/>
        </w:rPr>
      </w:pPr>
      <w:r>
        <w:rPr>
          <w:rFonts w:ascii="Arial" w:hAnsi="Arial" w:cs="Arial"/>
          <w:b/>
          <w:bCs/>
        </w:rPr>
        <w:t xml:space="preserve">3.5.1.6   </w:t>
      </w:r>
      <w:r w:rsidRPr="00BD6AED">
        <w:rPr>
          <w:rFonts w:ascii="Arial" w:hAnsi="Arial" w:cs="Arial"/>
          <w:b/>
          <w:bCs/>
        </w:rPr>
        <w:t xml:space="preserve">International Physical Activity Questionnaire – </w:t>
      </w:r>
      <w:r w:rsidR="00D23A8E">
        <w:rPr>
          <w:rFonts w:ascii="Arial" w:hAnsi="Arial" w:cs="Arial"/>
          <w:b/>
          <w:bCs/>
        </w:rPr>
        <w:t>Short</w:t>
      </w:r>
      <w:r w:rsidR="00D23A8E" w:rsidRPr="00BD6AED">
        <w:rPr>
          <w:rFonts w:ascii="Arial" w:hAnsi="Arial" w:cs="Arial"/>
          <w:b/>
          <w:bCs/>
        </w:rPr>
        <w:t xml:space="preserve"> </w:t>
      </w:r>
      <w:r w:rsidRPr="00BD6AED">
        <w:rPr>
          <w:rFonts w:ascii="Arial" w:hAnsi="Arial" w:cs="Arial"/>
          <w:b/>
          <w:bCs/>
        </w:rPr>
        <w:t>Form (IPAQ-</w:t>
      </w:r>
      <w:r w:rsidR="00D23A8E">
        <w:rPr>
          <w:rFonts w:ascii="Arial" w:hAnsi="Arial" w:cs="Arial"/>
          <w:b/>
          <w:bCs/>
        </w:rPr>
        <w:t>S</w:t>
      </w:r>
      <w:r w:rsidRPr="00BD6AED">
        <w:rPr>
          <w:rFonts w:ascii="Arial" w:hAnsi="Arial" w:cs="Arial"/>
          <w:b/>
          <w:bCs/>
        </w:rPr>
        <w:t>F)</w:t>
      </w:r>
      <w:r>
        <w:rPr>
          <w:rFonts w:ascii="Arial" w:hAnsi="Arial" w:cs="Arial"/>
          <w:b/>
          <w:bCs/>
        </w:rPr>
        <w:t>:</w:t>
      </w:r>
      <w:r>
        <w:rPr>
          <w:rFonts w:ascii="Arial" w:hAnsi="Arial" w:cs="Arial"/>
        </w:rPr>
        <w:t xml:space="preserve"> Physical activity level may </w:t>
      </w:r>
      <w:r w:rsidRPr="3D9B0C59">
        <w:rPr>
          <w:rFonts w:ascii="Arial" w:hAnsi="Arial" w:cs="Arial"/>
        </w:rPr>
        <w:t>affect</w:t>
      </w:r>
      <w:r>
        <w:rPr>
          <w:rFonts w:ascii="Arial" w:hAnsi="Arial" w:cs="Arial"/>
        </w:rPr>
        <w:t xml:space="preserve"> recovery from hernia repair. Therefore, we plan to collect </w:t>
      </w:r>
      <w:r w:rsidRPr="3D9B0C59">
        <w:rPr>
          <w:rFonts w:ascii="Arial" w:hAnsi="Arial" w:cs="Arial"/>
        </w:rPr>
        <w:t>self-reported physical activity from</w:t>
      </w:r>
      <w:r>
        <w:rPr>
          <w:rFonts w:ascii="Arial" w:hAnsi="Arial" w:cs="Arial"/>
        </w:rPr>
        <w:t xml:space="preserve"> all participants with </w:t>
      </w:r>
      <w:r w:rsidRPr="3D9B0C59">
        <w:rPr>
          <w:rFonts w:ascii="Arial" w:hAnsi="Arial" w:cs="Arial"/>
        </w:rPr>
        <w:t xml:space="preserve">the </w:t>
      </w:r>
      <w:r>
        <w:rPr>
          <w:rFonts w:ascii="Arial" w:hAnsi="Arial" w:cs="Arial"/>
        </w:rPr>
        <w:t>IPAQ-</w:t>
      </w:r>
      <w:r w:rsidR="00D23A8E">
        <w:rPr>
          <w:rFonts w:ascii="Arial" w:hAnsi="Arial" w:cs="Arial"/>
        </w:rPr>
        <w:t>S</w:t>
      </w:r>
      <w:r>
        <w:rPr>
          <w:rFonts w:ascii="Arial" w:hAnsi="Arial" w:cs="Arial"/>
        </w:rPr>
        <w:t>F</w:t>
      </w:r>
      <w:r w:rsidRPr="3D9B0C59">
        <w:rPr>
          <w:rFonts w:ascii="Arial" w:hAnsi="Arial" w:cs="Arial"/>
        </w:rPr>
        <w:t xml:space="preserve"> which includes 5 activity domains, spanning sedentary behavior and job, transportation, household and recreational activity. The IPAQ-</w:t>
      </w:r>
      <w:r w:rsidR="00D23A8E">
        <w:rPr>
          <w:rFonts w:ascii="Arial" w:hAnsi="Arial" w:cs="Arial"/>
        </w:rPr>
        <w:t>S</w:t>
      </w:r>
      <w:r w:rsidRPr="3D9B0C59">
        <w:rPr>
          <w:rFonts w:ascii="Arial" w:hAnsi="Arial" w:cs="Arial"/>
        </w:rPr>
        <w:t>F</w:t>
      </w:r>
      <w:r>
        <w:rPr>
          <w:rFonts w:ascii="Arial" w:hAnsi="Arial" w:cs="Arial"/>
        </w:rPr>
        <w:t xml:space="preserve"> is reliable with published normative data for individuals in the same age range as the target population for this trial</w:t>
      </w:r>
      <w:r>
        <w:rPr>
          <w:rFonts w:ascii="Arial" w:hAnsi="Arial" w:cs="Arial"/>
        </w:rPr>
        <w:fldChar w:fldCharType="begin"/>
      </w:r>
      <w:r>
        <w:rPr>
          <w:rFonts w:ascii="Arial" w:hAnsi="Arial" w:cs="Arial"/>
        </w:rPr>
        <w:instrText xml:space="preserve"> ADDIN ZOTERO_ITEM CSL_CITATION {"citationID":"Kz5dCSJX","properties":{"formattedCitation":"\\super 68\\nosupersub{}","plainCitation":"68","noteIndex":0},"citationItems":[{"id":12100,"uris":["http://zotero.org/groups/2559041/items/J9CEH5NZ"],"uri":["http://zotero.org/groups/2559041/items/J9CEH5NZ"],"itemData":{"id":12100,"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Pr>
          <w:rFonts w:ascii="Arial" w:hAnsi="Arial" w:cs="Arial"/>
        </w:rPr>
        <w:fldChar w:fldCharType="separate"/>
      </w:r>
      <w:r w:rsidRPr="00D043B1">
        <w:rPr>
          <w:rFonts w:ascii="Arial" w:hAnsi="Arial" w:cs="Arial"/>
          <w:vertAlign w:val="superscript"/>
        </w:rPr>
        <w:t>68</w:t>
      </w:r>
      <w:r>
        <w:rPr>
          <w:rFonts w:ascii="Arial" w:hAnsi="Arial" w:cs="Arial"/>
        </w:rPr>
        <w:fldChar w:fldCharType="end"/>
      </w:r>
      <w:r>
        <w:rPr>
          <w:rFonts w:ascii="Arial" w:hAnsi="Arial" w:cs="Arial"/>
        </w:rPr>
        <w:t xml:space="preserve"> and several studies that have used it in patients with hernia.</w:t>
      </w:r>
      <w:r>
        <w:rPr>
          <w:rFonts w:ascii="Arial" w:hAnsi="Arial" w:cs="Arial"/>
        </w:rPr>
        <w:fldChar w:fldCharType="begin"/>
      </w:r>
      <w:r>
        <w:rPr>
          <w:rFonts w:ascii="Arial" w:hAnsi="Arial" w:cs="Arial"/>
        </w:rPr>
        <w:instrText xml:space="preserve"> ADDIN ZOTERO_ITEM CSL_CITATION {"citationID":"Bo7u6lOe","properties":{"formattedCitation":"\\super 92\\uc0\\u8211{}94\\nosupersub{}","plainCitation":"92–94","noteIndex":0},"citationItems":[{"id":12279,"uris":["http://zotero.org/groups/2559041/items/HXFJF738"],"uri":["http://zotero.org/groups/2559041/items/HXFJF738"],"itemData":{"id":12279,"type":"article-journal","abstract":"BACKGROUND: The decrease in recurrence rates in ventral hernia surgery have led to a redirection of focus towards other important patient-related endpoints. One such endpoint is abdominal wall function. The aim of the present study was to evaluate the reliability and external validity of abdominal wall strength measurement using the Biodex System-4 with a back abdomen unit.\nMATERIAL AND METHOD: Ten healthy volunteers and ten patients with ventral hernias exceeding 10 cm were recruited. Test-retest reliability, both with and without girdle, was evaluated by comparison of measurements at two test occasions 1 week apart. Reliability was calculated by the interclass correlation coefficients (ICC) method. Validity was evaluated by correlation with the well-established International Physical Activity Questionnaire (IPAQ) and a self-assessment of abdominal wall strength.\nRESULTS: One person in the healthy group was excluded after the first test due to neck problems following minor trauma. The reliability was excellent (&gt;0.75), with ICC values between 0.92 and 0.97 for the different modalities tested. No differences were seen between testing with and without a girdle. Validity was also excellent both when calculated as correlation to self-assessment of abdominal wall strength, and to IPAQ, giving Kendall tau values of 0.51 and 0.47, respectively, and corresponding P values of 0.002 and 0.004.\nCONCLUSION: Measurement of abdominal muscle function using the Biodex System-4 is a reliable and valid method to assess this important patient-related endpoint. Further investigations will be made to explore the potential of this technique in the evaluation of the results of ventral hernia surgery, and to compare muscle function after different abdominal wall reconstruction techniques.","container-title":"Hernia: The Journal of Hernias and Abdominal Wall Surgery","DOI":"10.1007/s10029-011-0805-1","ISSN":"1248-9204","issue":"4","journalAbbreviation":"Hernia","language":"eng","note":"PMID: 21380564","page":"417-421","source":"PubMed","title":"Assessment of abdominal muscle function using the Biodex System-4. Validity and reliability in healthy volunteers and patients with giant ventral hernia","volume":"15","author":[{"family":"Gunnarsson","given":"U."},{"family":"Johansson","given":"M."},{"family":"Strigård","given":"K."}],"issued":{"date-parts":[["2011",8]]}}},{"id":12283,"uris":["http://zotero.org/groups/2559041/items/8UXFKKVN"],"uri":["http://zotero.org/groups/2559041/items/8UXFKKVN"],"itemData":{"id":12283,"type":"article-journal","abstract":"PURPOSE: To determine the reliability of measurements obtained by the Good Strength dynamometer, determining isometric abdominal wall and back muscle strength in patients with ventral incisional hernia (VIH) and healthy volunteers with an intact abdominal wall.\nMETHODS: Ten patients with VIH and ten healthy volunteers with an intact abdominal wall were each examined twice with a 1 week interval. Examination included the assessment of truncal flexion and extension as measured with the Good Strength dynamometer, the completion of the International Physical Activity Questionnaire (IPAQ) and the self-assessment of truncal strength on a visual analogue scale (SATS). The test-retest reliability of truncal flexion and extension was assessed by interclass correlation coefficient (ICC), and Bland and Altman graphs. Finally, correlations between truncal strength, and IPAQ and SATS were examined.\nRESULTS: Truncal flexion and extension showed excellent test-retest reliability for both patients with VIH (ICC 0.91 and 0.99) and healthy controls (ICC 0.97 and 0.96). Bland and Altman plots showed that no systematic bias was present for neither truncal flexion nor extension when assessing reliability. For patients with VIH, no significant correlations between objective measures of truncal strength and IPAQ or SATS were found. For healthy controls, both truncal flexion (τ 0.58, p = 0.025) and extension (τ 0.58, p = 0.025) correlated significantly with SATS, while no other significant correlation between truncal strength measures and IPAQ was found.\nCONCLUSIONS: The Good Strength dynamometer provided a reliable, low-cost measure of truncal flexion and extension in patients with VIH.","container-title":"Hernia: The Journal of Hernias and Abdominal Wall Surgery","DOI":"10.1007/s10029-016-1497-3","ISSN":"1248-9204","issue":"6","journalAbbreviation":"Hernia","language":"eng","note":"PMID: 27169719","page":"831-837","source":"PubMed","title":"Isometric abdominal wall muscle strength assessment in individuals with incisional hernia: a prospective reliability study","title-short":"Isometric abdominal wall muscle strength assessment in individuals with incisional hernia","volume":"20","author":[{"family":"Jensen","given":"K. K."},{"family":"Kjaer","given":"M."},{"family":"Jorgensen","given":"L. N."}],"issued":{"date-parts":[["2016",12]]}}},{"id":12281,"uris":["http://zotero.org/groups/2559041/items/RA5Q9B2Y"],"uri":["http://zotero.org/groups/2559041/items/RA5Q9B2Y"],"itemData":{"id":12281,"type":"article-journal","abstract":"BACKGROUND: Patients with an incisional hernia often wait a significant period of time from the first referral to hernia surgery because of waiting lists, watchful waiting, or the need for preoperative optimization. It is unknown if hernia dimensions or patient-reported symptoms increase during this period. The aim of the study was to examine if incisional hernias increase in size during the time from initial assessment to surgical repair.\nMATERIALS AND METHODS: A prospective controlled trial was performed on patients referred to a regional hernia center for repair of an incisional hernia with a transverse fascial defect of &gt;7 cm. All patients underwent computed tomography scans and answered the Hernia-Related Quality of Life Score questionnaire and International Physical Activity Questionnaire at first assessment and again 30 ± 2 wk later or immediately before hernia repair. Changes in fascial defect sizes and hernia sac volume were assessed along with the patient-reported outcomes.\nRESULTS: A total of 35 patients were included. The median fascial defect area increased from 117.3 cm2 (interquartile range 46.5-181.2) to 150.4 cm2 (62.5-199.0), P &lt; 0.001, and the median hernia sac volume increased from 5.11 L (2.28-8.09) to 6.25 L (3.03-10.38), P &lt; 0.001. There were no significant changes in the patient-reported outcomes.\nCONCLUSIONS: Incisional hernias expand during the period from the first assessment to actual hernia repair.","container-title":"The Journal of Surgical Research","DOI":"10.1016/j.jss.2019.06.016","ISSN":"1095-8673","journalAbbreviation":"J Surg Res","language":"eng","note":"PMID: 31295649","page":"160-165","source":"PubMed","title":"Large Incisional Hernias Increase in Size","volume":"244","author":[{"family":"Jensen","given":"Kristian K."},{"family":"Arnesen","given":"Regnar B."},{"family":"Christensen","given":"Jan K."},{"family":"Bisgaard","given":"Thue"},{"family":"Jørgensen","given":"Lars N."}],"issued":{"date-parts":[["2019",12]]}}}],"schema":"https://github.com/citation-style-language/schema/raw/master/csl-citation.json"} </w:instrText>
      </w:r>
      <w:r>
        <w:rPr>
          <w:rFonts w:ascii="Arial" w:hAnsi="Arial" w:cs="Arial"/>
        </w:rPr>
        <w:fldChar w:fldCharType="separate"/>
      </w:r>
      <w:r w:rsidRPr="00D043B1">
        <w:rPr>
          <w:rFonts w:ascii="Arial" w:hAnsi="Arial" w:cs="Arial"/>
          <w:vertAlign w:val="superscript"/>
        </w:rPr>
        <w:t>92–94</w:t>
      </w:r>
      <w:r>
        <w:rPr>
          <w:rFonts w:ascii="Arial" w:hAnsi="Arial" w:cs="Arial"/>
        </w:rPr>
        <w:fldChar w:fldCharType="end"/>
      </w:r>
      <w:r>
        <w:rPr>
          <w:rFonts w:ascii="Arial" w:hAnsi="Arial" w:cs="Arial"/>
        </w:rPr>
        <w:t xml:space="preserve"> We will not stratify participants in this pilot and feasibility trial based on physical activity, but we remain cognizant that this stratification may be necessary in a future definitive multi-center trial so these data will support future clinical trial design.</w:t>
      </w:r>
      <w:r w:rsidRPr="3D9B0C59">
        <w:rPr>
          <w:rFonts w:ascii="Arial" w:hAnsi="Arial" w:cs="Arial"/>
        </w:rPr>
        <w:t xml:space="preserve"> We will consider IPAQ-</w:t>
      </w:r>
      <w:r w:rsidR="00D23A8E">
        <w:rPr>
          <w:rFonts w:ascii="Arial" w:hAnsi="Arial" w:cs="Arial"/>
        </w:rPr>
        <w:t>S</w:t>
      </w:r>
      <w:r w:rsidRPr="3D9B0C59">
        <w:rPr>
          <w:rFonts w:ascii="Arial" w:hAnsi="Arial" w:cs="Arial"/>
        </w:rPr>
        <w:t>F as a potential covariate in our analyses.</w:t>
      </w:r>
    </w:p>
    <w:p w14:paraId="03D5BA2C" w14:textId="093D8270" w:rsidR="00082DDA" w:rsidRPr="00082DDA" w:rsidRDefault="00082DDA" w:rsidP="00082DDA">
      <w:pPr>
        <w:jc w:val="both"/>
        <w:rPr>
          <w:rFonts w:ascii="Arial" w:hAnsi="Arial" w:cs="Arial"/>
        </w:rPr>
      </w:pPr>
      <w:r>
        <w:rPr>
          <w:rFonts w:ascii="Arial" w:hAnsi="Arial" w:cs="Arial"/>
          <w:b/>
          <w:bCs/>
        </w:rPr>
        <w:t>3.5.1.7   Tampa Scale of Kinesiophobia – Short Form (TSK-11):</w:t>
      </w:r>
      <w:r>
        <w:rPr>
          <w:rFonts w:ascii="Arial" w:hAnsi="Arial" w:cs="Arial"/>
        </w:rPr>
        <w:t xml:space="preserve"> </w:t>
      </w:r>
      <w:r w:rsidRPr="3D9B0C59">
        <w:rPr>
          <w:rFonts w:ascii="Arial" w:hAnsi="Arial" w:cs="Arial"/>
        </w:rPr>
        <w:t>Kinesiophobia</w:t>
      </w:r>
      <w:r>
        <w:rPr>
          <w:rFonts w:ascii="Arial" w:hAnsi="Arial" w:cs="Arial"/>
        </w:rPr>
        <w:t xml:space="preserve"> may be a significant driver of </w:t>
      </w:r>
      <w:r w:rsidRPr="3D9B0C59">
        <w:rPr>
          <w:rFonts w:ascii="Arial" w:hAnsi="Arial" w:cs="Arial"/>
        </w:rPr>
        <w:t>poor</w:t>
      </w:r>
      <w:r>
        <w:rPr>
          <w:rFonts w:ascii="Arial" w:hAnsi="Arial" w:cs="Arial"/>
        </w:rPr>
        <w:t xml:space="preserve"> physical function and quality of life </w:t>
      </w:r>
      <w:r w:rsidRPr="3D9B0C59">
        <w:rPr>
          <w:rFonts w:ascii="Arial" w:hAnsi="Arial" w:cs="Arial"/>
        </w:rPr>
        <w:t>common to those with hernia disease</w:t>
      </w:r>
      <w:r>
        <w:rPr>
          <w:rFonts w:ascii="Arial" w:hAnsi="Arial" w:cs="Arial"/>
        </w:rPr>
        <w:t xml:space="preserve">. However, it has never been measured using a standard scale in this population. Therefore, we include the TSK-11 as a measure to help us better understand the role of kinesiophobia as a covariate affecting quality of life and </w:t>
      </w:r>
      <w:r w:rsidRPr="3D9B0C59">
        <w:rPr>
          <w:rFonts w:ascii="Arial" w:hAnsi="Arial" w:cs="Arial"/>
        </w:rPr>
        <w:t xml:space="preserve">responsiveness to PT intervention, and consider </w:t>
      </w:r>
      <w:r>
        <w:rPr>
          <w:rFonts w:ascii="Arial" w:hAnsi="Arial" w:cs="Arial"/>
        </w:rPr>
        <w:t>as a candidate for inclusion in future multi-center trials. It has good reliability and responsiveness.</w:t>
      </w:r>
      <w:r>
        <w:rPr>
          <w:rFonts w:ascii="Arial" w:hAnsi="Arial" w:cs="Arial"/>
        </w:rPr>
        <w:fldChar w:fldCharType="begin"/>
      </w:r>
      <w:r>
        <w:rPr>
          <w:rFonts w:ascii="Arial" w:hAnsi="Arial" w:cs="Arial"/>
        </w:rPr>
        <w:instrText xml:space="preserve"> ADDIN ZOTERO_ITEM CSL_CITATION {"citationID":"rwW6VPBN","properties":{"formattedCitation":"\\super 69\\nosupersub{}","plainCitation":"69","noteIndex":0},"citationItems":[{"id":12103,"uris":["http://zotero.org/groups/2559041/items/WBZK52BP"],"uri":["http://zotero.org/groups/2559041/items/WBZK52BP"],"itemData":{"id":12103,"type":"article-journal","abstract":"The Tampa Scale for Kinesiophobia (TSK) is one of the most frequently employed measures for assessing pain-related fear in back pain patients. Despite its widespread use, there is relatively little data to support the psychometric properties of the English version of this scale. This study investigated the psychometric properties of the English version of the TSK in a sample of chronic low back pain patients. Item analysis revealed that four items possessed low item total correlations (4, 8, 12, 16) and four items had response trends that deviated from a pattern of normal distribution (4, 9, 12, 14). Consequently, we tested the psychometric properties of a shorter version of the TSK (TSK-11), having excluded the six psychometrically poor items. The psychometric properties of this measure were compared to those of the original TSK. Both measures demonstrated good internal consistency (TSK: alpha=0.76; TSK-11: alpha=0.79), test-retest reliability (TSK: ICC=0.82, SEM=3.16; TSK-11: ICC=0.81, SEM=2.54), responsiveness (TSK: SRM=-1.19; TSK-11: SRM=-1.11), concurrent validity and predictive validity. In respect of specific cut-off scores, a reduction of at least four points on both measures maximised the likelihood of correctly identifying an important reduction in fear of movement. Overall, the TSK-11 possessed similar psychometric properties to the original TSK and offered the advantage of brevity. Further research is warranted to investigate the utility of the new instrument and the cut-off scores in a wider group of chronic pain patients in different clinical settings.","container-title":"Pain","DOI":"10.1016/j.pain.2005.05.029","ISSN":"0304-3959","issue":"1-2","journalAbbreviation":"Pain","language":"eng","note":"PMID: 16055269","page":"137-144","source":"PubMed","title":"Psychometric properties of the TSK-11: a shortened version of the Tampa Scale for Kinesiophobia","title-short":"Psychometric properties of the TSK-11","volume":"117","author":[{"family":"Woby","given":"Steve R."},{"family":"Roach","given":"Neil K."},{"family":"Urmston","given":"Martin"},{"family":"Watson","given":"Paul J."}],"issued":{"date-parts":[["2005",9]]}}}],"schema":"https://github.com/citation-style-language/schema/raw/master/csl-citation.json"} </w:instrText>
      </w:r>
      <w:r>
        <w:rPr>
          <w:rFonts w:ascii="Arial" w:hAnsi="Arial" w:cs="Arial"/>
        </w:rPr>
        <w:fldChar w:fldCharType="separate"/>
      </w:r>
      <w:r w:rsidRPr="00D043B1">
        <w:rPr>
          <w:rFonts w:ascii="Arial" w:hAnsi="Arial" w:cs="Arial"/>
          <w:vertAlign w:val="superscript"/>
        </w:rPr>
        <w:t>69</w:t>
      </w:r>
      <w:r>
        <w:rPr>
          <w:rFonts w:ascii="Arial" w:hAnsi="Arial" w:cs="Arial"/>
        </w:rPr>
        <w:fldChar w:fldCharType="end"/>
      </w:r>
    </w:p>
    <w:p w14:paraId="20CC4109" w14:textId="57034553" w:rsidR="00D86760" w:rsidRPr="00753DBB" w:rsidRDefault="00082DDA" w:rsidP="00082DDA">
      <w:pPr>
        <w:pStyle w:val="Heading2"/>
        <w:numPr>
          <w:ilvl w:val="3"/>
          <w:numId w:val="15"/>
        </w:numPr>
        <w:spacing w:before="0" w:after="0"/>
        <w:jc w:val="both"/>
        <w:rPr>
          <w:rFonts w:eastAsia="Arial Unicode MS"/>
          <w:i w:val="0"/>
        </w:rPr>
      </w:pPr>
      <w:r>
        <w:rPr>
          <w:rFonts w:eastAsia="Arial Unicode MS"/>
          <w:i w:val="0"/>
          <w:color w:val="000000"/>
        </w:rPr>
        <w:t xml:space="preserve">  QUeST Core Stability Score</w:t>
      </w:r>
    </w:p>
    <w:p w14:paraId="59034356" w14:textId="20B1DE4C" w:rsidR="00EB132D" w:rsidRDefault="00082DDA" w:rsidP="00082DDA">
      <w:pPr>
        <w:widowControl w:val="0"/>
        <w:shd w:val="clear" w:color="auto" w:fill="FFFFFF" w:themeFill="background1"/>
        <w:autoSpaceDE w:val="0"/>
        <w:autoSpaceDN w:val="0"/>
        <w:adjustRightInd w:val="0"/>
        <w:spacing w:after="0" w:line="240" w:lineRule="auto"/>
        <w:ind w:right="55"/>
        <w:jc w:val="both"/>
        <w:rPr>
          <w:rFonts w:ascii="Arial" w:hAnsi="Arial" w:cs="Arial"/>
        </w:rPr>
      </w:pPr>
      <w:r w:rsidRPr="00082DDA">
        <w:rPr>
          <w:rFonts w:ascii="Arial" w:hAnsi="Arial" w:cs="Arial"/>
          <w:color w:val="000000"/>
        </w:rPr>
        <w:t>The QUeST is an adapted version of unstable sitting paradigms originally developed to study motor control and muscle activation patterns in individuals with low back pain by several research groups.</w:t>
      </w:r>
      <w:r w:rsidRPr="00082DDA">
        <w:rPr>
          <w:rFonts w:ascii="Arial" w:hAnsi="Arial" w:cs="Arial"/>
          <w:color w:val="000000"/>
          <w:vertAlign w:val="superscript"/>
        </w:rPr>
        <w:t>95–102</w:t>
      </w:r>
      <w:r w:rsidRPr="00082DDA">
        <w:rPr>
          <w:rFonts w:ascii="Arial" w:hAnsi="Arial" w:cs="Arial"/>
          <w:color w:val="000000"/>
        </w:rPr>
        <w:t xml:space="preserve"> These paradigms have used either a rigid hemisphere or springs mounted to the underside of the chair to make the seat unstable. In our recent NIH-funded project (R03AR065215)</w:t>
      </w:r>
      <w:r w:rsidRPr="00082DDA">
        <w:rPr>
          <w:rFonts w:ascii="Arial" w:hAnsi="Arial" w:cs="Arial"/>
          <w:color w:val="000000"/>
          <w:vertAlign w:val="superscript"/>
        </w:rPr>
        <w:t>4</w:t>
      </w:r>
      <w:r w:rsidRPr="00082DDA">
        <w:rPr>
          <w:rFonts w:ascii="Arial" w:hAnsi="Arial" w:cs="Arial"/>
          <w:color w:val="000000"/>
        </w:rPr>
        <w:t xml:space="preserve"> we adapted this paradigm to the clinic setting by using a BO-SU® trainer placed on top of a force-measu</w:t>
      </w:r>
      <w:r>
        <w:rPr>
          <w:rFonts w:ascii="Arial" w:hAnsi="Arial" w:cs="Arial"/>
          <w:color w:val="000000"/>
        </w:rPr>
        <w:t xml:space="preserve">ring platform (Bertec BP-5046). </w:t>
      </w:r>
      <w:r w:rsidRPr="00082DDA">
        <w:rPr>
          <w:rFonts w:ascii="Arial" w:hAnsi="Arial" w:cs="Arial"/>
          <w:color w:val="000000"/>
        </w:rPr>
        <w:t>The participant sits quietly with eyes closed and arms crossed for 3 trials of 60s each, and counts backwards by 4’s to a 60-bpm metronome as a cognitive dual-task to reduce conscious focus on their balance.</w:t>
      </w:r>
      <w:r>
        <w:rPr>
          <w:rFonts w:ascii="Arial" w:hAnsi="Arial" w:cs="Arial"/>
          <w:color w:val="000000"/>
        </w:rPr>
        <w:t xml:space="preserve"> From the force platform we cal</w:t>
      </w:r>
      <w:r w:rsidRPr="00082DDA">
        <w:rPr>
          <w:rFonts w:ascii="Arial" w:hAnsi="Arial" w:cs="Arial"/>
          <w:color w:val="000000"/>
        </w:rPr>
        <w:t>culate the excursion of the center of pressure over each 60s period (CoPexc).</w:t>
      </w:r>
      <w:r w:rsidR="00C77A53" w:rsidRPr="00C77A53">
        <w:rPr>
          <w:rFonts w:ascii="Arial" w:hAnsi="Arial" w:cs="Arial"/>
        </w:rPr>
        <w:t xml:space="preserve"> </w:t>
      </w:r>
    </w:p>
    <w:p w14:paraId="62A9C0C1" w14:textId="2554A054" w:rsidR="00323626" w:rsidRDefault="00323626" w:rsidP="00082DDA">
      <w:pPr>
        <w:widowControl w:val="0"/>
        <w:shd w:val="clear" w:color="auto" w:fill="FFFFFF" w:themeFill="background1"/>
        <w:autoSpaceDE w:val="0"/>
        <w:autoSpaceDN w:val="0"/>
        <w:adjustRightInd w:val="0"/>
        <w:spacing w:after="0" w:line="240" w:lineRule="auto"/>
        <w:ind w:right="55"/>
        <w:jc w:val="both"/>
        <w:rPr>
          <w:rFonts w:ascii="Arial" w:hAnsi="Arial" w:cs="Arial"/>
        </w:rPr>
      </w:pPr>
    </w:p>
    <w:p w14:paraId="3A9785CA" w14:textId="7CE66795" w:rsidR="00323626" w:rsidRDefault="00323626" w:rsidP="00082DDA">
      <w:pPr>
        <w:widowControl w:val="0"/>
        <w:shd w:val="clear" w:color="auto" w:fill="FFFFFF" w:themeFill="background1"/>
        <w:autoSpaceDE w:val="0"/>
        <w:autoSpaceDN w:val="0"/>
        <w:adjustRightInd w:val="0"/>
        <w:spacing w:after="0" w:line="240" w:lineRule="auto"/>
        <w:ind w:right="55"/>
        <w:jc w:val="both"/>
        <w:rPr>
          <w:rFonts w:ascii="Arial" w:hAnsi="Arial" w:cs="Arial"/>
          <w:b/>
          <w:bCs/>
        </w:rPr>
      </w:pPr>
      <w:r>
        <w:rPr>
          <w:rFonts w:ascii="Arial" w:hAnsi="Arial" w:cs="Arial"/>
          <w:b/>
          <w:bCs/>
        </w:rPr>
        <w:t>3.5.1.9</w:t>
      </w:r>
      <w:r>
        <w:rPr>
          <w:rFonts w:ascii="Arial" w:hAnsi="Arial" w:cs="Arial"/>
          <w:b/>
          <w:bCs/>
        </w:rPr>
        <w:tab/>
        <w:t>Follow-Up Assessments</w:t>
      </w:r>
    </w:p>
    <w:p w14:paraId="2E20B67E" w14:textId="625A7FCE" w:rsidR="00323626" w:rsidRPr="00323626" w:rsidRDefault="00323626" w:rsidP="00082DDA">
      <w:pPr>
        <w:widowControl w:val="0"/>
        <w:shd w:val="clear" w:color="auto" w:fill="FFFFFF" w:themeFill="background1"/>
        <w:autoSpaceDE w:val="0"/>
        <w:autoSpaceDN w:val="0"/>
        <w:adjustRightInd w:val="0"/>
        <w:spacing w:after="0" w:line="240" w:lineRule="auto"/>
        <w:ind w:right="55"/>
        <w:jc w:val="both"/>
        <w:rPr>
          <w:rFonts w:ascii="Arial" w:hAnsi="Arial" w:cs="Arial"/>
          <w:color w:val="000000"/>
        </w:rPr>
      </w:pPr>
      <w:r>
        <w:rPr>
          <w:rFonts w:ascii="Arial" w:hAnsi="Arial" w:cs="Arial"/>
        </w:rPr>
        <w:t xml:space="preserve">Follow-up assessments will be performed by a blinded </w:t>
      </w:r>
      <w:r w:rsidR="00C049CF">
        <w:rPr>
          <w:rFonts w:ascii="Arial" w:hAnsi="Arial" w:cs="Arial"/>
        </w:rPr>
        <w:t xml:space="preserve">outcomes assessor at 30 days, 10 weeks, 6 months, and 1 year after the surgical procedure. All tests will be repeated at every visit. </w:t>
      </w:r>
      <w:r w:rsidR="009D1966">
        <w:rPr>
          <w:rFonts w:ascii="Arial" w:hAnsi="Arial" w:cs="Arial"/>
        </w:rPr>
        <w:t>At the completion of the 10 week ($25), 6 month ($50), and 1 year ($100) follow-up assessment, the participant will be provided with an electronic gift card emailed to the address they provide.</w:t>
      </w:r>
      <w:r w:rsidR="00454879">
        <w:rPr>
          <w:rFonts w:ascii="Arial" w:hAnsi="Arial" w:cs="Arial"/>
        </w:rPr>
        <w:t xml:space="preserve"> When possible, these assessments will be scheduled on the same dates as follow-up physician visits at the same clinic location, but if this is not possible they may be scheduled for different dates or locations.</w:t>
      </w:r>
    </w:p>
    <w:p w14:paraId="415AF468" w14:textId="5AEF614B" w:rsidR="00C77A53" w:rsidRDefault="00C77A53" w:rsidP="00084981">
      <w:pPr>
        <w:spacing w:after="0" w:line="240" w:lineRule="auto"/>
        <w:jc w:val="both"/>
        <w:rPr>
          <w:rFonts w:ascii="Arial" w:hAnsi="Arial" w:cs="Arial"/>
        </w:rPr>
      </w:pPr>
    </w:p>
    <w:p w14:paraId="2C7457C2" w14:textId="684779C5" w:rsidR="00BD6C6B" w:rsidRPr="00BD6C6B" w:rsidRDefault="00BD6C6B" w:rsidP="00BD6C6B">
      <w:pPr>
        <w:pStyle w:val="ListParagraph"/>
        <w:numPr>
          <w:ilvl w:val="2"/>
          <w:numId w:val="15"/>
        </w:numPr>
        <w:spacing w:after="0" w:line="240" w:lineRule="auto"/>
        <w:jc w:val="both"/>
        <w:rPr>
          <w:rFonts w:ascii="Arial" w:hAnsi="Arial" w:cs="Arial"/>
          <w:b/>
        </w:rPr>
      </w:pPr>
      <w:r w:rsidRPr="00BD6C6B">
        <w:rPr>
          <w:rFonts w:ascii="Arial" w:hAnsi="Arial" w:cs="Arial"/>
          <w:b/>
        </w:rPr>
        <w:t>Physical Therapy (Treatment Arm Only)</w:t>
      </w:r>
    </w:p>
    <w:p w14:paraId="461BE575" w14:textId="498F7FD6" w:rsidR="00BD6C6B" w:rsidRPr="00BD6C6B" w:rsidRDefault="00BD6C6B" w:rsidP="00BD6C6B">
      <w:pPr>
        <w:spacing w:after="0" w:line="240" w:lineRule="auto"/>
        <w:jc w:val="both"/>
        <w:rPr>
          <w:rFonts w:ascii="Arial" w:hAnsi="Arial" w:cs="Arial"/>
        </w:rPr>
      </w:pPr>
      <w:r w:rsidRPr="00BD6C6B">
        <w:rPr>
          <w:rFonts w:ascii="Arial" w:hAnsi="Arial" w:cs="Arial"/>
        </w:rPr>
        <w:t>Those assigned to the intervention group will receive an evidence-based post-operative abdominal core surgery rehabilitation program delivered by physical therapists with experience in treating this patient population. The therapy protocol has been developed and standardized over 5 years through a subset of institutions within the ACHQC.  It is publicly available via the ACHQC website.</w:t>
      </w:r>
      <w:r w:rsidRPr="002C6733">
        <w:rPr>
          <w:rFonts w:ascii="Arial" w:hAnsi="Arial" w:cs="Arial"/>
          <w:vertAlign w:val="superscript"/>
        </w:rPr>
        <w:t>3</w:t>
      </w:r>
      <w:r w:rsidRPr="00BD6C6B">
        <w:rPr>
          <w:rFonts w:ascii="Arial" w:hAnsi="Arial" w:cs="Arial"/>
        </w:rPr>
        <w:t xml:space="preserve"> The overarching goal of the program is to enable pain-free functional mobility and return to prior level of function through targeted exercise and movement re-education. Progression through the phases of the program is criterion-based, guided by time and patient response. The program begins with self-directed abdominal wall protection, practicing proper postures and body mechanics with daily activities, walking, and active range of motion with diaphragmatic breathing to prevent complications such as deep vein thrombosis or pneumonia (Weeks 0-2). Supervised physical therapy begins between Weeks 2-4, with goals to learn proper breathing and abdominal and pelvic floor muscle bracing techniques, use proper body mechanics with basic daily activities, and to increase walking tolerance to 30 minutes. In Weeks 4-8, the goals are to improve cardiovascular endurance, tolerate graded exposure to stress at the surgical site to promote tissue adaptation, and gradually return to normal activities of daily living. In Weeks 8+ the physical therapist guides the patient through individualized, progressive resistance training and abdominal and trunk muscle conditioning to achieve optimal muscle function. Patients with poor tolerance to land-based therapy are referred to aquatic physical therapy. In all cases, progression only proceeds when the patient can safely complete the activity on their own without increased pain; the abdomen does not significantly protrude during exercises; and the patient is able to breathe appropriately, i.e. exhale with exertion, avoiding Valsalva.</w:t>
      </w:r>
      <w:r w:rsidRPr="002C6733">
        <w:rPr>
          <w:rFonts w:ascii="Arial" w:hAnsi="Arial" w:cs="Arial"/>
          <w:vertAlign w:val="superscript"/>
        </w:rPr>
        <w:t>56</w:t>
      </w:r>
    </w:p>
    <w:p w14:paraId="373E8961" w14:textId="77777777" w:rsidR="00BD6C6B" w:rsidRPr="00BD6C6B" w:rsidRDefault="00BD6C6B" w:rsidP="00BD6C6B">
      <w:pPr>
        <w:spacing w:after="0" w:line="240" w:lineRule="auto"/>
        <w:jc w:val="both"/>
        <w:rPr>
          <w:rFonts w:ascii="Arial" w:hAnsi="Arial" w:cs="Arial"/>
        </w:rPr>
      </w:pPr>
    </w:p>
    <w:p w14:paraId="191776BA" w14:textId="2C6AFE44" w:rsidR="00BD6C6B" w:rsidRPr="00BD6C6B" w:rsidRDefault="00BD6C6B" w:rsidP="00BD6C6B">
      <w:pPr>
        <w:spacing w:after="0" w:line="240" w:lineRule="auto"/>
        <w:jc w:val="both"/>
        <w:rPr>
          <w:rFonts w:ascii="Arial" w:hAnsi="Arial" w:cs="Arial"/>
        </w:rPr>
      </w:pPr>
      <w:r w:rsidRPr="00BD6C6B">
        <w:rPr>
          <w:rFonts w:ascii="Arial" w:hAnsi="Arial" w:cs="Arial"/>
        </w:rPr>
        <w:t>Sixteen physical therapy visits (expected twice per week for 8 weeks) as needed will be paid for by the trial, so no study participants will need to pay out of pocket if they are randomized to the intervention</w:t>
      </w:r>
      <w:r>
        <w:rPr>
          <w:rFonts w:ascii="Arial" w:hAnsi="Arial" w:cs="Arial"/>
        </w:rPr>
        <w:t xml:space="preserve"> arm. Physical ther</w:t>
      </w:r>
      <w:r w:rsidRPr="00BD6C6B">
        <w:rPr>
          <w:rFonts w:ascii="Arial" w:hAnsi="Arial" w:cs="Arial"/>
        </w:rPr>
        <w:t>apists will follow criterion-based guidelines for exercise progression and discharge. This will allow participants who achieve acceptable outcomes prior to 16 visits to be discharged, as is consistent with ethical care practices. For participants who need additional physical therapy visits beyond what the trial can support, the participant’s insurance will be billed. The total number of visits and progress by participants through the standard protocol will be tracked for later examinatio</w:t>
      </w:r>
      <w:r>
        <w:rPr>
          <w:rFonts w:ascii="Arial" w:hAnsi="Arial" w:cs="Arial"/>
        </w:rPr>
        <w:t xml:space="preserve">n </w:t>
      </w:r>
      <w:r w:rsidRPr="00BD6C6B">
        <w:rPr>
          <w:rFonts w:ascii="Arial" w:hAnsi="Arial" w:cs="Arial"/>
        </w:rPr>
        <w:t>and will inform the rehabilitation dosage considerations for the future definitive trial.</w:t>
      </w:r>
    </w:p>
    <w:p w14:paraId="51E4592A" w14:textId="77777777" w:rsidR="00BD6C6B" w:rsidRPr="00BD6C6B" w:rsidRDefault="00BD6C6B" w:rsidP="00BD6C6B">
      <w:pPr>
        <w:pStyle w:val="ListParagraph"/>
        <w:spacing w:after="0" w:line="240" w:lineRule="auto"/>
        <w:jc w:val="both"/>
        <w:rPr>
          <w:rFonts w:ascii="Arial" w:hAnsi="Arial" w:cs="Arial"/>
        </w:rPr>
      </w:pPr>
    </w:p>
    <w:p w14:paraId="5776E6BA" w14:textId="419A010E" w:rsidR="00082DDA" w:rsidRDefault="00082DDA" w:rsidP="00082DDA">
      <w:pPr>
        <w:pStyle w:val="ListParagraph"/>
        <w:numPr>
          <w:ilvl w:val="2"/>
          <w:numId w:val="15"/>
        </w:numPr>
        <w:spacing w:after="0" w:line="240" w:lineRule="auto"/>
        <w:jc w:val="both"/>
        <w:rPr>
          <w:rFonts w:ascii="Arial" w:hAnsi="Arial" w:cs="Arial"/>
          <w:b/>
        </w:rPr>
      </w:pPr>
      <w:r w:rsidRPr="00082DDA">
        <w:rPr>
          <w:rFonts w:ascii="Arial" w:hAnsi="Arial" w:cs="Arial"/>
          <w:b/>
        </w:rPr>
        <w:t>Study Completion</w:t>
      </w:r>
    </w:p>
    <w:p w14:paraId="4C275ED6" w14:textId="23FAF56D" w:rsidR="00082DDA" w:rsidRPr="00082DDA" w:rsidRDefault="00BD6C6B" w:rsidP="00082DDA">
      <w:pPr>
        <w:spacing w:after="0" w:line="240" w:lineRule="auto"/>
        <w:jc w:val="both"/>
        <w:rPr>
          <w:rFonts w:ascii="Arial" w:hAnsi="Arial" w:cs="Arial"/>
        </w:rPr>
      </w:pPr>
      <w:r w:rsidRPr="00BD6C6B">
        <w:rPr>
          <w:rFonts w:ascii="Arial" w:hAnsi="Arial" w:cs="Arial"/>
        </w:rPr>
        <w:t>At the end of their participation in the study, participants will be asked to complete a set of questions regarding their experience participating in the study. These questions will not be included as variables of interest in the da-ta analysis but will serve to inform the development and implementation of the future definitive trial. Questions will cover: reasons for enrollment, any perceived benefit or harm of participation, and convenience of scheduling and attending testing and PT visits (if that was their group). We will also ask whether they would recommend to a friend to participate in a similar study where individuals would be randomized to one of two types of supervised physical therapy to improve their function after VHR. Participants will be encouraged, through a free text box, to provide other information they think would be valuable to investigators.</w:t>
      </w:r>
    </w:p>
    <w:p w14:paraId="510DB24C" w14:textId="77777777" w:rsidR="00082DDA" w:rsidRPr="00C77A53" w:rsidRDefault="00082DDA" w:rsidP="00084981">
      <w:pPr>
        <w:spacing w:after="0" w:line="240" w:lineRule="auto"/>
        <w:jc w:val="both"/>
        <w:rPr>
          <w:rFonts w:ascii="Arial" w:hAnsi="Arial" w:cs="Arial"/>
        </w:rPr>
      </w:pPr>
    </w:p>
    <w:p w14:paraId="3AE46E07" w14:textId="689326ED" w:rsidR="00BD6C6B" w:rsidRPr="00BD6C6B" w:rsidRDefault="00800C43" w:rsidP="00BD6C6B">
      <w:pPr>
        <w:pStyle w:val="Heading2"/>
        <w:widowControl w:val="0"/>
        <w:numPr>
          <w:ilvl w:val="1"/>
          <w:numId w:val="14"/>
        </w:numPr>
        <w:adjustRightInd w:val="0"/>
        <w:spacing w:before="0" w:after="0"/>
        <w:ind w:right="55"/>
        <w:jc w:val="both"/>
        <w:rPr>
          <w:rStyle w:val="normaltextrun"/>
          <w:i w:val="0"/>
        </w:rPr>
      </w:pPr>
      <w:r w:rsidRPr="6C5358F3">
        <w:rPr>
          <w:i w:val="0"/>
          <w:iCs w:val="0"/>
        </w:rPr>
        <w:t>Potential risks</w:t>
      </w:r>
    </w:p>
    <w:p w14:paraId="78AD8906" w14:textId="50146E9D" w:rsidR="00BD6C6B" w:rsidRDefault="00BD6C6B" w:rsidP="00BD6C6B">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inorEastAsia" w:hAnsi="Arial" w:cs="Arial"/>
          <w:sz w:val="22"/>
          <w:szCs w:val="22"/>
        </w:rPr>
        <w:t>We are assessing the safety and efficacy of supervised physical therapy targeting the abdominal core following ventral hernia repair. The risks associated with undergoing ventral hernia repair (VHR) as part of this study are expected to be no different than that of patients undergoing ventral hernia repair who are not participating in research. However, to evaluate physical therapy as an appropriate and effective adjunct to VHR, we will track incidence of common post-operative complications in both treatment groups (PT vs. no PT). Surgical site occurrence requiring procedural intervention rate is 5% at 30 days;</w:t>
      </w:r>
      <w:r>
        <w:rPr>
          <w:rStyle w:val="normaltextrun"/>
          <w:rFonts w:ascii="Arial" w:eastAsiaTheme="minorEastAsia" w:hAnsi="Arial" w:cs="Arial"/>
          <w:color w:val="000000"/>
          <w:sz w:val="17"/>
          <w:szCs w:val="17"/>
          <w:shd w:val="clear" w:color="auto" w:fill="E1E3E6"/>
          <w:vertAlign w:val="superscript"/>
        </w:rPr>
        <w:t>2</w:t>
      </w:r>
      <w:r>
        <w:rPr>
          <w:rStyle w:val="normaltextrun"/>
          <w:rFonts w:ascii="Arial" w:eastAsiaTheme="minorEastAsia" w:hAnsi="Arial" w:cs="Arial"/>
          <w:sz w:val="22"/>
          <w:szCs w:val="22"/>
        </w:rPr>
        <w:t> myocardial infarction rate is 0.3% at 30 days;</w:t>
      </w:r>
      <w:r>
        <w:rPr>
          <w:rStyle w:val="normaltextrun"/>
          <w:rFonts w:ascii="Arial" w:eastAsiaTheme="minorEastAsia" w:hAnsi="Arial" w:cs="Arial"/>
          <w:color w:val="000000"/>
          <w:sz w:val="17"/>
          <w:szCs w:val="17"/>
          <w:shd w:val="clear" w:color="auto" w:fill="E1E3E6"/>
          <w:vertAlign w:val="superscript"/>
        </w:rPr>
        <w:t>3</w:t>
      </w:r>
      <w:r>
        <w:rPr>
          <w:rStyle w:val="normaltextrun"/>
          <w:rFonts w:ascii="Arial" w:eastAsiaTheme="minorEastAsia" w:hAnsi="Arial" w:cs="Arial"/>
          <w:sz w:val="22"/>
          <w:szCs w:val="22"/>
        </w:rPr>
        <w:t> pneumonia rate is 1% at 30 days;</w:t>
      </w:r>
      <w:r>
        <w:rPr>
          <w:rStyle w:val="normaltextrun"/>
          <w:rFonts w:ascii="Arial" w:eastAsiaTheme="minorEastAsia" w:hAnsi="Arial" w:cs="Arial"/>
          <w:color w:val="000000"/>
          <w:sz w:val="17"/>
          <w:szCs w:val="17"/>
          <w:shd w:val="clear" w:color="auto" w:fill="E1E3E6"/>
          <w:vertAlign w:val="superscript"/>
        </w:rPr>
        <w:t>3</w:t>
      </w:r>
      <w:r>
        <w:rPr>
          <w:rStyle w:val="normaltextrun"/>
          <w:rFonts w:ascii="Arial" w:eastAsiaTheme="minorEastAsia" w:hAnsi="Arial" w:cs="Arial"/>
          <w:sz w:val="22"/>
          <w:szCs w:val="22"/>
        </w:rPr>
        <w:t> pulmonary embolism rate is 1% at 30 days.</w:t>
      </w:r>
      <w:r>
        <w:rPr>
          <w:rStyle w:val="normaltextrun"/>
          <w:rFonts w:ascii="Arial" w:eastAsiaTheme="minorEastAsia" w:hAnsi="Arial" w:cs="Arial"/>
          <w:color w:val="000000"/>
          <w:sz w:val="17"/>
          <w:szCs w:val="17"/>
          <w:shd w:val="clear" w:color="auto" w:fill="E1E3E6"/>
          <w:vertAlign w:val="superscript"/>
        </w:rPr>
        <w:t>3</w:t>
      </w:r>
      <w:r>
        <w:rPr>
          <w:rStyle w:val="normaltextrun"/>
          <w:rFonts w:ascii="Arial" w:eastAsiaTheme="minorEastAsia" w:hAnsi="Arial" w:cs="Arial"/>
          <w:sz w:val="22"/>
          <w:szCs w:val="22"/>
        </w:rPr>
        <w:t> </w:t>
      </w:r>
      <w:r>
        <w:rPr>
          <w:rStyle w:val="eop"/>
          <w:rFonts w:eastAsiaTheme="minorEastAsia"/>
          <w:sz w:val="22"/>
          <w:szCs w:val="22"/>
        </w:rPr>
        <w:t> </w:t>
      </w:r>
    </w:p>
    <w:p w14:paraId="23D3AF76" w14:textId="77777777" w:rsidR="00BD6C6B" w:rsidRDefault="00BD6C6B" w:rsidP="00BD6C6B">
      <w:pPr>
        <w:pStyle w:val="paragraph"/>
        <w:spacing w:before="0" w:beforeAutospacing="0" w:after="0" w:afterAutospacing="0"/>
        <w:jc w:val="both"/>
        <w:textAlignment w:val="baseline"/>
        <w:rPr>
          <w:rStyle w:val="normaltextrun"/>
          <w:rFonts w:ascii="Arial" w:eastAsiaTheme="minorEastAsia" w:hAnsi="Arial" w:cs="Arial"/>
          <w:sz w:val="22"/>
          <w:szCs w:val="22"/>
        </w:rPr>
      </w:pPr>
    </w:p>
    <w:p w14:paraId="346E9BCC" w14:textId="49BAF19B" w:rsidR="00BD6C6B" w:rsidRDefault="00BD6C6B" w:rsidP="00BD6C6B">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inorEastAsia" w:hAnsi="Arial" w:cs="Arial"/>
          <w:sz w:val="22"/>
          <w:szCs w:val="22"/>
        </w:rPr>
        <w:t>The risks associated with functional performance testing and physical therapy are minor and commensurate with those associated with regular exercise and/or post-operative recovery, including muscle and joint soreness, and incisional discomfort. We anticipate these may occur as a result of performing the physical performance tests (TUG, 5xSTS, QUeST) and participation in the physical therapy exercises. The testing procedures and physical therapy program implemented here at Ohio State have been well-tolerated to date and physical therapists at OSU involved in the care of these patients are aware of changes in patient status that would warrant follow-up with the patient’s surgeon.</w:t>
      </w:r>
      <w:r>
        <w:rPr>
          <w:rStyle w:val="eop"/>
          <w:rFonts w:eastAsiaTheme="minorEastAsia"/>
          <w:sz w:val="22"/>
          <w:szCs w:val="22"/>
        </w:rPr>
        <w:t> </w:t>
      </w:r>
    </w:p>
    <w:p w14:paraId="03330CA3" w14:textId="77777777" w:rsidR="00BD6C6B" w:rsidRDefault="00BD6C6B" w:rsidP="00BD6C6B">
      <w:pPr>
        <w:pStyle w:val="paragraph"/>
        <w:spacing w:before="0" w:beforeAutospacing="0" w:after="0" w:afterAutospacing="0"/>
        <w:textAlignment w:val="baseline"/>
        <w:rPr>
          <w:rStyle w:val="normaltextrun"/>
          <w:rFonts w:ascii="Arial" w:eastAsiaTheme="minorEastAsia" w:hAnsi="Arial" w:cs="Arial"/>
          <w:sz w:val="22"/>
          <w:szCs w:val="22"/>
        </w:rPr>
      </w:pPr>
    </w:p>
    <w:p w14:paraId="125BBB40" w14:textId="448025B3" w:rsidR="00BD6C6B" w:rsidRDefault="00BD6C6B" w:rsidP="00BD6C6B">
      <w:pPr>
        <w:pStyle w:val="paragraph"/>
        <w:spacing w:before="0" w:beforeAutospacing="0" w:after="0" w:afterAutospacing="0"/>
        <w:textAlignment w:val="baseline"/>
        <w:rPr>
          <w:rFonts w:ascii="Segoe UI" w:hAnsi="Segoe UI" w:cs="Segoe UI"/>
          <w:sz w:val="18"/>
          <w:szCs w:val="18"/>
        </w:rPr>
      </w:pPr>
      <w:r>
        <w:rPr>
          <w:rStyle w:val="normaltextrun"/>
          <w:rFonts w:ascii="Arial" w:eastAsiaTheme="minorEastAsia" w:hAnsi="Arial" w:cs="Arial"/>
          <w:sz w:val="22"/>
          <w:szCs w:val="22"/>
        </w:rPr>
        <w:t>There is also a minimal risk that the data collected from each participant may be viewed by individuals outside the research team. The risk that confidential data may be viewed is relevant to the electronic databases (EHR, ACHQC,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coded data files on the laboratory server); the risk for such a confidentiality breach is low. Patients have alternatives to participating in this randomized controlled trial. If patients refuse participation because they either (1) refuse physical therapy or (2) insist upon physical therapy following VHR, they are free to make that choice in consultation with their treating physician and will not be enrolled in the study. Their decision to enroll in the study or withdraw from the study or not will not adversely affect their relationship with OSU, their providers or their clinical care. </w:t>
      </w:r>
      <w:r>
        <w:rPr>
          <w:rStyle w:val="eop"/>
          <w:rFonts w:eastAsiaTheme="minorEastAsia"/>
          <w:sz w:val="22"/>
          <w:szCs w:val="22"/>
        </w:rPr>
        <w:t> </w:t>
      </w:r>
    </w:p>
    <w:p w14:paraId="06273FA1" w14:textId="6A1F717A" w:rsidR="00BD6C6B" w:rsidRPr="00FB61E8" w:rsidRDefault="00BD6C6B" w:rsidP="00084981">
      <w:pPr>
        <w:autoSpaceDE w:val="0"/>
        <w:autoSpaceDN w:val="0"/>
        <w:adjustRightInd w:val="0"/>
        <w:spacing w:after="0" w:line="240" w:lineRule="auto"/>
        <w:jc w:val="both"/>
        <w:rPr>
          <w:rFonts w:ascii="Arial" w:hAnsi="Arial" w:cs="Arial"/>
        </w:rPr>
      </w:pPr>
    </w:p>
    <w:p w14:paraId="3E1E1D32" w14:textId="77777777" w:rsidR="006570F9" w:rsidRPr="00FB61E8" w:rsidRDefault="00800C43" w:rsidP="00082DDA">
      <w:pPr>
        <w:pStyle w:val="Heading2"/>
        <w:widowControl w:val="0"/>
        <w:numPr>
          <w:ilvl w:val="1"/>
          <w:numId w:val="14"/>
        </w:numPr>
        <w:adjustRightInd w:val="0"/>
        <w:spacing w:before="0" w:after="0"/>
        <w:ind w:right="55"/>
        <w:jc w:val="both"/>
        <w:rPr>
          <w:i w:val="0"/>
        </w:rPr>
      </w:pPr>
      <w:r w:rsidRPr="6C5358F3">
        <w:rPr>
          <w:i w:val="0"/>
          <w:iCs w:val="0"/>
        </w:rPr>
        <w:t>Adequacy of protection against risks</w:t>
      </w:r>
    </w:p>
    <w:p w14:paraId="2452D936" w14:textId="77777777" w:rsidR="006570F9" w:rsidRPr="00FB61E8" w:rsidRDefault="006570F9" w:rsidP="00082DDA">
      <w:pPr>
        <w:pStyle w:val="Heading2"/>
        <w:widowControl w:val="0"/>
        <w:numPr>
          <w:ilvl w:val="2"/>
          <w:numId w:val="14"/>
        </w:numPr>
        <w:adjustRightInd w:val="0"/>
        <w:spacing w:before="0" w:after="0"/>
        <w:ind w:right="55"/>
        <w:jc w:val="both"/>
        <w:rPr>
          <w:i w:val="0"/>
        </w:rPr>
      </w:pPr>
      <w:r w:rsidRPr="6C5358F3">
        <w:rPr>
          <w:i w:val="0"/>
          <w:iCs w:val="0"/>
        </w:rPr>
        <w:t>Recruitment and Informed Consent</w:t>
      </w:r>
    </w:p>
    <w:p w14:paraId="1963C27D" w14:textId="626C23AF" w:rsidR="006570F9" w:rsidRPr="00FB61E8" w:rsidRDefault="00BD6C6B" w:rsidP="00084981">
      <w:pPr>
        <w:spacing w:after="0"/>
        <w:jc w:val="both"/>
        <w:rPr>
          <w:rFonts w:ascii="Arial" w:hAnsi="Arial" w:cs="Arial"/>
        </w:rPr>
      </w:pPr>
      <w:r w:rsidRPr="00BD6C6B">
        <w:rPr>
          <w:rFonts w:ascii="Arial" w:hAnsi="Arial" w:cs="Arial"/>
        </w:rPr>
        <w:t>The CRCs will be responsible for obtaining informed consent from participants. All CRCs within the Division of General and Gastrointestinal Surgery who will work on the study have extensive experience recruiting and enrolling adults in research studies in busy clinical settings. Patients who elect to undergo ventral hernia repair and meet all eligibility criteria will be approached by CRCs preoperatively about study participation. CRCs will discuss the study with the potential participant and provide the informed consent document for review. All potential participants will be given the opportunity to review the informed consent document in private and have the opportunity to ask questions. Potential participants will also be informed that their participation is completely voluntary and their decision to participate or not will not affect their relationship with OSUMC or their clinical care providers. They will also be informed of the potential benefits and risks, and reminded that the trial involves randomization and they have an equal chance of being assigned to either treatment group. All of this information, as well as all standard institutional elements of informed consent, will be included in the document for review and communicated verbally to the potential participant to ensure they are fully informed prior to agreeing to participate. Individuals who wish to participate in the study will complete an electronic consent form within the study’s secure REDCap</w:t>
      </w:r>
      <w:r w:rsidRPr="002C6733">
        <w:rPr>
          <w:rFonts w:ascii="Arial" w:hAnsi="Arial" w:cs="Arial"/>
          <w:vertAlign w:val="superscript"/>
        </w:rPr>
        <w:t>TM</w:t>
      </w:r>
      <w:r w:rsidRPr="00BD6C6B">
        <w:rPr>
          <w:rFonts w:ascii="Arial" w:hAnsi="Arial" w:cs="Arial"/>
        </w:rPr>
        <w:t xml:space="preserve"> database via electronic signature. </w:t>
      </w:r>
      <w:r w:rsidR="006570F9" w:rsidRPr="00FB61E8">
        <w:rPr>
          <w:rFonts w:ascii="Arial" w:hAnsi="Arial" w:cs="Arial"/>
        </w:rPr>
        <w:t xml:space="preserve">  </w:t>
      </w:r>
    </w:p>
    <w:p w14:paraId="51CA71C0" w14:textId="77777777" w:rsidR="00C77A53" w:rsidRDefault="00C77A53" w:rsidP="00084981">
      <w:pPr>
        <w:pStyle w:val="Heading2"/>
        <w:widowControl w:val="0"/>
        <w:adjustRightInd w:val="0"/>
        <w:spacing w:before="0" w:after="0"/>
        <w:ind w:left="720" w:right="55" w:firstLine="0"/>
        <w:jc w:val="both"/>
        <w:rPr>
          <w:i w:val="0"/>
        </w:rPr>
      </w:pPr>
    </w:p>
    <w:p w14:paraId="2328EF08" w14:textId="77777777" w:rsidR="006570F9" w:rsidRPr="00C211C8" w:rsidRDefault="006570F9" w:rsidP="00082DDA">
      <w:pPr>
        <w:pStyle w:val="Heading2"/>
        <w:widowControl w:val="0"/>
        <w:numPr>
          <w:ilvl w:val="2"/>
          <w:numId w:val="14"/>
        </w:numPr>
        <w:adjustRightInd w:val="0"/>
        <w:spacing w:before="0" w:after="0"/>
        <w:ind w:right="55"/>
        <w:jc w:val="both"/>
        <w:rPr>
          <w:i w:val="0"/>
        </w:rPr>
      </w:pPr>
      <w:r w:rsidRPr="6C5358F3">
        <w:rPr>
          <w:i w:val="0"/>
          <w:iCs w:val="0"/>
        </w:rPr>
        <w:t>Protections Against Potential Risks</w:t>
      </w:r>
    </w:p>
    <w:p w14:paraId="7C91CCFD" w14:textId="77777777" w:rsidR="00BD6C6B" w:rsidRDefault="00BD6C6B" w:rsidP="00BD6C6B">
      <w:pPr>
        <w:pStyle w:val="paragraph"/>
        <w:spacing w:before="0" w:beforeAutospacing="0" w:after="0" w:afterAutospacing="0"/>
        <w:textAlignment w:val="baseline"/>
        <w:rPr>
          <w:rStyle w:val="eop"/>
          <w:rFonts w:ascii="Arial" w:hAnsi="Arial" w:cs="Arial"/>
          <w:sz w:val="22"/>
          <w:szCs w:val="22"/>
        </w:rPr>
      </w:pPr>
      <w:r>
        <w:rPr>
          <w:rStyle w:val="normaltextrun"/>
          <w:rFonts w:ascii="Arial" w:eastAsiaTheme="minorEastAsia" w:hAnsi="Arial" w:cs="Arial"/>
          <w:sz w:val="22"/>
          <w:szCs w:val="22"/>
        </w:rPr>
        <w:t>Physical therapy is commonly prescribed for individuals with painful musculoskeletal injuries of or surgeries to the spine and extremities. The risks to the participants will be minimized through several means. First, all physical therapists engaged in treating participants in this study will be trained prior to participant enrollment by Drs. Di Stasi (Co-PI) and Ward (primary treating physical therapist, see Personnel Justification for qualifications), using IRB-approved Standard Operating Procedures documents. Booster training sessions will be provided twice annually to ensure safe and standard implementation of the rehabilitation protocol. Reliability checklists will be used to ensure physical therapy documentation is accurate, and that progressions are safe and appropriate. Participants will be monitored closely for response to treatment and physical therapists will follow criteria for protocol progression</w:t>
      </w:r>
      <w:r>
        <w:rPr>
          <w:rStyle w:val="eop"/>
          <w:rFonts w:ascii="Arial" w:hAnsi="Arial" w:cs="Arial"/>
          <w:sz w:val="22"/>
          <w:szCs w:val="22"/>
        </w:rPr>
        <w:t>.</w:t>
      </w:r>
    </w:p>
    <w:p w14:paraId="0071EF6A"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p>
    <w:p w14:paraId="2DFA5F65" w14:textId="77777777" w:rsidR="00BD6C6B" w:rsidRDefault="00BD6C6B" w:rsidP="00BD6C6B">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inorEastAsia" w:hAnsi="Arial" w:cs="Arial"/>
          <w:sz w:val="22"/>
          <w:szCs w:val="22"/>
        </w:rPr>
        <w:t>Risks during physical therapy treatments will be minimized in the following ways:</w:t>
      </w:r>
      <w:r>
        <w:rPr>
          <w:rStyle w:val="eop"/>
          <w:rFonts w:ascii="Arial" w:hAnsi="Arial" w:cs="Arial"/>
          <w:sz w:val="22"/>
          <w:szCs w:val="22"/>
        </w:rPr>
        <w:t> </w:t>
      </w:r>
    </w:p>
    <w:p w14:paraId="792A6DC5" w14:textId="77777777" w:rsidR="00BD6C6B" w:rsidRDefault="00BD6C6B" w:rsidP="00BD6C6B">
      <w:pPr>
        <w:pStyle w:val="paragraph"/>
        <w:numPr>
          <w:ilvl w:val="0"/>
          <w:numId w:val="16"/>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Participants will be provided verbal and/or written instructions regarding:</w:t>
      </w:r>
      <w:r>
        <w:rPr>
          <w:rStyle w:val="eop"/>
          <w:rFonts w:ascii="Arial" w:hAnsi="Arial" w:cs="Arial"/>
          <w:sz w:val="22"/>
          <w:szCs w:val="22"/>
        </w:rPr>
        <w:t> </w:t>
      </w:r>
    </w:p>
    <w:p w14:paraId="6BC2203A" w14:textId="77777777" w:rsidR="00BD6C6B" w:rsidRDefault="00BD6C6B" w:rsidP="00BD6C6B">
      <w:pPr>
        <w:pStyle w:val="paragraph"/>
        <w:numPr>
          <w:ilvl w:val="0"/>
          <w:numId w:val="17"/>
        </w:numPr>
        <w:spacing w:before="0" w:beforeAutospacing="0" w:after="0" w:afterAutospacing="0"/>
        <w:ind w:left="1080" w:firstLine="0"/>
        <w:jc w:val="both"/>
        <w:textAlignment w:val="baseline"/>
        <w:rPr>
          <w:rFonts w:ascii="Arial" w:hAnsi="Arial" w:cs="Arial"/>
          <w:sz w:val="22"/>
          <w:szCs w:val="22"/>
        </w:rPr>
      </w:pPr>
      <w:r>
        <w:rPr>
          <w:rStyle w:val="normaltextrun"/>
          <w:rFonts w:ascii="Arial" w:eastAsiaTheme="minorEastAsia" w:hAnsi="Arial" w:cs="Arial"/>
          <w:sz w:val="22"/>
          <w:szCs w:val="22"/>
        </w:rPr>
        <w:t>the safe and correct technique and dosage with the exercises prescribed</w:t>
      </w:r>
      <w:r>
        <w:rPr>
          <w:rStyle w:val="eop"/>
          <w:rFonts w:ascii="Arial" w:hAnsi="Arial" w:cs="Arial"/>
          <w:sz w:val="22"/>
          <w:szCs w:val="22"/>
        </w:rPr>
        <w:t> </w:t>
      </w:r>
    </w:p>
    <w:p w14:paraId="115B4AD5" w14:textId="77777777" w:rsidR="00BD6C6B" w:rsidRDefault="00BD6C6B" w:rsidP="00BD6C6B">
      <w:pPr>
        <w:pStyle w:val="paragraph"/>
        <w:numPr>
          <w:ilvl w:val="0"/>
          <w:numId w:val="18"/>
        </w:numPr>
        <w:spacing w:before="0" w:beforeAutospacing="0" w:after="0" w:afterAutospacing="0"/>
        <w:ind w:left="1080" w:firstLine="0"/>
        <w:jc w:val="both"/>
        <w:textAlignment w:val="baseline"/>
        <w:rPr>
          <w:rFonts w:ascii="Arial" w:hAnsi="Arial" w:cs="Arial"/>
          <w:sz w:val="22"/>
          <w:szCs w:val="22"/>
        </w:rPr>
      </w:pPr>
      <w:r>
        <w:rPr>
          <w:rStyle w:val="normaltextrun"/>
          <w:rFonts w:ascii="Arial" w:eastAsiaTheme="minorEastAsia" w:hAnsi="Arial" w:cs="Arial"/>
          <w:sz w:val="22"/>
          <w:szCs w:val="22"/>
        </w:rPr>
        <w:t>how to modify exercises and/or when to stop doing exercises</w:t>
      </w:r>
      <w:r>
        <w:rPr>
          <w:rStyle w:val="eop"/>
          <w:rFonts w:ascii="Arial" w:hAnsi="Arial" w:cs="Arial"/>
          <w:sz w:val="22"/>
          <w:szCs w:val="22"/>
        </w:rPr>
        <w:t> </w:t>
      </w:r>
    </w:p>
    <w:p w14:paraId="7652874C" w14:textId="77777777" w:rsidR="00BD6C6B" w:rsidRDefault="00BD6C6B" w:rsidP="00BD6C6B">
      <w:pPr>
        <w:pStyle w:val="paragraph"/>
        <w:numPr>
          <w:ilvl w:val="0"/>
          <w:numId w:val="18"/>
        </w:numPr>
        <w:spacing w:before="0" w:beforeAutospacing="0" w:after="0" w:afterAutospacing="0"/>
        <w:ind w:left="1080" w:firstLine="0"/>
        <w:jc w:val="both"/>
        <w:textAlignment w:val="baseline"/>
        <w:rPr>
          <w:rFonts w:ascii="Arial" w:hAnsi="Arial" w:cs="Arial"/>
          <w:sz w:val="22"/>
          <w:szCs w:val="22"/>
        </w:rPr>
      </w:pPr>
      <w:r>
        <w:rPr>
          <w:rStyle w:val="normaltextrun"/>
          <w:rFonts w:ascii="Arial" w:eastAsiaTheme="minorEastAsia" w:hAnsi="Arial" w:cs="Arial"/>
          <w:sz w:val="22"/>
          <w:szCs w:val="22"/>
        </w:rPr>
        <w:t>functional activities to avoid or perform differently</w:t>
      </w:r>
      <w:r>
        <w:rPr>
          <w:rStyle w:val="eop"/>
          <w:rFonts w:ascii="Arial" w:hAnsi="Arial" w:cs="Arial"/>
          <w:sz w:val="22"/>
          <w:szCs w:val="22"/>
        </w:rPr>
        <w:t> </w:t>
      </w:r>
    </w:p>
    <w:p w14:paraId="571D581B" w14:textId="77777777" w:rsidR="00BD6C6B" w:rsidRDefault="00BD6C6B" w:rsidP="00BD6C6B">
      <w:pPr>
        <w:pStyle w:val="paragraph"/>
        <w:numPr>
          <w:ilvl w:val="0"/>
          <w:numId w:val="18"/>
        </w:numPr>
        <w:spacing w:before="0" w:beforeAutospacing="0" w:after="0" w:afterAutospacing="0"/>
        <w:ind w:left="1080" w:firstLine="0"/>
        <w:jc w:val="both"/>
        <w:textAlignment w:val="baseline"/>
        <w:rPr>
          <w:rFonts w:ascii="Arial" w:hAnsi="Arial" w:cs="Arial"/>
          <w:sz w:val="22"/>
          <w:szCs w:val="22"/>
        </w:rPr>
      </w:pPr>
      <w:r>
        <w:rPr>
          <w:rStyle w:val="normaltextrun"/>
          <w:rFonts w:ascii="Arial" w:eastAsiaTheme="minorEastAsia" w:hAnsi="Arial" w:cs="Arial"/>
          <w:sz w:val="22"/>
          <w:szCs w:val="22"/>
        </w:rPr>
        <w:t>when they should contact their physician due to changes in pain or functional status</w:t>
      </w:r>
      <w:r>
        <w:rPr>
          <w:rStyle w:val="eop"/>
          <w:rFonts w:ascii="Arial" w:hAnsi="Arial" w:cs="Arial"/>
          <w:sz w:val="22"/>
          <w:szCs w:val="22"/>
        </w:rPr>
        <w:t> </w:t>
      </w:r>
    </w:p>
    <w:p w14:paraId="1BC9FA6C" w14:textId="77777777" w:rsidR="00BD6C6B" w:rsidRDefault="00BD6C6B" w:rsidP="00BD6C6B">
      <w:pPr>
        <w:pStyle w:val="paragraph"/>
        <w:numPr>
          <w:ilvl w:val="0"/>
          <w:numId w:val="19"/>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Participants will be asked to demonstrate the exercises while the physical therapist supervises</w:t>
      </w:r>
      <w:r>
        <w:rPr>
          <w:rStyle w:val="eop"/>
          <w:rFonts w:ascii="Arial" w:hAnsi="Arial" w:cs="Arial"/>
          <w:sz w:val="22"/>
          <w:szCs w:val="22"/>
        </w:rPr>
        <w:t> </w:t>
      </w:r>
    </w:p>
    <w:p w14:paraId="2E98C951" w14:textId="77777777" w:rsidR="00BD6C6B" w:rsidRDefault="00BD6C6B" w:rsidP="00BD6C6B">
      <w:pPr>
        <w:pStyle w:val="paragraph"/>
        <w:numPr>
          <w:ilvl w:val="0"/>
          <w:numId w:val="19"/>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Pain intensity will be used to guide progression of the program, and will recorded at the beginning and end of each physical therapy session</w:t>
      </w:r>
      <w:r>
        <w:rPr>
          <w:rStyle w:val="eop"/>
          <w:rFonts w:ascii="Arial" w:hAnsi="Arial" w:cs="Arial"/>
          <w:sz w:val="22"/>
          <w:szCs w:val="22"/>
        </w:rPr>
        <w:t> </w:t>
      </w:r>
    </w:p>
    <w:p w14:paraId="366FF83A"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00928DB5" w14:textId="77777777" w:rsidR="00BD6C6B" w:rsidRDefault="00BD6C6B" w:rsidP="00BD6C6B">
      <w:pPr>
        <w:pStyle w:val="paragraph"/>
        <w:spacing w:before="0" w:beforeAutospacing="0" w:after="0" w:afterAutospacing="0"/>
        <w:textAlignment w:val="baseline"/>
        <w:rPr>
          <w:rStyle w:val="eop"/>
          <w:rFonts w:ascii="Arial" w:hAnsi="Arial" w:cs="Arial"/>
          <w:sz w:val="22"/>
          <w:szCs w:val="22"/>
        </w:rPr>
      </w:pPr>
      <w:r>
        <w:rPr>
          <w:rStyle w:val="normaltextrun"/>
          <w:rFonts w:ascii="Arial" w:eastAsiaTheme="minorEastAsia" w:hAnsi="Arial" w:cs="Arial"/>
          <w:sz w:val="22"/>
          <w:szCs w:val="22"/>
        </w:rPr>
        <w:t>If participants receiving physical therapy report acute onset or severe pain or sustain an acute injury they will be assessed by the treating physical therapist. If the injury episode warrants emergency medical care, the participant will be sent to the OSU’s emergency department. If the participant status warrants follow-up with Dr. Poulose, the therapist will notify the physician within 24 hours. All AE events will be shared with the non-blinded co-PIs (Di Stasi, Poulose) who will determine whether an AE occurred as a result of study participation, and communicate with the DSMB, IRB, NIDDK in accordance with their reporting guidelines.</w:t>
      </w:r>
      <w:r>
        <w:rPr>
          <w:rStyle w:val="eop"/>
          <w:rFonts w:ascii="Arial" w:hAnsi="Arial" w:cs="Arial"/>
          <w:sz w:val="22"/>
          <w:szCs w:val="22"/>
        </w:rPr>
        <w:t> </w:t>
      </w:r>
    </w:p>
    <w:p w14:paraId="11531AEB"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p>
    <w:p w14:paraId="3C3C6BC2" w14:textId="77777777" w:rsidR="00BD6C6B" w:rsidRDefault="00BD6C6B" w:rsidP="00BD6C6B">
      <w:pPr>
        <w:pStyle w:val="paragraph"/>
        <w:spacing w:before="0" w:beforeAutospacing="0" w:after="0" w:afterAutospacing="0"/>
        <w:jc w:val="both"/>
        <w:textAlignment w:val="baseline"/>
        <w:rPr>
          <w:rStyle w:val="eop"/>
          <w:rFonts w:ascii="Arial" w:hAnsi="Arial" w:cs="Arial"/>
          <w:sz w:val="22"/>
          <w:szCs w:val="22"/>
        </w:rPr>
      </w:pPr>
      <w:r>
        <w:rPr>
          <w:rStyle w:val="normaltextrun"/>
          <w:rFonts w:ascii="Arial" w:eastAsiaTheme="minorEastAsia" w:hAnsi="Arial" w:cs="Arial"/>
          <w:sz w:val="22"/>
          <w:szCs w:val="22"/>
        </w:rPr>
        <w:t>Research team members responsible for physical performance testing will undergo training by Dr. Chaudhari (Co-PI) prior to enrolling participants, using IRB-approved Standard Operating Procedures documents. Booster training sessions will be provided twice annually to ensure safe and standard implementation of the testing protocols, including confirmation that observers achieve inter-rater and intra-rater reliability similar to published results with standardized patients.</w:t>
      </w:r>
      <w:r>
        <w:rPr>
          <w:rStyle w:val="eop"/>
          <w:rFonts w:ascii="Arial" w:hAnsi="Arial" w:cs="Arial"/>
          <w:sz w:val="22"/>
          <w:szCs w:val="22"/>
        </w:rPr>
        <w:t> </w:t>
      </w:r>
    </w:p>
    <w:p w14:paraId="74FED444" w14:textId="77777777" w:rsidR="00BD6C6B" w:rsidRDefault="00BD6C6B" w:rsidP="00BD6C6B">
      <w:pPr>
        <w:pStyle w:val="paragraph"/>
        <w:spacing w:before="0" w:beforeAutospacing="0" w:after="0" w:afterAutospacing="0"/>
        <w:jc w:val="both"/>
        <w:textAlignment w:val="baseline"/>
        <w:rPr>
          <w:rFonts w:ascii="Segoe UI" w:hAnsi="Segoe UI" w:cs="Segoe UI"/>
          <w:sz w:val="18"/>
          <w:szCs w:val="18"/>
        </w:rPr>
      </w:pPr>
    </w:p>
    <w:p w14:paraId="6F2234AE" w14:textId="77777777" w:rsidR="00BD6C6B" w:rsidRDefault="00BD6C6B" w:rsidP="00BD6C6B">
      <w:pPr>
        <w:pStyle w:val="paragraph"/>
        <w:spacing w:before="0" w:beforeAutospacing="0" w:after="0" w:afterAutospacing="0"/>
        <w:jc w:val="both"/>
        <w:textAlignment w:val="baseline"/>
        <w:rPr>
          <w:rFonts w:ascii="Segoe UI" w:hAnsi="Segoe UI" w:cs="Segoe UI"/>
          <w:sz w:val="18"/>
          <w:szCs w:val="18"/>
        </w:rPr>
      </w:pPr>
      <w:r>
        <w:rPr>
          <w:rStyle w:val="normaltextrun"/>
          <w:rFonts w:ascii="Arial" w:eastAsiaTheme="minorEastAsia" w:hAnsi="Arial" w:cs="Arial"/>
          <w:sz w:val="22"/>
          <w:szCs w:val="22"/>
        </w:rPr>
        <w:t>Risks during testing will be minimized in the following ways:</w:t>
      </w:r>
      <w:r>
        <w:rPr>
          <w:rStyle w:val="eop"/>
          <w:rFonts w:ascii="Arial" w:hAnsi="Arial" w:cs="Arial"/>
          <w:sz w:val="22"/>
          <w:szCs w:val="22"/>
        </w:rPr>
        <w:t> </w:t>
      </w:r>
    </w:p>
    <w:p w14:paraId="0E4BDA58" w14:textId="77777777" w:rsidR="00BD6C6B" w:rsidRDefault="00BD6C6B" w:rsidP="00BD6C6B">
      <w:pPr>
        <w:pStyle w:val="paragraph"/>
        <w:numPr>
          <w:ilvl w:val="0"/>
          <w:numId w:val="20"/>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Trained research personnel will be present during all testing. </w:t>
      </w:r>
      <w:r>
        <w:rPr>
          <w:rStyle w:val="eop"/>
          <w:rFonts w:ascii="Arial" w:hAnsi="Arial" w:cs="Arial"/>
          <w:sz w:val="22"/>
          <w:szCs w:val="22"/>
        </w:rPr>
        <w:t> </w:t>
      </w:r>
    </w:p>
    <w:p w14:paraId="0F042170" w14:textId="77777777" w:rsidR="00BD6C6B" w:rsidRDefault="00BD6C6B" w:rsidP="00BD6C6B">
      <w:pPr>
        <w:pStyle w:val="paragraph"/>
        <w:numPr>
          <w:ilvl w:val="0"/>
          <w:numId w:val="21"/>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Participants will be provided standardized verbal instructions and demonstration of all functional performance testing procedures. </w:t>
      </w:r>
      <w:r>
        <w:rPr>
          <w:rStyle w:val="eop"/>
          <w:rFonts w:ascii="Arial" w:hAnsi="Arial" w:cs="Arial"/>
          <w:sz w:val="22"/>
          <w:szCs w:val="22"/>
        </w:rPr>
        <w:t> </w:t>
      </w:r>
    </w:p>
    <w:p w14:paraId="2C837365" w14:textId="77777777" w:rsidR="00BD6C6B" w:rsidRDefault="00BD6C6B" w:rsidP="00BD6C6B">
      <w:pPr>
        <w:pStyle w:val="paragraph"/>
        <w:numPr>
          <w:ilvl w:val="0"/>
          <w:numId w:val="21"/>
        </w:numPr>
        <w:spacing w:before="0" w:beforeAutospacing="0" w:after="0" w:afterAutospacing="0"/>
        <w:ind w:left="360" w:firstLine="0"/>
        <w:jc w:val="both"/>
        <w:textAlignment w:val="baseline"/>
        <w:rPr>
          <w:rFonts w:ascii="Arial" w:hAnsi="Arial" w:cs="Arial"/>
          <w:sz w:val="22"/>
          <w:szCs w:val="22"/>
        </w:rPr>
      </w:pPr>
      <w:r>
        <w:rPr>
          <w:rStyle w:val="normaltextrun"/>
          <w:rFonts w:ascii="Arial" w:eastAsiaTheme="minorEastAsia" w:hAnsi="Arial" w:cs="Arial"/>
          <w:sz w:val="22"/>
          <w:szCs w:val="22"/>
        </w:rPr>
        <w:t>Participants will be given the opportunity to practice each task prior to testing to ensure comfort and safety.</w:t>
      </w:r>
      <w:r>
        <w:rPr>
          <w:rStyle w:val="eop"/>
          <w:rFonts w:ascii="Arial" w:hAnsi="Arial" w:cs="Arial"/>
          <w:sz w:val="22"/>
          <w:szCs w:val="22"/>
        </w:rPr>
        <w:t> </w:t>
      </w:r>
    </w:p>
    <w:p w14:paraId="49EEBBE3"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14:paraId="66AAD744" w14:textId="77777777" w:rsidR="00BD6C6B" w:rsidRDefault="00BD6C6B" w:rsidP="00BD6C6B">
      <w:pPr>
        <w:pStyle w:val="paragraph"/>
        <w:spacing w:before="0" w:beforeAutospacing="0" w:after="0" w:afterAutospacing="0"/>
        <w:textAlignment w:val="baseline"/>
        <w:rPr>
          <w:rStyle w:val="eop"/>
          <w:rFonts w:ascii="Arial" w:hAnsi="Arial" w:cs="Arial"/>
          <w:sz w:val="22"/>
          <w:szCs w:val="22"/>
        </w:rPr>
      </w:pPr>
      <w:r>
        <w:rPr>
          <w:rStyle w:val="normaltextrun"/>
          <w:rFonts w:ascii="Arial" w:eastAsiaTheme="minorEastAsia" w:hAnsi="Arial" w:cs="Arial"/>
          <w:sz w:val="22"/>
          <w:szCs w:val="22"/>
        </w:rPr>
        <w:t>If participants report acute onset or severe pain or sustain an acute injury during testing procedures, the participant will be immediately evaluated to determine next steps by Dr. Poulose’s (co-PI) clinical care team if tested at the physician clinic; or by Dr. Ward’s (primary treating physical therapist) clinical care team if tested at the research laboratory, which is adjacent to the physical therapy clinic.</w:t>
      </w:r>
      <w:r>
        <w:rPr>
          <w:rStyle w:val="eop"/>
          <w:rFonts w:ascii="Arial" w:hAnsi="Arial" w:cs="Arial"/>
          <w:sz w:val="22"/>
          <w:szCs w:val="22"/>
        </w:rPr>
        <w:t> </w:t>
      </w:r>
    </w:p>
    <w:p w14:paraId="28BA1AFD"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p>
    <w:p w14:paraId="09495894" w14:textId="4ABBFBDD" w:rsidR="00BD6C6B" w:rsidRDefault="00BD6C6B" w:rsidP="00BD6C6B">
      <w:pPr>
        <w:pStyle w:val="paragraph"/>
        <w:spacing w:before="0" w:beforeAutospacing="0" w:after="0" w:afterAutospacing="0"/>
        <w:textAlignment w:val="baseline"/>
        <w:rPr>
          <w:rStyle w:val="eop"/>
          <w:rFonts w:ascii="Arial" w:hAnsi="Arial" w:cs="Arial"/>
          <w:sz w:val="22"/>
          <w:szCs w:val="22"/>
        </w:rPr>
      </w:pPr>
      <w:r>
        <w:rPr>
          <w:rStyle w:val="normaltextrun"/>
          <w:rFonts w:ascii="Arial" w:eastAsiaTheme="minorEastAsia" w:hAnsi="Arial" w:cs="Arial"/>
          <w:sz w:val="22"/>
          <w:szCs w:val="22"/>
        </w:rPr>
        <w:t>Several methods will be used to minimize the risk that confidential data may be viewed outside of the approved study team members. All electronic data platforms used in this study (i.e. Epic EHR, ACHQC and REDCap</w:t>
      </w:r>
      <w:r>
        <w:rPr>
          <w:rStyle w:val="spellingerrorsuperscript"/>
          <w:rFonts w:eastAsiaTheme="minorEastAsia"/>
          <w:sz w:val="17"/>
          <w:szCs w:val="17"/>
          <w:vertAlign w:val="superscript"/>
        </w:rPr>
        <w:t>TM</w:t>
      </w:r>
      <w:r>
        <w:rPr>
          <w:rStyle w:val="normaltextrun"/>
          <w:rFonts w:ascii="Arial" w:eastAsiaTheme="minorEastAsia" w:hAnsi="Arial" w:cs="Arial"/>
          <w:sz w:val="22"/>
          <w:szCs w:val="22"/>
        </w:rPr>
        <w:t>) have several data security measures in place, including encryption, user-restricted access, and robust auditing functions. The research team is trained in undertaking precautions to limit these risks, including CITI training modules in Human Subjects Research, Responsible Conduct of Research, and Good Clinical Practice. </w:t>
      </w:r>
      <w:r>
        <w:rPr>
          <w:rStyle w:val="eop"/>
          <w:rFonts w:ascii="Arial" w:hAnsi="Arial" w:cs="Arial"/>
          <w:sz w:val="22"/>
          <w:szCs w:val="22"/>
        </w:rPr>
        <w:t> </w:t>
      </w:r>
    </w:p>
    <w:p w14:paraId="5DD7D917" w14:textId="77777777" w:rsidR="00BD6C6B" w:rsidRDefault="00BD6C6B" w:rsidP="00BD6C6B">
      <w:pPr>
        <w:pStyle w:val="paragraph"/>
        <w:spacing w:before="0" w:beforeAutospacing="0" w:after="0" w:afterAutospacing="0"/>
        <w:textAlignment w:val="baseline"/>
        <w:rPr>
          <w:rFonts w:ascii="Segoe UI" w:hAnsi="Segoe UI" w:cs="Segoe UI"/>
          <w:sz w:val="18"/>
          <w:szCs w:val="18"/>
        </w:rPr>
      </w:pPr>
    </w:p>
    <w:p w14:paraId="3CB03174" w14:textId="77777777" w:rsidR="00BD6C6B" w:rsidRPr="00BD6C6B" w:rsidRDefault="00BD6C6B" w:rsidP="00BD6C6B">
      <w:pPr>
        <w:pStyle w:val="paragraph"/>
        <w:spacing w:before="0" w:beforeAutospacing="0" w:after="0" w:afterAutospacing="0"/>
        <w:textAlignment w:val="baseline"/>
        <w:rPr>
          <w:rFonts w:ascii="Segoe UI" w:hAnsi="Segoe UI" w:cs="Segoe UI"/>
          <w:sz w:val="18"/>
          <w:szCs w:val="18"/>
        </w:rPr>
      </w:pPr>
      <w:r>
        <w:rPr>
          <w:rStyle w:val="normaltextrun"/>
          <w:rFonts w:ascii="Arial" w:eastAsiaTheme="minorEastAsia" w:hAnsi="Arial" w:cs="Arial"/>
          <w:sz w:val="22"/>
          <w:szCs w:val="22"/>
        </w:rPr>
        <w:t>All PHI is maintained as part of the research participant’s medical chart (EHR), accessible only by clinical care providers and approved researchers. Consent forms will be maintained within REDCap</w:t>
      </w:r>
      <w:r>
        <w:rPr>
          <w:rStyle w:val="spellingerrorsuperscript"/>
          <w:rFonts w:eastAsiaTheme="minorEastAsia"/>
          <w:sz w:val="17"/>
          <w:szCs w:val="17"/>
          <w:vertAlign w:val="superscript"/>
        </w:rPr>
        <w:t>TM</w:t>
      </w:r>
      <w:r>
        <w:rPr>
          <w:rStyle w:val="normaltextrun"/>
          <w:rFonts w:ascii="Arial" w:eastAsiaTheme="minorEastAsia" w:hAnsi="Arial" w:cs="Arial"/>
          <w:sz w:val="22"/>
          <w:szCs w:val="22"/>
        </w:rPr>
        <w:t>. All electronic data exported from ACHQC and REDCap</w:t>
      </w:r>
      <w:r>
        <w:rPr>
          <w:rStyle w:val="spellingerrorsuperscript"/>
          <w:rFonts w:eastAsiaTheme="minorEastAsia"/>
          <w:sz w:val="17"/>
          <w:szCs w:val="17"/>
          <w:vertAlign w:val="superscript"/>
        </w:rPr>
        <w:t>TM</w:t>
      </w:r>
      <w:r>
        <w:rPr>
          <w:rStyle w:val="normaltextrun"/>
          <w:rFonts w:ascii="Arial" w:eastAsiaTheme="minorEastAsia" w:hAnsi="Arial" w:cs="Arial"/>
          <w:sz w:val="22"/>
          <w:szCs w:val="22"/>
        </w:rPr>
        <w:t>, or pulled from participants’ EHR will be securely managed behind the OSUWMC firewall and accessible only by IRB-approved personnel with usernames and passwords. Participants will not be identified in any report of the research findings.</w:t>
      </w:r>
      <w:r>
        <w:rPr>
          <w:rStyle w:val="eop"/>
          <w:rFonts w:ascii="Arial" w:hAnsi="Arial" w:cs="Arial"/>
          <w:sz w:val="22"/>
          <w:szCs w:val="22"/>
        </w:rPr>
        <w:t> </w:t>
      </w:r>
    </w:p>
    <w:p w14:paraId="5FEF15AD" w14:textId="77777777" w:rsidR="000D41FC" w:rsidRPr="00C211C8" w:rsidRDefault="000D41FC" w:rsidP="00084981">
      <w:pPr>
        <w:spacing w:after="0"/>
        <w:jc w:val="both"/>
        <w:rPr>
          <w:rFonts w:ascii="Arial" w:hAnsi="Arial" w:cs="Arial"/>
          <w:highlight w:val="yellow"/>
        </w:rPr>
      </w:pPr>
    </w:p>
    <w:p w14:paraId="3A4F9018" w14:textId="77777777" w:rsidR="00800C43" w:rsidRPr="00C211C8" w:rsidRDefault="00800C43" w:rsidP="00082DDA">
      <w:pPr>
        <w:pStyle w:val="Heading2"/>
        <w:widowControl w:val="0"/>
        <w:numPr>
          <w:ilvl w:val="1"/>
          <w:numId w:val="14"/>
        </w:numPr>
        <w:adjustRightInd w:val="0"/>
        <w:spacing w:before="0" w:after="0"/>
        <w:ind w:right="55"/>
        <w:jc w:val="both"/>
        <w:rPr>
          <w:i w:val="0"/>
        </w:rPr>
      </w:pPr>
      <w:r w:rsidRPr="6C5358F3">
        <w:rPr>
          <w:i w:val="0"/>
          <w:iCs w:val="0"/>
        </w:rPr>
        <w:t>Potential benefits</w:t>
      </w:r>
    </w:p>
    <w:p w14:paraId="53954EC4" w14:textId="177A2886" w:rsidR="00800C43" w:rsidRDefault="00BD6C6B" w:rsidP="00084981">
      <w:pPr>
        <w:widowControl w:val="0"/>
        <w:autoSpaceDE w:val="0"/>
        <w:autoSpaceDN w:val="0"/>
        <w:adjustRightInd w:val="0"/>
        <w:spacing w:after="0" w:line="240" w:lineRule="auto"/>
        <w:ind w:right="158"/>
        <w:jc w:val="both"/>
        <w:rPr>
          <w:rStyle w:val="eop"/>
          <w:rFonts w:ascii="Arial" w:hAnsi="Arial" w:cs="Arial"/>
          <w:color w:val="000000"/>
          <w:shd w:val="clear" w:color="auto" w:fill="FFFFFF"/>
        </w:rPr>
      </w:pPr>
      <w:r>
        <w:rPr>
          <w:rStyle w:val="normaltextrun"/>
          <w:rFonts w:ascii="Arial" w:hAnsi="Arial" w:cs="Arial"/>
          <w:color w:val="000000"/>
          <w:shd w:val="clear" w:color="auto" w:fill="FFFFFF"/>
        </w:rPr>
        <w:t>There are no direct benefits of the proposed research to research participants and others. However, as a feasibility trial, we seek essential safety and efficacy data to either support or refute our multidisciplinary treatment approach for individuals with ventral hernia disease. Physical therapy, specifically, is not standard of care for these individuals but is commonly prescribed following lumbar spine and other orthopaedic surgeries for the lower extremity. The participants in this study benefit if the proposed therapy protocol is well-tolerated, well-attended, and</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improves function.</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The</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rehabilitation</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protocol was designed by</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a</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multicenter,</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multidisciplinary group of experts</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i.e. surgeons, nurses</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and physical therapists) including members of our team</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at Ohio State who care for individuals with hernia disease. It</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includes time-and criteria-based progression</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of</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therapeutic</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exercises targeting abdominal care impairments and patient education</w:t>
      </w:r>
      <w:r w:rsidR="00D467D7">
        <w:rPr>
          <w:rStyle w:val="normaltextrun"/>
          <w:rFonts w:ascii="Arial" w:hAnsi="Arial" w:cs="Arial"/>
          <w:color w:val="000000"/>
          <w:shd w:val="clear" w:color="auto" w:fill="FFFFFF"/>
        </w:rPr>
        <w:t xml:space="preserve"> </w:t>
      </w:r>
      <w:r>
        <w:rPr>
          <w:rStyle w:val="normaltextrun"/>
          <w:rFonts w:ascii="Arial" w:hAnsi="Arial" w:cs="Arial"/>
          <w:color w:val="000000"/>
          <w:shd w:val="clear" w:color="auto" w:fill="FFFFFF"/>
        </w:rPr>
        <w:t>to optimize function and minimize risk of post-operative complications. This trial is the first step in determining whether physical therapy is a safe and important component of patient recovery for patients undergoing VHR.</w:t>
      </w:r>
      <w:r>
        <w:rPr>
          <w:rStyle w:val="eop"/>
          <w:rFonts w:ascii="Arial" w:hAnsi="Arial" w:cs="Arial"/>
          <w:color w:val="000000"/>
          <w:shd w:val="clear" w:color="auto" w:fill="FFFFFF"/>
        </w:rPr>
        <w:t> </w:t>
      </w:r>
    </w:p>
    <w:p w14:paraId="7CF25278" w14:textId="77777777" w:rsidR="00BD6C6B" w:rsidRPr="00E958A6" w:rsidRDefault="00BD6C6B" w:rsidP="00084981">
      <w:pPr>
        <w:widowControl w:val="0"/>
        <w:autoSpaceDE w:val="0"/>
        <w:autoSpaceDN w:val="0"/>
        <w:adjustRightInd w:val="0"/>
        <w:spacing w:after="0" w:line="240" w:lineRule="auto"/>
        <w:ind w:right="158"/>
        <w:jc w:val="both"/>
        <w:rPr>
          <w:rFonts w:ascii="Arial" w:eastAsia="Arial Unicode MS" w:hAnsi="Arial" w:cs="Arial"/>
          <w:color w:val="000000"/>
        </w:rPr>
      </w:pPr>
    </w:p>
    <w:p w14:paraId="21FB86A7" w14:textId="4DF51D4E" w:rsidR="001E1CD8" w:rsidRPr="00E958A6" w:rsidRDefault="009B72B4">
      <w:pPr>
        <w:pStyle w:val="Heading1"/>
        <w:numPr>
          <w:ilvl w:val="0"/>
          <w:numId w:val="14"/>
        </w:numPr>
        <w:jc w:val="both"/>
      </w:pPr>
      <w:r>
        <w:t xml:space="preserve">Statistical </w:t>
      </w:r>
      <w:r w:rsidR="6CC4E000">
        <w:t>Considerations</w:t>
      </w:r>
    </w:p>
    <w:p w14:paraId="49697927" w14:textId="77777777" w:rsidR="00672A41" w:rsidRPr="00E958A6" w:rsidRDefault="00672A41" w:rsidP="00084981">
      <w:pPr>
        <w:widowControl w:val="0"/>
        <w:autoSpaceDE w:val="0"/>
        <w:autoSpaceDN w:val="0"/>
        <w:adjustRightInd w:val="0"/>
        <w:spacing w:after="0" w:line="240" w:lineRule="auto"/>
        <w:ind w:right="58"/>
        <w:jc w:val="both"/>
        <w:rPr>
          <w:rFonts w:ascii="Arial" w:eastAsia="Arial Unicode MS" w:hAnsi="Arial" w:cs="Arial"/>
          <w:b/>
          <w:color w:val="000000"/>
        </w:rPr>
      </w:pPr>
    </w:p>
    <w:p w14:paraId="0451BBED" w14:textId="521FFE82" w:rsidR="00BD6C6B" w:rsidRDefault="6CC4E000" w:rsidP="6C5358F3">
      <w:pPr>
        <w:jc w:val="both"/>
        <w:rPr>
          <w:rFonts w:ascii="Arial" w:eastAsia="Arial" w:hAnsi="Arial" w:cs="Arial"/>
          <w:color w:val="000000" w:themeColor="text1"/>
        </w:rPr>
      </w:pPr>
      <w:r w:rsidRPr="6C5358F3">
        <w:rPr>
          <w:rFonts w:ascii="Arial" w:eastAsia="Arial" w:hAnsi="Arial" w:cs="Arial"/>
          <w:color w:val="000000" w:themeColor="text1"/>
        </w:rPr>
        <w:t>2.1 Sample size and Power</w:t>
      </w:r>
    </w:p>
    <w:p w14:paraId="7B8205D4" w14:textId="6794C74E" w:rsidR="00BD6C6B" w:rsidRDefault="6CC4E000" w:rsidP="6C5358F3">
      <w:pPr>
        <w:jc w:val="both"/>
        <w:rPr>
          <w:rFonts w:ascii="Arial" w:eastAsia="Arial" w:hAnsi="Arial" w:cs="Arial"/>
          <w:color w:val="000000" w:themeColor="text1"/>
        </w:rPr>
      </w:pPr>
      <w:r w:rsidRPr="6C5358F3">
        <w:rPr>
          <w:rFonts w:ascii="Arial" w:eastAsia="Arial" w:hAnsi="Arial" w:cs="Arial"/>
          <w:color w:val="000000" w:themeColor="text1"/>
        </w:rPr>
        <w:t>As indicated in the FOA (PA-20-160), this is a pilot and feasibility trial, hence it is not fully powered to answer a question. Sample size estimations are provided to demonstrate that moderate-to-large effects can be observed, but most importantly our goal is to collect a large enough sample to reasonably represent the variability in the population to power a future definitive multi-center RCT.</w:t>
      </w:r>
    </w:p>
    <w:p w14:paraId="66FAF452" w14:textId="02313A61" w:rsidR="00BD6C6B" w:rsidRDefault="18923968" w:rsidP="6C5358F3">
      <w:pPr>
        <w:jc w:val="both"/>
        <w:rPr>
          <w:rFonts w:ascii="Arial" w:eastAsia="Arial" w:hAnsi="Arial" w:cs="Arial"/>
          <w:color w:val="000000" w:themeColor="text1"/>
        </w:rPr>
      </w:pPr>
      <w:r w:rsidRPr="6C5358F3">
        <w:rPr>
          <w:rFonts w:ascii="Arial" w:eastAsia="Arial" w:hAnsi="Arial" w:cs="Arial"/>
          <w:color w:val="000000" w:themeColor="text1"/>
        </w:rPr>
        <w:t xml:space="preserve">With 47 patients in each group, we will have 80% power to detect a 20% reduction (i.e. improvement) in 5xSTS scores at 10 weeks in the PT group compared to the control group, assuming coefficient of variation (CV)=35% and two-sided alpha of 0.025. We will also have 80% power to detect a 40% reduction in PROMIS-PF-CAT scores at 10 weeks in PT group compared to the control group, assuming CV=100% and two-sided alpha of 0.025. The overall type I error will be controlled at 0.05 using the Bonferroni method. </w:t>
      </w:r>
      <w:r w:rsidR="77FA1578" w:rsidRPr="6C5358F3">
        <w:rPr>
          <w:rFonts w:ascii="Arial" w:eastAsia="Arial" w:hAnsi="Arial" w:cs="Arial"/>
          <w:color w:val="000000" w:themeColor="text1"/>
        </w:rPr>
        <w:t>With 47 patients in each group, we will be able to estimate the retention rates or compliance rates with 95% confidence intervals of ±11.4% if the retention or adherence rate is at least 80% in each treatment group.</w:t>
      </w:r>
      <w:r w:rsidR="77FA1578" w:rsidRPr="6C5358F3">
        <w:rPr>
          <w:rFonts w:ascii="Arial" w:eastAsia="Arial" w:hAnsi="Arial" w:cs="Arial"/>
        </w:rPr>
        <w:t xml:space="preserve"> With 47 patients in the PT group, we will have 80% power to detect a Spearman's rank correlation of at least 0.45 between QUeST score and the change of 5xSTS / PROMIS-PF-CAT with a significance level of 0.025.</w:t>
      </w:r>
    </w:p>
    <w:p w14:paraId="0AD5D8C8" w14:textId="781A5494" w:rsidR="00BD6C6B" w:rsidRDefault="00BD6C6B" w:rsidP="6C5358F3">
      <w:pPr>
        <w:jc w:val="both"/>
        <w:rPr>
          <w:rFonts w:ascii="Arial" w:eastAsia="Arial" w:hAnsi="Arial" w:cs="Arial"/>
          <w:color w:val="000000" w:themeColor="text1"/>
        </w:rPr>
      </w:pPr>
    </w:p>
    <w:p w14:paraId="51541ECA" w14:textId="2D6D7044" w:rsidR="00BD6C6B" w:rsidRPr="009A4DD5" w:rsidRDefault="6CC4E000" w:rsidP="6C5358F3">
      <w:pPr>
        <w:jc w:val="both"/>
        <w:rPr>
          <w:rFonts w:ascii="Arial" w:eastAsia="Arial" w:hAnsi="Arial" w:cs="Arial"/>
          <w:b/>
          <w:bCs/>
          <w:color w:val="000000" w:themeColor="text1"/>
        </w:rPr>
      </w:pPr>
      <w:r w:rsidRPr="009A4DD5">
        <w:rPr>
          <w:rFonts w:ascii="Arial" w:eastAsia="Arial" w:hAnsi="Arial" w:cs="Arial"/>
          <w:b/>
          <w:bCs/>
          <w:color w:val="000000" w:themeColor="text1"/>
        </w:rPr>
        <w:t>2.2 Statistical analysis plan</w:t>
      </w:r>
    </w:p>
    <w:p w14:paraId="5BD53A4D" w14:textId="08A41785" w:rsidR="00BD6C6B" w:rsidRDefault="00BD6C6B" w:rsidP="00BD6C6B">
      <w:pPr>
        <w:jc w:val="both"/>
        <w:rPr>
          <w:rFonts w:ascii="Arial" w:eastAsia="Arial" w:hAnsi="Arial" w:cs="Arial"/>
          <w:color w:val="000000" w:themeColor="text1"/>
        </w:rPr>
      </w:pPr>
      <w:r w:rsidRPr="6C5358F3">
        <w:rPr>
          <w:rFonts w:ascii="Arial" w:eastAsia="Arial" w:hAnsi="Arial" w:cs="Arial"/>
          <w:color w:val="000000" w:themeColor="text1"/>
        </w:rPr>
        <w:t>An intention to treat approach is planned for all analyses, using all participants who were randomized who have available data at the 10-week time point. Where appropriate, normality will be assessed, and non-parametric approaches will be used when assumptions are violated. Demographics, clinical characteristics (e.g. age, sex distribution, BMI, baseline pain), and all the secondary outcomes (HerQLes scores, HRI, TUG, IPAQ-</w:t>
      </w:r>
      <w:r w:rsidR="00D23A8E">
        <w:rPr>
          <w:rFonts w:ascii="Arial" w:eastAsia="Arial" w:hAnsi="Arial" w:cs="Arial"/>
          <w:color w:val="000000" w:themeColor="text1"/>
        </w:rPr>
        <w:t>S</w:t>
      </w:r>
      <w:r w:rsidRPr="6C5358F3">
        <w:rPr>
          <w:rFonts w:ascii="Arial" w:eastAsia="Arial" w:hAnsi="Arial" w:cs="Arial"/>
          <w:color w:val="000000" w:themeColor="text1"/>
        </w:rPr>
        <w:t xml:space="preserve">F, and TSK-11) will be summarized for the PT and control arms, respectively, and compared between the groups using two-sample t-tests for continuous outcomes or Chi-square/Fisher’s exact test for discrete outcomes. Linear mixed effect models will be used to study the effect of PT over all the time points for those outcomes with longitudinal measures, while including other covariates (biological sex, age, BMI, CDC wound class, IPAQ). To evaluate the effect of treatment group allocation on 5xSTS and the PROMIS Physical Function (Aim 1), we will use linear mixed effect models over all the time points (10 weeks, 30 days, 6 months, and 1 year).  We will consider controlling for possible confounders based on the results of our group demographic comparisons. Interaction (treatment group × time) will also be tested in the model. Adjustments for multiple comparisons will be performed. </w:t>
      </w:r>
    </w:p>
    <w:p w14:paraId="44D68BDF" w14:textId="3FD9CFA9" w:rsidR="0025634E" w:rsidRPr="00BD6C6B" w:rsidRDefault="00BD6C6B" w:rsidP="6C5358F3">
      <w:pPr>
        <w:jc w:val="both"/>
        <w:rPr>
          <w:rFonts w:ascii="Arial" w:eastAsia="Arial" w:hAnsi="Arial" w:cs="Arial"/>
        </w:rPr>
      </w:pPr>
      <w:r w:rsidRPr="6C5358F3">
        <w:rPr>
          <w:rFonts w:ascii="Arial" w:eastAsia="Arial" w:hAnsi="Arial" w:cs="Arial"/>
          <w:color w:val="000000" w:themeColor="text1"/>
        </w:rPr>
        <w:t xml:space="preserve">To evaluate study retention rates and treatment adherence (Aim 2) we will use descriptive statistics. We will calculate the number of participants in each treatment group who participate in testing at 10 weeks post-op (both treatment groups). Adherence rates in the PT group will be measured by session attendance, documented by the treating physical therapist. The retention rate and adherence rates will be calculated with 95% confidence intervals using exact binomials for each treatment at each follow-up. </w:t>
      </w:r>
      <w:r w:rsidRPr="6C5358F3">
        <w:rPr>
          <w:rFonts w:ascii="Arial" w:eastAsia="Arial" w:hAnsi="Arial" w:cs="Arial"/>
        </w:rPr>
        <w:t xml:space="preserve">For Aim 3 we choose correlation analysis to best address the question of whether baseline abdominal core function (as measured by QUeST) indicates which patients are most likely to benefit from post-operative rehabilitation versus standard of care. As shown in Fig. 5C, some hernia patients have relatively high QUeST scores at baseline, which suggests that they may not benefit as much from physical therapy as those with lower QUeST scores. </w:t>
      </w:r>
    </w:p>
    <w:p w14:paraId="234F31CD" w14:textId="7970C5D9" w:rsidR="516A23CF" w:rsidRDefault="516A23CF" w:rsidP="443A9069">
      <w:pPr>
        <w:jc w:val="both"/>
        <w:rPr>
          <w:rFonts w:ascii="Arial" w:eastAsia="Arial" w:hAnsi="Arial" w:cs="Arial"/>
          <w:color w:val="000000" w:themeColor="text1"/>
        </w:rPr>
      </w:pPr>
      <w:r w:rsidRPr="00B9318D">
        <w:rPr>
          <w:rFonts w:ascii="Arial" w:eastAsia="Arial" w:hAnsi="Arial" w:cs="Arial"/>
          <w:b/>
          <w:bCs/>
        </w:rPr>
        <w:t xml:space="preserve">2.3 </w:t>
      </w:r>
      <w:r w:rsidR="32928202" w:rsidRPr="443A9069">
        <w:rPr>
          <w:rFonts w:ascii="Arial" w:eastAsia="Arial" w:hAnsi="Arial" w:cs="Arial"/>
          <w:b/>
          <w:bCs/>
          <w:color w:val="000000" w:themeColor="text1"/>
        </w:rPr>
        <w:t>Safety Stopping Rules</w:t>
      </w:r>
      <w:r w:rsidR="32928202" w:rsidRPr="443A9069">
        <w:rPr>
          <w:rFonts w:ascii="Arial" w:eastAsia="Arial" w:hAnsi="Arial" w:cs="Arial"/>
          <w:color w:val="000000" w:themeColor="text1"/>
        </w:rPr>
        <w:t>:</w:t>
      </w:r>
    </w:p>
    <w:p w14:paraId="76114C12" w14:textId="56154AB7" w:rsidR="6C5358F3" w:rsidRDefault="32928202" w:rsidP="00B9318D">
      <w:pPr>
        <w:spacing w:after="240" w:line="240" w:lineRule="auto"/>
        <w:jc w:val="both"/>
        <w:rPr>
          <w:rFonts w:ascii="Arial" w:eastAsia="Arial" w:hAnsi="Arial" w:cs="Arial"/>
          <w:color w:val="000000" w:themeColor="text1"/>
        </w:rPr>
      </w:pPr>
      <w:r w:rsidRPr="443A9069">
        <w:rPr>
          <w:rFonts w:ascii="Arial" w:eastAsia="Arial" w:hAnsi="Arial" w:cs="Arial"/>
          <w:color w:val="000000" w:themeColor="text1"/>
        </w:rPr>
        <w:t xml:space="preserve">As part of the DSMP for this feasibility randomized controlled trial, we will implement safety stopping rules using strict, a priori criteria, to allow trial termination due to significant harm. We do not anticipate a higher incidence of adverse events (AEs) or serious adverse events (SAEs) in our study participants than is reported in the ventral hernia repair literature due to functional performance testing or participation in physical therapy. We also do not anticipate that participants randomized to receive PT will have higher adverse event rates than those not randomized to PT. Thus, stopping the trial would require detecting a meaningful difference in these AE/SAE rates between the no PT vs PT groups. </w:t>
      </w:r>
    </w:p>
    <w:p w14:paraId="1A9661C9" w14:textId="2560465F" w:rsidR="6C5358F3" w:rsidRDefault="32928202" w:rsidP="00B9318D">
      <w:pPr>
        <w:spacing w:line="240" w:lineRule="auto"/>
        <w:jc w:val="both"/>
        <w:rPr>
          <w:rFonts w:ascii="Arial" w:eastAsia="Arial" w:hAnsi="Arial" w:cs="Arial"/>
          <w:color w:val="000000" w:themeColor="text1"/>
        </w:rPr>
      </w:pPr>
      <w:r w:rsidRPr="443A9069">
        <w:rPr>
          <w:rFonts w:ascii="Arial" w:eastAsia="Arial" w:hAnsi="Arial" w:cs="Arial"/>
          <w:color w:val="000000" w:themeColor="text1"/>
        </w:rPr>
        <w:t xml:space="preserve">We will monitor the rate of adverse events for each of the treatment arms (PT vs no PT) using the stopping criteria outlined below (Table 1). We will minimize the risk that patients will experience AEs in the PT arm by providing standardized physical therapist training on criterion-based exercise progressions and implementing early stopping rules (Table 1). The incidence rate of surgical site infections is 5-9% and the incidence rate of surgical site occurrence requiring procedural intervention is 5%. Therefore, we wish to ensure that the adverse events rate defined above is no greater than 15%. The following table gives stopping criteria based on Bayesian Toxicity Monitoring with a posterior probability of stopping for excessive toxicity based on current data </w:t>
      </w:r>
      <w:r w:rsidRPr="443A9069">
        <w:rPr>
          <w:rFonts w:ascii="Cambria Math" w:eastAsia="Cambria Math" w:hAnsi="Cambria Math" w:cs="Cambria Math"/>
          <w:color w:val="000000" w:themeColor="text1"/>
        </w:rPr>
        <w:t>𝑃𝑟𝑜𝑏</w:t>
      </w:r>
      <w:r w:rsidRPr="443A9069">
        <w:rPr>
          <w:rFonts w:ascii="Arial" w:eastAsia="Arial" w:hAnsi="Arial" w:cs="Arial"/>
          <w:color w:val="000000" w:themeColor="text1"/>
        </w:rPr>
        <w:t>(</w:t>
      </w:r>
      <w:r w:rsidRPr="443A9069">
        <w:rPr>
          <w:rFonts w:ascii="Cambria Math" w:eastAsia="Cambria Math" w:hAnsi="Cambria Math" w:cs="Cambria Math"/>
          <w:color w:val="000000" w:themeColor="text1"/>
        </w:rPr>
        <w:t>𝜃</w:t>
      </w:r>
      <w:r w:rsidRPr="443A9069">
        <w:rPr>
          <w:rFonts w:ascii="Arial" w:eastAsia="Arial" w:hAnsi="Arial" w:cs="Arial"/>
          <w:color w:val="000000" w:themeColor="text1"/>
        </w:rPr>
        <w:t>&gt;15%|</w:t>
      </w:r>
      <w:r w:rsidRPr="443A9069">
        <w:rPr>
          <w:rFonts w:ascii="Cambria Math" w:eastAsia="Cambria Math" w:hAnsi="Cambria Math" w:cs="Cambria Math"/>
          <w:color w:val="000000" w:themeColor="text1"/>
        </w:rPr>
        <w:t>𝑟</w:t>
      </w:r>
      <w:r w:rsidRPr="443A9069">
        <w:rPr>
          <w:rFonts w:ascii="Arial" w:eastAsia="Arial" w:hAnsi="Arial" w:cs="Arial"/>
          <w:color w:val="000000" w:themeColor="text1"/>
        </w:rPr>
        <w:t>,</w:t>
      </w:r>
      <w:r w:rsidRPr="443A9069">
        <w:rPr>
          <w:rFonts w:ascii="Cambria Math" w:eastAsia="Cambria Math" w:hAnsi="Cambria Math" w:cs="Cambria Math"/>
          <w:color w:val="000000" w:themeColor="text1"/>
        </w:rPr>
        <w:t>𝑛</w:t>
      </w:r>
      <w:r w:rsidRPr="443A9069">
        <w:rPr>
          <w:rFonts w:ascii="Arial" w:eastAsia="Arial" w:hAnsi="Arial" w:cs="Arial"/>
          <w:color w:val="000000" w:themeColor="text1"/>
        </w:rPr>
        <w:t>) ≥ 90%.</w:t>
      </w:r>
      <w:r w:rsidRPr="443A9069">
        <w:rPr>
          <w:rFonts w:ascii="Arial" w:eastAsia="Arial" w:hAnsi="Arial" w:cs="Arial"/>
          <w:color w:val="000000" w:themeColor="text1"/>
          <w:vertAlign w:val="superscript"/>
        </w:rPr>
        <w:t>2</w:t>
      </w:r>
      <w:r w:rsidRPr="443A9069">
        <w:rPr>
          <w:rFonts w:ascii="Arial" w:eastAsia="Arial" w:hAnsi="Arial" w:cs="Arial"/>
          <w:color w:val="000000" w:themeColor="text1"/>
        </w:rPr>
        <w:t xml:space="preserve"> </w:t>
      </w:r>
    </w:p>
    <w:tbl>
      <w:tblPr>
        <w:tblStyle w:val="TableGrid"/>
        <w:tblW w:w="0" w:type="auto"/>
        <w:tblLayout w:type="fixed"/>
        <w:tblLook w:val="01E0" w:firstRow="1" w:lastRow="1" w:firstColumn="1" w:lastColumn="1" w:noHBand="0" w:noVBand="0"/>
      </w:tblPr>
      <w:tblGrid>
        <w:gridCol w:w="5400"/>
        <w:gridCol w:w="5400"/>
      </w:tblGrid>
      <w:tr w:rsidR="443A9069" w14:paraId="79718915" w14:textId="77777777" w:rsidTr="443A9069">
        <w:tc>
          <w:tcPr>
            <w:tcW w:w="10800" w:type="dxa"/>
            <w:gridSpan w:val="2"/>
          </w:tcPr>
          <w:p w14:paraId="4AA033E7" w14:textId="24B8B406" w:rsidR="443A9069" w:rsidRDefault="443A9069" w:rsidP="443A9069">
            <w:pPr>
              <w:spacing w:line="259" w:lineRule="auto"/>
              <w:rPr>
                <w:rFonts w:ascii="Arial" w:eastAsia="Arial" w:hAnsi="Arial" w:cs="Arial"/>
              </w:rPr>
            </w:pPr>
            <w:r w:rsidRPr="443A9069">
              <w:rPr>
                <w:rFonts w:ascii="Arial" w:eastAsia="Arial" w:hAnsi="Arial" w:cs="Arial"/>
                <w:b/>
                <w:bCs/>
              </w:rPr>
              <w:t>Table 1. Stopping criteria based on observation of adverse events per treatment arm.</w:t>
            </w:r>
          </w:p>
        </w:tc>
      </w:tr>
      <w:tr w:rsidR="443A9069" w14:paraId="3D3B846E" w14:textId="77777777" w:rsidTr="443A9069">
        <w:tc>
          <w:tcPr>
            <w:tcW w:w="5400" w:type="dxa"/>
          </w:tcPr>
          <w:p w14:paraId="069619E1" w14:textId="32B374BE" w:rsidR="443A9069" w:rsidRDefault="443A9069" w:rsidP="443A9069">
            <w:pPr>
              <w:spacing w:line="259" w:lineRule="auto"/>
              <w:jc w:val="center"/>
              <w:rPr>
                <w:rFonts w:ascii="Arial" w:eastAsia="Arial" w:hAnsi="Arial" w:cs="Arial"/>
              </w:rPr>
            </w:pPr>
            <w:r w:rsidRPr="443A9069">
              <w:rPr>
                <w:rFonts w:ascii="Arial" w:eastAsia="Arial" w:hAnsi="Arial" w:cs="Arial"/>
              </w:rPr>
              <w:t>Number of participants who have begun the treatment</w:t>
            </w:r>
          </w:p>
        </w:tc>
        <w:tc>
          <w:tcPr>
            <w:tcW w:w="5400" w:type="dxa"/>
          </w:tcPr>
          <w:p w14:paraId="41E5120F" w14:textId="3A85AB37" w:rsidR="443A9069" w:rsidRDefault="443A9069" w:rsidP="443A9069">
            <w:pPr>
              <w:spacing w:line="259" w:lineRule="auto"/>
              <w:jc w:val="center"/>
              <w:rPr>
                <w:rFonts w:ascii="Arial" w:eastAsia="Arial" w:hAnsi="Arial" w:cs="Arial"/>
              </w:rPr>
            </w:pPr>
            <w:r w:rsidRPr="443A9069">
              <w:rPr>
                <w:rFonts w:ascii="Arial" w:eastAsia="Arial" w:hAnsi="Arial" w:cs="Arial"/>
              </w:rPr>
              <w:t>Halt if number of unique participants with adverse events is greater than or equal to:</w:t>
            </w:r>
          </w:p>
        </w:tc>
      </w:tr>
      <w:tr w:rsidR="443A9069" w14:paraId="49DB781B" w14:textId="77777777" w:rsidTr="443A9069">
        <w:tc>
          <w:tcPr>
            <w:tcW w:w="5400" w:type="dxa"/>
          </w:tcPr>
          <w:p w14:paraId="370F17BE" w14:textId="30B5CE16"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5 </w:t>
            </w:r>
          </w:p>
        </w:tc>
        <w:tc>
          <w:tcPr>
            <w:tcW w:w="5400" w:type="dxa"/>
          </w:tcPr>
          <w:p w14:paraId="39EE0F37" w14:textId="567CF603"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2</w:t>
            </w:r>
          </w:p>
        </w:tc>
      </w:tr>
      <w:tr w:rsidR="443A9069" w14:paraId="5B0FC560" w14:textId="77777777" w:rsidTr="443A9069">
        <w:trPr>
          <w:trHeight w:val="360"/>
        </w:trPr>
        <w:tc>
          <w:tcPr>
            <w:tcW w:w="5400" w:type="dxa"/>
          </w:tcPr>
          <w:p w14:paraId="53C3AE82" w14:textId="76C1A6C7" w:rsidR="443A9069" w:rsidRDefault="443A9069" w:rsidP="443A9069">
            <w:pPr>
              <w:spacing w:line="259" w:lineRule="auto"/>
              <w:jc w:val="center"/>
              <w:rPr>
                <w:rFonts w:ascii="Arial" w:eastAsia="Arial" w:hAnsi="Arial" w:cs="Arial"/>
              </w:rPr>
            </w:pPr>
            <w:r w:rsidRPr="443A9069">
              <w:rPr>
                <w:rFonts w:ascii="Arial" w:eastAsia="Arial" w:hAnsi="Arial" w:cs="Arial"/>
              </w:rPr>
              <w:t>10</w:t>
            </w:r>
          </w:p>
        </w:tc>
        <w:tc>
          <w:tcPr>
            <w:tcW w:w="5400" w:type="dxa"/>
          </w:tcPr>
          <w:p w14:paraId="3724957D" w14:textId="06C43434"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3</w:t>
            </w:r>
          </w:p>
        </w:tc>
      </w:tr>
      <w:tr w:rsidR="443A9069" w14:paraId="58AC942C" w14:textId="77777777" w:rsidTr="443A9069">
        <w:tc>
          <w:tcPr>
            <w:tcW w:w="5400" w:type="dxa"/>
          </w:tcPr>
          <w:p w14:paraId="7DFCE5E9" w14:textId="07CB69A3" w:rsidR="443A9069" w:rsidRDefault="443A9069" w:rsidP="443A9069">
            <w:pPr>
              <w:spacing w:line="259" w:lineRule="auto"/>
              <w:jc w:val="center"/>
              <w:rPr>
                <w:rFonts w:ascii="Arial" w:eastAsia="Arial" w:hAnsi="Arial" w:cs="Arial"/>
              </w:rPr>
            </w:pPr>
            <w:r w:rsidRPr="443A9069">
              <w:rPr>
                <w:rFonts w:ascii="Arial" w:eastAsia="Arial" w:hAnsi="Arial" w:cs="Arial"/>
              </w:rPr>
              <w:t>15</w:t>
            </w:r>
          </w:p>
        </w:tc>
        <w:tc>
          <w:tcPr>
            <w:tcW w:w="5400" w:type="dxa"/>
          </w:tcPr>
          <w:p w14:paraId="77444FD3" w14:textId="27D7916E"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5</w:t>
            </w:r>
          </w:p>
        </w:tc>
      </w:tr>
      <w:tr w:rsidR="443A9069" w14:paraId="4F047656" w14:textId="77777777" w:rsidTr="443A9069">
        <w:tc>
          <w:tcPr>
            <w:tcW w:w="5400" w:type="dxa"/>
          </w:tcPr>
          <w:p w14:paraId="383940E4" w14:textId="32B11EE5" w:rsidR="443A9069" w:rsidRDefault="443A9069" w:rsidP="443A9069">
            <w:pPr>
              <w:spacing w:line="259" w:lineRule="auto"/>
              <w:jc w:val="center"/>
              <w:rPr>
                <w:rFonts w:ascii="Arial" w:eastAsia="Arial" w:hAnsi="Arial" w:cs="Arial"/>
              </w:rPr>
            </w:pPr>
            <w:r w:rsidRPr="443A9069">
              <w:rPr>
                <w:rFonts w:ascii="Arial" w:eastAsia="Arial" w:hAnsi="Arial" w:cs="Arial"/>
              </w:rPr>
              <w:t>25</w:t>
            </w:r>
          </w:p>
        </w:tc>
        <w:tc>
          <w:tcPr>
            <w:tcW w:w="5400" w:type="dxa"/>
          </w:tcPr>
          <w:p w14:paraId="3089109A" w14:textId="3C8F9E56"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7</w:t>
            </w:r>
          </w:p>
        </w:tc>
      </w:tr>
      <w:tr w:rsidR="443A9069" w14:paraId="628F8EEA" w14:textId="77777777" w:rsidTr="443A9069">
        <w:tc>
          <w:tcPr>
            <w:tcW w:w="5400" w:type="dxa"/>
          </w:tcPr>
          <w:p w14:paraId="141AA88C" w14:textId="57F1B610" w:rsidR="443A9069" w:rsidRDefault="443A9069" w:rsidP="443A9069">
            <w:pPr>
              <w:spacing w:line="259" w:lineRule="auto"/>
              <w:jc w:val="center"/>
              <w:rPr>
                <w:rFonts w:ascii="Arial" w:eastAsia="Arial" w:hAnsi="Arial" w:cs="Arial"/>
              </w:rPr>
            </w:pPr>
            <w:r w:rsidRPr="443A9069">
              <w:rPr>
                <w:rFonts w:ascii="Arial" w:eastAsia="Arial" w:hAnsi="Arial" w:cs="Arial"/>
              </w:rPr>
              <w:t>35</w:t>
            </w:r>
          </w:p>
        </w:tc>
        <w:tc>
          <w:tcPr>
            <w:tcW w:w="5400" w:type="dxa"/>
          </w:tcPr>
          <w:p w14:paraId="4581ECFB" w14:textId="45E5EA18"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9</w:t>
            </w:r>
          </w:p>
        </w:tc>
      </w:tr>
      <w:tr w:rsidR="443A9069" w14:paraId="66CC0E96" w14:textId="77777777" w:rsidTr="443A9069">
        <w:tc>
          <w:tcPr>
            <w:tcW w:w="5400" w:type="dxa"/>
          </w:tcPr>
          <w:p w14:paraId="4FE1C06D" w14:textId="36187A3D" w:rsidR="443A9069" w:rsidRDefault="443A9069" w:rsidP="443A9069">
            <w:pPr>
              <w:spacing w:line="259" w:lineRule="auto"/>
              <w:jc w:val="center"/>
              <w:rPr>
                <w:rFonts w:ascii="Arial" w:eastAsia="Arial" w:hAnsi="Arial" w:cs="Arial"/>
              </w:rPr>
            </w:pPr>
            <w:r w:rsidRPr="443A9069">
              <w:rPr>
                <w:rFonts w:ascii="Arial" w:eastAsia="Arial" w:hAnsi="Arial" w:cs="Arial"/>
              </w:rPr>
              <w:t>45</w:t>
            </w:r>
          </w:p>
        </w:tc>
        <w:tc>
          <w:tcPr>
            <w:tcW w:w="5400" w:type="dxa"/>
          </w:tcPr>
          <w:p w14:paraId="518E7DF4" w14:textId="692FD53D" w:rsidR="443A9069" w:rsidRDefault="443A9069" w:rsidP="443A9069">
            <w:pPr>
              <w:spacing w:line="259" w:lineRule="auto"/>
              <w:jc w:val="center"/>
              <w:rPr>
                <w:rFonts w:ascii="Arial" w:eastAsia="Arial" w:hAnsi="Arial" w:cs="Arial"/>
              </w:rPr>
            </w:pPr>
            <w:r w:rsidRPr="443A9069">
              <w:rPr>
                <w:rFonts w:ascii="Arial" w:eastAsia="Arial" w:hAnsi="Arial" w:cs="Arial"/>
              </w:rPr>
              <w:t xml:space="preserve"> 10</w:t>
            </w:r>
          </w:p>
        </w:tc>
      </w:tr>
    </w:tbl>
    <w:p w14:paraId="5EE4A300" w14:textId="076EE646" w:rsidR="6C5358F3" w:rsidRDefault="6C5358F3" w:rsidP="00B9318D">
      <w:pPr>
        <w:tabs>
          <w:tab w:val="left" w:pos="1060"/>
        </w:tabs>
        <w:spacing w:line="240" w:lineRule="auto"/>
        <w:jc w:val="both"/>
        <w:rPr>
          <w:rFonts w:ascii="Arial" w:eastAsia="Arial" w:hAnsi="Arial" w:cs="Arial"/>
          <w:color w:val="000000" w:themeColor="text1"/>
        </w:rPr>
      </w:pPr>
    </w:p>
    <w:p w14:paraId="743E921D" w14:textId="76DCDF60" w:rsidR="6C5358F3" w:rsidRDefault="6C5358F3" w:rsidP="6C5358F3">
      <w:pPr>
        <w:jc w:val="both"/>
        <w:rPr>
          <w:rFonts w:ascii="Arial" w:eastAsia="Arial" w:hAnsi="Arial" w:cs="Arial"/>
        </w:rPr>
      </w:pPr>
    </w:p>
    <w:p w14:paraId="3331F76C" w14:textId="77777777" w:rsidR="00BD6C6B" w:rsidRPr="001462D2" w:rsidRDefault="00BD6C6B" w:rsidP="00084981">
      <w:pPr>
        <w:widowControl w:val="0"/>
        <w:autoSpaceDE w:val="0"/>
        <w:autoSpaceDN w:val="0"/>
        <w:adjustRightInd w:val="0"/>
        <w:spacing w:after="0" w:line="240" w:lineRule="auto"/>
        <w:ind w:right="58"/>
        <w:jc w:val="both"/>
        <w:rPr>
          <w:rFonts w:ascii="Arial" w:eastAsia="Arial Unicode MS" w:hAnsi="Arial" w:cs="Arial"/>
          <w:bCs/>
          <w:spacing w:val="-6"/>
        </w:rPr>
      </w:pPr>
    </w:p>
    <w:p w14:paraId="75C0C1E6" w14:textId="77777777" w:rsidR="001462D2" w:rsidRPr="00C211C8" w:rsidRDefault="001462D2" w:rsidP="00082DDA">
      <w:pPr>
        <w:pStyle w:val="Heading1"/>
        <w:numPr>
          <w:ilvl w:val="0"/>
          <w:numId w:val="14"/>
        </w:numPr>
        <w:jc w:val="both"/>
      </w:pPr>
      <w:r>
        <w:t>DATA MANAGEMENT</w:t>
      </w:r>
    </w:p>
    <w:p w14:paraId="7EDB973A" w14:textId="77777777" w:rsidR="00863A03" w:rsidRPr="00C211C8" w:rsidRDefault="00863A03" w:rsidP="00084981">
      <w:pPr>
        <w:pStyle w:val="Heading2"/>
        <w:widowControl w:val="0"/>
        <w:adjustRightInd w:val="0"/>
        <w:spacing w:before="0" w:after="0"/>
        <w:ind w:right="55"/>
        <w:jc w:val="both"/>
        <w:rPr>
          <w:i w:val="0"/>
        </w:rPr>
      </w:pPr>
    </w:p>
    <w:p w14:paraId="0AE139AA" w14:textId="2CC8173C" w:rsidR="00863A03" w:rsidRPr="00BD6C6B" w:rsidRDefault="00E53628" w:rsidP="00084981">
      <w:pPr>
        <w:pStyle w:val="Heading2"/>
        <w:widowControl w:val="0"/>
        <w:numPr>
          <w:ilvl w:val="1"/>
          <w:numId w:val="14"/>
        </w:numPr>
        <w:adjustRightInd w:val="0"/>
        <w:spacing w:before="0" w:after="0"/>
        <w:ind w:right="58"/>
        <w:jc w:val="both"/>
        <w:rPr>
          <w:i w:val="0"/>
        </w:rPr>
      </w:pPr>
      <w:r w:rsidRPr="6C5358F3">
        <w:rPr>
          <w:i w:val="0"/>
          <w:iCs w:val="0"/>
        </w:rPr>
        <w:t xml:space="preserve">Data Archiving, </w:t>
      </w:r>
      <w:r w:rsidR="001462D2" w:rsidRPr="6C5358F3">
        <w:rPr>
          <w:i w:val="0"/>
          <w:iCs w:val="0"/>
        </w:rPr>
        <w:t>Quality Control</w:t>
      </w:r>
      <w:r w:rsidRPr="6C5358F3">
        <w:rPr>
          <w:i w:val="0"/>
          <w:iCs w:val="0"/>
        </w:rPr>
        <w:t>, and Record Retention</w:t>
      </w:r>
    </w:p>
    <w:p w14:paraId="7D6DE9F3" w14:textId="77777777" w:rsidR="001462D2" w:rsidRPr="00C211C8" w:rsidRDefault="001462D2" w:rsidP="69B4A266">
      <w:pPr>
        <w:pStyle w:val="Heading2"/>
        <w:widowControl w:val="0"/>
        <w:numPr>
          <w:ilvl w:val="2"/>
          <w:numId w:val="14"/>
        </w:numPr>
        <w:adjustRightInd w:val="0"/>
        <w:spacing w:before="0" w:after="0"/>
        <w:ind w:right="58"/>
        <w:jc w:val="both"/>
        <w:rPr>
          <w:i w:val="0"/>
          <w:iCs w:val="0"/>
        </w:rPr>
      </w:pPr>
      <w:r w:rsidRPr="6C5358F3">
        <w:rPr>
          <w:i w:val="0"/>
          <w:iCs w:val="0"/>
        </w:rPr>
        <w:t>Data Archiving</w:t>
      </w:r>
    </w:p>
    <w:p w14:paraId="7CB4FC25" w14:textId="77777777" w:rsidR="001462D2" w:rsidRPr="00C211C8" w:rsidRDefault="001462D2" w:rsidP="00084981">
      <w:pPr>
        <w:spacing w:after="0" w:line="240" w:lineRule="auto"/>
        <w:jc w:val="both"/>
        <w:rPr>
          <w:rFonts w:ascii="Arial" w:hAnsi="Arial" w:cs="Arial"/>
        </w:rPr>
      </w:pPr>
      <w:r w:rsidRPr="00C211C8">
        <w:rPr>
          <w:rFonts w:ascii="Arial" w:hAnsi="Arial" w:cs="Arial"/>
        </w:rPr>
        <w:t xml:space="preserve">Research project data, forms, documents, software programs, and computer data files are indexed and archived at the time of research project completion. The index is sufficient to determine completeness of the archive. During the research project, a central index is maintained to locate primary research project documents. At the conclusion of the research project, primary research project documentation will be consolidated and retained in filling cabinets in an organized fashion, with a clear index to organization. </w:t>
      </w:r>
    </w:p>
    <w:p w14:paraId="463A14CC" w14:textId="77777777" w:rsidR="00863A03" w:rsidRPr="00C211C8" w:rsidRDefault="00863A03" w:rsidP="00084981">
      <w:pPr>
        <w:spacing w:after="0" w:line="240" w:lineRule="auto"/>
        <w:jc w:val="both"/>
        <w:rPr>
          <w:rFonts w:ascii="Arial" w:hAnsi="Arial" w:cs="Arial"/>
          <w:highlight w:val="yellow"/>
        </w:rPr>
      </w:pPr>
    </w:p>
    <w:p w14:paraId="3D3CAB9A" w14:textId="77777777" w:rsidR="001462D2" w:rsidRPr="00C211C8" w:rsidRDefault="001462D2" w:rsidP="00082DDA">
      <w:pPr>
        <w:pStyle w:val="Heading2"/>
        <w:widowControl w:val="0"/>
        <w:numPr>
          <w:ilvl w:val="2"/>
          <w:numId w:val="14"/>
        </w:numPr>
        <w:adjustRightInd w:val="0"/>
        <w:spacing w:before="0" w:after="0"/>
        <w:ind w:right="58"/>
        <w:jc w:val="both"/>
        <w:rPr>
          <w:i w:val="0"/>
        </w:rPr>
      </w:pPr>
      <w:r w:rsidRPr="6C5358F3">
        <w:rPr>
          <w:i w:val="0"/>
          <w:iCs w:val="0"/>
        </w:rPr>
        <w:t xml:space="preserve">Security </w:t>
      </w:r>
    </w:p>
    <w:p w14:paraId="4919EDAF" w14:textId="3D8BA7B4" w:rsidR="00863A03" w:rsidRDefault="001462D2" w:rsidP="00084981">
      <w:pPr>
        <w:spacing w:after="0" w:line="240" w:lineRule="auto"/>
        <w:jc w:val="both"/>
        <w:rPr>
          <w:rFonts w:ascii="Arial" w:hAnsi="Arial" w:cs="Arial"/>
        </w:rPr>
      </w:pPr>
      <w:r w:rsidRPr="00C211C8">
        <w:rPr>
          <w:rFonts w:ascii="Arial" w:hAnsi="Arial" w:cs="Arial"/>
        </w:rPr>
        <w:t xml:space="preserve">The databases </w:t>
      </w:r>
      <w:r w:rsidR="00EB132D" w:rsidRPr="00C211C8">
        <w:rPr>
          <w:rFonts w:ascii="Arial" w:hAnsi="Arial" w:cs="Arial"/>
        </w:rPr>
        <w:t>will be</w:t>
      </w:r>
      <w:r w:rsidRPr="00C211C8">
        <w:rPr>
          <w:rFonts w:ascii="Arial" w:hAnsi="Arial" w:cs="Arial"/>
        </w:rPr>
        <w:t xml:space="preserve"> maintained within the </w:t>
      </w:r>
      <w:r w:rsidR="00F50D94">
        <w:rPr>
          <w:rFonts w:ascii="Arial" w:hAnsi="Arial" w:cs="Arial"/>
        </w:rPr>
        <w:t>Ohio State University Wexner Medical Center</w:t>
      </w:r>
      <w:r w:rsidRPr="00C211C8">
        <w:rPr>
          <w:rFonts w:ascii="Arial" w:hAnsi="Arial" w:cs="Arial"/>
        </w:rPr>
        <w:t xml:space="preserve"> firewall. </w:t>
      </w:r>
      <w:r w:rsidR="00F50D94">
        <w:rPr>
          <w:rFonts w:ascii="Arial" w:hAnsi="Arial" w:cs="Arial"/>
        </w:rPr>
        <w:t>Participants will be assigned unique study IDs.</w:t>
      </w:r>
      <w:r w:rsidR="003F55BF" w:rsidRPr="00C211C8">
        <w:rPr>
          <w:rFonts w:ascii="Arial" w:hAnsi="Arial" w:cs="Arial"/>
        </w:rPr>
        <w:t xml:space="preserve"> </w:t>
      </w:r>
      <w:r w:rsidR="00F50D94">
        <w:rPr>
          <w:rFonts w:ascii="Arial" w:hAnsi="Arial" w:cs="Arial"/>
        </w:rPr>
        <w:t>Any potentially identifiable information, including demographic and clinical information</w:t>
      </w:r>
      <w:r w:rsidR="009905D9">
        <w:rPr>
          <w:rFonts w:ascii="Arial" w:hAnsi="Arial" w:cs="Arial"/>
        </w:rPr>
        <w:t xml:space="preserve"> and videos</w:t>
      </w:r>
      <w:r w:rsidR="00F50D94">
        <w:rPr>
          <w:rFonts w:ascii="Arial" w:hAnsi="Arial" w:cs="Arial"/>
        </w:rPr>
        <w:t xml:space="preserve">, </w:t>
      </w:r>
      <w:r w:rsidRPr="00C211C8">
        <w:rPr>
          <w:rFonts w:ascii="Arial" w:hAnsi="Arial" w:cs="Arial"/>
        </w:rPr>
        <w:t>will be mai</w:t>
      </w:r>
      <w:r w:rsidR="002D63C5" w:rsidRPr="00C211C8">
        <w:rPr>
          <w:rFonts w:ascii="Arial" w:hAnsi="Arial" w:cs="Arial"/>
        </w:rPr>
        <w:t xml:space="preserve">ntained on a secured </w:t>
      </w:r>
      <w:r w:rsidR="00F50D94">
        <w:rPr>
          <w:rFonts w:ascii="Arial" w:hAnsi="Arial" w:cs="Arial"/>
        </w:rPr>
        <w:t>study database housed behind the Medical Center firewall</w:t>
      </w:r>
      <w:r w:rsidR="002D63C5" w:rsidRPr="00C211C8">
        <w:rPr>
          <w:rFonts w:ascii="Arial" w:hAnsi="Arial" w:cs="Arial"/>
        </w:rPr>
        <w:t xml:space="preserve">. </w:t>
      </w:r>
      <w:r w:rsidR="00F50D94">
        <w:rPr>
          <w:rFonts w:ascii="Arial" w:hAnsi="Arial" w:cs="Arial"/>
        </w:rPr>
        <w:t>Study data will only be accessed on encrypted, password-protected devices.</w:t>
      </w:r>
    </w:p>
    <w:p w14:paraId="160C4C48" w14:textId="67863ADA" w:rsidR="00F50D94" w:rsidRDefault="00F50D94" w:rsidP="00084981">
      <w:pPr>
        <w:spacing w:after="0" w:line="240" w:lineRule="auto"/>
        <w:jc w:val="both"/>
        <w:rPr>
          <w:rFonts w:ascii="Arial" w:hAnsi="Arial" w:cs="Arial"/>
        </w:rPr>
      </w:pPr>
    </w:p>
    <w:p w14:paraId="0D49121C" w14:textId="1B45A00F" w:rsidR="00F50D94" w:rsidRDefault="00F50D94" w:rsidP="00F50D94">
      <w:pPr>
        <w:pStyle w:val="paragraph"/>
        <w:spacing w:before="0" w:beforeAutospacing="0" w:after="0" w:afterAutospacing="0"/>
        <w:textAlignment w:val="baseline"/>
        <w:rPr>
          <w:rStyle w:val="eop"/>
          <w:rFonts w:eastAsiaTheme="minorEastAsia"/>
          <w:sz w:val="22"/>
          <w:szCs w:val="22"/>
        </w:rPr>
      </w:pPr>
      <w:r>
        <w:rPr>
          <w:rStyle w:val="normaltextrun"/>
          <w:rFonts w:ascii="Arial" w:eastAsiaTheme="minorEastAsia" w:hAnsi="Arial" w:cs="Arial"/>
          <w:sz w:val="22"/>
          <w:szCs w:val="22"/>
        </w:rPr>
        <w:t>We will develop and implement Standard Operating Procedures (SOPs) to ensure protocol adherence, and rigorous data collection and management processes. All research personnel will receive training specific to their roles in the clinical trial by the co-PIs prior to their involvement in the study using the Manual of Operational Procedures (MOP) and SOPs. Standardized electronic templates for data input, cleaning, and export will be used and regular data audits will be performed. Clinical and survey data are collected in the Abdominal Core Health Quality Collaborative (ACHQC) national registry (i.e. HerQLes, HRI), and we will follow their current processes for data entry and export. Participants will also answer demographic questions and complete additional surveys via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the Clinical Research Coordinator will ensure surveys are complete and also use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to record functional performance testing. Unblinded Co-PI Di Stasi will perform a second data quality check of data entered into REDCap™ within 48 hours. The Ohio State University Wexner Medical Center is the ACHQC Data Coordinator Center and implements standard data assurance review procedures across ACHQC clinical sites. Both ACHQC and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maintain rigorous processes for collecting, housing, and exporting coded data. Only approved research team members will have access to these restricted data sets. </w:t>
      </w:r>
      <w:r>
        <w:rPr>
          <w:rStyle w:val="eop"/>
          <w:rFonts w:eastAsiaTheme="minorEastAsia"/>
          <w:sz w:val="22"/>
          <w:szCs w:val="22"/>
        </w:rPr>
        <w:t> </w:t>
      </w:r>
    </w:p>
    <w:p w14:paraId="21181B13" w14:textId="77777777" w:rsidR="009F1E9F" w:rsidRDefault="009F1E9F" w:rsidP="009F1E9F">
      <w:pPr>
        <w:pStyle w:val="paragraph"/>
        <w:spacing w:after="0"/>
        <w:textAlignment w:val="baseline"/>
        <w:rPr>
          <w:rStyle w:val="eop"/>
          <w:rFonts w:ascii="Arial" w:eastAsiaTheme="minorEastAsia" w:hAnsi="Arial" w:cs="Arial"/>
          <w:sz w:val="22"/>
          <w:szCs w:val="22"/>
        </w:rPr>
      </w:pPr>
      <w:r>
        <w:rPr>
          <w:rStyle w:val="eop"/>
          <w:rFonts w:ascii="Arial" w:eastAsiaTheme="minorEastAsia" w:hAnsi="Arial" w:cs="Arial"/>
          <w:sz w:val="22"/>
          <w:szCs w:val="22"/>
        </w:rPr>
        <w:t>The Ohio State Wexner Medical Center</w:t>
      </w:r>
      <w:r w:rsidRPr="00C706A0">
        <w:rPr>
          <w:rStyle w:val="eop"/>
          <w:rFonts w:ascii="Arial" w:eastAsiaTheme="minorEastAsia" w:hAnsi="Arial" w:cs="Arial"/>
          <w:sz w:val="22"/>
          <w:szCs w:val="22"/>
        </w:rPr>
        <w:t xml:space="preserve"> is a participant of t</w:t>
      </w:r>
      <w:r>
        <w:rPr>
          <w:rStyle w:val="eop"/>
          <w:rFonts w:ascii="Arial" w:eastAsiaTheme="minorEastAsia" w:hAnsi="Arial" w:cs="Arial"/>
          <w:sz w:val="22"/>
          <w:szCs w:val="22"/>
        </w:rPr>
        <w:t>he ACHQC</w:t>
      </w:r>
      <w:r w:rsidRPr="00C706A0">
        <w:rPr>
          <w:rStyle w:val="eop"/>
          <w:rFonts w:ascii="Arial" w:eastAsiaTheme="minorEastAsia" w:hAnsi="Arial" w:cs="Arial"/>
          <w:sz w:val="22"/>
          <w:szCs w:val="22"/>
        </w:rPr>
        <w:t>.  The ACHQC is an organization dedicated to quality improvement in hernia and abdominal core health and already receives protected health information from this institution for routine healthcare operations under the terms of a business associate agreement.  This pre-existing data collection effort will be utilized for the research study.  Additional data elements, as specified in the protocol, may be combined with the ACHQC data to create a final research dataset.</w:t>
      </w:r>
      <w:r>
        <w:rPr>
          <w:rStyle w:val="eop"/>
          <w:rFonts w:ascii="Arial" w:eastAsiaTheme="minorEastAsia" w:hAnsi="Arial" w:cs="Arial"/>
          <w:sz w:val="22"/>
          <w:szCs w:val="22"/>
        </w:rPr>
        <w:t xml:space="preserve">  </w:t>
      </w:r>
      <w:r w:rsidRPr="009F1E9F">
        <w:rPr>
          <w:rStyle w:val="eop"/>
          <w:rFonts w:ascii="Arial" w:eastAsiaTheme="minorEastAsia" w:hAnsi="Arial" w:cs="Arial"/>
          <w:sz w:val="22"/>
          <w:szCs w:val="22"/>
        </w:rPr>
        <w:t xml:space="preserve">Registry IDs (ACHQC IDs) will be securely transmitted from </w:t>
      </w:r>
      <w:r>
        <w:rPr>
          <w:rStyle w:val="eop"/>
          <w:rFonts w:ascii="Arial" w:eastAsiaTheme="minorEastAsia" w:hAnsi="Arial" w:cs="Arial"/>
          <w:sz w:val="22"/>
          <w:szCs w:val="22"/>
        </w:rPr>
        <w:t>The Ohio State Wexner Medical Center</w:t>
      </w:r>
      <w:r w:rsidRPr="009F1E9F">
        <w:rPr>
          <w:rStyle w:val="eop"/>
          <w:rFonts w:ascii="Arial" w:eastAsiaTheme="minorEastAsia" w:hAnsi="Arial" w:cs="Arial"/>
          <w:sz w:val="22"/>
          <w:szCs w:val="22"/>
        </w:rPr>
        <w:t xml:space="preserve"> to the ACHQC analytic team to identify patients enrolled in the study.  A curated, patient level research dataset comprised of ACHQC data (see ACHQC Data Dictionary) will be created by the ACHQC and transmitted securely to </w:t>
      </w:r>
      <w:r>
        <w:rPr>
          <w:rStyle w:val="eop"/>
          <w:rFonts w:ascii="Arial" w:eastAsiaTheme="minorEastAsia" w:hAnsi="Arial" w:cs="Arial"/>
          <w:sz w:val="22"/>
          <w:szCs w:val="22"/>
        </w:rPr>
        <w:t>The Ohio State Wexner Medical Center</w:t>
      </w:r>
      <w:r w:rsidRPr="009F1E9F">
        <w:rPr>
          <w:rStyle w:val="eop"/>
          <w:rFonts w:ascii="Arial" w:eastAsiaTheme="minorEastAsia" w:hAnsi="Arial" w:cs="Arial"/>
          <w:sz w:val="22"/>
          <w:szCs w:val="22"/>
        </w:rPr>
        <w:t>.  The final research dataset to be sent securely to the Sponsor will be in the form of a</w:t>
      </w:r>
      <w:r>
        <w:rPr>
          <w:rStyle w:val="eop"/>
          <w:rFonts w:ascii="Arial" w:eastAsiaTheme="minorEastAsia" w:hAnsi="Arial" w:cs="Arial"/>
          <w:sz w:val="22"/>
          <w:szCs w:val="22"/>
        </w:rPr>
        <w:t xml:space="preserve">n </w:t>
      </w:r>
      <w:r w:rsidRPr="009F1E9F">
        <w:rPr>
          <w:rStyle w:val="eop"/>
          <w:rFonts w:ascii="Arial" w:eastAsiaTheme="minorEastAsia" w:hAnsi="Arial" w:cs="Arial"/>
          <w:sz w:val="22"/>
          <w:szCs w:val="22"/>
        </w:rPr>
        <w:t>identifiable</w:t>
      </w:r>
      <w:r>
        <w:rPr>
          <w:rStyle w:val="eop"/>
          <w:rFonts w:ascii="Arial" w:eastAsiaTheme="minorEastAsia" w:hAnsi="Arial" w:cs="Arial"/>
          <w:sz w:val="22"/>
          <w:szCs w:val="22"/>
        </w:rPr>
        <w:t xml:space="preserve"> dataset</w:t>
      </w:r>
      <w:r w:rsidRPr="009F1E9F">
        <w:rPr>
          <w:rStyle w:val="eop"/>
          <w:rFonts w:ascii="Arial" w:eastAsiaTheme="minorEastAsia" w:hAnsi="Arial" w:cs="Arial"/>
          <w:sz w:val="22"/>
          <w:szCs w:val="22"/>
        </w:rPr>
        <w:t>.</w:t>
      </w:r>
      <w:r>
        <w:rPr>
          <w:rStyle w:val="eop"/>
          <w:rFonts w:ascii="Arial" w:eastAsiaTheme="minorEastAsia" w:hAnsi="Arial" w:cs="Arial"/>
          <w:sz w:val="22"/>
          <w:szCs w:val="22"/>
        </w:rPr>
        <w:t xml:space="preserve"> </w:t>
      </w:r>
      <w:r w:rsidRPr="009F1E9F">
        <w:rPr>
          <w:rStyle w:val="eop"/>
          <w:rFonts w:ascii="Arial" w:eastAsiaTheme="minorEastAsia" w:hAnsi="Arial" w:cs="Arial"/>
          <w:sz w:val="22"/>
          <w:szCs w:val="22"/>
        </w:rPr>
        <w:t xml:space="preserve">The specific identifiable data elements to be included in the data transfer from the ACHQC to </w:t>
      </w:r>
      <w:r>
        <w:rPr>
          <w:rStyle w:val="eop"/>
          <w:rFonts w:ascii="Arial" w:eastAsiaTheme="minorEastAsia" w:hAnsi="Arial" w:cs="Arial"/>
          <w:sz w:val="22"/>
          <w:szCs w:val="22"/>
        </w:rPr>
        <w:t>The Ohio State Wexner Medical Center</w:t>
      </w:r>
      <w:r w:rsidRPr="009F1E9F">
        <w:rPr>
          <w:rStyle w:val="eop"/>
          <w:rFonts w:ascii="Arial" w:eastAsiaTheme="minorEastAsia" w:hAnsi="Arial" w:cs="Arial"/>
          <w:sz w:val="22"/>
          <w:szCs w:val="22"/>
        </w:rPr>
        <w:t xml:space="preserve"> include</w:t>
      </w:r>
      <w:r>
        <w:rPr>
          <w:rStyle w:val="eop"/>
          <w:rFonts w:ascii="Arial" w:eastAsiaTheme="minorEastAsia" w:hAnsi="Arial" w:cs="Arial"/>
          <w:sz w:val="22"/>
          <w:szCs w:val="22"/>
        </w:rPr>
        <w:t>:</w:t>
      </w:r>
    </w:p>
    <w:p w14:paraId="231E47C1" w14:textId="403238C2" w:rsidR="009F1E9F" w:rsidRPr="009F1E9F" w:rsidRDefault="009F1E9F" w:rsidP="00C706A0">
      <w:pPr>
        <w:pStyle w:val="paragraph"/>
        <w:spacing w:after="0"/>
        <w:ind w:left="720"/>
        <w:textAlignment w:val="baseline"/>
        <w:rPr>
          <w:rStyle w:val="eop"/>
          <w:rFonts w:ascii="Arial" w:eastAsiaTheme="minorEastAsia" w:hAnsi="Arial" w:cs="Arial"/>
          <w:sz w:val="22"/>
          <w:szCs w:val="22"/>
        </w:rPr>
      </w:pPr>
      <w:r>
        <w:rPr>
          <w:rStyle w:val="eop"/>
          <w:rFonts w:ascii="Arial" w:eastAsiaTheme="minorEastAsia" w:hAnsi="Arial" w:cs="Arial"/>
          <w:sz w:val="22"/>
          <w:szCs w:val="22"/>
        </w:rPr>
        <w:t>ACHQC IDs, dates of service, date of birth, surgeon ID, site ID, and clinical information specified in the ACHQC Data Dictionary.</w:t>
      </w:r>
      <w:r w:rsidRPr="009F1E9F">
        <w:rPr>
          <w:rStyle w:val="eop"/>
          <w:rFonts w:ascii="Arial" w:eastAsiaTheme="minorEastAsia" w:hAnsi="Arial" w:cs="Arial"/>
          <w:sz w:val="22"/>
          <w:szCs w:val="22"/>
        </w:rPr>
        <w:t xml:space="preserve"> </w:t>
      </w:r>
    </w:p>
    <w:p w14:paraId="392191A2" w14:textId="3AEE0DF5" w:rsidR="009F1E9F" w:rsidRDefault="009F1E9F" w:rsidP="009F1E9F">
      <w:pPr>
        <w:pStyle w:val="paragraph"/>
        <w:spacing w:before="0" w:beforeAutospacing="0" w:after="0" w:afterAutospacing="0"/>
        <w:textAlignment w:val="baseline"/>
        <w:rPr>
          <w:rStyle w:val="eop"/>
          <w:rFonts w:ascii="Arial" w:eastAsiaTheme="minorEastAsia" w:hAnsi="Arial" w:cs="Arial"/>
          <w:sz w:val="22"/>
          <w:szCs w:val="22"/>
        </w:rPr>
      </w:pPr>
      <w:r>
        <w:rPr>
          <w:rStyle w:val="eop"/>
          <w:rFonts w:ascii="Arial" w:eastAsiaTheme="minorEastAsia" w:hAnsi="Arial" w:cs="Arial"/>
          <w:sz w:val="22"/>
          <w:szCs w:val="22"/>
        </w:rPr>
        <w:t>A</w:t>
      </w:r>
      <w:r w:rsidRPr="009F1E9F">
        <w:rPr>
          <w:rStyle w:val="eop"/>
          <w:rFonts w:ascii="Arial" w:eastAsiaTheme="minorEastAsia" w:hAnsi="Arial" w:cs="Arial"/>
          <w:sz w:val="22"/>
          <w:szCs w:val="22"/>
        </w:rPr>
        <w:t xml:space="preserve">dditional research data elements will be merged with ACHQC data after the ACHQC data has been transmitted to </w:t>
      </w:r>
      <w:r>
        <w:rPr>
          <w:rStyle w:val="eop"/>
          <w:rFonts w:ascii="Arial" w:eastAsiaTheme="minorEastAsia" w:hAnsi="Arial" w:cs="Arial"/>
          <w:sz w:val="22"/>
          <w:szCs w:val="22"/>
        </w:rPr>
        <w:t>The Ohio State Wexner Medical Center</w:t>
      </w:r>
      <w:r w:rsidRPr="009F1E9F">
        <w:rPr>
          <w:rStyle w:val="eop"/>
          <w:rFonts w:ascii="Arial" w:eastAsiaTheme="minorEastAsia" w:hAnsi="Arial" w:cs="Arial"/>
          <w:sz w:val="22"/>
          <w:szCs w:val="22"/>
        </w:rPr>
        <w:t xml:space="preserve"> to create a final research analytic dataset.  Merging of this data will be performed by the </w:t>
      </w:r>
      <w:r>
        <w:rPr>
          <w:rStyle w:val="eop"/>
          <w:rFonts w:ascii="Arial" w:eastAsiaTheme="minorEastAsia" w:hAnsi="Arial" w:cs="Arial"/>
          <w:sz w:val="22"/>
          <w:szCs w:val="22"/>
        </w:rPr>
        <w:t xml:space="preserve">OSU and maintained securely.  </w:t>
      </w:r>
      <w:r w:rsidR="00CA7249">
        <w:rPr>
          <w:rStyle w:val="eop"/>
          <w:rFonts w:ascii="Arial" w:eastAsiaTheme="minorEastAsia" w:hAnsi="Arial" w:cs="Arial"/>
          <w:sz w:val="22"/>
          <w:szCs w:val="22"/>
        </w:rPr>
        <w:t>The data flow diagram is as follows (Sponsor = OSU):</w:t>
      </w:r>
    </w:p>
    <w:p w14:paraId="49904793" w14:textId="3F169BC2" w:rsidR="00CA7249" w:rsidRDefault="00CA7249" w:rsidP="009F1E9F">
      <w:pPr>
        <w:pStyle w:val="paragraph"/>
        <w:spacing w:before="0" w:beforeAutospacing="0" w:after="0" w:afterAutospacing="0"/>
        <w:textAlignment w:val="baseline"/>
        <w:rPr>
          <w:rStyle w:val="eop"/>
          <w:rFonts w:ascii="Arial" w:eastAsiaTheme="minorEastAsia" w:hAnsi="Arial" w:cs="Arial"/>
          <w:sz w:val="22"/>
          <w:szCs w:val="22"/>
        </w:rPr>
      </w:pPr>
    </w:p>
    <w:p w14:paraId="616234A5" w14:textId="041972FD" w:rsidR="00CA7249" w:rsidRPr="00C706A0" w:rsidRDefault="00CA7249" w:rsidP="00C706A0">
      <w:pPr>
        <w:pStyle w:val="paragraph"/>
        <w:spacing w:before="0" w:beforeAutospacing="0" w:after="0" w:afterAutospacing="0"/>
        <w:jc w:val="center"/>
        <w:textAlignment w:val="baseline"/>
        <w:rPr>
          <w:rStyle w:val="eop"/>
          <w:rFonts w:ascii="Arial" w:eastAsiaTheme="minorEastAsia" w:hAnsi="Arial" w:cs="Arial"/>
          <w:sz w:val="22"/>
          <w:szCs w:val="22"/>
        </w:rPr>
      </w:pPr>
      <w:r>
        <w:rPr>
          <w:noProof/>
        </w:rPr>
        <w:drawing>
          <wp:inline distT="0" distB="0" distL="0" distR="0" wp14:anchorId="5F5D1851" wp14:editId="117AD56A">
            <wp:extent cx="5267325" cy="45053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67325" cy="4505325"/>
                    </a:xfrm>
                    <a:prstGeom prst="rect">
                      <a:avLst/>
                    </a:prstGeom>
                  </pic:spPr>
                </pic:pic>
              </a:graphicData>
            </a:graphic>
          </wp:inline>
        </w:drawing>
      </w:r>
    </w:p>
    <w:p w14:paraId="434BDFA2" w14:textId="77777777" w:rsidR="00F50D94" w:rsidRDefault="00F50D94" w:rsidP="00F50D94">
      <w:pPr>
        <w:pStyle w:val="paragraph"/>
        <w:spacing w:before="0" w:beforeAutospacing="0" w:after="0" w:afterAutospacing="0"/>
        <w:textAlignment w:val="baseline"/>
        <w:rPr>
          <w:rFonts w:ascii="Segoe UI" w:hAnsi="Segoe UI" w:cs="Segoe UI"/>
          <w:sz w:val="18"/>
          <w:szCs w:val="18"/>
        </w:rPr>
      </w:pPr>
    </w:p>
    <w:p w14:paraId="47487C29" w14:textId="77777777" w:rsidR="00F50D94" w:rsidRDefault="00F50D94" w:rsidP="69B4A266">
      <w:pPr>
        <w:pStyle w:val="paragraph"/>
        <w:spacing w:before="0" w:beforeAutospacing="0" w:after="0" w:afterAutospacing="0"/>
        <w:textAlignment w:val="baseline"/>
        <w:rPr>
          <w:rFonts w:ascii="Segoe UI" w:hAnsi="Segoe UI" w:cs="Segoe UI"/>
          <w:sz w:val="18"/>
          <w:szCs w:val="18"/>
        </w:rPr>
      </w:pPr>
      <w:r w:rsidRPr="69B4A266">
        <w:rPr>
          <w:rStyle w:val="normaltextrun"/>
          <w:rFonts w:ascii="Arial" w:eastAsiaTheme="minorEastAsia" w:hAnsi="Arial" w:cs="Arial"/>
          <w:sz w:val="22"/>
          <w:szCs w:val="22"/>
        </w:rPr>
        <w:t>Physical therapy data will be collected through OSU’s electronic health platform (EHR), Epic. Only physical therapists who regularly see patients post-ventral hernia repair and who have been trained in trial protocol implementation will provide care for trial participants. Standardized templates will be used to record details of the exercises and education provided, allowing discrete data export for data fidelity checks. Smartphrases will be developed and approved for clinician use to ensure ease and consistency in reporting visit details, including participants’ response to and progress through the physical therapy protocol. Compliance and consistency with protocol implementation for all participants receiving physical therapy will be documented using reliability checklists. All participants’ charts will be reviewed by co-PI Di Stasi in collaboration with our primary treating physical therapist lead (Ward, see Personnel Justification for qualifications) at least once during the 10-week intervention period, ensuring data fidelity and allowing retraining and remediation for documentation processes as needed. </w:t>
      </w:r>
      <w:r w:rsidRPr="69B4A266">
        <w:rPr>
          <w:rStyle w:val="eop"/>
          <w:rFonts w:eastAsiaTheme="minorEastAsia"/>
          <w:sz w:val="22"/>
          <w:szCs w:val="22"/>
        </w:rPr>
        <w:t> </w:t>
      </w:r>
    </w:p>
    <w:p w14:paraId="1AE5D79F" w14:textId="77777777" w:rsidR="00F50D94" w:rsidRDefault="00F50D94" w:rsidP="00F50D94">
      <w:pPr>
        <w:pStyle w:val="paragraph"/>
        <w:spacing w:before="0" w:beforeAutospacing="0" w:after="0" w:afterAutospacing="0"/>
        <w:textAlignment w:val="baseline"/>
        <w:rPr>
          <w:rStyle w:val="normaltextrun"/>
          <w:rFonts w:ascii="Arial" w:eastAsiaTheme="minorEastAsia" w:hAnsi="Arial" w:cs="Arial"/>
          <w:i/>
          <w:iCs/>
          <w:sz w:val="22"/>
          <w:szCs w:val="22"/>
          <w:shd w:val="clear" w:color="auto" w:fill="C0C0C0"/>
        </w:rPr>
      </w:pPr>
    </w:p>
    <w:p w14:paraId="42EAD7F3" w14:textId="25E820DC" w:rsidR="00F50D94" w:rsidRDefault="00F50D94" w:rsidP="00F50D94">
      <w:pPr>
        <w:pStyle w:val="paragraph"/>
        <w:spacing w:before="0" w:beforeAutospacing="0" w:after="0" w:afterAutospacing="0"/>
        <w:textAlignment w:val="baseline"/>
        <w:rPr>
          <w:rFonts w:ascii="Segoe UI" w:hAnsi="Segoe UI" w:cs="Segoe UI"/>
          <w:sz w:val="18"/>
          <w:szCs w:val="18"/>
        </w:rPr>
      </w:pPr>
      <w:r>
        <w:rPr>
          <w:rStyle w:val="normaltextrun"/>
          <w:rFonts w:ascii="Arial" w:eastAsiaTheme="minorEastAsia" w:hAnsi="Arial" w:cs="Arial"/>
          <w:sz w:val="22"/>
          <w:szCs w:val="22"/>
        </w:rPr>
        <w:t>A number of steps will be taken to protect participant confidentiality during data collection and physical therapy treatment. Baseline testing (surveys and functional performance testing) will occur in a private treatment room. These data will be collected by trained research personnel using secure data management platforms (</w:t>
      </w:r>
      <w:r w:rsidRPr="00F50D94">
        <w:rPr>
          <w:rStyle w:val="normaltextrun"/>
          <w:rFonts w:ascii="Arial" w:eastAsiaTheme="minorEastAsia" w:hAnsi="Arial" w:cs="Arial"/>
          <w:sz w:val="22"/>
          <w:szCs w:val="22"/>
        </w:rPr>
        <w:t>ACHQ</w:t>
      </w:r>
      <w:r>
        <w:rPr>
          <w:rStyle w:val="normaltextrun"/>
          <w:rFonts w:ascii="Arial" w:eastAsiaTheme="minorEastAsia" w:hAnsi="Arial" w:cs="Arial"/>
          <w:sz w:val="22"/>
          <w:szCs w:val="22"/>
        </w:rPr>
        <w:t>C a</w:t>
      </w:r>
      <w:r w:rsidRPr="00F50D94">
        <w:rPr>
          <w:rStyle w:val="normaltextrun"/>
          <w:rFonts w:ascii="Arial" w:eastAsiaTheme="minorEastAsia" w:hAnsi="Arial" w:cs="Arial"/>
          <w:sz w:val="22"/>
          <w:szCs w:val="22"/>
        </w:rPr>
        <w:t>nd</w:t>
      </w:r>
      <w:r>
        <w:rPr>
          <w:rStyle w:val="normaltextrun"/>
          <w:rFonts w:ascii="Arial" w:eastAsiaTheme="minorEastAsia" w:hAnsi="Arial" w:cs="Arial"/>
          <w:sz w:val="22"/>
          <w:szCs w:val="22"/>
        </w:rPr>
        <w:t>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that restrict access to approved study personnel with usernames and passwords. Each participant will have a unique identifier (UID) in the ACHQC and a separate REDCap</w:t>
      </w:r>
      <w:r>
        <w:rPr>
          <w:rStyle w:val="spellingerrorsuperscript"/>
          <w:rFonts w:ascii="Arial" w:hAnsi="Arial" w:cs="Arial"/>
          <w:sz w:val="17"/>
          <w:szCs w:val="17"/>
          <w:vertAlign w:val="superscript"/>
        </w:rPr>
        <w:t>TM</w:t>
      </w:r>
      <w:r>
        <w:rPr>
          <w:rStyle w:val="normaltextrun"/>
          <w:rFonts w:ascii="Arial" w:eastAsiaTheme="minorEastAsia" w:hAnsi="Arial" w:cs="Arial"/>
          <w:sz w:val="22"/>
          <w:szCs w:val="22"/>
        </w:rPr>
        <w:t> UID, and the correspondence between these will be kept in a separate coded sheet with no personal health information (PHI) or personally-identifiable information (PII). This will allow us to link participant data with high fidelity while maintaining data </w:t>
      </w:r>
      <w:r>
        <w:rPr>
          <w:rStyle w:val="findhit"/>
          <w:rFonts w:ascii="Arial" w:hAnsi="Arial" w:cs="Arial"/>
          <w:sz w:val="22"/>
          <w:szCs w:val="22"/>
        </w:rPr>
        <w:t>security</w:t>
      </w:r>
      <w:r>
        <w:rPr>
          <w:rStyle w:val="normaltextrun"/>
          <w:rFonts w:ascii="Arial" w:eastAsiaTheme="minorEastAsia" w:hAnsi="Arial" w:cs="Arial"/>
          <w:sz w:val="22"/>
          <w:szCs w:val="22"/>
        </w:rPr>
        <w:t>.  Electronic health records (EHR) of all participants are maintained in Epic software, consistent with standard of care practices for individuals not involved in research. Only authorized research team members will enter participants’ EHR to gather data specific to physical therapy intervention and safety stopping rules. Access to all of these electronic platforms are restricted to authorized users only and require usernames and passwords. Certificates of Confidentiality (CoC) from the NIH will provide additional protections to participants and their data.</w:t>
      </w:r>
      <w:r>
        <w:rPr>
          <w:rStyle w:val="eop"/>
          <w:rFonts w:eastAsiaTheme="minorEastAsia"/>
          <w:sz w:val="22"/>
          <w:szCs w:val="22"/>
        </w:rPr>
        <w:t> </w:t>
      </w:r>
    </w:p>
    <w:p w14:paraId="7E043CE1" w14:textId="63EDA978" w:rsidR="00F50D94" w:rsidRPr="00C211C8" w:rsidRDefault="00F50D94" w:rsidP="00084981">
      <w:pPr>
        <w:spacing w:after="0" w:line="240" w:lineRule="auto"/>
        <w:jc w:val="both"/>
        <w:rPr>
          <w:rFonts w:ascii="Arial" w:hAnsi="Arial" w:cs="Arial"/>
        </w:rPr>
      </w:pPr>
    </w:p>
    <w:p w14:paraId="02C02466" w14:textId="77777777" w:rsidR="00863A03" w:rsidRPr="00C211C8" w:rsidRDefault="001462D2" w:rsidP="00082DDA">
      <w:pPr>
        <w:pStyle w:val="Heading2"/>
        <w:widowControl w:val="0"/>
        <w:numPr>
          <w:ilvl w:val="2"/>
          <w:numId w:val="14"/>
        </w:numPr>
        <w:adjustRightInd w:val="0"/>
        <w:spacing w:before="0" w:after="0"/>
        <w:ind w:right="58"/>
        <w:jc w:val="both"/>
        <w:rPr>
          <w:i w:val="0"/>
        </w:rPr>
      </w:pPr>
      <w:r w:rsidRPr="6C5358F3">
        <w:rPr>
          <w:i w:val="0"/>
          <w:iCs w:val="0"/>
        </w:rPr>
        <w:t>Data Quality Control</w:t>
      </w:r>
    </w:p>
    <w:p w14:paraId="20411E05" w14:textId="77777777" w:rsidR="001462D2" w:rsidRPr="00DA625F" w:rsidRDefault="001462D2" w:rsidP="00084981">
      <w:pPr>
        <w:pStyle w:val="Heading2"/>
        <w:widowControl w:val="0"/>
        <w:adjustRightInd w:val="0"/>
        <w:spacing w:before="0" w:after="0"/>
        <w:ind w:left="0" w:firstLine="0"/>
        <w:jc w:val="both"/>
        <w:rPr>
          <w:i w:val="0"/>
        </w:rPr>
      </w:pPr>
      <w:r w:rsidRPr="00C211C8">
        <w:rPr>
          <w:b w:val="0"/>
          <w:i w:val="0"/>
        </w:rPr>
        <w:t xml:space="preserve">Data quality control </w:t>
      </w:r>
      <w:r w:rsidR="006570F9" w:rsidRPr="00C211C8">
        <w:rPr>
          <w:b w:val="0"/>
          <w:i w:val="0"/>
        </w:rPr>
        <w:t xml:space="preserve">(QC) </w:t>
      </w:r>
      <w:r w:rsidRPr="00C211C8">
        <w:rPr>
          <w:b w:val="0"/>
          <w:i w:val="0"/>
        </w:rPr>
        <w:t xml:space="preserve">checks will be done on a random sample of the </w:t>
      </w:r>
      <w:r w:rsidR="006570F9" w:rsidRPr="00C211C8">
        <w:rPr>
          <w:b w:val="0"/>
          <w:i w:val="0"/>
        </w:rPr>
        <w:t xml:space="preserve">data. A random sample of cases </w:t>
      </w:r>
      <w:r w:rsidRPr="00C211C8">
        <w:rPr>
          <w:b w:val="0"/>
          <w:i w:val="0"/>
        </w:rPr>
        <w:t>will be pulled and t</w:t>
      </w:r>
      <w:r w:rsidR="006570F9" w:rsidRPr="00C211C8">
        <w:rPr>
          <w:b w:val="0"/>
          <w:i w:val="0"/>
        </w:rPr>
        <w:t>he data on the study documents</w:t>
      </w:r>
      <w:r w:rsidRPr="00C211C8">
        <w:rPr>
          <w:b w:val="0"/>
          <w:i w:val="0"/>
        </w:rPr>
        <w:t xml:space="preserve"> will be reviewed against the data in the database.</w:t>
      </w:r>
      <w:r w:rsidR="006570F9" w:rsidRPr="00C211C8">
        <w:rPr>
          <w:b w:val="0"/>
          <w:i w:val="0"/>
        </w:rPr>
        <w:t xml:space="preserve"> </w:t>
      </w:r>
      <w:r w:rsidRPr="00C211C8">
        <w:rPr>
          <w:b w:val="0"/>
          <w:i w:val="0"/>
        </w:rPr>
        <w:t xml:space="preserve">If it is </w:t>
      </w:r>
      <w:r w:rsidRPr="00DA625F">
        <w:rPr>
          <w:b w:val="0"/>
          <w:i w:val="0"/>
        </w:rPr>
        <w:t>determined that there are consistent errors which could potentially affect the integrity of the data, a larger sample of the block will be pulled for review. Corrective actions are determined based upon the magnitude and type of the errors found as a result of the QC.</w:t>
      </w:r>
      <w:r w:rsidRPr="00DA625F">
        <w:rPr>
          <w:i w:val="0"/>
        </w:rPr>
        <w:t xml:space="preserve">    </w:t>
      </w:r>
    </w:p>
    <w:p w14:paraId="7D296BCC" w14:textId="77777777" w:rsidR="00863A03" w:rsidRPr="00DA625F" w:rsidRDefault="00863A03" w:rsidP="00084981">
      <w:pPr>
        <w:spacing w:after="0" w:line="240" w:lineRule="auto"/>
        <w:jc w:val="both"/>
        <w:rPr>
          <w:rFonts w:ascii="Arial" w:hAnsi="Arial" w:cs="Arial"/>
        </w:rPr>
      </w:pPr>
    </w:p>
    <w:p w14:paraId="39197AFA" w14:textId="77777777" w:rsidR="001462D2" w:rsidRPr="00DA625F" w:rsidRDefault="001462D2" w:rsidP="00082DDA">
      <w:pPr>
        <w:pStyle w:val="Heading2"/>
        <w:widowControl w:val="0"/>
        <w:numPr>
          <w:ilvl w:val="2"/>
          <w:numId w:val="14"/>
        </w:numPr>
        <w:adjustRightInd w:val="0"/>
        <w:spacing w:before="0" w:after="0"/>
        <w:ind w:right="58"/>
        <w:jc w:val="both"/>
        <w:rPr>
          <w:i w:val="0"/>
        </w:rPr>
      </w:pPr>
      <w:r w:rsidRPr="6C5358F3">
        <w:rPr>
          <w:i w:val="0"/>
          <w:iCs w:val="0"/>
        </w:rPr>
        <w:t>Record Retention</w:t>
      </w:r>
    </w:p>
    <w:p w14:paraId="218FAB0E" w14:textId="6452C2B3" w:rsidR="001462D2" w:rsidRPr="00C211C8" w:rsidRDefault="001462D2" w:rsidP="00084981">
      <w:pPr>
        <w:spacing w:after="0" w:line="240" w:lineRule="auto"/>
        <w:jc w:val="both"/>
        <w:rPr>
          <w:rFonts w:ascii="Arial" w:hAnsi="Arial" w:cs="Arial"/>
        </w:rPr>
      </w:pPr>
      <w:r w:rsidRPr="00DA625F">
        <w:rPr>
          <w:rFonts w:ascii="Arial" w:hAnsi="Arial" w:cs="Arial"/>
        </w:rPr>
        <w:t xml:space="preserve">All </w:t>
      </w:r>
      <w:r w:rsidR="00F50D94" w:rsidRPr="00DA625F">
        <w:rPr>
          <w:rFonts w:ascii="Arial" w:hAnsi="Arial" w:cs="Arial"/>
        </w:rPr>
        <w:t>records relating to the proposed research</w:t>
      </w:r>
      <w:r w:rsidRPr="00DA625F">
        <w:rPr>
          <w:rFonts w:ascii="Arial" w:hAnsi="Arial" w:cs="Arial"/>
        </w:rPr>
        <w:t xml:space="preserve"> will be </w:t>
      </w:r>
      <w:r w:rsidR="00F50D94" w:rsidRPr="00DA625F">
        <w:rPr>
          <w:rFonts w:ascii="Arial" w:hAnsi="Arial" w:cs="Arial"/>
        </w:rPr>
        <w:t>retained</w:t>
      </w:r>
      <w:r w:rsidRPr="00DA625F">
        <w:rPr>
          <w:rFonts w:ascii="Arial" w:hAnsi="Arial" w:cs="Arial"/>
        </w:rPr>
        <w:t xml:space="preserve"> until </w:t>
      </w:r>
      <w:r w:rsidR="00F50D94" w:rsidRPr="00DA625F">
        <w:rPr>
          <w:rFonts w:ascii="Arial" w:hAnsi="Arial" w:cs="Arial"/>
        </w:rPr>
        <w:t>all analysis has been completed</w:t>
      </w:r>
      <w:r w:rsidRPr="00DA625F">
        <w:rPr>
          <w:rFonts w:ascii="Arial" w:hAnsi="Arial" w:cs="Arial"/>
        </w:rPr>
        <w:t>, or for the length of time designated by the institutional requirements</w:t>
      </w:r>
      <w:r w:rsidR="00EB132D" w:rsidRPr="00DA625F">
        <w:rPr>
          <w:rFonts w:ascii="Arial" w:hAnsi="Arial" w:cs="Arial"/>
        </w:rPr>
        <w:t xml:space="preserve">. </w:t>
      </w:r>
      <w:r w:rsidR="00F50D94" w:rsidRPr="00DA625F">
        <w:rPr>
          <w:rFonts w:ascii="Arial" w:hAnsi="Arial" w:cs="Arial"/>
        </w:rPr>
        <w:t>All electronic</w:t>
      </w:r>
      <w:r w:rsidRPr="00DA625F">
        <w:rPr>
          <w:rFonts w:ascii="Arial" w:hAnsi="Arial" w:cs="Arial"/>
        </w:rPr>
        <w:t xml:space="preserve"> data will be stored in a</w:t>
      </w:r>
      <w:r w:rsidR="00F50D94" w:rsidRPr="00DA625F">
        <w:rPr>
          <w:rFonts w:ascii="Arial" w:hAnsi="Arial" w:cs="Arial"/>
        </w:rPr>
        <w:t xml:space="preserve"> secure REDCap database</w:t>
      </w:r>
      <w:r w:rsidRPr="00DA625F">
        <w:rPr>
          <w:rFonts w:ascii="Arial" w:hAnsi="Arial" w:cs="Arial"/>
        </w:rPr>
        <w:t xml:space="preserve"> until </w:t>
      </w:r>
      <w:r w:rsidR="00F50D94" w:rsidRPr="00DA625F">
        <w:rPr>
          <w:rFonts w:ascii="Arial" w:hAnsi="Arial" w:cs="Arial"/>
        </w:rPr>
        <w:t>the earliest</w:t>
      </w:r>
      <w:r w:rsidR="00F50D94">
        <w:rPr>
          <w:rFonts w:ascii="Arial" w:hAnsi="Arial" w:cs="Arial"/>
        </w:rPr>
        <w:t xml:space="preserve"> opportunity consistent with the integrity of the research.</w:t>
      </w:r>
    </w:p>
    <w:p w14:paraId="1FA1F096" w14:textId="77777777" w:rsidR="00863A03" w:rsidRPr="00C211C8" w:rsidRDefault="00863A03" w:rsidP="00084981">
      <w:pPr>
        <w:spacing w:after="0" w:line="240" w:lineRule="auto"/>
        <w:jc w:val="both"/>
        <w:rPr>
          <w:rFonts w:ascii="Arial" w:hAnsi="Arial" w:cs="Arial"/>
        </w:rPr>
      </w:pPr>
    </w:p>
    <w:p w14:paraId="22975C52" w14:textId="77777777" w:rsidR="00BB5D13" w:rsidRPr="00C211C8" w:rsidRDefault="001462D2" w:rsidP="00082DDA">
      <w:pPr>
        <w:pStyle w:val="Heading1"/>
        <w:numPr>
          <w:ilvl w:val="0"/>
          <w:numId w:val="14"/>
        </w:numPr>
        <w:jc w:val="both"/>
      </w:pPr>
      <w:r>
        <w:t>ETHICAL AND REGULATORY CONSIDERATIONS</w:t>
      </w:r>
    </w:p>
    <w:p w14:paraId="23BD879D" w14:textId="77777777" w:rsidR="000E7222" w:rsidRPr="00C211C8" w:rsidRDefault="000E7222" w:rsidP="00082DDA">
      <w:pPr>
        <w:pStyle w:val="Heading2"/>
        <w:widowControl w:val="0"/>
        <w:numPr>
          <w:ilvl w:val="1"/>
          <w:numId w:val="14"/>
        </w:numPr>
        <w:adjustRightInd w:val="0"/>
        <w:spacing w:before="0" w:after="0"/>
        <w:ind w:right="55"/>
        <w:jc w:val="both"/>
        <w:rPr>
          <w:i w:val="0"/>
        </w:rPr>
      </w:pPr>
      <w:r w:rsidRPr="6C5358F3">
        <w:rPr>
          <w:i w:val="0"/>
          <w:iCs w:val="0"/>
        </w:rPr>
        <w:t>Regulatory Approval</w:t>
      </w:r>
    </w:p>
    <w:p w14:paraId="5A94D51B" w14:textId="2302E122" w:rsidR="00F50D94" w:rsidRPr="00F50D94" w:rsidRDefault="00F50D94" w:rsidP="00084981">
      <w:pPr>
        <w:spacing w:after="0" w:line="240" w:lineRule="auto"/>
        <w:jc w:val="both"/>
        <w:rPr>
          <w:rFonts w:ascii="Arial" w:hAnsi="Arial" w:cs="Arial"/>
        </w:rPr>
      </w:pPr>
      <w:r>
        <w:rPr>
          <w:rFonts w:ascii="Arial" w:hAnsi="Arial" w:cs="Arial"/>
        </w:rPr>
        <w:t>The co-PIs and study team will obtain Institutional Review Board approval prior to the initiation of any study-</w:t>
      </w:r>
      <w:r w:rsidRPr="00F50D94">
        <w:rPr>
          <w:rFonts w:ascii="Arial" w:hAnsi="Arial" w:cs="Arial"/>
        </w:rPr>
        <w:t>related activities. If over the course of the proposed research it becomes necessary to update or amend the research as currently approved, the co-PIs will submit amendments to the Institutional Review Board and obtain approval for the new procedure(s) before any changes are enacted.</w:t>
      </w:r>
    </w:p>
    <w:p w14:paraId="0F64ECFC" w14:textId="77777777" w:rsidR="00863A03" w:rsidRPr="00F50D94" w:rsidRDefault="00863A03" w:rsidP="00084981">
      <w:pPr>
        <w:spacing w:after="0" w:line="240" w:lineRule="auto"/>
        <w:jc w:val="both"/>
        <w:rPr>
          <w:rFonts w:ascii="Arial" w:hAnsi="Arial" w:cs="Arial"/>
        </w:rPr>
      </w:pPr>
    </w:p>
    <w:p w14:paraId="2DE44C0D" w14:textId="77777777" w:rsidR="000E7222" w:rsidRPr="00F50D94" w:rsidRDefault="000E7222" w:rsidP="00082DDA">
      <w:pPr>
        <w:pStyle w:val="Heading2"/>
        <w:widowControl w:val="0"/>
        <w:numPr>
          <w:ilvl w:val="1"/>
          <w:numId w:val="14"/>
        </w:numPr>
        <w:adjustRightInd w:val="0"/>
        <w:spacing w:before="0" w:after="0"/>
        <w:ind w:right="55"/>
        <w:jc w:val="both"/>
        <w:rPr>
          <w:i w:val="0"/>
        </w:rPr>
      </w:pPr>
      <w:r w:rsidRPr="6C5358F3">
        <w:rPr>
          <w:i w:val="0"/>
          <w:iCs w:val="0"/>
        </w:rPr>
        <w:t>Informed Consent</w:t>
      </w:r>
    </w:p>
    <w:p w14:paraId="2A4653A9" w14:textId="3052E127" w:rsidR="000E7222" w:rsidRPr="000E7222" w:rsidRDefault="00F50D94" w:rsidP="00084981">
      <w:pPr>
        <w:spacing w:after="0" w:line="240" w:lineRule="auto"/>
        <w:jc w:val="both"/>
        <w:rPr>
          <w:rFonts w:ascii="Arial" w:hAnsi="Arial" w:cs="Arial"/>
        </w:rPr>
      </w:pPr>
      <w:r w:rsidRPr="00F50D94">
        <w:rPr>
          <w:rFonts w:ascii="Arial" w:hAnsi="Arial" w:cs="Arial"/>
        </w:rPr>
        <w:t>As noted in previous section(s), consent</w:t>
      </w:r>
      <w:r w:rsidR="000E7222" w:rsidRPr="00F50D94">
        <w:rPr>
          <w:rFonts w:ascii="Arial" w:hAnsi="Arial" w:cs="Arial"/>
        </w:rPr>
        <w:t xml:space="preserve"> will be </w:t>
      </w:r>
      <w:r w:rsidRPr="00F50D94">
        <w:rPr>
          <w:rFonts w:ascii="Arial" w:hAnsi="Arial" w:cs="Arial"/>
        </w:rPr>
        <w:t>obtained during the preoperative period when eligible participants present to a surgical clinic. Informed consent will be obtained before any research-related interventions take place. Eligible patients will be provided ample time to review all study-related documents and ask questions of the research team as</w:t>
      </w:r>
      <w:r>
        <w:rPr>
          <w:rFonts w:ascii="Arial" w:hAnsi="Arial" w:cs="Arial"/>
        </w:rPr>
        <w:t xml:space="preserve"> necessary. </w:t>
      </w:r>
      <w:r w:rsidR="000E7222" w:rsidRPr="00C77A53">
        <w:rPr>
          <w:rFonts w:ascii="Arial" w:hAnsi="Arial" w:cs="Arial"/>
        </w:rPr>
        <w:t>Once the eligible participant understands each section of the consent including the purpose, requirements, benefits, risks, confidentiality, right to withdraw, and contact person, then and only then will the el</w:t>
      </w:r>
      <w:r>
        <w:rPr>
          <w:rFonts w:ascii="Arial" w:hAnsi="Arial" w:cs="Arial"/>
        </w:rPr>
        <w:t>igible participant be asked to provide</w:t>
      </w:r>
      <w:r w:rsidR="000E7222" w:rsidRPr="00C77A53">
        <w:rPr>
          <w:rFonts w:ascii="Arial" w:hAnsi="Arial" w:cs="Arial"/>
        </w:rPr>
        <w:t xml:space="preserve"> the</w:t>
      </w:r>
      <w:r>
        <w:rPr>
          <w:rFonts w:ascii="Arial" w:hAnsi="Arial" w:cs="Arial"/>
        </w:rPr>
        <w:t>ir informed</w:t>
      </w:r>
      <w:r w:rsidR="000E7222" w:rsidRPr="00C77A53">
        <w:rPr>
          <w:rFonts w:ascii="Arial" w:hAnsi="Arial" w:cs="Arial"/>
        </w:rPr>
        <w:t xml:space="preserve"> consent. The eligible participant will be given a copy of the signed consent for </w:t>
      </w:r>
      <w:r>
        <w:rPr>
          <w:rFonts w:ascii="Arial" w:hAnsi="Arial" w:cs="Arial"/>
        </w:rPr>
        <w:t>their</w:t>
      </w:r>
      <w:r w:rsidR="000E7222" w:rsidRPr="00C77A53">
        <w:rPr>
          <w:rFonts w:ascii="Arial" w:hAnsi="Arial" w:cs="Arial"/>
        </w:rPr>
        <w:t xml:space="preserve"> records.</w:t>
      </w:r>
      <w:r w:rsidR="000E7222" w:rsidRPr="000E7222">
        <w:rPr>
          <w:rFonts w:ascii="Arial" w:hAnsi="Arial" w:cs="Arial"/>
        </w:rPr>
        <w:t xml:space="preserve">  </w:t>
      </w:r>
    </w:p>
    <w:p w14:paraId="67043210" w14:textId="77777777" w:rsidR="00863A03" w:rsidRDefault="00863A03" w:rsidP="00084981">
      <w:pPr>
        <w:spacing w:after="0" w:line="240" w:lineRule="auto"/>
        <w:jc w:val="both"/>
        <w:rPr>
          <w:rFonts w:ascii="Arial" w:hAnsi="Arial" w:cs="Arial"/>
        </w:rPr>
      </w:pPr>
    </w:p>
    <w:p w14:paraId="27018E71" w14:textId="77777777" w:rsidR="00CB5BEA" w:rsidRDefault="00CB5BEA" w:rsidP="00084981">
      <w:pPr>
        <w:jc w:val="both"/>
        <w:rPr>
          <w:rFonts w:ascii="Arial" w:eastAsia="Times New Roman" w:hAnsi="Arial" w:cs="Arial"/>
          <w:b/>
          <w:bCs/>
        </w:rPr>
      </w:pPr>
      <w:r>
        <w:br w:type="page"/>
      </w:r>
    </w:p>
    <w:p w14:paraId="01C25DD8" w14:textId="77777777" w:rsidR="0025634E" w:rsidRPr="001462D2" w:rsidRDefault="00BB5D13" w:rsidP="00082DDA">
      <w:pPr>
        <w:pStyle w:val="Heading1"/>
        <w:numPr>
          <w:ilvl w:val="0"/>
          <w:numId w:val="14"/>
        </w:numPr>
        <w:jc w:val="left"/>
      </w:pPr>
      <w:r>
        <w:t>REFERENCES</w:t>
      </w:r>
    </w:p>
    <w:p w14:paraId="1896E450" w14:textId="77777777" w:rsidR="00A75A64" w:rsidRDefault="00A75A64" w:rsidP="002A38F2">
      <w:pPr>
        <w:spacing w:after="0" w:line="240" w:lineRule="auto"/>
        <w:rPr>
          <w:rFonts w:ascii="Arial" w:eastAsia="Arial Unicode MS" w:hAnsi="Arial" w:cs="Arial"/>
          <w:b/>
          <w:color w:val="000000"/>
          <w:u w:val="single"/>
        </w:rPr>
      </w:pPr>
    </w:p>
    <w:p w14:paraId="60CA9CB2" w14:textId="77777777" w:rsidR="00DA625F" w:rsidRPr="00E517A1" w:rsidRDefault="00DA625F" w:rsidP="00DA625F">
      <w:pPr>
        <w:pStyle w:val="Bibliography"/>
        <w:spacing w:after="120"/>
        <w:rPr>
          <w:rFonts w:ascii="Arial" w:hAnsi="Arial" w:cs="Arial"/>
        </w:rPr>
      </w:pPr>
      <w:r w:rsidRPr="00E517A1">
        <w:rPr>
          <w:rFonts w:ascii="Arial" w:eastAsia="Arial" w:hAnsi="Arial" w:cs="Arial"/>
          <w:b/>
          <w:bCs/>
        </w:rPr>
        <w:fldChar w:fldCharType="begin"/>
      </w:r>
      <w:r w:rsidRPr="00E517A1">
        <w:rPr>
          <w:rFonts w:ascii="Arial" w:eastAsia="Arial" w:hAnsi="Arial" w:cs="Arial"/>
          <w:b/>
          <w:bCs/>
        </w:rPr>
        <w:instrText xml:space="preserve"> ADDIN ZOTERO_BIBL {"uncited":[],"omitted":[],"custom":[]} CSL_BIBLIOGRAPHY </w:instrText>
      </w:r>
      <w:r w:rsidRPr="00E517A1">
        <w:rPr>
          <w:rFonts w:ascii="Arial" w:eastAsia="Arial" w:hAnsi="Arial" w:cs="Arial"/>
          <w:b/>
          <w:bCs/>
        </w:rPr>
        <w:fldChar w:fldCharType="separate"/>
      </w:r>
      <w:r w:rsidRPr="00E517A1">
        <w:rPr>
          <w:rFonts w:ascii="Arial" w:hAnsi="Arial" w:cs="Arial"/>
        </w:rPr>
        <w:t xml:space="preserve">1. </w:t>
      </w:r>
      <w:r w:rsidRPr="00E517A1">
        <w:rPr>
          <w:rFonts w:ascii="Arial" w:hAnsi="Arial" w:cs="Arial"/>
        </w:rPr>
        <w:tab/>
        <w:t>Poulose BK, Shelton J, Phillips S, Moore D, Nealon W, Penson D, Beck W, Holzman MD. Epidemiology and cost of ventral hernia repair: making the case for hernia research. Hernia. 2012 Apr;16(2):179–183. PMID: 21904861</w:t>
      </w:r>
    </w:p>
    <w:p w14:paraId="57EA32F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 </w:t>
      </w:r>
      <w:r w:rsidRPr="00E517A1">
        <w:rPr>
          <w:rFonts w:ascii="Arial" w:hAnsi="Arial" w:cs="Arial"/>
        </w:rPr>
        <w:tab/>
        <w:t>Poulose BK, Adrales GL, Janis JE. Abdominal Core Health-A Needed Field in Surgery. JAMA Surg. 2019 Dec 18; PMID: 31851303</w:t>
      </w:r>
    </w:p>
    <w:p w14:paraId="4EB18FC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 </w:t>
      </w:r>
      <w:r w:rsidRPr="00E517A1">
        <w:rPr>
          <w:rFonts w:ascii="Arial" w:hAnsi="Arial" w:cs="Arial"/>
        </w:rPr>
        <w:tab/>
        <w:t>ACHQC Abdominal Core Surgery Rehabilitation Protocol Physical Therapist Guide [Internet]. 2020 [cited 2020 Sep 10]. Available from: https://www.achqc.org/uploads/general_images/ACHQC_Abdominal_Core_Surgery_Rehabilitation_Protocol_Physical_Therapist_Guide_6.17.20.pdf</w:t>
      </w:r>
    </w:p>
    <w:p w14:paraId="0CE4EC8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 </w:t>
      </w:r>
      <w:r w:rsidRPr="00E517A1">
        <w:rPr>
          <w:rFonts w:ascii="Arial" w:hAnsi="Arial" w:cs="Arial"/>
        </w:rPr>
        <w:tab/>
        <w:t>Chaudhari AMW, VAN Horn MR, Monfort SM, Pan X, Oñate JA, Best TM. Reducing Core Stability Influences Lower Extremity Biomechanics in Novice Runners. Med Sci Sports Exerc. 2020 Jun;52(6):1347–1353. PMCID: PMC7239732</w:t>
      </w:r>
    </w:p>
    <w:p w14:paraId="4551E15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 </w:t>
      </w:r>
      <w:r w:rsidRPr="00E517A1">
        <w:rPr>
          <w:rFonts w:ascii="Arial" w:hAnsi="Arial" w:cs="Arial"/>
        </w:rPr>
        <w:tab/>
        <w:t>PAS-20-160: Small R01s for Clinical Trials Targeting Diseases within the Mission of NIDDK (R01 Clinical Trial Required) [Internet]. [cited 2020 Sep 11]. Available from: https://grants.nih.gov/grants/guide/pa-files/PAS-20-160.html</w:t>
      </w:r>
    </w:p>
    <w:p w14:paraId="713E7D3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 </w:t>
      </w:r>
      <w:r w:rsidRPr="00E517A1">
        <w:rPr>
          <w:rFonts w:ascii="Arial" w:hAnsi="Arial" w:cs="Arial"/>
        </w:rPr>
        <w:tab/>
        <w:t>Rutkow IM. Demographic and socioeconomic aspects of hernia repair in the United States in 2003. Surg Clin North Am. 2003 Oct;83(5):1045–1051, v–vi. PMID: 14533902</w:t>
      </w:r>
    </w:p>
    <w:p w14:paraId="055703DF"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 </w:t>
      </w:r>
      <w:r w:rsidRPr="00E517A1">
        <w:rPr>
          <w:rFonts w:ascii="Arial" w:hAnsi="Arial" w:cs="Arial"/>
        </w:rPr>
        <w:tab/>
        <w:t>Burger JWA, Luijendijk RW, Hop WCJ, Halm JA, Verdaasdonk EGG, Jeekel J. Long-term follow-up of a randomized controlled trial of suture versus mesh repair of incisional hernia. Ann Surg. 2004 Oct;240(4):578–583; discussion 583-585. PMCID: PMC1356459</w:t>
      </w:r>
    </w:p>
    <w:p w14:paraId="763C47C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 </w:t>
      </w:r>
      <w:r w:rsidRPr="00E517A1">
        <w:rPr>
          <w:rFonts w:ascii="Arial" w:hAnsi="Arial" w:cs="Arial"/>
        </w:rPr>
        <w:tab/>
        <w:t>Luijendijk RW, Hop WC, van den Tol MP, de Lange DC, Braaksma MM, IJzermans JN, Boelhouwer RU, de Vries BC, Salu MK, Wereldsma JC, Bruijninckx CM, Jeekel J. A comparison of suture repair with mesh repair for incisional hernia. N Engl J Med. 2000 Aug 10;343(6):392–398. PMID: 10933738</w:t>
      </w:r>
    </w:p>
    <w:p w14:paraId="019A2E88"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 </w:t>
      </w:r>
      <w:r w:rsidRPr="00E517A1">
        <w:rPr>
          <w:rFonts w:ascii="Arial" w:hAnsi="Arial" w:cs="Arial"/>
        </w:rPr>
        <w:tab/>
        <w:t>Kokotovic D, Bisgaard T, Helgstrand F. Long-term Recurrence and Complications Associated With Elective Incisional Hernia Repair. JAMA. 2016 Oct 18;316(15):1575–1582. PMID: 27750295</w:t>
      </w:r>
    </w:p>
    <w:p w14:paraId="12F7C27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 </w:t>
      </w:r>
      <w:r w:rsidRPr="00E517A1">
        <w:rPr>
          <w:rFonts w:ascii="Arial" w:hAnsi="Arial" w:cs="Arial"/>
        </w:rPr>
        <w:tab/>
        <w:t>Langbach O, Bukholm I, Benth JŠ, Røkke O. Long term recurrence, pain and patient satisfaction after ventral hernia mesh repair. World J Gastrointest Surg. 2015 Dec 27;7(12):384–393. PMCID: PMC4691719</w:t>
      </w:r>
    </w:p>
    <w:p w14:paraId="45ED204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1. </w:t>
      </w:r>
      <w:r w:rsidRPr="00E517A1">
        <w:rPr>
          <w:rFonts w:ascii="Arial" w:hAnsi="Arial" w:cs="Arial"/>
        </w:rPr>
        <w:tab/>
        <w:t>Hernia Surgical Mesh Implants [Internet]. FDA; 2019 [cited 2020 May 30]. Available from: https://www.fda.gov/medical-devices/implants-and-prosthetics/hernia-surgical-mesh-implants</w:t>
      </w:r>
    </w:p>
    <w:p w14:paraId="34FB6A1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2. </w:t>
      </w:r>
      <w:r w:rsidRPr="00E517A1">
        <w:rPr>
          <w:rFonts w:ascii="Arial" w:hAnsi="Arial" w:cs="Arial"/>
        </w:rPr>
        <w:tab/>
        <w:t>Gronnier C, Wattier J-M, Favre H, Piessen G, Mariette C. Risk factors for chronic pain after open ventral hernia repair by underlay mesh placement. World J Surg. 2012 Jul;36(7):1548–1554. PMID: 22407084</w:t>
      </w:r>
    </w:p>
    <w:p w14:paraId="2C20E77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3. </w:t>
      </w:r>
      <w:r w:rsidRPr="00E517A1">
        <w:rPr>
          <w:rFonts w:ascii="Arial" w:hAnsi="Arial" w:cs="Arial"/>
        </w:rPr>
        <w:tab/>
        <w:t>Hah JM, Bateman BT, Ratliff J, Curtin C, Sun E. Chronic Opioid Use After Surgery: Implications for Perioperative Management in the Face of the Opioid Epidemic. Anesth Analg. 2017 Nov;125(5):1733–1740. PMCID: PMC6119469</w:t>
      </w:r>
    </w:p>
    <w:p w14:paraId="055D940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4. </w:t>
      </w:r>
      <w:r w:rsidRPr="00E517A1">
        <w:rPr>
          <w:rFonts w:ascii="Arial" w:hAnsi="Arial" w:cs="Arial"/>
        </w:rPr>
        <w:tab/>
        <w:t>LeBlanc KA, Whitaker JM, Bellanger DE, Rhynes VK. Laparoscopic incisional and ventral hernioplasty: lessons learned from 200 patients. Hernia. 2003 Sep;7(3):118–124. PMID: 12942345</w:t>
      </w:r>
    </w:p>
    <w:p w14:paraId="7204C6C7"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5. </w:t>
      </w:r>
      <w:r w:rsidRPr="00E517A1">
        <w:rPr>
          <w:rFonts w:ascii="Arial" w:hAnsi="Arial" w:cs="Arial"/>
        </w:rPr>
        <w:tab/>
        <w:t>Heniford BT, Park A, Ramshaw BJ, Voeller G. Laparoscopic repair of ventral hernias: nine years’ experience with 850 consecutive hernias. Ann Surg. 2003 Sep;238(3):391–399; discussion 399-400. PMCID: PMC1422707</w:t>
      </w:r>
    </w:p>
    <w:p w14:paraId="3C4AB24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6. </w:t>
      </w:r>
      <w:r w:rsidRPr="00E517A1">
        <w:rPr>
          <w:rFonts w:ascii="Arial" w:hAnsi="Arial" w:cs="Arial"/>
        </w:rPr>
        <w:tab/>
        <w:t>Haskins IN, Prabhu AS, Jensen KK, Tastaldi L, Krpata DM, Perez AJ, Tu C, Rosenblatt S, Rosen MJ. Effect of transversus abdominis release on core stability: Short-term results from a single institution. Surgery. 2019 Feb;165(2):412–416. PMID: 30224083</w:t>
      </w:r>
    </w:p>
    <w:p w14:paraId="18A5727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7. </w:t>
      </w:r>
      <w:r w:rsidRPr="00E517A1">
        <w:rPr>
          <w:rFonts w:ascii="Arial" w:hAnsi="Arial" w:cs="Arial"/>
        </w:rPr>
        <w:tab/>
        <w:t>Hodges P, van den Hoorn W, Dawson A, Cholewicki J. Changes in the mechanical properties of the trunk in low back pain may be associated with recurrence. J Biomech. 2009 Jan 5;42(1):61–66. PMID: 19062020</w:t>
      </w:r>
    </w:p>
    <w:p w14:paraId="1E24BC3C"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8. </w:t>
      </w:r>
      <w:r w:rsidRPr="00E517A1">
        <w:rPr>
          <w:rFonts w:ascii="Arial" w:hAnsi="Arial" w:cs="Arial"/>
        </w:rPr>
        <w:tab/>
        <w:t>Olsson A, Kiwanuka O, Wilhelmsson S, Sandblom G, Stackelberg O. Cohort study of the effect of surgical repair of symptomatic diastasis recti abdominis on abdominal trunk function and quality of life. BJS Open. 2019 Dec;3(6):750–758. PMCID: PMC6887686</w:t>
      </w:r>
    </w:p>
    <w:p w14:paraId="02561973"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9. </w:t>
      </w:r>
      <w:r w:rsidRPr="00E517A1">
        <w:rPr>
          <w:rFonts w:ascii="Arial" w:hAnsi="Arial" w:cs="Arial"/>
        </w:rPr>
        <w:tab/>
        <w:t>Mehta R, Cannella M, Smith SS, Silfies SP. Altered Trunk Motor Planning in Patients with Nonspecific Low Back Pain. Journal of Motor Behavior. 2010 Jan 1;42(2):135–144. PMID: 20207604</w:t>
      </w:r>
    </w:p>
    <w:p w14:paraId="3C1B077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0. </w:t>
      </w:r>
      <w:r w:rsidRPr="00E517A1">
        <w:rPr>
          <w:rFonts w:ascii="Arial" w:hAnsi="Arial" w:cs="Arial"/>
        </w:rPr>
        <w:tab/>
        <w:t>Silfies SP, Mehta R, Smith SS, Karduna AR. Differences in feedforward trunk muscle activity in subgroups of patients with mechanical low back pain. Arch Phys Med Rehabil. 2009 Jul;90(7):1159–1169. PMID: 19501348</w:t>
      </w:r>
    </w:p>
    <w:p w14:paraId="73FA9DB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1. </w:t>
      </w:r>
      <w:r w:rsidRPr="00E517A1">
        <w:rPr>
          <w:rFonts w:ascii="Arial" w:hAnsi="Arial" w:cs="Arial"/>
        </w:rPr>
        <w:tab/>
        <w:t>Silfies SP, Squillante D, Maurer P, Westcott S, Karduna AR. Trunk muscle recruitment patterns in specific chronic low back pain populations. Clin Biomech (Bristol, Avon). 2005 Jun;20(5):465–473. PMID: 15836933</w:t>
      </w:r>
    </w:p>
    <w:p w14:paraId="7081C13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2. </w:t>
      </w:r>
      <w:r w:rsidRPr="00E517A1">
        <w:rPr>
          <w:rFonts w:ascii="Arial" w:hAnsi="Arial" w:cs="Arial"/>
        </w:rPr>
        <w:tab/>
        <w:t>Radebold A, Cholewicki J, Panjabi MM, Patel TC. Muscle response pattern to sudden trunk loading in healthy individuals and in patients with chronic low back pain. Spine (Phila Pa 1976). 2000 Apr 15;25(8):947–954. PMID: 10767807</w:t>
      </w:r>
    </w:p>
    <w:p w14:paraId="3CDE09F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3. </w:t>
      </w:r>
      <w:r w:rsidRPr="00E517A1">
        <w:rPr>
          <w:rFonts w:ascii="Arial" w:hAnsi="Arial" w:cs="Arial"/>
        </w:rPr>
        <w:tab/>
        <w:t>van Dieën JH, Cholewicki J, Radebold A. Trunk muscle recruitment patterns in patients with low back pain enhance the stability of the lumbar spine. Spine (Phila Pa 1976). 2003 Apr 15;28(8):834–841. PMID: 12698129</w:t>
      </w:r>
    </w:p>
    <w:p w14:paraId="2D30F803"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4. </w:t>
      </w:r>
      <w:r w:rsidRPr="00E517A1">
        <w:rPr>
          <w:rFonts w:ascii="Arial" w:hAnsi="Arial" w:cs="Arial"/>
        </w:rPr>
        <w:tab/>
        <w:t>van Dieën JH, Selen LPJ, Cholewicki J. Trunk muscle activation in low-back pain patients, an analysis of the literature. J Electromyogr Kinesiol. 2003 Aug;13(4):333–351. PMID: 12832164</w:t>
      </w:r>
    </w:p>
    <w:p w14:paraId="4AA7562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5. </w:t>
      </w:r>
      <w:r w:rsidRPr="00E517A1">
        <w:rPr>
          <w:rFonts w:ascii="Arial" w:hAnsi="Arial" w:cs="Arial"/>
        </w:rPr>
        <w:tab/>
        <w:t>Radebold A, Cholewicki J, Polzhofer GK, Greene HS. Impaired postural control of the lumbar spine is associated with delayed muscle response times in patients with chronic idiopathic low back pain. Spine (Phila Pa 1976). 2001 Apr 1;26(7):724–730. PMID: 11295888</w:t>
      </w:r>
    </w:p>
    <w:p w14:paraId="10A1899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6. </w:t>
      </w:r>
      <w:r w:rsidRPr="00E517A1">
        <w:rPr>
          <w:rFonts w:ascii="Arial" w:hAnsi="Arial" w:cs="Arial"/>
        </w:rPr>
        <w:tab/>
        <w:t>Zazulak BT, Hewett TE, Reeves NP, Goldberg B, Cholewicki J. Deficits in neuromuscular control of the trunk predict knee injury risk: a prospective biomechanical-epidemiologic study. Am J Sports Med. 2007 Jul;35(7):1123–1130. PMID: 17468378</w:t>
      </w:r>
    </w:p>
    <w:p w14:paraId="20290548"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7. </w:t>
      </w:r>
      <w:r w:rsidRPr="00E517A1">
        <w:rPr>
          <w:rFonts w:ascii="Arial" w:hAnsi="Arial" w:cs="Arial"/>
        </w:rPr>
        <w:tab/>
        <w:t>Salomoni SE, Marinovic W, Carroll TJ, Hodges PW. Motor Strategies Learned during Pain Are Sustained upon Pain-free Reexposure to Task. Med Sci Sports Exerc. 2019;51(11):2334–2343. PMID: 31261214</w:t>
      </w:r>
    </w:p>
    <w:p w14:paraId="60BC6C4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8. </w:t>
      </w:r>
      <w:r w:rsidRPr="00E517A1">
        <w:rPr>
          <w:rFonts w:ascii="Arial" w:hAnsi="Arial" w:cs="Arial"/>
        </w:rPr>
        <w:tab/>
        <w:t>Summers SJ, Chipchase LS, Hirata R, Graven-Nielsen T, Cavaleri R, Schabrun SM. Motor adaptation varies between individuals in the transition to sustained pain. Pain. 2019;160(9):2115–2125. PMID: 31095094</w:t>
      </w:r>
    </w:p>
    <w:p w14:paraId="3793BB5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29. </w:t>
      </w:r>
      <w:r w:rsidRPr="00E517A1">
        <w:rPr>
          <w:rFonts w:ascii="Arial" w:hAnsi="Arial" w:cs="Arial"/>
        </w:rPr>
        <w:tab/>
        <w:t>Thomas JS, France CR, Lavender SA, Johnson MR. Effects of fear of movement on spine velocity and acceleration after recovery from low back pain. Spine. 2008 Mar 1;33(5):564–570. PMID: 18317203</w:t>
      </w:r>
    </w:p>
    <w:p w14:paraId="3985B0C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0. </w:t>
      </w:r>
      <w:r w:rsidRPr="00E517A1">
        <w:rPr>
          <w:rFonts w:ascii="Arial" w:hAnsi="Arial" w:cs="Arial"/>
        </w:rPr>
        <w:tab/>
        <w:t>Trigsted SM, Cook DB, Pickett KA, Cadmus-Bertram L, Dunn WR, Bell DR. Greater fear of reinjury is related to stiffened jump-landing biomechanics and muscle activation in women after ACL reconstruction. Knee Surg Sports Traumatol Arthrosc. 2018 Dec;26(12):3682–3689. PMID: 29700560</w:t>
      </w:r>
    </w:p>
    <w:p w14:paraId="58DB650F"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1. </w:t>
      </w:r>
      <w:r w:rsidRPr="00E517A1">
        <w:rPr>
          <w:rFonts w:ascii="Arial" w:hAnsi="Arial" w:cs="Arial"/>
        </w:rPr>
        <w:tab/>
        <w:t xml:space="preserve">Watson PJ, Booker CK, Main CJ. Evidence for the Role of Psychological Factors in Abnormal Paraspinal Activity in Patients with Chronic Low Back Pain. Journal of Musculoskeletal Pain. 1997 Jan 1;5(4):41–56. </w:t>
      </w:r>
    </w:p>
    <w:p w14:paraId="73C0D513"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2. </w:t>
      </w:r>
      <w:r w:rsidRPr="00E517A1">
        <w:rPr>
          <w:rFonts w:ascii="Arial" w:hAnsi="Arial" w:cs="Arial"/>
        </w:rPr>
        <w:tab/>
        <w:t>Ardern CL, Österberg A, Tagesson S, Gauffin H, Webster KE, Kvist J. The impact of psychological readiness to return to sport and recreational activities after anterior cruciate ligament reconstruction. Br J Sports Med. 2014 Dec;48(22):1613–1619. PMID: 25293342</w:t>
      </w:r>
    </w:p>
    <w:p w14:paraId="47BB37E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3. </w:t>
      </w:r>
      <w:r w:rsidRPr="00E517A1">
        <w:rPr>
          <w:rFonts w:ascii="Arial" w:hAnsi="Arial" w:cs="Arial"/>
        </w:rPr>
        <w:tab/>
        <w:t>Baez SE, Hoch MC, Hoch JM. Psychological factors are associated with return to pre-injury levels of sport and physical activity after ACL reconstruction. Knee Surg Sports Traumatol Arthrosc. 2020 Feb;28(2):495–501. PMID: 31486916</w:t>
      </w:r>
    </w:p>
    <w:p w14:paraId="745D936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4. </w:t>
      </w:r>
      <w:r w:rsidRPr="00E517A1">
        <w:rPr>
          <w:rFonts w:ascii="Arial" w:hAnsi="Arial" w:cs="Arial"/>
        </w:rPr>
        <w:tab/>
        <w:t>Glaws KR, Ellis TJ, Hewett TE, Di Stasi S. Return to Sport Rates in Physically Active Individuals 6 Months After Arthroscopy for Femoroacetabular Impingement Syndrome. J Sport Rehabil. 2019 Aug 1;28(6):570–575. PMID: 29651906</w:t>
      </w:r>
    </w:p>
    <w:p w14:paraId="44EBDBFC"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5. </w:t>
      </w:r>
      <w:r w:rsidRPr="00E517A1">
        <w:rPr>
          <w:rFonts w:ascii="Arial" w:hAnsi="Arial" w:cs="Arial"/>
        </w:rPr>
        <w:tab/>
        <w:t>Goldberg P, Zeppieri G, Bialosky J, Bocchino C, van den Boogaard J, Tillman S, Chmielewski TL. Kinesiophobia and Its Association With Health-Related Quality of Life Across Injury Locations. Arch Phys Med Rehabil. 2018;99(1):43–48. PMID: 28760572</w:t>
      </w:r>
    </w:p>
    <w:p w14:paraId="2763342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6. </w:t>
      </w:r>
      <w:r w:rsidRPr="00E517A1">
        <w:rPr>
          <w:rFonts w:ascii="Arial" w:hAnsi="Arial" w:cs="Arial"/>
        </w:rPr>
        <w:tab/>
        <w:t>Wellsandt E, Khandha A, Manal K, Axe MJ, Buchanan TS, Snyder-Mackler L. Predictors of knee joint loading after anterior cruciate ligament reconstruction. Journal of orthopaedic research : official publication of the Orthopaedic Research Society. 2017 Mar;35(3):651–656. PMID: 27747918</w:t>
      </w:r>
    </w:p>
    <w:p w14:paraId="23D5963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7. </w:t>
      </w:r>
      <w:r w:rsidRPr="00E517A1">
        <w:rPr>
          <w:rFonts w:ascii="Arial" w:hAnsi="Arial" w:cs="Arial"/>
        </w:rPr>
        <w:tab/>
        <w:t>Kernan T, Rainville J. Observed outcomes associated with a quota-based exercise approach on measures of kinesiophobia in patients with chronic low back pain. J Orthop Sports Phys Ther. 2007 Nov;37(11):679–687. PMID: 18057675</w:t>
      </w:r>
    </w:p>
    <w:p w14:paraId="53EF823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8. </w:t>
      </w:r>
      <w:r w:rsidRPr="00E517A1">
        <w:rPr>
          <w:rFonts w:ascii="Arial" w:hAnsi="Arial" w:cs="Arial"/>
        </w:rPr>
        <w:tab/>
        <w:t>Aasa B, Berglund L, Michaelson P, Aasa U. Individualized low-load motor control exercises and education versus a high-load lifting exercise and education to improve activity, pain intensity, and physical performance in patients with low back pain: a randomized controlled trial. J Orthop Sports Phys Ther. 2015 Feb;45(2):77–85, B1-4. PMID: 25641309</w:t>
      </w:r>
    </w:p>
    <w:p w14:paraId="266406A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39. </w:t>
      </w:r>
      <w:r w:rsidRPr="00E517A1">
        <w:rPr>
          <w:rFonts w:ascii="Arial" w:hAnsi="Arial" w:cs="Arial"/>
        </w:rPr>
        <w:tab/>
        <w:t>Holihan JL, Hannon C, Goodenough C, Flores-Gonzalez JR, Itani KM, Olavarria O, Mo J, Ko TC, Kao LS, Liang MK. Ventral Hernia Repair: A Meta-Analysis of Randomized Controlled Trials. Surg Infect (Larchmt). 2017 Sep;18(6):647–658. PMID: 28557648</w:t>
      </w:r>
    </w:p>
    <w:p w14:paraId="665EDEE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0. </w:t>
      </w:r>
      <w:r w:rsidRPr="00E517A1">
        <w:rPr>
          <w:rFonts w:ascii="Arial" w:hAnsi="Arial" w:cs="Arial"/>
        </w:rPr>
        <w:tab/>
        <w:t>Krpata DM, Schmotzer BJ, Flocke S, Jin J, Blatnik JA, Ermlich B, Novitsky YW, Rosen MJ. Design and initial implementation of HerQLes: a hernia-related quality-of-life survey to assess abdominal wall function. J Am Coll Surg. 2012 Nov;215(5):635–642. PMID: 22867715</w:t>
      </w:r>
    </w:p>
    <w:p w14:paraId="6099EEE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1. </w:t>
      </w:r>
      <w:r w:rsidRPr="00E517A1">
        <w:rPr>
          <w:rFonts w:ascii="Arial" w:hAnsi="Arial" w:cs="Arial"/>
        </w:rPr>
        <w:tab/>
        <w:t>Poulose BK, Roll S, Murphy JW, Matthews BD, Todd Heniford B, Voeller G, Hope WW, Goldblatt MI, Adrales GL, Rosen MJ. Design and implementation of the Americas Hernia Society Quality Collaborative (AHSQC): improving value in hernia care. Hernia. 2016 Apr;20(2):177–189. PMID: 26936373</w:t>
      </w:r>
    </w:p>
    <w:p w14:paraId="0C6FDDF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2. </w:t>
      </w:r>
      <w:r w:rsidRPr="00E517A1">
        <w:rPr>
          <w:rFonts w:ascii="Arial" w:hAnsi="Arial" w:cs="Arial"/>
        </w:rPr>
        <w:tab/>
        <w:t>Itani KMF, Hur K, Kim LT, Anthony T, Berger DH, Reda D, Neumayer L, Veterans Affairs Ventral Incisional Hernia Investigators. Comparison of laparoscopic and open repair with mesh for the treatment of ventral incisional hernia: a randomized trial. Arch Surg. 2010 Apr;145(4):322–328; discussion 328. PMID: 20404280</w:t>
      </w:r>
    </w:p>
    <w:p w14:paraId="3AA39E88"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3. </w:t>
      </w:r>
      <w:r w:rsidRPr="00E517A1">
        <w:rPr>
          <w:rFonts w:ascii="Arial" w:hAnsi="Arial" w:cs="Arial"/>
        </w:rPr>
        <w:tab/>
        <w:t>Matar HE, Platt SR, Gollish JD, Cameron HU. Overview of Randomized Controlled Trials in Total Knee Arthroplasty (47,675 Patients): What Have We Learnt? J Arthroplasty. 2020 Jun;35(6):1729-1736.e1. PMID: 32088054</w:t>
      </w:r>
    </w:p>
    <w:p w14:paraId="320591A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4. </w:t>
      </w:r>
      <w:r w:rsidRPr="00E517A1">
        <w:rPr>
          <w:rFonts w:ascii="Arial" w:hAnsi="Arial" w:cs="Arial"/>
        </w:rPr>
        <w:tab/>
        <w:t>Alkhatib H, Tastaldi L, Krpata DM, Petro CC, Fafaj A, Rosenblatt S, Rosen MJ, Prabhu AS. Outcomes of transversus abdominis release (TAR) with permanent synthetic retromuscular reinforcement for bridged repairs in massive ventral hernias: a retrospective review. Hernia. 2020 Apr;24(2):341–352. PMID: 31549325</w:t>
      </w:r>
    </w:p>
    <w:p w14:paraId="1AB1DA7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5. </w:t>
      </w:r>
      <w:r w:rsidRPr="00E517A1">
        <w:rPr>
          <w:rFonts w:ascii="Arial" w:hAnsi="Arial" w:cs="Arial"/>
        </w:rPr>
        <w:tab/>
        <w:t>Conze J, Kingsnorth AN, Flament JB, Simmermacher R, Arlt G, Langer C, Schippers E, Hartley M, Schumpelick V. Randomized clinical trial comparing lightweight composite mesh with polyester or polypropylene mesh for incisional hernia repair. Br J Surg. 2005 Dec;92(12):1488–1493. PMID: 16308855</w:t>
      </w:r>
    </w:p>
    <w:p w14:paraId="3416A11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6. </w:t>
      </w:r>
      <w:r w:rsidRPr="00E517A1">
        <w:rPr>
          <w:rFonts w:ascii="Arial" w:hAnsi="Arial" w:cs="Arial"/>
        </w:rPr>
        <w:tab/>
        <w:t>Bennell K, Dobson F, Hinman R. Measures of physical performance assessments: Self-Paced Walk Test (SPWT), Stair Climb Test (SCT), Six-Minute Walk Test (6MWT), Chair Stand Test (CST), Timed Up &amp; Go (TUG), Sock Test, Lift and Carry Test (LCT), and Car Task. Arthritis Care Res (Hoboken). 2011 Nov;63 Suppl 11:S350-370. PMID: 22588756</w:t>
      </w:r>
    </w:p>
    <w:p w14:paraId="632E6FA7"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7. </w:t>
      </w:r>
      <w:r w:rsidRPr="00E517A1">
        <w:rPr>
          <w:rFonts w:ascii="Arial" w:hAnsi="Arial" w:cs="Arial"/>
        </w:rPr>
        <w:tab/>
        <w:t>Moore JL, Potter K, Blankshain K, Kaplan SL, O’Dwyer LC, Sullivan JE. A Core Set of Outcome Measures for Adults With Neurologic Conditions Undergoing Rehabilitation. J Neurol Phys Ther. 2018 Jul;42(3):174–220. PMCID: PMC6023606</w:t>
      </w:r>
    </w:p>
    <w:p w14:paraId="077E4F6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8. </w:t>
      </w:r>
      <w:r w:rsidRPr="00E517A1">
        <w:rPr>
          <w:rFonts w:ascii="Arial" w:hAnsi="Arial" w:cs="Arial"/>
        </w:rPr>
        <w:tab/>
        <w:t>Whitney SL, Wrisley DM, Marchetti GF, Gee MA, Redfern MS, Furman JM. Clinical measurement of sit-to-stand performance in people with balance disorders: validity of data for the Five-Times-Sit-to-Stand Test. Phys Ther. 2005 Oct;85(10):1034–1045. PMID: 16180952</w:t>
      </w:r>
    </w:p>
    <w:p w14:paraId="13B823C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49. </w:t>
      </w:r>
      <w:r w:rsidRPr="00E517A1">
        <w:rPr>
          <w:rFonts w:ascii="Arial" w:hAnsi="Arial" w:cs="Arial"/>
        </w:rPr>
        <w:tab/>
        <w:t>Gautschi OP, Smoll NR, Corniola MV, Joswig H, Chau I, Hildebrandt G, Schaller K, Stienen MN. Validity and Reliability of a Measurement of Objective Functional Impairment in Lumbar Degenerative Disc Disease: The Timed Up and Go (TUG) Test. Neurosurgery. 2016 Aug;79(2):270–278. PMID: 26702840</w:t>
      </w:r>
    </w:p>
    <w:p w14:paraId="1A41D74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0. </w:t>
      </w:r>
      <w:r w:rsidRPr="00E517A1">
        <w:rPr>
          <w:rFonts w:ascii="Arial" w:hAnsi="Arial" w:cs="Arial"/>
        </w:rPr>
        <w:tab/>
        <w:t>Barry E, Galvin R, Keogh C, Horgan F, Fahey T. Is the Timed Up and Go test a useful predictor of risk of falls in community dwelling older adults: a systematic review and meta-analysis. BMC Geriatr. 2014 Feb 1;14:14. PMCID: PMC3924230</w:t>
      </w:r>
    </w:p>
    <w:p w14:paraId="6AEC589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1. </w:t>
      </w:r>
      <w:r w:rsidRPr="00E517A1">
        <w:rPr>
          <w:rFonts w:ascii="Arial" w:hAnsi="Arial" w:cs="Arial"/>
        </w:rPr>
        <w:tab/>
        <w:t>Fröbert O, Lagerqvist B, Olivecrona GK, Omerovic E, Gudnason T, Maeng M, Aasa M, Angerås O, Calais F, Danielewicz M, Erlinge D, Hellsten L, Jensen U, Johansson AC, Kåregren A, Nilsson J, Robertson L, Sandhall L, Sjögren I, Ostlund O, Harnek J, James SK, TASTE Trial. Thrombus aspiration during ST-segment elevation myocardial infarction. N Engl J Med. 2013 Oct 24;369(17):1587–1597. PMID: 23991656</w:t>
      </w:r>
    </w:p>
    <w:p w14:paraId="080E9F1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2. </w:t>
      </w:r>
      <w:r w:rsidRPr="00E517A1">
        <w:rPr>
          <w:rFonts w:ascii="Arial" w:hAnsi="Arial" w:cs="Arial"/>
        </w:rPr>
        <w:tab/>
        <w:t>Lauer MS, D’Agostino RB. The randomized registry trial--the next disruptive technology in clinical research? N Engl J Med. 2013 Oct 24;369(17):1579–1581. PMID: 23991657</w:t>
      </w:r>
    </w:p>
    <w:p w14:paraId="33FA55A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3. </w:t>
      </w:r>
      <w:r w:rsidRPr="00E517A1">
        <w:rPr>
          <w:rFonts w:ascii="Arial" w:hAnsi="Arial" w:cs="Arial"/>
        </w:rPr>
        <w:tab/>
        <w:t>Muysoms FE, Miserez M, Berrevoet F, Campanelli G, Champault GG, Chelala E, Dietz UA, Eker HH, El Nakadi I, Hauters P, Hidalgo Pascual M, Hoeferlin A, Klinge U, Montgomery A, Simmermacher RKJ, Simons MP, Smietański M, Sommeling C, Tollens T, Vierendeels T, Kingsnorth A. Classification of primary and incisional abdominal wall hernias. Hernia. 2009 Aug;13(4):407–414. PMCID: PMC2719726</w:t>
      </w:r>
    </w:p>
    <w:p w14:paraId="25B3C94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4. </w:t>
      </w:r>
      <w:r w:rsidRPr="00E517A1">
        <w:rPr>
          <w:rFonts w:ascii="Arial" w:hAnsi="Arial" w:cs="Arial"/>
        </w:rPr>
        <w:tab/>
        <w:t>Harris PA, Taylor R, Thielke R, Payne J, Gonzalez N, Conde JG. Research electronic data capture (REDCap)--a metadata-driven methodology and workflow process for providing translational research informatics support. J Biomed Inform. 2009 Apr;42(2):377–381. PMCID: PMC2700030</w:t>
      </w:r>
    </w:p>
    <w:p w14:paraId="7D3D365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5. </w:t>
      </w:r>
      <w:r w:rsidRPr="00E517A1">
        <w:rPr>
          <w:rFonts w:ascii="Arial" w:hAnsi="Arial" w:cs="Arial"/>
        </w:rPr>
        <w:tab/>
        <w:t>Operation Brochures for Patients: Adult Ventral Hernia Repair [Internet]. American College of Surgeons. 2017 [cited 2021 Jan 22]. Available from: https://www.facs.org/-/media/files/education/patient-ed/ventral_hernia.ashx</w:t>
      </w:r>
    </w:p>
    <w:p w14:paraId="305B162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6. </w:t>
      </w:r>
      <w:r w:rsidRPr="00E517A1">
        <w:rPr>
          <w:rFonts w:ascii="Arial" w:hAnsi="Arial" w:cs="Arial"/>
        </w:rPr>
        <w:tab/>
        <w:t>Porth CJ, Bamrah VS, Tristani FE, Smith JJ. The Valsalva maneuver: mechanisms and clinical implications. Heart Lung. 1984 Sep;13(5):507–518. PMID: 6565684</w:t>
      </w:r>
    </w:p>
    <w:p w14:paraId="316EA36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7. </w:t>
      </w:r>
      <w:r w:rsidRPr="00E517A1">
        <w:rPr>
          <w:rFonts w:ascii="Arial" w:hAnsi="Arial" w:cs="Arial"/>
        </w:rPr>
        <w:tab/>
        <w:t>Goldberg A, Chavis M, Watkins J, Wilson T. The five-times-sit-to-stand test: validity, reliability and detectable change in older females. Aging Clin Exp Res. 2012 Aug;24(4):339–344. PMID: 23238309</w:t>
      </w:r>
    </w:p>
    <w:p w14:paraId="7C7E6A58"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8. </w:t>
      </w:r>
      <w:r w:rsidRPr="00E517A1">
        <w:rPr>
          <w:rFonts w:ascii="Arial" w:hAnsi="Arial" w:cs="Arial"/>
        </w:rPr>
        <w:tab/>
        <w:t>Lin YC, Davey RC, Cochrane T. Tests for physical function of the elderly with knee and hip osteoarthritis. Scand J Med Sci Sports. 2001 Oct;11(5):280–286. PMID: 11696212</w:t>
      </w:r>
    </w:p>
    <w:p w14:paraId="18C2B55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59. </w:t>
      </w:r>
      <w:r w:rsidRPr="00E517A1">
        <w:rPr>
          <w:rFonts w:ascii="Arial" w:hAnsi="Arial" w:cs="Arial"/>
        </w:rPr>
        <w:tab/>
        <w:t>Bohannon RW. Test-retest reliability of the five-repetition sit-to-stand test: a systematic review of the literature involving adults. J Strength Cond Res. 2011 Nov;25(11):3205–3207. PMID: 21904240</w:t>
      </w:r>
    </w:p>
    <w:p w14:paraId="00B2CE4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0. </w:t>
      </w:r>
      <w:r w:rsidRPr="00E517A1">
        <w:rPr>
          <w:rFonts w:ascii="Arial" w:hAnsi="Arial" w:cs="Arial"/>
        </w:rPr>
        <w:tab/>
        <w:t>Smeets RJEM, Hijdra HJM, Kester ADM, Hitters MWGC, Knottnerus JA. The usability of six physical performance tasks in a rehabilitation population with chronic low back pain. Clin Rehabil. 2006 Nov;20(11):989–997. PMID: 17065542</w:t>
      </w:r>
    </w:p>
    <w:p w14:paraId="66A12CB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1. </w:t>
      </w:r>
      <w:r w:rsidRPr="00E517A1">
        <w:rPr>
          <w:rFonts w:ascii="Arial" w:hAnsi="Arial" w:cs="Arial"/>
        </w:rPr>
        <w:tab/>
        <w:t>Meretta BM, Whitney SL, Marchetti GF, Sparto PJ, Muirhead RJ. The five times sit to stand test: responsiveness to change and concurrent validity in adults undergoing vestibular rehabilitation. J Vestib Res. 2006;16(4–5):233–243. PMID: 17538213</w:t>
      </w:r>
    </w:p>
    <w:p w14:paraId="503CA8D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2. </w:t>
      </w:r>
      <w:r w:rsidRPr="00E517A1">
        <w:rPr>
          <w:rFonts w:ascii="Arial" w:hAnsi="Arial" w:cs="Arial"/>
        </w:rPr>
        <w:tab/>
        <w:t>Isles RC, Choy NLL, Steer M, Nitz JC. Normal values of balance tests in women aged 20-80. J Am Geriatr Soc. 2004 Aug;52(8):1367–1372. PMID: 15271128</w:t>
      </w:r>
    </w:p>
    <w:p w14:paraId="422729C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3. </w:t>
      </w:r>
      <w:r w:rsidRPr="00E517A1">
        <w:rPr>
          <w:rFonts w:ascii="Arial" w:hAnsi="Arial" w:cs="Arial"/>
        </w:rPr>
        <w:tab/>
        <w:t>Hung M, Stuart AR, Higgins TF, Saltzman CL, Kubiak EN. Computerized Adaptive Testing Using the PROMIS Physical Function Item Bank Reduces Test Burden With Less Ceiling Effects Compared With the Short Musculoskeletal Function Assessment in Orthopaedic Trauma Patients. J Orthop Trauma. 2014 Aug;28(8):439–443. PMID: 24378399</w:t>
      </w:r>
    </w:p>
    <w:p w14:paraId="737AD56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4. </w:t>
      </w:r>
      <w:r w:rsidRPr="00E517A1">
        <w:rPr>
          <w:rFonts w:ascii="Arial" w:hAnsi="Arial" w:cs="Arial"/>
        </w:rPr>
        <w:tab/>
        <w:t>van der Meij E, Anema JR, Huirne JAF, Terwee CB. Using PROMIS for measuring recovery after abdominal surgery: a pilot study. BMC Health Serv Res. 2018 Feb 20;18(1):128. PMCID: PMC5819257</w:t>
      </w:r>
    </w:p>
    <w:p w14:paraId="4A59413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5. </w:t>
      </w:r>
      <w:r w:rsidRPr="00E517A1">
        <w:rPr>
          <w:rFonts w:ascii="Arial" w:hAnsi="Arial" w:cs="Arial"/>
        </w:rPr>
        <w:tab/>
        <w:t>Baucom RB, Ousley J, Feurer ID, Beveridge GB, Pierce RA, Holzman MD, Sharp KW, Poulose BK. Patient reported outcomes after incisional hernia repair-establishing the ventral hernia recurrence inventory. Am J Surg. 2016 Jul;212(1):81–88. PMID: 26319337</w:t>
      </w:r>
    </w:p>
    <w:p w14:paraId="5D276D0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6. </w:t>
      </w:r>
      <w:r w:rsidRPr="00E517A1">
        <w:rPr>
          <w:rFonts w:ascii="Arial" w:hAnsi="Arial" w:cs="Arial"/>
        </w:rPr>
        <w:tab/>
        <w:t>Gautschi OP, Stienen MN, Corniola MV, Joswig H, Schaller K, Hildebrandt G, Smoll NR. Assessment of the Minimum Clinically Important Difference in the Timed Up and Go Test After Surgery for Lumbar Degenerative Disc Disease. Neurosurgery. 2017 Mar 1;80(3):380–385. PMID: 27352275</w:t>
      </w:r>
    </w:p>
    <w:p w14:paraId="4C8EE9D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7. </w:t>
      </w:r>
      <w:r w:rsidRPr="00E517A1">
        <w:rPr>
          <w:rFonts w:ascii="Arial" w:hAnsi="Arial" w:cs="Arial"/>
        </w:rPr>
        <w:tab/>
        <w:t>Bohannon RW, Bubela DJ, Magasi SR, Wang Y-C, Gershon RC. Sit-to-stand test: Performance and determinants across the age-span. Isokinet Exerc Sci. 2010;18(4):235–240. PMCID: PMC4293702</w:t>
      </w:r>
    </w:p>
    <w:p w14:paraId="21AE4C8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8. </w:t>
      </w:r>
      <w:r w:rsidRPr="00E517A1">
        <w:rPr>
          <w:rFonts w:ascii="Arial" w:hAnsi="Arial" w:cs="Arial"/>
        </w:rPr>
        <w:tab/>
        <w:t>Craig CL, Marshall AL, Sjöström M, Bauman AE, Booth ML, Ainsworth BE, Pratt M, Ekelund U, Yngve A, Sallis JF, Oja P. International physical activity questionnaire: 12-country reliability and validity. Med Sci Sports Exerc. 2003 Aug;35(8):1381–1395. PMID: 12900694</w:t>
      </w:r>
    </w:p>
    <w:p w14:paraId="36B9B17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69. </w:t>
      </w:r>
      <w:r w:rsidRPr="00E517A1">
        <w:rPr>
          <w:rFonts w:ascii="Arial" w:hAnsi="Arial" w:cs="Arial"/>
        </w:rPr>
        <w:tab/>
        <w:t>Woby SR, Roach NK, Urmston M, Watson PJ. Psychometric properties of the TSK-11: a shortened version of the Tampa Scale for Kinesiophobia. Pain. 2005 Sep;117(1–2):137–144. PMID: 16055269</w:t>
      </w:r>
    </w:p>
    <w:p w14:paraId="0CD978A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0. </w:t>
      </w:r>
      <w:r w:rsidRPr="00E517A1">
        <w:rPr>
          <w:rFonts w:ascii="Arial" w:hAnsi="Arial" w:cs="Arial"/>
        </w:rPr>
        <w:tab/>
        <w:t>Hartigan EH, Lynch AD, Logerstedt DS, Chmielewski TL, Snyder-Mackler L. Kinesiophobia after anterior cruciate ligament rupture and reconstruction: noncopers versus potential copers. J Orthop Sports Phys Ther. 2013 Nov;43(11):821–832. PMCID: PMC4915102</w:t>
      </w:r>
    </w:p>
    <w:p w14:paraId="0DF6330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1. </w:t>
      </w:r>
      <w:r w:rsidRPr="00E517A1">
        <w:rPr>
          <w:rFonts w:ascii="Arial" w:hAnsi="Arial" w:cs="Arial"/>
        </w:rPr>
        <w:tab/>
        <w:t>Sánchez-Herán Á, Agudo-Carmona D, Ferrer-Peña R, López-de-Uralde-Villanueva I, Gil-Martínez A, Paris-Alemany A, La Touche R. Postural Stability in Osteoarthritis of the Knee and Hip: Analysis of Association With Pain Catastrophizing and Fear-Avoidance Beliefs. PM R. 2016 Jul;8(7):618–628. PMID: 26578431</w:t>
      </w:r>
    </w:p>
    <w:p w14:paraId="39113CC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2. </w:t>
      </w:r>
      <w:r w:rsidRPr="00E517A1">
        <w:rPr>
          <w:rFonts w:ascii="Arial" w:hAnsi="Arial" w:cs="Arial"/>
        </w:rPr>
        <w:tab/>
        <w:t>Zhang F, Ferrucci L, Culham E, Metter EJ, Guralnik J, Deshpande N. Performance on five times sit-to-stand task as a predictor of subsequent falls and disability in older persons. J Aging Health. 2013 Apr;25(3):478–492. PMID: 23407343</w:t>
      </w:r>
    </w:p>
    <w:p w14:paraId="6555B44C"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3. </w:t>
      </w:r>
      <w:r w:rsidRPr="00E517A1">
        <w:rPr>
          <w:rFonts w:ascii="Arial" w:hAnsi="Arial" w:cs="Arial"/>
        </w:rPr>
        <w:tab/>
        <w:t>Buatois S, Miljkovic D, Manckoundia P, Gueguen R, Miget P, Vançon G, Perrin P, Benetos A. Five times sit to stand test is a predictor of recurrent falls in healthy community-living subjects aged 65 and older. J Am Geriatr Soc. 2008 Aug;56(8):1575–1577. PMID: 18808608</w:t>
      </w:r>
    </w:p>
    <w:p w14:paraId="23F2BA2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4. </w:t>
      </w:r>
      <w:r w:rsidRPr="00E517A1">
        <w:rPr>
          <w:rFonts w:ascii="Arial" w:hAnsi="Arial" w:cs="Arial"/>
        </w:rPr>
        <w:tab/>
        <w:t>Duncan RP, Leddy AL, Earhart GM. Five times sit-to-stand test performance in Parkinson’s disease. Arch Phys Med Rehabil. 2011 Sep;92(9):1431–1436. PMCID: PMC3250986</w:t>
      </w:r>
    </w:p>
    <w:p w14:paraId="31DD1FC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5. </w:t>
      </w:r>
      <w:r w:rsidRPr="00E517A1">
        <w:rPr>
          <w:rFonts w:ascii="Arial" w:hAnsi="Arial" w:cs="Arial"/>
        </w:rPr>
        <w:tab/>
        <w:t>Bohannon RW. Reference values for the timed up and go test: a descriptive meta-analysis. J Geriatr Phys Ther. 2006;29(2):64–68. PMID: 16914068</w:t>
      </w:r>
    </w:p>
    <w:p w14:paraId="0B18B717"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6. </w:t>
      </w:r>
      <w:r w:rsidRPr="00E517A1">
        <w:rPr>
          <w:rFonts w:ascii="Arial" w:hAnsi="Arial" w:cs="Arial"/>
        </w:rPr>
        <w:tab/>
        <w:t>Brodke DS, Goz V, Voss MW, Lawrence BD, Spiker WR, Hung M. PROMIS® PF CAT Outperforms the ODI and SF-36 Physical Function Domain in Spine Patients. Spine (Phila Pa 1976). 2017 Jun 15;42(12):921–929. PMCID: PMC5408297</w:t>
      </w:r>
    </w:p>
    <w:p w14:paraId="4E349DC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7. </w:t>
      </w:r>
      <w:r w:rsidRPr="00E517A1">
        <w:rPr>
          <w:rFonts w:ascii="Arial" w:hAnsi="Arial" w:cs="Arial"/>
        </w:rPr>
        <w:tab/>
        <w:t>Rose M, Bjorner JB, Becker J, Fries JF, Ware JE. Evaluation of a preliminary physical function item bank supported the expected advantages of the Patient-Reported Outcomes Measurement Information System (PROMIS). J Clin Epidemiol. 2008 Jan;61(1):17–33. PMID: 18083459</w:t>
      </w:r>
    </w:p>
    <w:p w14:paraId="5395025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8. </w:t>
      </w:r>
      <w:r w:rsidRPr="00E517A1">
        <w:rPr>
          <w:rFonts w:ascii="Arial" w:hAnsi="Arial" w:cs="Arial"/>
        </w:rPr>
        <w:tab/>
        <w:t>DeWalt DA, Rothrock N, Yount S, Stone AA. Evaluation of Item Candidates: The PROMIS Qualitative Item Review. Med Care. 2007 May;45(5 Suppl 1):S12–S21. PMCID: PMC2810630</w:t>
      </w:r>
    </w:p>
    <w:p w14:paraId="16881F9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79. </w:t>
      </w:r>
      <w:r w:rsidRPr="00E517A1">
        <w:rPr>
          <w:rFonts w:ascii="Arial" w:hAnsi="Arial" w:cs="Arial"/>
        </w:rPr>
        <w:tab/>
        <w:t>Tastaldi L, Barros PHF, Krpata DM, Prabhu AS, Rosenblatt S, Petro CC, Alkhatib H, Szutan LA, Silva RA, Olson MA, Stewart TG, Roll S, Rosen MJ, Poulose BK. Hernia recurrence inventory: inguinal hernia recurrence can be accurately assessed using patient-reported outcomes. Hernia. 2020 Feb;24(1):127–135. PMID: 31359209</w:t>
      </w:r>
    </w:p>
    <w:p w14:paraId="7F30EF7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0. </w:t>
      </w:r>
      <w:r w:rsidRPr="00E517A1">
        <w:rPr>
          <w:rFonts w:ascii="Arial" w:hAnsi="Arial" w:cs="Arial"/>
        </w:rPr>
        <w:tab/>
        <w:t>Materials for Healthcare Providers | STEADI - Older Adult Fall Prevention | CDC Injury Center [Internet]. 2020 [cited 2020 Sep 16]. Available from: https://www.cdc.gov/steadi/materials.html</w:t>
      </w:r>
    </w:p>
    <w:p w14:paraId="135ED177"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1. </w:t>
      </w:r>
      <w:r w:rsidRPr="00E517A1">
        <w:rPr>
          <w:rFonts w:ascii="Arial" w:hAnsi="Arial" w:cs="Arial"/>
        </w:rPr>
        <w:tab/>
        <w:t>Cruz-Díaz D, Martínez-Amat A, De la Torre-Cruz MJ, Casuso RA, de Guevara NML, Hita-Contreras F. Effects of a six-week Pilates intervention on balance and fear of falling in women aged over 65 with chronic low-back pain: A randomized controlled trial. Maturitas. 2015 Dec;82(4):371–376. PMID: 26277254</w:t>
      </w:r>
    </w:p>
    <w:p w14:paraId="37968F2F"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2. </w:t>
      </w:r>
      <w:r w:rsidRPr="00E517A1">
        <w:rPr>
          <w:rFonts w:ascii="Arial" w:hAnsi="Arial" w:cs="Arial"/>
        </w:rPr>
        <w:tab/>
        <w:t>Coyle PC, Velasco T, Sions JM, Hicks GE. Lumbar Mobility and Performance-Based Function: An Investigation in Older Adults with and without Chronic Low Back Pain. Pain Med. 2017 Jan 1;18(1):161–168. PMCID: PMC5283703</w:t>
      </w:r>
    </w:p>
    <w:p w14:paraId="25FFC67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3. </w:t>
      </w:r>
      <w:r w:rsidRPr="00E517A1">
        <w:rPr>
          <w:rFonts w:ascii="Arial" w:hAnsi="Arial" w:cs="Arial"/>
        </w:rPr>
        <w:tab/>
        <w:t>Boonstra MC, De Waal Malefijt MC, Verdonschot N. How to quantify knee function after total knee arthroplasty? Knee. 2008 Oct;15(5):390–395. PMID: 18620863</w:t>
      </w:r>
    </w:p>
    <w:p w14:paraId="606D3BD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4. </w:t>
      </w:r>
      <w:r w:rsidRPr="00E517A1">
        <w:rPr>
          <w:rFonts w:ascii="Arial" w:hAnsi="Arial" w:cs="Arial"/>
        </w:rPr>
        <w:tab/>
        <w:t>Freter SH, Fruchter N. Relationship between timed “up and go” and gait time in an elderly orthopaedic rehabilitation population. Clin Rehabil. 2000 Feb;14(1):96–101. PMID: 10688350</w:t>
      </w:r>
    </w:p>
    <w:p w14:paraId="599C7513"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5. </w:t>
      </w:r>
      <w:r w:rsidRPr="00E517A1">
        <w:rPr>
          <w:rFonts w:ascii="Arial" w:hAnsi="Arial" w:cs="Arial"/>
        </w:rPr>
        <w:tab/>
        <w:t>van Iersel MB, Munneke M, Esselink RAJ, Benraad CEM, Olde Rikkert MGM. Gait velocity and the Timed-Up-and-Go test were sensitive to changes in mobility in frail elderly patients. J Clin Epidemiol. 2008 Feb;61(2):186–191. PMID: 18177792</w:t>
      </w:r>
    </w:p>
    <w:p w14:paraId="624443E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6. </w:t>
      </w:r>
      <w:r w:rsidRPr="00E517A1">
        <w:rPr>
          <w:rFonts w:ascii="Arial" w:hAnsi="Arial" w:cs="Arial"/>
        </w:rPr>
        <w:tab/>
        <w:t>Savva GM, Donoghue OA, Horgan F, O’Regan C, Cronin H, Kenny RA. Using timed up-and-go to identify frail members of the older population. J Gerontol A Biol Sci Med Sci. 2013 Apr;68(4):441–446. PMID: 22987796</w:t>
      </w:r>
    </w:p>
    <w:p w14:paraId="6FEEB5C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7. </w:t>
      </w:r>
      <w:r w:rsidRPr="00E517A1">
        <w:rPr>
          <w:rFonts w:ascii="Arial" w:hAnsi="Arial" w:cs="Arial"/>
        </w:rPr>
        <w:tab/>
        <w:t>Podsiadlo D, Richardson S. The timed “Up &amp; Go”: a test of basic functional mobility for frail elderly persons. J Am Geriatr Soc. 1991 Feb;39(2):142–148. PMID: 1991946</w:t>
      </w:r>
    </w:p>
    <w:p w14:paraId="33BFCB7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8. </w:t>
      </w:r>
      <w:r w:rsidRPr="00E517A1">
        <w:rPr>
          <w:rFonts w:ascii="Arial" w:hAnsi="Arial" w:cs="Arial"/>
        </w:rPr>
        <w:tab/>
        <w:t>Ibrahim A, Singh DKA, Shahar S. “Timed Up and Go” test: Age, gender and cognitive impairment stratified normative values of older adults. PLoS One. 2017;12(10):e0185641. PMCID: PMC5626462</w:t>
      </w:r>
    </w:p>
    <w:p w14:paraId="5FEC5A2F"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89. </w:t>
      </w:r>
      <w:r w:rsidRPr="00E517A1">
        <w:rPr>
          <w:rFonts w:ascii="Arial" w:hAnsi="Arial" w:cs="Arial"/>
        </w:rPr>
        <w:tab/>
        <w:t>Pondal M, del Ser T. Normative data and determinants for the timed “up and go” test in a population-based sample of elderly individuals without gait disturbances. J Geriatr Phys Ther. 2008;31(2):57–63. PMID: 19856551</w:t>
      </w:r>
    </w:p>
    <w:p w14:paraId="094C966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0. </w:t>
      </w:r>
      <w:r w:rsidRPr="00E517A1">
        <w:rPr>
          <w:rFonts w:ascii="Arial" w:hAnsi="Arial" w:cs="Arial"/>
        </w:rPr>
        <w:tab/>
        <w:t>Kear BM, Guck TP, McGaha AL. Timed Up and Go (TUG) Test: Normative Reference Values for Ages 20 to 59 Years and Relationships With Physical and Mental Health Risk Factors. J Prim Care Community Health. 2017 Jan;8(1):9–13. PMCID: PMC5932649</w:t>
      </w:r>
    </w:p>
    <w:p w14:paraId="5A32419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1. </w:t>
      </w:r>
      <w:r w:rsidRPr="00E517A1">
        <w:rPr>
          <w:rFonts w:ascii="Arial" w:hAnsi="Arial" w:cs="Arial"/>
        </w:rPr>
        <w:tab/>
        <w:t>Kenny RA, Coen RF, Frewen J, Donoghue OA, Cronin H, Savva GM. Normative values of cognitive and physical function in older adults: findings from the Irish Longitudinal Study on Ageing. J Am Geriatr Soc. 2013 May;61 Suppl 2:S279-290. PMID: 23662720</w:t>
      </w:r>
    </w:p>
    <w:p w14:paraId="550AE75D"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2. </w:t>
      </w:r>
      <w:r w:rsidRPr="00E517A1">
        <w:rPr>
          <w:rFonts w:ascii="Arial" w:hAnsi="Arial" w:cs="Arial"/>
        </w:rPr>
        <w:tab/>
        <w:t>Gunnarsson U, Johansson M, Strigård K. Assessment of abdominal muscle function using the Biodex System-4. Validity and reliability in healthy volunteers and patients with giant ventral hernia. Hernia. 2011 Aug;15(4):417–421. PMID: 21380564</w:t>
      </w:r>
    </w:p>
    <w:p w14:paraId="1E5ACCC1"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3. </w:t>
      </w:r>
      <w:r w:rsidRPr="00E517A1">
        <w:rPr>
          <w:rFonts w:ascii="Arial" w:hAnsi="Arial" w:cs="Arial"/>
        </w:rPr>
        <w:tab/>
        <w:t>Jensen KK, Kjaer M, Jorgensen LN. Isometric abdominal wall muscle strength assessment in individuals with incisional hernia: a prospective reliability study. Hernia. 2016 Dec;20(6):831–837. PMID: 27169719</w:t>
      </w:r>
    </w:p>
    <w:p w14:paraId="1C6DC628"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4. </w:t>
      </w:r>
      <w:r w:rsidRPr="00E517A1">
        <w:rPr>
          <w:rFonts w:ascii="Arial" w:hAnsi="Arial" w:cs="Arial"/>
        </w:rPr>
        <w:tab/>
        <w:t>Jensen KK, Arnesen RB, Christensen JK, Bisgaard T, Jørgensen LN. Large Incisional Hernias Increase in Size. J Surg Res. 2019 Dec;244:160–165. PMID: 31295649</w:t>
      </w:r>
    </w:p>
    <w:p w14:paraId="3A57AF4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5. </w:t>
      </w:r>
      <w:r w:rsidRPr="00E517A1">
        <w:rPr>
          <w:rFonts w:ascii="Arial" w:hAnsi="Arial" w:cs="Arial"/>
        </w:rPr>
        <w:tab/>
        <w:t>Silfies SP, Cholewicki J, Radebold A. The effects of visual input on postural control of the lumbar spine in unstable sitting. Hum Mov Sci. 2003 Aug;22(3):237–252. PMID: 12967756</w:t>
      </w:r>
    </w:p>
    <w:p w14:paraId="50ECA40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6. </w:t>
      </w:r>
      <w:r w:rsidRPr="00E517A1">
        <w:rPr>
          <w:rFonts w:ascii="Arial" w:hAnsi="Arial" w:cs="Arial"/>
        </w:rPr>
        <w:tab/>
        <w:t>Butowicz CM, Ebaugh DD, Noehren B, Silfies SP. Validation of Two Clinical Measures Of Core Stability. Int J Sports Phys Ther. 2016 Feb;11(1):15–23. PMCID: PMC4739044</w:t>
      </w:r>
    </w:p>
    <w:p w14:paraId="215D0A24"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7. </w:t>
      </w:r>
      <w:r w:rsidRPr="00E517A1">
        <w:rPr>
          <w:rFonts w:ascii="Arial" w:hAnsi="Arial" w:cs="Arial"/>
        </w:rPr>
        <w:tab/>
        <w:t>Barbado D, Moreside J, Vera-Garcia FJ. Reliability and Repetition Effect of the Center of Pressure and Kinematics Parameters That Characterize Trunk Postural Control During Unstable Sitting Test. PM R. 2017 Mar;9(3):219–230. PMID: 27616542</w:t>
      </w:r>
    </w:p>
    <w:p w14:paraId="095AD502"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8. </w:t>
      </w:r>
      <w:r w:rsidRPr="00E517A1">
        <w:rPr>
          <w:rFonts w:ascii="Arial" w:hAnsi="Arial" w:cs="Arial"/>
        </w:rPr>
        <w:tab/>
        <w:t>Cholewicki J, Polzhofer GK, Radebold A. Postural control of trunk during unstable sitting. J Biomech. 2000 Dec;33(12):1733–1737. PMID: 11006402</w:t>
      </w:r>
    </w:p>
    <w:p w14:paraId="7CAA5D9A"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99. </w:t>
      </w:r>
      <w:r w:rsidRPr="00E517A1">
        <w:rPr>
          <w:rFonts w:ascii="Arial" w:hAnsi="Arial" w:cs="Arial"/>
        </w:rPr>
        <w:tab/>
        <w:t>Larivière C, Mecheri H, Shahvarpour A, Gagnon D, Shirazi-Adl A. Criterion validity and between-day reliability of an inertial-sensor-based trunk postural stability test during unstable sitting. J Electromyogr Kinesiol. 2013 Aug;23(4):899–907. PMID: 23582401</w:t>
      </w:r>
    </w:p>
    <w:p w14:paraId="2ED5DFC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0. </w:t>
      </w:r>
      <w:r w:rsidRPr="00E517A1">
        <w:rPr>
          <w:rFonts w:ascii="Arial" w:hAnsi="Arial" w:cs="Arial"/>
        </w:rPr>
        <w:tab/>
        <w:t>Lee H, Granata KP, Madigan ML. Effects of trunk exertion force and direction on postural control of the trunk during unstable sitting. Clin Biomech (Bristol, Avon). 2008 Jun;23(5):505–509. PMID: 18282647</w:t>
      </w:r>
    </w:p>
    <w:p w14:paraId="5DF6681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1. </w:t>
      </w:r>
      <w:r w:rsidRPr="00E517A1">
        <w:rPr>
          <w:rFonts w:ascii="Arial" w:hAnsi="Arial" w:cs="Arial"/>
        </w:rPr>
        <w:tab/>
        <w:t>Preuss RA, Grenier SG, McGill SM. Postural control of the lumbar spine in unstable sitting. Arch Phys Med Rehabil. 2005 Dec;86(12):2309–2315. PMID: 16344028</w:t>
      </w:r>
    </w:p>
    <w:p w14:paraId="510477A0"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2. </w:t>
      </w:r>
      <w:r w:rsidRPr="00E517A1">
        <w:rPr>
          <w:rFonts w:ascii="Arial" w:hAnsi="Arial" w:cs="Arial"/>
        </w:rPr>
        <w:tab/>
        <w:t>van Dieën JH, Koppes LLJ, Twisk JWR. Low back pain history and postural sway in unstable sitting. Spine (Phila Pa 1976). 2010 Apr 1;35(7):812–817. PMID: 20195213</w:t>
      </w:r>
    </w:p>
    <w:p w14:paraId="336E0839"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3. </w:t>
      </w:r>
      <w:r w:rsidRPr="00E517A1">
        <w:rPr>
          <w:rFonts w:ascii="Arial" w:hAnsi="Arial" w:cs="Arial"/>
        </w:rPr>
        <w:tab/>
        <w:t>Maurer C, Peterka RJ. A new interpretation of spontaneous sway measures based on a simple model of human postural control. J Neurophysiol. 2005 Jan;93(1):189–200. PMID: 15331614</w:t>
      </w:r>
    </w:p>
    <w:p w14:paraId="1F3E370B"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4. </w:t>
      </w:r>
      <w:r w:rsidRPr="00E517A1">
        <w:rPr>
          <w:rFonts w:ascii="Arial" w:hAnsi="Arial" w:cs="Arial"/>
        </w:rPr>
        <w:tab/>
        <w:t>Turolla A, Rossettini G, Viceconti A, Palese A, Geri T. Musculoskeletal Physical Therapy During the COVID-19 Pandemic: Is Telerehabilitation the Answer? Phys Ther. 2020 Aug 12;100(8):1260–1264. PMCID: PMC7239136</w:t>
      </w:r>
    </w:p>
    <w:p w14:paraId="30D26DA6"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5. </w:t>
      </w:r>
      <w:r w:rsidRPr="00E517A1">
        <w:rPr>
          <w:rFonts w:ascii="Arial" w:hAnsi="Arial" w:cs="Arial"/>
        </w:rPr>
        <w:tab/>
        <w:t>Lee AC. COVID-19 and the Advancement of Digital Physical Therapist Practice and Telehealth. Phys Ther. 2020 Jul 19;100(7):1054–1057. PMCID: PMC7197535</w:t>
      </w:r>
    </w:p>
    <w:p w14:paraId="13C54C2E"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6. </w:t>
      </w:r>
      <w:r w:rsidRPr="00E517A1">
        <w:rPr>
          <w:rFonts w:ascii="Arial" w:hAnsi="Arial" w:cs="Arial"/>
        </w:rPr>
        <w:tab/>
        <w:t>Olayiwola JN, Magaña C, Harmon A, Nair S, Esposito E, Harsh C, Forrest LA, Wexler R. Telehealth as a Bright Spot of the COVID-19 Pandemic: Recommendations From the Virtual Frontlines (“Frontweb”). JMIR Public Health Surveill [Internet]. 2020 Jun 25 [cited 2021 Jan 30];6(2). Available from: https://www.ncbi.nlm.nih.gov/pmc/articles/PMC7318864/ PMCID: PMC7318864</w:t>
      </w:r>
    </w:p>
    <w:p w14:paraId="13083025" w14:textId="77777777" w:rsidR="00DA625F" w:rsidRPr="00E517A1" w:rsidRDefault="00DA625F" w:rsidP="00DA625F">
      <w:pPr>
        <w:pStyle w:val="Bibliography"/>
        <w:spacing w:after="120"/>
        <w:rPr>
          <w:rFonts w:ascii="Arial" w:hAnsi="Arial" w:cs="Arial"/>
        </w:rPr>
      </w:pPr>
      <w:r w:rsidRPr="00E517A1">
        <w:rPr>
          <w:rFonts w:ascii="Arial" w:hAnsi="Arial" w:cs="Arial"/>
        </w:rPr>
        <w:t xml:space="preserve">107. </w:t>
      </w:r>
      <w:r w:rsidRPr="00E517A1">
        <w:rPr>
          <w:rFonts w:ascii="Arial" w:hAnsi="Arial" w:cs="Arial"/>
        </w:rPr>
        <w:tab/>
        <w:t>Zolin SJ, Petro CC, Prabhu AS, Fafaj A, Thomas JD, Horne CM, Tastaldi L, Alkhatib H, Krpata DM, Rosenblatt S, Rosen MJ. Registry-Based Randomized Controlled Trials: A New Paradigm for Surgical Research. Journal of Surgical Research. Elsevier; 2020 Nov 1;255:428–435. PMID: 32619857</w:t>
      </w:r>
    </w:p>
    <w:p w14:paraId="4CE1B0F2" w14:textId="3C2BAE18" w:rsidR="007A005F" w:rsidRPr="007A005F" w:rsidRDefault="00DA625F" w:rsidP="00DA625F">
      <w:pPr>
        <w:spacing w:after="0" w:line="240" w:lineRule="auto"/>
        <w:rPr>
          <w:rFonts w:ascii="Arial" w:hAnsi="Arial" w:cs="Arial"/>
        </w:rPr>
      </w:pPr>
      <w:r w:rsidRPr="00E517A1">
        <w:rPr>
          <w:rFonts w:ascii="Arial" w:eastAsia="Arial" w:hAnsi="Arial" w:cs="Arial"/>
          <w:b/>
          <w:bCs/>
        </w:rPr>
        <w:fldChar w:fldCharType="end"/>
      </w:r>
    </w:p>
    <w:sectPr w:rsidR="007A005F" w:rsidRPr="007A005F" w:rsidSect="00E66CBB">
      <w:headerReference w:type="default" r:id="rId16"/>
      <w:footerReference w:type="default" r:id="rId17"/>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DA43A" w14:textId="77777777" w:rsidR="00E51FC0" w:rsidRDefault="00E51FC0">
      <w:pPr>
        <w:spacing w:after="0" w:line="240" w:lineRule="auto"/>
      </w:pPr>
      <w:r>
        <w:separator/>
      </w:r>
    </w:p>
  </w:endnote>
  <w:endnote w:type="continuationSeparator" w:id="0">
    <w:p w14:paraId="4B49DD4A" w14:textId="77777777" w:rsidR="00E51FC0" w:rsidRDefault="00E51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362013633"/>
      <w:docPartObj>
        <w:docPartGallery w:val="Page Numbers (Bottom of Page)"/>
        <w:docPartUnique/>
      </w:docPartObj>
    </w:sdtPr>
    <w:sdtEndPr/>
    <w:sdtContent>
      <w:sdt>
        <w:sdtPr>
          <w:rPr>
            <w:rFonts w:ascii="Arial" w:hAnsi="Arial" w:cs="Arial"/>
          </w:rPr>
          <w:id w:val="-1769616900"/>
          <w:docPartObj>
            <w:docPartGallery w:val="Page Numbers (Top of Page)"/>
            <w:docPartUnique/>
          </w:docPartObj>
        </w:sdtPr>
        <w:sdtEndPr/>
        <w:sdtContent>
          <w:p w14:paraId="58A0B8C1" w14:textId="4F9BE324" w:rsidR="004A3B87" w:rsidRPr="00A00E7D" w:rsidRDefault="004A3B87">
            <w:pPr>
              <w:pStyle w:val="Footer"/>
              <w:jc w:val="right"/>
              <w:rPr>
                <w:rFonts w:ascii="Arial" w:hAnsi="Arial" w:cs="Arial"/>
              </w:rPr>
            </w:pPr>
            <w:r w:rsidRPr="00A00E7D">
              <w:rPr>
                <w:rFonts w:ascii="Arial" w:hAnsi="Arial" w:cs="Arial"/>
              </w:rPr>
              <w:t xml:space="preserve">Page </w:t>
            </w:r>
            <w:r w:rsidRPr="00A00E7D">
              <w:rPr>
                <w:rFonts w:ascii="Arial" w:hAnsi="Arial" w:cs="Arial"/>
                <w:b/>
                <w:bCs/>
                <w:sz w:val="24"/>
                <w:szCs w:val="24"/>
              </w:rPr>
              <w:fldChar w:fldCharType="begin"/>
            </w:r>
            <w:r w:rsidRPr="00A00E7D">
              <w:rPr>
                <w:rFonts w:ascii="Arial" w:hAnsi="Arial" w:cs="Arial"/>
                <w:b/>
                <w:bCs/>
              </w:rPr>
              <w:instrText xml:space="preserve"> PAGE </w:instrText>
            </w:r>
            <w:r w:rsidRPr="00A00E7D">
              <w:rPr>
                <w:rFonts w:ascii="Arial" w:hAnsi="Arial" w:cs="Arial"/>
                <w:b/>
                <w:bCs/>
                <w:sz w:val="24"/>
                <w:szCs w:val="24"/>
              </w:rPr>
              <w:fldChar w:fldCharType="separate"/>
            </w:r>
            <w:r w:rsidR="00C32406">
              <w:rPr>
                <w:rFonts w:ascii="Arial" w:hAnsi="Arial" w:cs="Arial"/>
                <w:b/>
                <w:bCs/>
                <w:noProof/>
              </w:rPr>
              <w:t>17</w:t>
            </w:r>
            <w:r w:rsidRPr="00A00E7D">
              <w:rPr>
                <w:rFonts w:ascii="Arial" w:hAnsi="Arial" w:cs="Arial"/>
                <w:b/>
                <w:bCs/>
                <w:sz w:val="24"/>
                <w:szCs w:val="24"/>
              </w:rPr>
              <w:fldChar w:fldCharType="end"/>
            </w:r>
            <w:r w:rsidRPr="00A00E7D">
              <w:rPr>
                <w:rFonts w:ascii="Arial" w:hAnsi="Arial" w:cs="Arial"/>
              </w:rPr>
              <w:t xml:space="preserve"> of </w:t>
            </w:r>
            <w:r w:rsidRPr="00A00E7D">
              <w:rPr>
                <w:rFonts w:ascii="Arial" w:hAnsi="Arial" w:cs="Arial"/>
                <w:b/>
                <w:bCs/>
                <w:sz w:val="24"/>
                <w:szCs w:val="24"/>
              </w:rPr>
              <w:fldChar w:fldCharType="begin"/>
            </w:r>
            <w:r w:rsidRPr="00A00E7D">
              <w:rPr>
                <w:rFonts w:ascii="Arial" w:hAnsi="Arial" w:cs="Arial"/>
                <w:b/>
                <w:bCs/>
              </w:rPr>
              <w:instrText xml:space="preserve"> NUMPAGES  </w:instrText>
            </w:r>
            <w:r w:rsidRPr="00A00E7D">
              <w:rPr>
                <w:rFonts w:ascii="Arial" w:hAnsi="Arial" w:cs="Arial"/>
                <w:b/>
                <w:bCs/>
                <w:sz w:val="24"/>
                <w:szCs w:val="24"/>
              </w:rPr>
              <w:fldChar w:fldCharType="separate"/>
            </w:r>
            <w:r w:rsidR="00C32406">
              <w:rPr>
                <w:rFonts w:ascii="Arial" w:hAnsi="Arial" w:cs="Arial"/>
                <w:b/>
                <w:bCs/>
                <w:noProof/>
              </w:rPr>
              <w:t>23</w:t>
            </w:r>
            <w:r w:rsidRPr="00A00E7D">
              <w:rPr>
                <w:rFonts w:ascii="Arial" w:hAnsi="Arial" w:cs="Arial"/>
                <w:b/>
                <w:bCs/>
                <w:sz w:val="24"/>
                <w:szCs w:val="24"/>
              </w:rPr>
              <w:fldChar w:fldCharType="end"/>
            </w:r>
          </w:p>
        </w:sdtContent>
      </w:sdt>
    </w:sdtContent>
  </w:sdt>
  <w:p w14:paraId="28DCBABA" w14:textId="77777777" w:rsidR="004A3B87" w:rsidRDefault="004A3B87">
    <w:pPr>
      <w:widowControl w:val="0"/>
      <w:autoSpaceDE w:val="0"/>
      <w:autoSpaceDN w:val="0"/>
      <w:adjustRightInd w:val="0"/>
      <w:spacing w:after="0" w:line="200" w:lineRule="exact"/>
      <w:rPr>
        <w:rFonts w:ascii="Times New Roman" w:hAnsi="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F16E6" w14:textId="77777777" w:rsidR="00E51FC0" w:rsidRDefault="00E51FC0">
      <w:pPr>
        <w:spacing w:after="0" w:line="240" w:lineRule="auto"/>
      </w:pPr>
      <w:r>
        <w:separator/>
      </w:r>
    </w:p>
  </w:footnote>
  <w:footnote w:type="continuationSeparator" w:id="0">
    <w:p w14:paraId="6C2C2F1F" w14:textId="77777777" w:rsidR="00E51FC0" w:rsidRDefault="00E51F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D4F52" w14:textId="7C885385" w:rsidR="004A3B87" w:rsidRPr="003C5041" w:rsidRDefault="004A3B87" w:rsidP="00FF2911">
    <w:pPr>
      <w:pStyle w:val="Header"/>
      <w:spacing w:after="0" w:line="240" w:lineRule="auto"/>
      <w:rPr>
        <w:rFonts w:ascii="Arial" w:hAnsi="Arial" w:cs="Arial"/>
        <w:vanish/>
        <w:sz w:val="18"/>
        <w:szCs w:val="18"/>
      </w:rPr>
    </w:pPr>
    <w:r w:rsidRPr="00476042">
      <w:rPr>
        <w:rFonts w:ascii="Arial" w:hAnsi="Arial" w:cs="Arial"/>
        <w:sz w:val="18"/>
        <w:szCs w:val="18"/>
      </w:rPr>
      <w:t xml:space="preserve">IRB Protocol Number: </w:t>
    </w:r>
    <w:r w:rsidR="00402C5B">
      <w:rPr>
        <w:rFonts w:ascii="Arial" w:hAnsi="Arial" w:cs="Arial"/>
        <w:sz w:val="18"/>
        <w:szCs w:val="18"/>
      </w:rPr>
      <w:t>2021</w:t>
    </w:r>
    <w:r w:rsidR="006914BB">
      <w:rPr>
        <w:rFonts w:ascii="Arial" w:hAnsi="Arial" w:cs="Arial"/>
        <w:sz w:val="18"/>
        <w:szCs w:val="18"/>
      </w:rPr>
      <w:t>H0336</w:t>
    </w:r>
  </w:p>
  <w:p w14:paraId="69F8EA68" w14:textId="228988BD" w:rsidR="004A3B87" w:rsidRPr="00476042" w:rsidRDefault="004A3B87" w:rsidP="00FF2911">
    <w:pPr>
      <w:pStyle w:val="Header"/>
      <w:spacing w:after="0" w:line="240" w:lineRule="auto"/>
      <w:rPr>
        <w:rFonts w:ascii="Arial" w:hAnsi="Arial" w:cs="Arial"/>
        <w:sz w:val="18"/>
        <w:szCs w:val="18"/>
      </w:rPr>
    </w:pPr>
    <w:r w:rsidRPr="00476042">
      <w:rPr>
        <w:rFonts w:ascii="Arial" w:hAnsi="Arial" w:cs="Arial"/>
        <w:sz w:val="18"/>
        <w:szCs w:val="18"/>
      </w:rPr>
      <w:t>IRB App</w:t>
    </w:r>
    <w:r>
      <w:rPr>
        <w:rFonts w:ascii="Arial" w:hAnsi="Arial" w:cs="Arial"/>
        <w:sz w:val="18"/>
        <w:szCs w:val="18"/>
      </w:rPr>
      <w:t xml:space="preserve">roval date: </w:t>
    </w:r>
    <w:r w:rsidR="006914BB">
      <w:rPr>
        <w:rFonts w:ascii="Arial" w:hAnsi="Arial" w:cs="Arial"/>
        <w:sz w:val="18"/>
        <w:szCs w:val="18"/>
      </w:rPr>
      <w:t>09/30/2021</w:t>
    </w:r>
  </w:p>
  <w:p w14:paraId="0D458E19" w14:textId="4E39B454" w:rsidR="004A3B87" w:rsidRPr="00476042" w:rsidRDefault="00DA5D6D" w:rsidP="00476042">
    <w:pPr>
      <w:pStyle w:val="Header"/>
      <w:tabs>
        <w:tab w:val="clear" w:pos="4680"/>
        <w:tab w:val="clear" w:pos="9360"/>
        <w:tab w:val="left" w:pos="1318"/>
      </w:tabs>
      <w:spacing w:after="0" w:line="240" w:lineRule="auto"/>
      <w:rPr>
        <w:rFonts w:ascii="Arial" w:hAnsi="Arial" w:cs="Arial"/>
        <w:sz w:val="18"/>
        <w:szCs w:val="18"/>
      </w:rPr>
    </w:pPr>
    <w:r>
      <w:rPr>
        <w:rFonts w:ascii="Arial" w:hAnsi="Arial" w:cs="Arial"/>
        <w:sz w:val="18"/>
        <w:szCs w:val="18"/>
      </w:rPr>
      <w:t xml:space="preserve">Version: </w:t>
    </w:r>
    <w:r w:rsidR="00402C5B">
      <w:rPr>
        <w:rFonts w:ascii="Arial" w:hAnsi="Arial" w:cs="Arial"/>
        <w:sz w:val="18"/>
        <w:szCs w:val="18"/>
      </w:rPr>
      <w:t>1</w:t>
    </w:r>
    <w:r w:rsidR="004A3B87">
      <w:rPr>
        <w:rFonts w:ascii="Arial" w:hAnsi="Arial" w:cs="Arial"/>
        <w:sz w:val="18"/>
        <w:szCs w:val="18"/>
      </w:rPr>
      <w:tab/>
    </w:r>
  </w:p>
  <w:p w14:paraId="4069014A" w14:textId="77777777" w:rsidR="004A3B87" w:rsidRDefault="004A3B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07878"/>
    <w:multiLevelType w:val="multilevel"/>
    <w:tmpl w:val="A66C1846"/>
    <w:lvl w:ilvl="0">
      <w:start w:val="3"/>
      <w:numFmt w:val="decimal"/>
      <w:lvlText w:val="%1"/>
      <w:lvlJc w:val="left"/>
      <w:pPr>
        <w:ind w:left="660" w:hanging="660"/>
      </w:pPr>
      <w:rPr>
        <w:rFonts w:hint="default"/>
        <w:color w:val="000000"/>
      </w:rPr>
    </w:lvl>
    <w:lvl w:ilvl="1">
      <w:start w:val="5"/>
      <w:numFmt w:val="decimal"/>
      <w:lvlText w:val="%1.%2"/>
      <w:lvlJc w:val="left"/>
      <w:pPr>
        <w:ind w:left="660" w:hanging="660"/>
      </w:pPr>
      <w:rPr>
        <w:rFonts w:hint="default"/>
        <w:color w:val="000000"/>
      </w:rPr>
    </w:lvl>
    <w:lvl w:ilvl="2">
      <w:start w:val="1"/>
      <w:numFmt w:val="decimal"/>
      <w:lvlText w:val="%1.%2.%3"/>
      <w:lvlJc w:val="left"/>
      <w:pPr>
        <w:ind w:left="720" w:hanging="720"/>
      </w:pPr>
      <w:rPr>
        <w:rFonts w:hint="default"/>
        <w:color w:val="000000"/>
      </w:rPr>
    </w:lvl>
    <w:lvl w:ilvl="3">
      <w:start w:val="8"/>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 w15:restartNumberingAfterBreak="0">
    <w:nsid w:val="0A272164"/>
    <w:multiLevelType w:val="hybridMultilevel"/>
    <w:tmpl w:val="32100532"/>
    <w:lvl w:ilvl="0" w:tplc="86921266">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B346A65"/>
    <w:multiLevelType w:val="hybridMultilevel"/>
    <w:tmpl w:val="DA64DD8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400D9B"/>
    <w:multiLevelType w:val="multilevel"/>
    <w:tmpl w:val="2FD2DF1C"/>
    <w:lvl w:ilvl="0">
      <w:start w:val="1"/>
      <w:numFmt w:val="decimal"/>
      <w:lvlText w:val="%1"/>
      <w:lvlJc w:val="left"/>
      <w:pPr>
        <w:ind w:left="480" w:hanging="480"/>
      </w:pPr>
      <w:rPr>
        <w:color w:val="000000"/>
      </w:rPr>
    </w:lvl>
    <w:lvl w:ilvl="1">
      <w:start w:val="5"/>
      <w:numFmt w:val="decimal"/>
      <w:lvlText w:val="%1.%2"/>
      <w:lvlJc w:val="left"/>
      <w:pPr>
        <w:ind w:left="480" w:hanging="480"/>
      </w:pPr>
      <w:rPr>
        <w:color w:val="000000"/>
      </w:rPr>
    </w:lvl>
    <w:lvl w:ilvl="2">
      <w:start w:val="1"/>
      <w:numFmt w:val="decimal"/>
      <w:lvlText w:val="%1.%2.%3"/>
      <w:lvlJc w:val="left"/>
      <w:pPr>
        <w:ind w:left="720" w:hanging="720"/>
      </w:pPr>
      <w:rPr>
        <w:color w:val="000000"/>
      </w:rPr>
    </w:lvl>
    <w:lvl w:ilvl="3">
      <w:start w:val="1"/>
      <w:numFmt w:val="decimal"/>
      <w:lvlText w:val="%1.%2.%3.%4"/>
      <w:lvlJc w:val="left"/>
      <w:pPr>
        <w:ind w:left="720" w:hanging="720"/>
      </w:pPr>
      <w:rPr>
        <w:color w:val="000000"/>
      </w:rPr>
    </w:lvl>
    <w:lvl w:ilvl="4">
      <w:start w:val="1"/>
      <w:numFmt w:val="decimal"/>
      <w:lvlText w:val="%1.%2.%3.%4.%5"/>
      <w:lvlJc w:val="left"/>
      <w:pPr>
        <w:ind w:left="1080" w:hanging="1080"/>
      </w:pPr>
      <w:rPr>
        <w:color w:val="000000"/>
      </w:rPr>
    </w:lvl>
    <w:lvl w:ilvl="5">
      <w:start w:val="1"/>
      <w:numFmt w:val="decimal"/>
      <w:lvlText w:val="%1.%2.%3.%4.%5.%6"/>
      <w:lvlJc w:val="left"/>
      <w:pPr>
        <w:ind w:left="1080" w:hanging="1080"/>
      </w:pPr>
      <w:rPr>
        <w:color w:val="000000"/>
      </w:rPr>
    </w:lvl>
    <w:lvl w:ilvl="6">
      <w:start w:val="1"/>
      <w:numFmt w:val="decimal"/>
      <w:lvlText w:val="%1.%2.%3.%4.%5.%6.%7"/>
      <w:lvlJc w:val="left"/>
      <w:pPr>
        <w:ind w:left="1440" w:hanging="1440"/>
      </w:pPr>
      <w:rPr>
        <w:color w:val="000000"/>
      </w:rPr>
    </w:lvl>
    <w:lvl w:ilvl="7">
      <w:start w:val="1"/>
      <w:numFmt w:val="decimal"/>
      <w:lvlText w:val="%1.%2.%3.%4.%5.%6.%7.%8"/>
      <w:lvlJc w:val="left"/>
      <w:pPr>
        <w:ind w:left="1440" w:hanging="1440"/>
      </w:pPr>
      <w:rPr>
        <w:color w:val="000000"/>
      </w:rPr>
    </w:lvl>
    <w:lvl w:ilvl="8">
      <w:start w:val="1"/>
      <w:numFmt w:val="decimal"/>
      <w:lvlText w:val="%1.%2.%3.%4.%5.%6.%7.%8.%9"/>
      <w:lvlJc w:val="left"/>
      <w:pPr>
        <w:ind w:left="1800" w:hanging="1800"/>
      </w:pPr>
      <w:rPr>
        <w:color w:val="000000"/>
      </w:rPr>
    </w:lvl>
  </w:abstractNum>
  <w:abstractNum w:abstractNumId="4" w15:restartNumberingAfterBreak="0">
    <w:nsid w:val="18937E04"/>
    <w:multiLevelType w:val="multilevel"/>
    <w:tmpl w:val="7F9CE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F43DA5"/>
    <w:multiLevelType w:val="multilevel"/>
    <w:tmpl w:val="3D36B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55027B7"/>
    <w:multiLevelType w:val="hybridMultilevel"/>
    <w:tmpl w:val="8D5EC590"/>
    <w:lvl w:ilvl="0" w:tplc="DDC0A104">
      <w:start w:val="1"/>
      <w:numFmt w:val="upperLetter"/>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7" w15:restartNumberingAfterBreak="0">
    <w:nsid w:val="2B41144B"/>
    <w:multiLevelType w:val="multilevel"/>
    <w:tmpl w:val="1BD2A146"/>
    <w:lvl w:ilvl="0">
      <w:start w:val="1"/>
      <w:numFmt w:val="decimal"/>
      <w:lvlText w:val="%1"/>
      <w:lvlJc w:val="left"/>
      <w:pPr>
        <w:ind w:left="432" w:hanging="432"/>
      </w:pPr>
      <w:rPr>
        <w:b/>
      </w:rPr>
    </w:lvl>
    <w:lvl w:ilvl="1">
      <w:start w:val="1"/>
      <w:numFmt w:val="decimal"/>
      <w:lvlText w:val="%1.%2"/>
      <w:lvlJc w:val="left"/>
      <w:pPr>
        <w:ind w:left="576" w:hanging="576"/>
      </w:pPr>
      <w:rPr>
        <w:b/>
        <w:i w:val="0"/>
      </w:rPr>
    </w:lvl>
    <w:lvl w:ilvl="2">
      <w:start w:val="1"/>
      <w:numFmt w:val="decimal"/>
      <w:lvlText w:val="%1.%2.%3"/>
      <w:lvlJc w:val="left"/>
      <w:pPr>
        <w:ind w:left="720" w:hanging="720"/>
      </w:pPr>
      <w:rPr>
        <w:i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35D44152"/>
    <w:multiLevelType w:val="multilevel"/>
    <w:tmpl w:val="38A45B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72F34F0"/>
    <w:multiLevelType w:val="hybridMultilevel"/>
    <w:tmpl w:val="502C20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566D0"/>
    <w:multiLevelType w:val="hybridMultilevel"/>
    <w:tmpl w:val="E1EEFA8E"/>
    <w:lvl w:ilvl="0" w:tplc="92229B9E">
      <w:start w:val="1"/>
      <w:numFmt w:val="decimal"/>
      <w:lvlText w:val="%1."/>
      <w:lvlJc w:val="left"/>
      <w:pPr>
        <w:ind w:left="288" w:hanging="288"/>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265A08"/>
    <w:multiLevelType w:val="hybridMultilevel"/>
    <w:tmpl w:val="59D0D70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EB7F5F"/>
    <w:multiLevelType w:val="hybridMultilevel"/>
    <w:tmpl w:val="26E21FA6"/>
    <w:lvl w:ilvl="0" w:tplc="679C6772">
      <w:start w:val="1"/>
      <w:numFmt w:val="decimal"/>
      <w:lvlText w:val="%1."/>
      <w:lvlJc w:val="left"/>
      <w:pPr>
        <w:ind w:left="288" w:hanging="288"/>
      </w:pPr>
      <w:rPr>
        <w:rFonts w:hint="default"/>
        <w:b/>
      </w:rPr>
    </w:lvl>
    <w:lvl w:ilvl="1" w:tplc="4442002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9F554A"/>
    <w:multiLevelType w:val="multilevel"/>
    <w:tmpl w:val="94C25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86B2C39"/>
    <w:multiLevelType w:val="hybridMultilevel"/>
    <w:tmpl w:val="5ED43F0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2174D9"/>
    <w:multiLevelType w:val="multilevel"/>
    <w:tmpl w:val="D81A18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6A226C1D"/>
    <w:multiLevelType w:val="hybridMultilevel"/>
    <w:tmpl w:val="513CB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5972FA"/>
    <w:multiLevelType w:val="multilevel"/>
    <w:tmpl w:val="592C7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06E0E9B"/>
    <w:multiLevelType w:val="hybridMultilevel"/>
    <w:tmpl w:val="169245D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004E71"/>
    <w:multiLevelType w:val="hybridMultilevel"/>
    <w:tmpl w:val="34CE2B6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ED0C20"/>
    <w:multiLevelType w:val="hybridMultilevel"/>
    <w:tmpl w:val="0DF2490E"/>
    <w:lvl w:ilvl="0" w:tplc="A920A82E">
      <w:start w:val="1"/>
      <w:numFmt w:val="upperLetter"/>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049611">
    <w:abstractNumId w:val="10"/>
  </w:num>
  <w:num w:numId="2" w16cid:durableId="152374463">
    <w:abstractNumId w:val="20"/>
  </w:num>
  <w:num w:numId="3" w16cid:durableId="187380782">
    <w:abstractNumId w:val="19"/>
  </w:num>
  <w:num w:numId="4" w16cid:durableId="1492214267">
    <w:abstractNumId w:val="18"/>
  </w:num>
  <w:num w:numId="5" w16cid:durableId="839664598">
    <w:abstractNumId w:val="11"/>
  </w:num>
  <w:num w:numId="6" w16cid:durableId="633633749">
    <w:abstractNumId w:val="14"/>
  </w:num>
  <w:num w:numId="7" w16cid:durableId="702556406">
    <w:abstractNumId w:val="9"/>
  </w:num>
  <w:num w:numId="8" w16cid:durableId="461731547">
    <w:abstractNumId w:val="12"/>
  </w:num>
  <w:num w:numId="9" w16cid:durableId="1952472083">
    <w:abstractNumId w:val="2"/>
  </w:num>
  <w:num w:numId="10" w16cid:durableId="567963109">
    <w:abstractNumId w:val="7"/>
  </w:num>
  <w:num w:numId="11" w16cid:durableId="155458131">
    <w:abstractNumId w:val="1"/>
  </w:num>
  <w:num w:numId="12" w16cid:durableId="149714184">
    <w:abstractNumId w:val="16"/>
  </w:num>
  <w:num w:numId="13" w16cid:durableId="1467973007">
    <w:abstractNumId w:val="6"/>
  </w:num>
  <w:num w:numId="14" w16cid:durableId="2018967632">
    <w:abstractNumId w:val="3"/>
  </w:num>
  <w:num w:numId="15" w16cid:durableId="1706365861">
    <w:abstractNumId w:val="0"/>
  </w:num>
  <w:num w:numId="16" w16cid:durableId="1260261948">
    <w:abstractNumId w:val="5"/>
  </w:num>
  <w:num w:numId="17" w16cid:durableId="1867864014">
    <w:abstractNumId w:val="15"/>
  </w:num>
  <w:num w:numId="18" w16cid:durableId="419058924">
    <w:abstractNumId w:val="8"/>
  </w:num>
  <w:num w:numId="19" w16cid:durableId="1635672042">
    <w:abstractNumId w:val="13"/>
  </w:num>
  <w:num w:numId="20" w16cid:durableId="566843660">
    <w:abstractNumId w:val="17"/>
  </w:num>
  <w:num w:numId="21" w16cid:durableId="10486082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for NIH grant submission&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9t2wdfs97x2z9jes9f8pd50h2tepv5wf5pp0&quot;&gt;endometrial Copy&lt;record-ids&gt;&lt;item&gt;232&lt;/item&gt;&lt;item&gt;665&lt;/item&gt;&lt;item&gt;680&lt;/item&gt;&lt;item&gt;885&lt;/item&gt;&lt;item&gt;957&lt;/item&gt;&lt;item&gt;1330&lt;/item&gt;&lt;item&gt;1345&lt;/item&gt;&lt;item&gt;1627&lt;/item&gt;&lt;item&gt;1630&lt;/item&gt;&lt;item&gt;2093&lt;/item&gt;&lt;item&gt;2099&lt;/item&gt;&lt;item&gt;2127&lt;/item&gt;&lt;item&gt;2142&lt;/item&gt;&lt;item&gt;2261&lt;/item&gt;&lt;item&gt;2265&lt;/item&gt;&lt;item&gt;2267&lt;/item&gt;&lt;item&gt;2268&lt;/item&gt;&lt;item&gt;2281&lt;/item&gt;&lt;item&gt;2286&lt;/item&gt;&lt;item&gt;2287&lt;/item&gt;&lt;item&gt;2288&lt;/item&gt;&lt;item&gt;2291&lt;/item&gt;&lt;item&gt;2292&lt;/item&gt;&lt;item&gt;2293&lt;/item&gt;&lt;item&gt;2298&lt;/item&gt;&lt;item&gt;2299&lt;/item&gt;&lt;item&gt;2300&lt;/item&gt;&lt;item&gt;2301&lt;/item&gt;&lt;item&gt;2314&lt;/item&gt;&lt;item&gt;2320&lt;/item&gt;&lt;item&gt;2325&lt;/item&gt;&lt;item&gt;2326&lt;/item&gt;&lt;item&gt;2327&lt;/item&gt;&lt;item&gt;2329&lt;/item&gt;&lt;item&gt;2331&lt;/item&gt;&lt;item&gt;2332&lt;/item&gt;&lt;item&gt;2333&lt;/item&gt;&lt;item&gt;2334&lt;/item&gt;&lt;item&gt;2335&lt;/item&gt;&lt;item&gt;2336&lt;/item&gt;&lt;item&gt;2427&lt;/item&gt;&lt;item&gt;2429&lt;/item&gt;&lt;item&gt;2430&lt;/item&gt;&lt;item&gt;2551&lt;/item&gt;&lt;item&gt;2694&lt;/item&gt;&lt;/record-ids&gt;&lt;/item&gt;&lt;/Libraries&gt;"/>
  </w:docVars>
  <w:rsids>
    <w:rsidRoot w:val="00C57CFC"/>
    <w:rsid w:val="000002B9"/>
    <w:rsid w:val="0000115F"/>
    <w:rsid w:val="000030DF"/>
    <w:rsid w:val="00005EC6"/>
    <w:rsid w:val="0001587B"/>
    <w:rsid w:val="00016709"/>
    <w:rsid w:val="00016759"/>
    <w:rsid w:val="000201C6"/>
    <w:rsid w:val="00021663"/>
    <w:rsid w:val="00021A57"/>
    <w:rsid w:val="00021C38"/>
    <w:rsid w:val="000231D0"/>
    <w:rsid w:val="00023623"/>
    <w:rsid w:val="00026B3B"/>
    <w:rsid w:val="00027A0E"/>
    <w:rsid w:val="00033B32"/>
    <w:rsid w:val="00034094"/>
    <w:rsid w:val="00034323"/>
    <w:rsid w:val="00034A29"/>
    <w:rsid w:val="00036FD3"/>
    <w:rsid w:val="00043362"/>
    <w:rsid w:val="0004354A"/>
    <w:rsid w:val="00043AB2"/>
    <w:rsid w:val="00044A34"/>
    <w:rsid w:val="000453F7"/>
    <w:rsid w:val="0005386C"/>
    <w:rsid w:val="00053C09"/>
    <w:rsid w:val="00060E92"/>
    <w:rsid w:val="00063296"/>
    <w:rsid w:val="00063BD8"/>
    <w:rsid w:val="0006681A"/>
    <w:rsid w:val="000702B1"/>
    <w:rsid w:val="00071587"/>
    <w:rsid w:val="000723B5"/>
    <w:rsid w:val="000723FE"/>
    <w:rsid w:val="000728A8"/>
    <w:rsid w:val="0007344A"/>
    <w:rsid w:val="00075512"/>
    <w:rsid w:val="0007660F"/>
    <w:rsid w:val="00082DDA"/>
    <w:rsid w:val="0008341C"/>
    <w:rsid w:val="0008390E"/>
    <w:rsid w:val="00084981"/>
    <w:rsid w:val="00084F90"/>
    <w:rsid w:val="00085281"/>
    <w:rsid w:val="00085286"/>
    <w:rsid w:val="000853E6"/>
    <w:rsid w:val="00086D49"/>
    <w:rsid w:val="000875A9"/>
    <w:rsid w:val="00087D68"/>
    <w:rsid w:val="00090A65"/>
    <w:rsid w:val="0009141E"/>
    <w:rsid w:val="000967EA"/>
    <w:rsid w:val="000A0495"/>
    <w:rsid w:val="000A1B65"/>
    <w:rsid w:val="000A28F0"/>
    <w:rsid w:val="000A2C6F"/>
    <w:rsid w:val="000A4C69"/>
    <w:rsid w:val="000A4D6E"/>
    <w:rsid w:val="000A5453"/>
    <w:rsid w:val="000A7882"/>
    <w:rsid w:val="000A789C"/>
    <w:rsid w:val="000B16F1"/>
    <w:rsid w:val="000B2178"/>
    <w:rsid w:val="000B38B4"/>
    <w:rsid w:val="000B76A8"/>
    <w:rsid w:val="000C0B89"/>
    <w:rsid w:val="000C1BB0"/>
    <w:rsid w:val="000C1C33"/>
    <w:rsid w:val="000C2DD8"/>
    <w:rsid w:val="000C3D30"/>
    <w:rsid w:val="000C3F3B"/>
    <w:rsid w:val="000C485B"/>
    <w:rsid w:val="000C5A1C"/>
    <w:rsid w:val="000C6C15"/>
    <w:rsid w:val="000D065B"/>
    <w:rsid w:val="000D0D36"/>
    <w:rsid w:val="000D3EF1"/>
    <w:rsid w:val="000D41FC"/>
    <w:rsid w:val="000D5EFB"/>
    <w:rsid w:val="000E071C"/>
    <w:rsid w:val="000E1143"/>
    <w:rsid w:val="000E32D6"/>
    <w:rsid w:val="000E3ADA"/>
    <w:rsid w:val="000E44B6"/>
    <w:rsid w:val="000E703B"/>
    <w:rsid w:val="000E70C4"/>
    <w:rsid w:val="000E7222"/>
    <w:rsid w:val="000F12C1"/>
    <w:rsid w:val="000F179A"/>
    <w:rsid w:val="000F17C2"/>
    <w:rsid w:val="000F298F"/>
    <w:rsid w:val="000F6677"/>
    <w:rsid w:val="0010011E"/>
    <w:rsid w:val="00101304"/>
    <w:rsid w:val="00102B84"/>
    <w:rsid w:val="00103354"/>
    <w:rsid w:val="001064ED"/>
    <w:rsid w:val="00110899"/>
    <w:rsid w:val="001108BA"/>
    <w:rsid w:val="00110AD7"/>
    <w:rsid w:val="00110CD3"/>
    <w:rsid w:val="00112CE5"/>
    <w:rsid w:val="00116C19"/>
    <w:rsid w:val="00120783"/>
    <w:rsid w:val="0012308D"/>
    <w:rsid w:val="00124297"/>
    <w:rsid w:val="00126787"/>
    <w:rsid w:val="00126B80"/>
    <w:rsid w:val="00127AFA"/>
    <w:rsid w:val="001361B2"/>
    <w:rsid w:val="00136EF5"/>
    <w:rsid w:val="001400FC"/>
    <w:rsid w:val="00143B43"/>
    <w:rsid w:val="001454D7"/>
    <w:rsid w:val="001462D2"/>
    <w:rsid w:val="0014717F"/>
    <w:rsid w:val="00147C6D"/>
    <w:rsid w:val="0015114A"/>
    <w:rsid w:val="00151E42"/>
    <w:rsid w:val="00154FF7"/>
    <w:rsid w:val="00160974"/>
    <w:rsid w:val="001611A3"/>
    <w:rsid w:val="0016165B"/>
    <w:rsid w:val="0016250F"/>
    <w:rsid w:val="001652D8"/>
    <w:rsid w:val="00166F27"/>
    <w:rsid w:val="0017148E"/>
    <w:rsid w:val="001724E1"/>
    <w:rsid w:val="00172C10"/>
    <w:rsid w:val="001739E5"/>
    <w:rsid w:val="00174732"/>
    <w:rsid w:val="001751D2"/>
    <w:rsid w:val="00176203"/>
    <w:rsid w:val="001773A2"/>
    <w:rsid w:val="00181C17"/>
    <w:rsid w:val="0018309F"/>
    <w:rsid w:val="0018645F"/>
    <w:rsid w:val="00187848"/>
    <w:rsid w:val="00190948"/>
    <w:rsid w:val="00190DFE"/>
    <w:rsid w:val="00191012"/>
    <w:rsid w:val="00192BE4"/>
    <w:rsid w:val="00193B14"/>
    <w:rsid w:val="001A135A"/>
    <w:rsid w:val="001A29C0"/>
    <w:rsid w:val="001A5825"/>
    <w:rsid w:val="001A7D81"/>
    <w:rsid w:val="001B02E0"/>
    <w:rsid w:val="001B17B7"/>
    <w:rsid w:val="001B2430"/>
    <w:rsid w:val="001B59B5"/>
    <w:rsid w:val="001C1955"/>
    <w:rsid w:val="001C32D3"/>
    <w:rsid w:val="001C3E70"/>
    <w:rsid w:val="001C42EC"/>
    <w:rsid w:val="001C4D1D"/>
    <w:rsid w:val="001C5FC2"/>
    <w:rsid w:val="001C67A1"/>
    <w:rsid w:val="001C777D"/>
    <w:rsid w:val="001D0BBB"/>
    <w:rsid w:val="001D220A"/>
    <w:rsid w:val="001D3D20"/>
    <w:rsid w:val="001D4157"/>
    <w:rsid w:val="001D74AA"/>
    <w:rsid w:val="001E0769"/>
    <w:rsid w:val="001E0BC5"/>
    <w:rsid w:val="001E1CD8"/>
    <w:rsid w:val="001E4DEE"/>
    <w:rsid w:val="001E7C3D"/>
    <w:rsid w:val="001F2475"/>
    <w:rsid w:val="001F3C21"/>
    <w:rsid w:val="001F59B5"/>
    <w:rsid w:val="001F68C3"/>
    <w:rsid w:val="002022A7"/>
    <w:rsid w:val="002047CE"/>
    <w:rsid w:val="00210B46"/>
    <w:rsid w:val="00216F1B"/>
    <w:rsid w:val="002171E8"/>
    <w:rsid w:val="00231523"/>
    <w:rsid w:val="00231B64"/>
    <w:rsid w:val="00231BB1"/>
    <w:rsid w:val="00232350"/>
    <w:rsid w:val="00232F2C"/>
    <w:rsid w:val="002341E6"/>
    <w:rsid w:val="00234FCA"/>
    <w:rsid w:val="00236E41"/>
    <w:rsid w:val="00241E0A"/>
    <w:rsid w:val="00244B6D"/>
    <w:rsid w:val="00244E51"/>
    <w:rsid w:val="002453E5"/>
    <w:rsid w:val="00246E1F"/>
    <w:rsid w:val="00247505"/>
    <w:rsid w:val="002509A0"/>
    <w:rsid w:val="002524AF"/>
    <w:rsid w:val="002532EA"/>
    <w:rsid w:val="002540B1"/>
    <w:rsid w:val="00254981"/>
    <w:rsid w:val="00254ADB"/>
    <w:rsid w:val="00255B00"/>
    <w:rsid w:val="0025634E"/>
    <w:rsid w:val="00256DFE"/>
    <w:rsid w:val="002574EE"/>
    <w:rsid w:val="00261582"/>
    <w:rsid w:val="00261851"/>
    <w:rsid w:val="00265E6A"/>
    <w:rsid w:val="00266919"/>
    <w:rsid w:val="002704EA"/>
    <w:rsid w:val="00271971"/>
    <w:rsid w:val="00272D88"/>
    <w:rsid w:val="00273A53"/>
    <w:rsid w:val="00274AA1"/>
    <w:rsid w:val="00275BC2"/>
    <w:rsid w:val="0027629A"/>
    <w:rsid w:val="00277ED7"/>
    <w:rsid w:val="00280E7D"/>
    <w:rsid w:val="00283AE5"/>
    <w:rsid w:val="00283E3A"/>
    <w:rsid w:val="00284435"/>
    <w:rsid w:val="00284D2E"/>
    <w:rsid w:val="0029077B"/>
    <w:rsid w:val="00292BD6"/>
    <w:rsid w:val="0029304F"/>
    <w:rsid w:val="002936C8"/>
    <w:rsid w:val="0029402E"/>
    <w:rsid w:val="00295DAC"/>
    <w:rsid w:val="00296662"/>
    <w:rsid w:val="002977A1"/>
    <w:rsid w:val="00297F6D"/>
    <w:rsid w:val="002A13CF"/>
    <w:rsid w:val="002A38F2"/>
    <w:rsid w:val="002B1C25"/>
    <w:rsid w:val="002B25C1"/>
    <w:rsid w:val="002B2E97"/>
    <w:rsid w:val="002B4CE6"/>
    <w:rsid w:val="002B6C7B"/>
    <w:rsid w:val="002B7176"/>
    <w:rsid w:val="002B7E05"/>
    <w:rsid w:val="002B7E9B"/>
    <w:rsid w:val="002C1F48"/>
    <w:rsid w:val="002C2AAA"/>
    <w:rsid w:val="002C4174"/>
    <w:rsid w:val="002C5478"/>
    <w:rsid w:val="002C6733"/>
    <w:rsid w:val="002C79C0"/>
    <w:rsid w:val="002D0019"/>
    <w:rsid w:val="002D2FFC"/>
    <w:rsid w:val="002D3571"/>
    <w:rsid w:val="002D3BA4"/>
    <w:rsid w:val="002D3C43"/>
    <w:rsid w:val="002D63C5"/>
    <w:rsid w:val="002D6FB3"/>
    <w:rsid w:val="002D7A1A"/>
    <w:rsid w:val="002E0F4E"/>
    <w:rsid w:val="002E1A21"/>
    <w:rsid w:val="002E38B0"/>
    <w:rsid w:val="002E40D4"/>
    <w:rsid w:val="002E5309"/>
    <w:rsid w:val="002E5D2D"/>
    <w:rsid w:val="002E5DBF"/>
    <w:rsid w:val="002E7271"/>
    <w:rsid w:val="002E7562"/>
    <w:rsid w:val="002E7DB7"/>
    <w:rsid w:val="002F05A4"/>
    <w:rsid w:val="002F1176"/>
    <w:rsid w:val="002F1875"/>
    <w:rsid w:val="002F1CEB"/>
    <w:rsid w:val="002F2EAE"/>
    <w:rsid w:val="002F3A0D"/>
    <w:rsid w:val="002F5D69"/>
    <w:rsid w:val="002F64C1"/>
    <w:rsid w:val="002F7626"/>
    <w:rsid w:val="002F7647"/>
    <w:rsid w:val="002F78E6"/>
    <w:rsid w:val="002F79A7"/>
    <w:rsid w:val="00301EDF"/>
    <w:rsid w:val="00302B17"/>
    <w:rsid w:val="00302DA8"/>
    <w:rsid w:val="00305463"/>
    <w:rsid w:val="0031136C"/>
    <w:rsid w:val="00313703"/>
    <w:rsid w:val="00314047"/>
    <w:rsid w:val="003143DC"/>
    <w:rsid w:val="003144B4"/>
    <w:rsid w:val="003144D8"/>
    <w:rsid w:val="00316C9A"/>
    <w:rsid w:val="00317CAA"/>
    <w:rsid w:val="00321F1D"/>
    <w:rsid w:val="00321F30"/>
    <w:rsid w:val="00323626"/>
    <w:rsid w:val="00326078"/>
    <w:rsid w:val="003267BE"/>
    <w:rsid w:val="00326F67"/>
    <w:rsid w:val="00331D1F"/>
    <w:rsid w:val="00333C0D"/>
    <w:rsid w:val="003340D6"/>
    <w:rsid w:val="0033616C"/>
    <w:rsid w:val="00336506"/>
    <w:rsid w:val="003367D1"/>
    <w:rsid w:val="0033767D"/>
    <w:rsid w:val="00337839"/>
    <w:rsid w:val="00340521"/>
    <w:rsid w:val="0034291F"/>
    <w:rsid w:val="0034359E"/>
    <w:rsid w:val="0034505A"/>
    <w:rsid w:val="00345269"/>
    <w:rsid w:val="0034622D"/>
    <w:rsid w:val="00352549"/>
    <w:rsid w:val="003532A5"/>
    <w:rsid w:val="00353C04"/>
    <w:rsid w:val="00354A41"/>
    <w:rsid w:val="00355DB4"/>
    <w:rsid w:val="00357750"/>
    <w:rsid w:val="00357F2A"/>
    <w:rsid w:val="00360840"/>
    <w:rsid w:val="003633C7"/>
    <w:rsid w:val="00364213"/>
    <w:rsid w:val="00365141"/>
    <w:rsid w:val="00366CE1"/>
    <w:rsid w:val="003675F3"/>
    <w:rsid w:val="00367714"/>
    <w:rsid w:val="00371560"/>
    <w:rsid w:val="00371DBE"/>
    <w:rsid w:val="00372FBD"/>
    <w:rsid w:val="00373587"/>
    <w:rsid w:val="00373E52"/>
    <w:rsid w:val="0037456C"/>
    <w:rsid w:val="00374AE7"/>
    <w:rsid w:val="003757B1"/>
    <w:rsid w:val="003828ED"/>
    <w:rsid w:val="00382D8B"/>
    <w:rsid w:val="00385466"/>
    <w:rsid w:val="00386264"/>
    <w:rsid w:val="00387B26"/>
    <w:rsid w:val="0039036A"/>
    <w:rsid w:val="00390858"/>
    <w:rsid w:val="003929D4"/>
    <w:rsid w:val="003947B1"/>
    <w:rsid w:val="00394829"/>
    <w:rsid w:val="003953D4"/>
    <w:rsid w:val="00395835"/>
    <w:rsid w:val="003959BA"/>
    <w:rsid w:val="00396B3B"/>
    <w:rsid w:val="003A2044"/>
    <w:rsid w:val="003A3FC2"/>
    <w:rsid w:val="003A4D64"/>
    <w:rsid w:val="003A591E"/>
    <w:rsid w:val="003B02A4"/>
    <w:rsid w:val="003B192F"/>
    <w:rsid w:val="003B5222"/>
    <w:rsid w:val="003B5760"/>
    <w:rsid w:val="003B5E52"/>
    <w:rsid w:val="003B7816"/>
    <w:rsid w:val="003B7903"/>
    <w:rsid w:val="003C01A8"/>
    <w:rsid w:val="003C2060"/>
    <w:rsid w:val="003C34E1"/>
    <w:rsid w:val="003C5025"/>
    <w:rsid w:val="003C5041"/>
    <w:rsid w:val="003C6815"/>
    <w:rsid w:val="003D0875"/>
    <w:rsid w:val="003D425E"/>
    <w:rsid w:val="003D48EE"/>
    <w:rsid w:val="003D5AE7"/>
    <w:rsid w:val="003D7A3B"/>
    <w:rsid w:val="003D7FAC"/>
    <w:rsid w:val="003E1DD7"/>
    <w:rsid w:val="003E2EA5"/>
    <w:rsid w:val="003E5FE8"/>
    <w:rsid w:val="003E69B9"/>
    <w:rsid w:val="003E773A"/>
    <w:rsid w:val="003E7794"/>
    <w:rsid w:val="003F05C3"/>
    <w:rsid w:val="003F0836"/>
    <w:rsid w:val="003F0869"/>
    <w:rsid w:val="003F0C6F"/>
    <w:rsid w:val="003F2749"/>
    <w:rsid w:val="003F55BF"/>
    <w:rsid w:val="003F56E8"/>
    <w:rsid w:val="004002B4"/>
    <w:rsid w:val="00400D69"/>
    <w:rsid w:val="00402C38"/>
    <w:rsid w:val="00402C5B"/>
    <w:rsid w:val="00404ECC"/>
    <w:rsid w:val="00410AD1"/>
    <w:rsid w:val="00411FA2"/>
    <w:rsid w:val="004126C1"/>
    <w:rsid w:val="00412C5F"/>
    <w:rsid w:val="00417045"/>
    <w:rsid w:val="00417165"/>
    <w:rsid w:val="004232B0"/>
    <w:rsid w:val="00424FEB"/>
    <w:rsid w:val="00425168"/>
    <w:rsid w:val="004259A7"/>
    <w:rsid w:val="00426BAB"/>
    <w:rsid w:val="004427A8"/>
    <w:rsid w:val="0044367A"/>
    <w:rsid w:val="00444ECA"/>
    <w:rsid w:val="004452FA"/>
    <w:rsid w:val="00452010"/>
    <w:rsid w:val="00454879"/>
    <w:rsid w:val="004572B1"/>
    <w:rsid w:val="00460157"/>
    <w:rsid w:val="00462F2D"/>
    <w:rsid w:val="0046432A"/>
    <w:rsid w:val="0046446F"/>
    <w:rsid w:val="00465C47"/>
    <w:rsid w:val="00465FAB"/>
    <w:rsid w:val="00466122"/>
    <w:rsid w:val="004664A0"/>
    <w:rsid w:val="0047007F"/>
    <w:rsid w:val="0047040C"/>
    <w:rsid w:val="0047041D"/>
    <w:rsid w:val="00470AE4"/>
    <w:rsid w:val="00471A92"/>
    <w:rsid w:val="00472D1F"/>
    <w:rsid w:val="00472D92"/>
    <w:rsid w:val="004734CB"/>
    <w:rsid w:val="0047364B"/>
    <w:rsid w:val="00474A7A"/>
    <w:rsid w:val="0047503A"/>
    <w:rsid w:val="00476042"/>
    <w:rsid w:val="0047660E"/>
    <w:rsid w:val="00476FE6"/>
    <w:rsid w:val="00481E90"/>
    <w:rsid w:val="004839DE"/>
    <w:rsid w:val="00483BBB"/>
    <w:rsid w:val="0048628C"/>
    <w:rsid w:val="004862C0"/>
    <w:rsid w:val="00486814"/>
    <w:rsid w:val="0049305C"/>
    <w:rsid w:val="00494061"/>
    <w:rsid w:val="00494C48"/>
    <w:rsid w:val="00495859"/>
    <w:rsid w:val="004A0C97"/>
    <w:rsid w:val="004A208D"/>
    <w:rsid w:val="004A3B87"/>
    <w:rsid w:val="004A4544"/>
    <w:rsid w:val="004A5192"/>
    <w:rsid w:val="004A76ED"/>
    <w:rsid w:val="004B49CC"/>
    <w:rsid w:val="004B65A5"/>
    <w:rsid w:val="004B765E"/>
    <w:rsid w:val="004C1C01"/>
    <w:rsid w:val="004C4F80"/>
    <w:rsid w:val="004C5237"/>
    <w:rsid w:val="004D029A"/>
    <w:rsid w:val="004D02D7"/>
    <w:rsid w:val="004D3F6E"/>
    <w:rsid w:val="004D4515"/>
    <w:rsid w:val="004D787F"/>
    <w:rsid w:val="004E1928"/>
    <w:rsid w:val="004E5429"/>
    <w:rsid w:val="004E5911"/>
    <w:rsid w:val="004F042D"/>
    <w:rsid w:val="004F06FD"/>
    <w:rsid w:val="004F1142"/>
    <w:rsid w:val="004F1EBF"/>
    <w:rsid w:val="004F21A3"/>
    <w:rsid w:val="004F3A0E"/>
    <w:rsid w:val="004F418F"/>
    <w:rsid w:val="004F745E"/>
    <w:rsid w:val="005012D0"/>
    <w:rsid w:val="00501905"/>
    <w:rsid w:val="005022B6"/>
    <w:rsid w:val="00503CD4"/>
    <w:rsid w:val="00504BB1"/>
    <w:rsid w:val="00504D58"/>
    <w:rsid w:val="00506113"/>
    <w:rsid w:val="0050639D"/>
    <w:rsid w:val="005069AD"/>
    <w:rsid w:val="0051002A"/>
    <w:rsid w:val="00510151"/>
    <w:rsid w:val="005105DD"/>
    <w:rsid w:val="00510AAD"/>
    <w:rsid w:val="0051311E"/>
    <w:rsid w:val="00515CE3"/>
    <w:rsid w:val="0052137E"/>
    <w:rsid w:val="00522AF4"/>
    <w:rsid w:val="005240ED"/>
    <w:rsid w:val="00525504"/>
    <w:rsid w:val="005267EA"/>
    <w:rsid w:val="005270CC"/>
    <w:rsid w:val="005320D6"/>
    <w:rsid w:val="00534AF0"/>
    <w:rsid w:val="00534F61"/>
    <w:rsid w:val="00544E6B"/>
    <w:rsid w:val="00545485"/>
    <w:rsid w:val="0054560C"/>
    <w:rsid w:val="005462B9"/>
    <w:rsid w:val="00546617"/>
    <w:rsid w:val="00547F95"/>
    <w:rsid w:val="00551125"/>
    <w:rsid w:val="005523A5"/>
    <w:rsid w:val="00552888"/>
    <w:rsid w:val="0055520E"/>
    <w:rsid w:val="005575AB"/>
    <w:rsid w:val="005579EB"/>
    <w:rsid w:val="00560FCA"/>
    <w:rsid w:val="005619E5"/>
    <w:rsid w:val="00564AC2"/>
    <w:rsid w:val="00571D63"/>
    <w:rsid w:val="00572169"/>
    <w:rsid w:val="00572E73"/>
    <w:rsid w:val="00574F99"/>
    <w:rsid w:val="005757B1"/>
    <w:rsid w:val="00577AF8"/>
    <w:rsid w:val="00577C34"/>
    <w:rsid w:val="0058195D"/>
    <w:rsid w:val="00581B0B"/>
    <w:rsid w:val="00582F87"/>
    <w:rsid w:val="0058623D"/>
    <w:rsid w:val="00586678"/>
    <w:rsid w:val="00590278"/>
    <w:rsid w:val="00592010"/>
    <w:rsid w:val="0059288E"/>
    <w:rsid w:val="00593485"/>
    <w:rsid w:val="005947A9"/>
    <w:rsid w:val="00596EEB"/>
    <w:rsid w:val="005A16EC"/>
    <w:rsid w:val="005A229A"/>
    <w:rsid w:val="005A28A0"/>
    <w:rsid w:val="005A2EF0"/>
    <w:rsid w:val="005A67BE"/>
    <w:rsid w:val="005A6C23"/>
    <w:rsid w:val="005A7F5F"/>
    <w:rsid w:val="005B0750"/>
    <w:rsid w:val="005B222D"/>
    <w:rsid w:val="005B2EC2"/>
    <w:rsid w:val="005B3398"/>
    <w:rsid w:val="005B435C"/>
    <w:rsid w:val="005B445A"/>
    <w:rsid w:val="005B5129"/>
    <w:rsid w:val="005B55E8"/>
    <w:rsid w:val="005B5EA4"/>
    <w:rsid w:val="005C08A6"/>
    <w:rsid w:val="005C0B78"/>
    <w:rsid w:val="005C16CE"/>
    <w:rsid w:val="005C244B"/>
    <w:rsid w:val="005C25E0"/>
    <w:rsid w:val="005C34FD"/>
    <w:rsid w:val="005C65C4"/>
    <w:rsid w:val="005C76D9"/>
    <w:rsid w:val="005C7760"/>
    <w:rsid w:val="005D0077"/>
    <w:rsid w:val="005D1416"/>
    <w:rsid w:val="005D3EA2"/>
    <w:rsid w:val="005D473C"/>
    <w:rsid w:val="005D7546"/>
    <w:rsid w:val="005E1E19"/>
    <w:rsid w:val="005E2E15"/>
    <w:rsid w:val="005E7B64"/>
    <w:rsid w:val="005F1D13"/>
    <w:rsid w:val="005F3084"/>
    <w:rsid w:val="005F337D"/>
    <w:rsid w:val="005F4686"/>
    <w:rsid w:val="005F479F"/>
    <w:rsid w:val="005F48DA"/>
    <w:rsid w:val="005F5D18"/>
    <w:rsid w:val="005F627B"/>
    <w:rsid w:val="00600C56"/>
    <w:rsid w:val="00601577"/>
    <w:rsid w:val="00606EFC"/>
    <w:rsid w:val="006072A3"/>
    <w:rsid w:val="00611CDC"/>
    <w:rsid w:val="00612A04"/>
    <w:rsid w:val="006152BB"/>
    <w:rsid w:val="00615C2C"/>
    <w:rsid w:val="00616931"/>
    <w:rsid w:val="00616999"/>
    <w:rsid w:val="00616E16"/>
    <w:rsid w:val="00620CD3"/>
    <w:rsid w:val="006220FE"/>
    <w:rsid w:val="00625F74"/>
    <w:rsid w:val="006265F2"/>
    <w:rsid w:val="006300E2"/>
    <w:rsid w:val="0063100E"/>
    <w:rsid w:val="0063107F"/>
    <w:rsid w:val="00632E64"/>
    <w:rsid w:val="006335B4"/>
    <w:rsid w:val="00635DFA"/>
    <w:rsid w:val="00636741"/>
    <w:rsid w:val="00636C16"/>
    <w:rsid w:val="006436DA"/>
    <w:rsid w:val="006445CF"/>
    <w:rsid w:val="00644EF6"/>
    <w:rsid w:val="00645FB1"/>
    <w:rsid w:val="00651F7A"/>
    <w:rsid w:val="006524A5"/>
    <w:rsid w:val="00652B45"/>
    <w:rsid w:val="00652F30"/>
    <w:rsid w:val="0065307A"/>
    <w:rsid w:val="00653F13"/>
    <w:rsid w:val="0065602C"/>
    <w:rsid w:val="00656B9B"/>
    <w:rsid w:val="006570F9"/>
    <w:rsid w:val="00660AD6"/>
    <w:rsid w:val="00660CF8"/>
    <w:rsid w:val="00660E3F"/>
    <w:rsid w:val="00661912"/>
    <w:rsid w:val="006640D2"/>
    <w:rsid w:val="0066446D"/>
    <w:rsid w:val="006707E2"/>
    <w:rsid w:val="00672839"/>
    <w:rsid w:val="006728AE"/>
    <w:rsid w:val="00672A41"/>
    <w:rsid w:val="00677116"/>
    <w:rsid w:val="0067792D"/>
    <w:rsid w:val="006803E0"/>
    <w:rsid w:val="006812AD"/>
    <w:rsid w:val="0068201E"/>
    <w:rsid w:val="006826DF"/>
    <w:rsid w:val="00683A47"/>
    <w:rsid w:val="006846B5"/>
    <w:rsid w:val="006850D4"/>
    <w:rsid w:val="00685C2E"/>
    <w:rsid w:val="00690077"/>
    <w:rsid w:val="006914BB"/>
    <w:rsid w:val="00694E64"/>
    <w:rsid w:val="00695565"/>
    <w:rsid w:val="00695786"/>
    <w:rsid w:val="0069608F"/>
    <w:rsid w:val="006A20D1"/>
    <w:rsid w:val="006A3143"/>
    <w:rsid w:val="006A4CEA"/>
    <w:rsid w:val="006A5278"/>
    <w:rsid w:val="006A61DA"/>
    <w:rsid w:val="006A66E6"/>
    <w:rsid w:val="006A7CA9"/>
    <w:rsid w:val="006B08BC"/>
    <w:rsid w:val="006B2C14"/>
    <w:rsid w:val="006B34B9"/>
    <w:rsid w:val="006B405F"/>
    <w:rsid w:val="006B428B"/>
    <w:rsid w:val="006B60DB"/>
    <w:rsid w:val="006B698A"/>
    <w:rsid w:val="006B7523"/>
    <w:rsid w:val="006C1383"/>
    <w:rsid w:val="006C1A3C"/>
    <w:rsid w:val="006C3CE3"/>
    <w:rsid w:val="006C4377"/>
    <w:rsid w:val="006C4BF2"/>
    <w:rsid w:val="006C4D67"/>
    <w:rsid w:val="006D1E12"/>
    <w:rsid w:val="006D22FD"/>
    <w:rsid w:val="006D41B7"/>
    <w:rsid w:val="006D583A"/>
    <w:rsid w:val="006D5EB2"/>
    <w:rsid w:val="006D65D4"/>
    <w:rsid w:val="006E0B82"/>
    <w:rsid w:val="006E26B8"/>
    <w:rsid w:val="006E293D"/>
    <w:rsid w:val="006E2DDE"/>
    <w:rsid w:val="006E43EE"/>
    <w:rsid w:val="006E4BE5"/>
    <w:rsid w:val="006E6420"/>
    <w:rsid w:val="006E655F"/>
    <w:rsid w:val="006F09A7"/>
    <w:rsid w:val="006F40CD"/>
    <w:rsid w:val="006F56A3"/>
    <w:rsid w:val="006F6482"/>
    <w:rsid w:val="00702D78"/>
    <w:rsid w:val="00707EA1"/>
    <w:rsid w:val="0071028C"/>
    <w:rsid w:val="00710855"/>
    <w:rsid w:val="0071090E"/>
    <w:rsid w:val="00710F1B"/>
    <w:rsid w:val="007121DC"/>
    <w:rsid w:val="00712CE0"/>
    <w:rsid w:val="0071412C"/>
    <w:rsid w:val="00722389"/>
    <w:rsid w:val="00722E5D"/>
    <w:rsid w:val="00724028"/>
    <w:rsid w:val="00725EDB"/>
    <w:rsid w:val="00727AC9"/>
    <w:rsid w:val="00733978"/>
    <w:rsid w:val="00733EE3"/>
    <w:rsid w:val="007340E5"/>
    <w:rsid w:val="007348AA"/>
    <w:rsid w:val="00736EEE"/>
    <w:rsid w:val="00736F2F"/>
    <w:rsid w:val="007370C5"/>
    <w:rsid w:val="0073734B"/>
    <w:rsid w:val="0074043F"/>
    <w:rsid w:val="00740719"/>
    <w:rsid w:val="00740C70"/>
    <w:rsid w:val="007446B8"/>
    <w:rsid w:val="007448EC"/>
    <w:rsid w:val="00746E81"/>
    <w:rsid w:val="00751464"/>
    <w:rsid w:val="00752601"/>
    <w:rsid w:val="00753DBB"/>
    <w:rsid w:val="0075686B"/>
    <w:rsid w:val="00756BD5"/>
    <w:rsid w:val="00757408"/>
    <w:rsid w:val="0076025A"/>
    <w:rsid w:val="00761CF7"/>
    <w:rsid w:val="00763241"/>
    <w:rsid w:val="007635D8"/>
    <w:rsid w:val="00764599"/>
    <w:rsid w:val="00764A86"/>
    <w:rsid w:val="007663C3"/>
    <w:rsid w:val="00766571"/>
    <w:rsid w:val="00766FB2"/>
    <w:rsid w:val="00772004"/>
    <w:rsid w:val="00775C49"/>
    <w:rsid w:val="00777DC0"/>
    <w:rsid w:val="007804A1"/>
    <w:rsid w:val="007826DC"/>
    <w:rsid w:val="00782DEF"/>
    <w:rsid w:val="00782FAF"/>
    <w:rsid w:val="00787637"/>
    <w:rsid w:val="0078779E"/>
    <w:rsid w:val="00790A93"/>
    <w:rsid w:val="007916B8"/>
    <w:rsid w:val="007927AA"/>
    <w:rsid w:val="00793259"/>
    <w:rsid w:val="0079439B"/>
    <w:rsid w:val="00796D25"/>
    <w:rsid w:val="007979F8"/>
    <w:rsid w:val="00797D6C"/>
    <w:rsid w:val="007A005F"/>
    <w:rsid w:val="007A0848"/>
    <w:rsid w:val="007A08CC"/>
    <w:rsid w:val="007A0E51"/>
    <w:rsid w:val="007A0E81"/>
    <w:rsid w:val="007A59E4"/>
    <w:rsid w:val="007A5EB0"/>
    <w:rsid w:val="007A6F92"/>
    <w:rsid w:val="007A7F59"/>
    <w:rsid w:val="007B150A"/>
    <w:rsid w:val="007B2661"/>
    <w:rsid w:val="007C03B6"/>
    <w:rsid w:val="007C14B5"/>
    <w:rsid w:val="007C1ABD"/>
    <w:rsid w:val="007C2389"/>
    <w:rsid w:val="007C5A14"/>
    <w:rsid w:val="007C62E3"/>
    <w:rsid w:val="007D25A0"/>
    <w:rsid w:val="007D6E9A"/>
    <w:rsid w:val="007E2C06"/>
    <w:rsid w:val="007E35C3"/>
    <w:rsid w:val="007E402D"/>
    <w:rsid w:val="007E45AA"/>
    <w:rsid w:val="007E5131"/>
    <w:rsid w:val="007E7D5E"/>
    <w:rsid w:val="007F0049"/>
    <w:rsid w:val="007F0420"/>
    <w:rsid w:val="007F209F"/>
    <w:rsid w:val="00800C43"/>
    <w:rsid w:val="00801064"/>
    <w:rsid w:val="00801962"/>
    <w:rsid w:val="00803B65"/>
    <w:rsid w:val="00804EC9"/>
    <w:rsid w:val="008056EB"/>
    <w:rsid w:val="00820CA0"/>
    <w:rsid w:val="0082142B"/>
    <w:rsid w:val="00822418"/>
    <w:rsid w:val="00823927"/>
    <w:rsid w:val="00824E09"/>
    <w:rsid w:val="00825C5E"/>
    <w:rsid w:val="00831F9D"/>
    <w:rsid w:val="00833328"/>
    <w:rsid w:val="00833C0E"/>
    <w:rsid w:val="00843753"/>
    <w:rsid w:val="00850F85"/>
    <w:rsid w:val="008516CC"/>
    <w:rsid w:val="00852DAA"/>
    <w:rsid w:val="00852E80"/>
    <w:rsid w:val="0085375E"/>
    <w:rsid w:val="00856E92"/>
    <w:rsid w:val="00860858"/>
    <w:rsid w:val="00860E9E"/>
    <w:rsid w:val="00861242"/>
    <w:rsid w:val="008621D3"/>
    <w:rsid w:val="00863A03"/>
    <w:rsid w:val="008671D1"/>
    <w:rsid w:val="008708AB"/>
    <w:rsid w:val="00870CF1"/>
    <w:rsid w:val="00870E6E"/>
    <w:rsid w:val="00871D96"/>
    <w:rsid w:val="00872E36"/>
    <w:rsid w:val="008744E1"/>
    <w:rsid w:val="00874D1F"/>
    <w:rsid w:val="0087582E"/>
    <w:rsid w:val="0087743D"/>
    <w:rsid w:val="00881946"/>
    <w:rsid w:val="00882E04"/>
    <w:rsid w:val="00887B78"/>
    <w:rsid w:val="008913F8"/>
    <w:rsid w:val="0089256A"/>
    <w:rsid w:val="008948AF"/>
    <w:rsid w:val="00894905"/>
    <w:rsid w:val="00894B7E"/>
    <w:rsid w:val="00895F4A"/>
    <w:rsid w:val="008965DA"/>
    <w:rsid w:val="00897A6A"/>
    <w:rsid w:val="008A1BFA"/>
    <w:rsid w:val="008A50B8"/>
    <w:rsid w:val="008A6807"/>
    <w:rsid w:val="008A786E"/>
    <w:rsid w:val="008B0013"/>
    <w:rsid w:val="008B0708"/>
    <w:rsid w:val="008B19A2"/>
    <w:rsid w:val="008B1B2C"/>
    <w:rsid w:val="008B2003"/>
    <w:rsid w:val="008B255B"/>
    <w:rsid w:val="008B342F"/>
    <w:rsid w:val="008B5F61"/>
    <w:rsid w:val="008C0E96"/>
    <w:rsid w:val="008C2FCE"/>
    <w:rsid w:val="008C320D"/>
    <w:rsid w:val="008C48CD"/>
    <w:rsid w:val="008C5D33"/>
    <w:rsid w:val="008C5EF1"/>
    <w:rsid w:val="008C79D9"/>
    <w:rsid w:val="008C7A7D"/>
    <w:rsid w:val="008D0F7B"/>
    <w:rsid w:val="008D3839"/>
    <w:rsid w:val="008D386F"/>
    <w:rsid w:val="008D41D6"/>
    <w:rsid w:val="008D609D"/>
    <w:rsid w:val="008D7B26"/>
    <w:rsid w:val="008E05EC"/>
    <w:rsid w:val="008E17F5"/>
    <w:rsid w:val="008E334D"/>
    <w:rsid w:val="008E3CC9"/>
    <w:rsid w:val="008E3D9F"/>
    <w:rsid w:val="008E3FD6"/>
    <w:rsid w:val="008E58C0"/>
    <w:rsid w:val="008F06A3"/>
    <w:rsid w:val="008F0E98"/>
    <w:rsid w:val="008F0FA3"/>
    <w:rsid w:val="008F2378"/>
    <w:rsid w:val="008F2E82"/>
    <w:rsid w:val="008F4889"/>
    <w:rsid w:val="008F54D8"/>
    <w:rsid w:val="0090115C"/>
    <w:rsid w:val="00903322"/>
    <w:rsid w:val="00903EF5"/>
    <w:rsid w:val="00904824"/>
    <w:rsid w:val="009072ED"/>
    <w:rsid w:val="00907F1B"/>
    <w:rsid w:val="00907F45"/>
    <w:rsid w:val="00910120"/>
    <w:rsid w:val="00910157"/>
    <w:rsid w:val="00913298"/>
    <w:rsid w:val="0091410D"/>
    <w:rsid w:val="009159A3"/>
    <w:rsid w:val="00921BF6"/>
    <w:rsid w:val="009221D6"/>
    <w:rsid w:val="00925454"/>
    <w:rsid w:val="00930B3B"/>
    <w:rsid w:val="00933225"/>
    <w:rsid w:val="00933587"/>
    <w:rsid w:val="00937087"/>
    <w:rsid w:val="0094098C"/>
    <w:rsid w:val="00942884"/>
    <w:rsid w:val="00943B2C"/>
    <w:rsid w:val="00946FAB"/>
    <w:rsid w:val="0095003F"/>
    <w:rsid w:val="00953CB6"/>
    <w:rsid w:val="00954917"/>
    <w:rsid w:val="00955859"/>
    <w:rsid w:val="0096043F"/>
    <w:rsid w:val="00960DF8"/>
    <w:rsid w:val="00961837"/>
    <w:rsid w:val="00963F62"/>
    <w:rsid w:val="009673A6"/>
    <w:rsid w:val="009723B8"/>
    <w:rsid w:val="00974635"/>
    <w:rsid w:val="009752E5"/>
    <w:rsid w:val="0097768A"/>
    <w:rsid w:val="009778CE"/>
    <w:rsid w:val="00977EEF"/>
    <w:rsid w:val="009809D9"/>
    <w:rsid w:val="009818E9"/>
    <w:rsid w:val="009838EB"/>
    <w:rsid w:val="0098595D"/>
    <w:rsid w:val="00985A68"/>
    <w:rsid w:val="00985DEC"/>
    <w:rsid w:val="00986643"/>
    <w:rsid w:val="00987551"/>
    <w:rsid w:val="009905D9"/>
    <w:rsid w:val="00990DE9"/>
    <w:rsid w:val="00992962"/>
    <w:rsid w:val="00994209"/>
    <w:rsid w:val="009960E5"/>
    <w:rsid w:val="00996558"/>
    <w:rsid w:val="00996CB9"/>
    <w:rsid w:val="009A0B2D"/>
    <w:rsid w:val="009A273D"/>
    <w:rsid w:val="009A2C24"/>
    <w:rsid w:val="009A3F11"/>
    <w:rsid w:val="009A4DD5"/>
    <w:rsid w:val="009A51C5"/>
    <w:rsid w:val="009A6D6D"/>
    <w:rsid w:val="009B0548"/>
    <w:rsid w:val="009B38F3"/>
    <w:rsid w:val="009B44B1"/>
    <w:rsid w:val="009B47B1"/>
    <w:rsid w:val="009B47B7"/>
    <w:rsid w:val="009B50A5"/>
    <w:rsid w:val="009B53D1"/>
    <w:rsid w:val="009B5BEC"/>
    <w:rsid w:val="009B72B4"/>
    <w:rsid w:val="009C0007"/>
    <w:rsid w:val="009C008D"/>
    <w:rsid w:val="009C09F9"/>
    <w:rsid w:val="009C4898"/>
    <w:rsid w:val="009C7E71"/>
    <w:rsid w:val="009D1966"/>
    <w:rsid w:val="009D44EF"/>
    <w:rsid w:val="009D4EB9"/>
    <w:rsid w:val="009E35C5"/>
    <w:rsid w:val="009E5878"/>
    <w:rsid w:val="009F1E9F"/>
    <w:rsid w:val="009F23C4"/>
    <w:rsid w:val="009F2811"/>
    <w:rsid w:val="009F2C78"/>
    <w:rsid w:val="009F326B"/>
    <w:rsid w:val="009F4D44"/>
    <w:rsid w:val="00A00E7D"/>
    <w:rsid w:val="00A00F18"/>
    <w:rsid w:val="00A01266"/>
    <w:rsid w:val="00A029F9"/>
    <w:rsid w:val="00A03DD7"/>
    <w:rsid w:val="00A06E5B"/>
    <w:rsid w:val="00A07CB7"/>
    <w:rsid w:val="00A1107E"/>
    <w:rsid w:val="00A13AF8"/>
    <w:rsid w:val="00A17D41"/>
    <w:rsid w:val="00A2329C"/>
    <w:rsid w:val="00A239D3"/>
    <w:rsid w:val="00A245CB"/>
    <w:rsid w:val="00A27A32"/>
    <w:rsid w:val="00A301CE"/>
    <w:rsid w:val="00A32FDF"/>
    <w:rsid w:val="00A3308A"/>
    <w:rsid w:val="00A335C2"/>
    <w:rsid w:val="00A3408E"/>
    <w:rsid w:val="00A35D45"/>
    <w:rsid w:val="00A41ACC"/>
    <w:rsid w:val="00A41F9A"/>
    <w:rsid w:val="00A4212B"/>
    <w:rsid w:val="00A42233"/>
    <w:rsid w:val="00A42682"/>
    <w:rsid w:val="00A46007"/>
    <w:rsid w:val="00A46DFA"/>
    <w:rsid w:val="00A507FB"/>
    <w:rsid w:val="00A5175A"/>
    <w:rsid w:val="00A51B1D"/>
    <w:rsid w:val="00A521EB"/>
    <w:rsid w:val="00A56FFF"/>
    <w:rsid w:val="00A600A6"/>
    <w:rsid w:val="00A60FB1"/>
    <w:rsid w:val="00A613CE"/>
    <w:rsid w:val="00A62240"/>
    <w:rsid w:val="00A6573C"/>
    <w:rsid w:val="00A709F8"/>
    <w:rsid w:val="00A71F00"/>
    <w:rsid w:val="00A72718"/>
    <w:rsid w:val="00A72F84"/>
    <w:rsid w:val="00A73AB2"/>
    <w:rsid w:val="00A75A64"/>
    <w:rsid w:val="00A811D8"/>
    <w:rsid w:val="00A816A5"/>
    <w:rsid w:val="00A8376F"/>
    <w:rsid w:val="00A83A71"/>
    <w:rsid w:val="00A83F3F"/>
    <w:rsid w:val="00A84E11"/>
    <w:rsid w:val="00A8702D"/>
    <w:rsid w:val="00A87226"/>
    <w:rsid w:val="00A9086F"/>
    <w:rsid w:val="00A91B68"/>
    <w:rsid w:val="00A93E87"/>
    <w:rsid w:val="00A96598"/>
    <w:rsid w:val="00A96BDA"/>
    <w:rsid w:val="00AA04B2"/>
    <w:rsid w:val="00AA23B1"/>
    <w:rsid w:val="00AA2B7D"/>
    <w:rsid w:val="00AA6FAF"/>
    <w:rsid w:val="00AB128D"/>
    <w:rsid w:val="00AB2EC1"/>
    <w:rsid w:val="00AB341B"/>
    <w:rsid w:val="00AB3952"/>
    <w:rsid w:val="00AB3DA1"/>
    <w:rsid w:val="00AB493A"/>
    <w:rsid w:val="00AB5E05"/>
    <w:rsid w:val="00AB61C0"/>
    <w:rsid w:val="00AB6506"/>
    <w:rsid w:val="00AB7464"/>
    <w:rsid w:val="00AC03E3"/>
    <w:rsid w:val="00AC0CA8"/>
    <w:rsid w:val="00AC24B4"/>
    <w:rsid w:val="00AC41BB"/>
    <w:rsid w:val="00AC530B"/>
    <w:rsid w:val="00AC6D2E"/>
    <w:rsid w:val="00AC77AC"/>
    <w:rsid w:val="00AD0320"/>
    <w:rsid w:val="00AD120A"/>
    <w:rsid w:val="00AD4E8C"/>
    <w:rsid w:val="00AD5BE6"/>
    <w:rsid w:val="00AD5E29"/>
    <w:rsid w:val="00AD62CA"/>
    <w:rsid w:val="00AD7B29"/>
    <w:rsid w:val="00AE11F0"/>
    <w:rsid w:val="00AE2F67"/>
    <w:rsid w:val="00AF11C0"/>
    <w:rsid w:val="00AF11F0"/>
    <w:rsid w:val="00AF26EB"/>
    <w:rsid w:val="00AF33C0"/>
    <w:rsid w:val="00AF3C66"/>
    <w:rsid w:val="00AF5CCE"/>
    <w:rsid w:val="00AF691B"/>
    <w:rsid w:val="00AF7466"/>
    <w:rsid w:val="00B01360"/>
    <w:rsid w:val="00B01A90"/>
    <w:rsid w:val="00B04786"/>
    <w:rsid w:val="00B05262"/>
    <w:rsid w:val="00B055C1"/>
    <w:rsid w:val="00B05898"/>
    <w:rsid w:val="00B13E3E"/>
    <w:rsid w:val="00B14B2C"/>
    <w:rsid w:val="00B150E6"/>
    <w:rsid w:val="00B15189"/>
    <w:rsid w:val="00B15DA1"/>
    <w:rsid w:val="00B174DF"/>
    <w:rsid w:val="00B1762E"/>
    <w:rsid w:val="00B17C76"/>
    <w:rsid w:val="00B2098D"/>
    <w:rsid w:val="00B21730"/>
    <w:rsid w:val="00B22831"/>
    <w:rsid w:val="00B23C34"/>
    <w:rsid w:val="00B245B0"/>
    <w:rsid w:val="00B24C66"/>
    <w:rsid w:val="00B25D19"/>
    <w:rsid w:val="00B269B4"/>
    <w:rsid w:val="00B278A7"/>
    <w:rsid w:val="00B30C93"/>
    <w:rsid w:val="00B3145A"/>
    <w:rsid w:val="00B32D25"/>
    <w:rsid w:val="00B33AFD"/>
    <w:rsid w:val="00B3580C"/>
    <w:rsid w:val="00B365BE"/>
    <w:rsid w:val="00B36638"/>
    <w:rsid w:val="00B369A8"/>
    <w:rsid w:val="00B4046A"/>
    <w:rsid w:val="00B407EA"/>
    <w:rsid w:val="00B435B9"/>
    <w:rsid w:val="00B44980"/>
    <w:rsid w:val="00B461F6"/>
    <w:rsid w:val="00B46353"/>
    <w:rsid w:val="00B46A9C"/>
    <w:rsid w:val="00B46DF3"/>
    <w:rsid w:val="00B4794B"/>
    <w:rsid w:val="00B53BAE"/>
    <w:rsid w:val="00B53C79"/>
    <w:rsid w:val="00B53EA2"/>
    <w:rsid w:val="00B54162"/>
    <w:rsid w:val="00B54B8D"/>
    <w:rsid w:val="00B612EA"/>
    <w:rsid w:val="00B6174B"/>
    <w:rsid w:val="00B63393"/>
    <w:rsid w:val="00B6355E"/>
    <w:rsid w:val="00B651AD"/>
    <w:rsid w:val="00B7494E"/>
    <w:rsid w:val="00B75BA9"/>
    <w:rsid w:val="00B760BC"/>
    <w:rsid w:val="00B761DE"/>
    <w:rsid w:val="00B76827"/>
    <w:rsid w:val="00B76C3A"/>
    <w:rsid w:val="00B76C64"/>
    <w:rsid w:val="00B80E6F"/>
    <w:rsid w:val="00B81E35"/>
    <w:rsid w:val="00B8514A"/>
    <w:rsid w:val="00B86565"/>
    <w:rsid w:val="00B87377"/>
    <w:rsid w:val="00B90891"/>
    <w:rsid w:val="00B9089D"/>
    <w:rsid w:val="00B9125D"/>
    <w:rsid w:val="00B92270"/>
    <w:rsid w:val="00B9318D"/>
    <w:rsid w:val="00B935D3"/>
    <w:rsid w:val="00BA0E4C"/>
    <w:rsid w:val="00BA4316"/>
    <w:rsid w:val="00BA4EA2"/>
    <w:rsid w:val="00BA7BF7"/>
    <w:rsid w:val="00BB0B96"/>
    <w:rsid w:val="00BB2C9A"/>
    <w:rsid w:val="00BB346F"/>
    <w:rsid w:val="00BB5334"/>
    <w:rsid w:val="00BB5D13"/>
    <w:rsid w:val="00BC04A5"/>
    <w:rsid w:val="00BC051A"/>
    <w:rsid w:val="00BC0727"/>
    <w:rsid w:val="00BC214D"/>
    <w:rsid w:val="00BC33A5"/>
    <w:rsid w:val="00BC35EF"/>
    <w:rsid w:val="00BC3D33"/>
    <w:rsid w:val="00BC3EA2"/>
    <w:rsid w:val="00BC3F77"/>
    <w:rsid w:val="00BC3FF9"/>
    <w:rsid w:val="00BD47E5"/>
    <w:rsid w:val="00BD4894"/>
    <w:rsid w:val="00BD5B7C"/>
    <w:rsid w:val="00BD61CF"/>
    <w:rsid w:val="00BD6C6B"/>
    <w:rsid w:val="00BD6DC1"/>
    <w:rsid w:val="00BD73D2"/>
    <w:rsid w:val="00BD79FE"/>
    <w:rsid w:val="00BE307F"/>
    <w:rsid w:val="00BE31BB"/>
    <w:rsid w:val="00BE6DA8"/>
    <w:rsid w:val="00BE7C00"/>
    <w:rsid w:val="00BF0A4A"/>
    <w:rsid w:val="00BF0D69"/>
    <w:rsid w:val="00BF1205"/>
    <w:rsid w:val="00BF2144"/>
    <w:rsid w:val="00BF2C09"/>
    <w:rsid w:val="00BF2C7D"/>
    <w:rsid w:val="00BF33F8"/>
    <w:rsid w:val="00BF3A36"/>
    <w:rsid w:val="00C02634"/>
    <w:rsid w:val="00C033AB"/>
    <w:rsid w:val="00C03C76"/>
    <w:rsid w:val="00C03FE3"/>
    <w:rsid w:val="00C049CF"/>
    <w:rsid w:val="00C07656"/>
    <w:rsid w:val="00C1595A"/>
    <w:rsid w:val="00C21113"/>
    <w:rsid w:val="00C211C8"/>
    <w:rsid w:val="00C23B1B"/>
    <w:rsid w:val="00C23DD4"/>
    <w:rsid w:val="00C279FA"/>
    <w:rsid w:val="00C27ACA"/>
    <w:rsid w:val="00C31E7B"/>
    <w:rsid w:val="00C32406"/>
    <w:rsid w:val="00C327AA"/>
    <w:rsid w:val="00C334E4"/>
    <w:rsid w:val="00C3371F"/>
    <w:rsid w:val="00C33784"/>
    <w:rsid w:val="00C348D0"/>
    <w:rsid w:val="00C37025"/>
    <w:rsid w:val="00C37CC5"/>
    <w:rsid w:val="00C42122"/>
    <w:rsid w:val="00C44CBF"/>
    <w:rsid w:val="00C44F9F"/>
    <w:rsid w:val="00C4515E"/>
    <w:rsid w:val="00C54704"/>
    <w:rsid w:val="00C57CFC"/>
    <w:rsid w:val="00C61D98"/>
    <w:rsid w:val="00C628ED"/>
    <w:rsid w:val="00C63869"/>
    <w:rsid w:val="00C63C1F"/>
    <w:rsid w:val="00C679EF"/>
    <w:rsid w:val="00C706A0"/>
    <w:rsid w:val="00C71203"/>
    <w:rsid w:val="00C72961"/>
    <w:rsid w:val="00C72AFB"/>
    <w:rsid w:val="00C72E7A"/>
    <w:rsid w:val="00C74C43"/>
    <w:rsid w:val="00C7542D"/>
    <w:rsid w:val="00C77A53"/>
    <w:rsid w:val="00C77B2E"/>
    <w:rsid w:val="00C77D40"/>
    <w:rsid w:val="00C806C0"/>
    <w:rsid w:val="00C80FC7"/>
    <w:rsid w:val="00C8328D"/>
    <w:rsid w:val="00C85D1E"/>
    <w:rsid w:val="00C86853"/>
    <w:rsid w:val="00C86B05"/>
    <w:rsid w:val="00C8712B"/>
    <w:rsid w:val="00C9025E"/>
    <w:rsid w:val="00C91E47"/>
    <w:rsid w:val="00C92626"/>
    <w:rsid w:val="00C95814"/>
    <w:rsid w:val="00CA04D5"/>
    <w:rsid w:val="00CA07A6"/>
    <w:rsid w:val="00CA1206"/>
    <w:rsid w:val="00CA12CE"/>
    <w:rsid w:val="00CA14E3"/>
    <w:rsid w:val="00CA17B9"/>
    <w:rsid w:val="00CA1897"/>
    <w:rsid w:val="00CA2105"/>
    <w:rsid w:val="00CA2A8C"/>
    <w:rsid w:val="00CA59E5"/>
    <w:rsid w:val="00CA7249"/>
    <w:rsid w:val="00CA78AA"/>
    <w:rsid w:val="00CA7CBA"/>
    <w:rsid w:val="00CB15A4"/>
    <w:rsid w:val="00CB1C1A"/>
    <w:rsid w:val="00CB24D7"/>
    <w:rsid w:val="00CB26D5"/>
    <w:rsid w:val="00CB5BEA"/>
    <w:rsid w:val="00CB6573"/>
    <w:rsid w:val="00CB6BB8"/>
    <w:rsid w:val="00CB747E"/>
    <w:rsid w:val="00CB75F7"/>
    <w:rsid w:val="00CC325B"/>
    <w:rsid w:val="00CC3920"/>
    <w:rsid w:val="00CC5214"/>
    <w:rsid w:val="00CC5EE7"/>
    <w:rsid w:val="00CC7042"/>
    <w:rsid w:val="00CC745A"/>
    <w:rsid w:val="00CD1987"/>
    <w:rsid w:val="00CD579C"/>
    <w:rsid w:val="00CD6442"/>
    <w:rsid w:val="00CD7FF8"/>
    <w:rsid w:val="00CE037D"/>
    <w:rsid w:val="00CE0B69"/>
    <w:rsid w:val="00CE6DAD"/>
    <w:rsid w:val="00CE6ED4"/>
    <w:rsid w:val="00CF07E8"/>
    <w:rsid w:val="00CF10A8"/>
    <w:rsid w:val="00CF261F"/>
    <w:rsid w:val="00CF2646"/>
    <w:rsid w:val="00CF3AB3"/>
    <w:rsid w:val="00CF6A5D"/>
    <w:rsid w:val="00CF7F80"/>
    <w:rsid w:val="00D00FE7"/>
    <w:rsid w:val="00D017E1"/>
    <w:rsid w:val="00D036D8"/>
    <w:rsid w:val="00D100CB"/>
    <w:rsid w:val="00D101CC"/>
    <w:rsid w:val="00D10613"/>
    <w:rsid w:val="00D11397"/>
    <w:rsid w:val="00D13017"/>
    <w:rsid w:val="00D134CE"/>
    <w:rsid w:val="00D13C6E"/>
    <w:rsid w:val="00D14754"/>
    <w:rsid w:val="00D149E9"/>
    <w:rsid w:val="00D15BF1"/>
    <w:rsid w:val="00D16310"/>
    <w:rsid w:val="00D1764C"/>
    <w:rsid w:val="00D179A2"/>
    <w:rsid w:val="00D2023D"/>
    <w:rsid w:val="00D20F10"/>
    <w:rsid w:val="00D22298"/>
    <w:rsid w:val="00D23A8E"/>
    <w:rsid w:val="00D242BE"/>
    <w:rsid w:val="00D2728B"/>
    <w:rsid w:val="00D3096D"/>
    <w:rsid w:val="00D30E74"/>
    <w:rsid w:val="00D3127B"/>
    <w:rsid w:val="00D3236A"/>
    <w:rsid w:val="00D332BA"/>
    <w:rsid w:val="00D3562B"/>
    <w:rsid w:val="00D35886"/>
    <w:rsid w:val="00D358A5"/>
    <w:rsid w:val="00D36D3A"/>
    <w:rsid w:val="00D376FD"/>
    <w:rsid w:val="00D40EE0"/>
    <w:rsid w:val="00D41C50"/>
    <w:rsid w:val="00D41CBB"/>
    <w:rsid w:val="00D424EC"/>
    <w:rsid w:val="00D45145"/>
    <w:rsid w:val="00D45BFA"/>
    <w:rsid w:val="00D467D7"/>
    <w:rsid w:val="00D46D69"/>
    <w:rsid w:val="00D47276"/>
    <w:rsid w:val="00D515BE"/>
    <w:rsid w:val="00D54F03"/>
    <w:rsid w:val="00D55009"/>
    <w:rsid w:val="00D57039"/>
    <w:rsid w:val="00D60050"/>
    <w:rsid w:val="00D60603"/>
    <w:rsid w:val="00D62AC3"/>
    <w:rsid w:val="00D64DC3"/>
    <w:rsid w:val="00D6651B"/>
    <w:rsid w:val="00D71187"/>
    <w:rsid w:val="00D72B3C"/>
    <w:rsid w:val="00D73714"/>
    <w:rsid w:val="00D75D91"/>
    <w:rsid w:val="00D764E3"/>
    <w:rsid w:val="00D76534"/>
    <w:rsid w:val="00D77FC7"/>
    <w:rsid w:val="00D83EEF"/>
    <w:rsid w:val="00D84440"/>
    <w:rsid w:val="00D86760"/>
    <w:rsid w:val="00D87973"/>
    <w:rsid w:val="00D90B30"/>
    <w:rsid w:val="00D90E1A"/>
    <w:rsid w:val="00D92C72"/>
    <w:rsid w:val="00D93CD8"/>
    <w:rsid w:val="00D94FED"/>
    <w:rsid w:val="00D958CB"/>
    <w:rsid w:val="00D96511"/>
    <w:rsid w:val="00D97FF0"/>
    <w:rsid w:val="00DA15B6"/>
    <w:rsid w:val="00DA1657"/>
    <w:rsid w:val="00DA3702"/>
    <w:rsid w:val="00DA49A7"/>
    <w:rsid w:val="00DA4BF7"/>
    <w:rsid w:val="00DA5D6D"/>
    <w:rsid w:val="00DA625F"/>
    <w:rsid w:val="00DB0418"/>
    <w:rsid w:val="00DB1FB0"/>
    <w:rsid w:val="00DB3411"/>
    <w:rsid w:val="00DB6F35"/>
    <w:rsid w:val="00DB7285"/>
    <w:rsid w:val="00DC3120"/>
    <w:rsid w:val="00DC3405"/>
    <w:rsid w:val="00DC409A"/>
    <w:rsid w:val="00DC4C90"/>
    <w:rsid w:val="00DC6BC9"/>
    <w:rsid w:val="00DD18C0"/>
    <w:rsid w:val="00DD1F0B"/>
    <w:rsid w:val="00DD4D03"/>
    <w:rsid w:val="00DD6B99"/>
    <w:rsid w:val="00DE296E"/>
    <w:rsid w:val="00DE354A"/>
    <w:rsid w:val="00DE4967"/>
    <w:rsid w:val="00DE5BC1"/>
    <w:rsid w:val="00DE6AF1"/>
    <w:rsid w:val="00DE7D66"/>
    <w:rsid w:val="00DF4DCB"/>
    <w:rsid w:val="00DF55A7"/>
    <w:rsid w:val="00DF701C"/>
    <w:rsid w:val="00DF7592"/>
    <w:rsid w:val="00E00118"/>
    <w:rsid w:val="00E0024B"/>
    <w:rsid w:val="00E020BF"/>
    <w:rsid w:val="00E02895"/>
    <w:rsid w:val="00E0420A"/>
    <w:rsid w:val="00E04C01"/>
    <w:rsid w:val="00E052B1"/>
    <w:rsid w:val="00E103FF"/>
    <w:rsid w:val="00E11232"/>
    <w:rsid w:val="00E11307"/>
    <w:rsid w:val="00E1477A"/>
    <w:rsid w:val="00E15088"/>
    <w:rsid w:val="00E157CE"/>
    <w:rsid w:val="00E170DF"/>
    <w:rsid w:val="00E21F72"/>
    <w:rsid w:val="00E22D01"/>
    <w:rsid w:val="00E2476E"/>
    <w:rsid w:val="00E24F1F"/>
    <w:rsid w:val="00E26B63"/>
    <w:rsid w:val="00E27BC8"/>
    <w:rsid w:val="00E331C6"/>
    <w:rsid w:val="00E334CA"/>
    <w:rsid w:val="00E33C2D"/>
    <w:rsid w:val="00E34717"/>
    <w:rsid w:val="00E34967"/>
    <w:rsid w:val="00E34D8E"/>
    <w:rsid w:val="00E35857"/>
    <w:rsid w:val="00E36207"/>
    <w:rsid w:val="00E36C50"/>
    <w:rsid w:val="00E36F83"/>
    <w:rsid w:val="00E377A4"/>
    <w:rsid w:val="00E4340A"/>
    <w:rsid w:val="00E44E28"/>
    <w:rsid w:val="00E46103"/>
    <w:rsid w:val="00E468B5"/>
    <w:rsid w:val="00E5004D"/>
    <w:rsid w:val="00E50F28"/>
    <w:rsid w:val="00E51542"/>
    <w:rsid w:val="00E51FC0"/>
    <w:rsid w:val="00E5317B"/>
    <w:rsid w:val="00E53628"/>
    <w:rsid w:val="00E540E7"/>
    <w:rsid w:val="00E55D30"/>
    <w:rsid w:val="00E56087"/>
    <w:rsid w:val="00E56AA4"/>
    <w:rsid w:val="00E56D19"/>
    <w:rsid w:val="00E61347"/>
    <w:rsid w:val="00E62F6F"/>
    <w:rsid w:val="00E63EF5"/>
    <w:rsid w:val="00E64CC7"/>
    <w:rsid w:val="00E66CBB"/>
    <w:rsid w:val="00E74718"/>
    <w:rsid w:val="00E76C10"/>
    <w:rsid w:val="00E77107"/>
    <w:rsid w:val="00E77B54"/>
    <w:rsid w:val="00E80AC7"/>
    <w:rsid w:val="00E80D5D"/>
    <w:rsid w:val="00E81087"/>
    <w:rsid w:val="00E8143D"/>
    <w:rsid w:val="00E83117"/>
    <w:rsid w:val="00E83C02"/>
    <w:rsid w:val="00E85162"/>
    <w:rsid w:val="00E851EF"/>
    <w:rsid w:val="00E9124D"/>
    <w:rsid w:val="00E92DB3"/>
    <w:rsid w:val="00E93586"/>
    <w:rsid w:val="00E958A6"/>
    <w:rsid w:val="00E95BE5"/>
    <w:rsid w:val="00E964F8"/>
    <w:rsid w:val="00EA3CBF"/>
    <w:rsid w:val="00EA4ECA"/>
    <w:rsid w:val="00EA5388"/>
    <w:rsid w:val="00EA6A79"/>
    <w:rsid w:val="00EB132D"/>
    <w:rsid w:val="00EB2436"/>
    <w:rsid w:val="00EB29F1"/>
    <w:rsid w:val="00EB4078"/>
    <w:rsid w:val="00EB48F7"/>
    <w:rsid w:val="00EC23CA"/>
    <w:rsid w:val="00EC25E0"/>
    <w:rsid w:val="00EC3F28"/>
    <w:rsid w:val="00EC7D5A"/>
    <w:rsid w:val="00ED0EF8"/>
    <w:rsid w:val="00EE5614"/>
    <w:rsid w:val="00EE5AD2"/>
    <w:rsid w:val="00EE5F82"/>
    <w:rsid w:val="00EE6A12"/>
    <w:rsid w:val="00EF231D"/>
    <w:rsid w:val="00EF4EA5"/>
    <w:rsid w:val="00EF51EE"/>
    <w:rsid w:val="00EF5CC4"/>
    <w:rsid w:val="00F00BD3"/>
    <w:rsid w:val="00F012D7"/>
    <w:rsid w:val="00F03884"/>
    <w:rsid w:val="00F03BF5"/>
    <w:rsid w:val="00F05152"/>
    <w:rsid w:val="00F103D8"/>
    <w:rsid w:val="00F10824"/>
    <w:rsid w:val="00F12458"/>
    <w:rsid w:val="00F13ED3"/>
    <w:rsid w:val="00F16031"/>
    <w:rsid w:val="00F16BB8"/>
    <w:rsid w:val="00F20DB9"/>
    <w:rsid w:val="00F214CC"/>
    <w:rsid w:val="00F21BD9"/>
    <w:rsid w:val="00F22D12"/>
    <w:rsid w:val="00F240C3"/>
    <w:rsid w:val="00F25081"/>
    <w:rsid w:val="00F2649D"/>
    <w:rsid w:val="00F26D41"/>
    <w:rsid w:val="00F305E2"/>
    <w:rsid w:val="00F30BF6"/>
    <w:rsid w:val="00F34606"/>
    <w:rsid w:val="00F35C7D"/>
    <w:rsid w:val="00F35D1B"/>
    <w:rsid w:val="00F3603A"/>
    <w:rsid w:val="00F37673"/>
    <w:rsid w:val="00F408E0"/>
    <w:rsid w:val="00F4321C"/>
    <w:rsid w:val="00F44087"/>
    <w:rsid w:val="00F441F2"/>
    <w:rsid w:val="00F45541"/>
    <w:rsid w:val="00F5064D"/>
    <w:rsid w:val="00F50D94"/>
    <w:rsid w:val="00F537C2"/>
    <w:rsid w:val="00F552B3"/>
    <w:rsid w:val="00F574CB"/>
    <w:rsid w:val="00F61B23"/>
    <w:rsid w:val="00F62B13"/>
    <w:rsid w:val="00F62C19"/>
    <w:rsid w:val="00F64575"/>
    <w:rsid w:val="00F66153"/>
    <w:rsid w:val="00F70749"/>
    <w:rsid w:val="00F70B26"/>
    <w:rsid w:val="00F715C5"/>
    <w:rsid w:val="00F75B54"/>
    <w:rsid w:val="00F776EF"/>
    <w:rsid w:val="00F804C5"/>
    <w:rsid w:val="00F80795"/>
    <w:rsid w:val="00F824C0"/>
    <w:rsid w:val="00F82B6C"/>
    <w:rsid w:val="00F8538B"/>
    <w:rsid w:val="00F85BC8"/>
    <w:rsid w:val="00F8662B"/>
    <w:rsid w:val="00F875B6"/>
    <w:rsid w:val="00F90246"/>
    <w:rsid w:val="00F909CC"/>
    <w:rsid w:val="00F90DA1"/>
    <w:rsid w:val="00F91498"/>
    <w:rsid w:val="00F91C40"/>
    <w:rsid w:val="00F924D9"/>
    <w:rsid w:val="00F93053"/>
    <w:rsid w:val="00F94893"/>
    <w:rsid w:val="00F95097"/>
    <w:rsid w:val="00F955E3"/>
    <w:rsid w:val="00F96162"/>
    <w:rsid w:val="00F96E35"/>
    <w:rsid w:val="00F97E87"/>
    <w:rsid w:val="00FA043B"/>
    <w:rsid w:val="00FA08D2"/>
    <w:rsid w:val="00FA0C1B"/>
    <w:rsid w:val="00FA1709"/>
    <w:rsid w:val="00FA644B"/>
    <w:rsid w:val="00FB0393"/>
    <w:rsid w:val="00FB0D0E"/>
    <w:rsid w:val="00FB18A5"/>
    <w:rsid w:val="00FB4D3A"/>
    <w:rsid w:val="00FB61E8"/>
    <w:rsid w:val="00FB63AE"/>
    <w:rsid w:val="00FB689C"/>
    <w:rsid w:val="00FB696C"/>
    <w:rsid w:val="00FB75FF"/>
    <w:rsid w:val="00FC0A1A"/>
    <w:rsid w:val="00FC39A3"/>
    <w:rsid w:val="00FC69CE"/>
    <w:rsid w:val="00FC6C74"/>
    <w:rsid w:val="00FD00EA"/>
    <w:rsid w:val="00FD2D2E"/>
    <w:rsid w:val="00FE0AF9"/>
    <w:rsid w:val="00FE3592"/>
    <w:rsid w:val="00FE382F"/>
    <w:rsid w:val="00FE52A1"/>
    <w:rsid w:val="00FE5C99"/>
    <w:rsid w:val="00FE6D1A"/>
    <w:rsid w:val="00FF01F2"/>
    <w:rsid w:val="00FF2911"/>
    <w:rsid w:val="093E7FA4"/>
    <w:rsid w:val="0A764AA3"/>
    <w:rsid w:val="0E020345"/>
    <w:rsid w:val="0EEF1997"/>
    <w:rsid w:val="18923968"/>
    <w:rsid w:val="21AB6AD8"/>
    <w:rsid w:val="21DD4C1C"/>
    <w:rsid w:val="2CFFD4D1"/>
    <w:rsid w:val="2F2910D0"/>
    <w:rsid w:val="3004DB2F"/>
    <w:rsid w:val="32928202"/>
    <w:rsid w:val="443A9069"/>
    <w:rsid w:val="46922E03"/>
    <w:rsid w:val="4867E09F"/>
    <w:rsid w:val="4BDC0189"/>
    <w:rsid w:val="516A23CF"/>
    <w:rsid w:val="516F07A4"/>
    <w:rsid w:val="558C24DF"/>
    <w:rsid w:val="56440C5E"/>
    <w:rsid w:val="58767C85"/>
    <w:rsid w:val="59B55C8A"/>
    <w:rsid w:val="5BB0D033"/>
    <w:rsid w:val="69B4A266"/>
    <w:rsid w:val="6C5358F3"/>
    <w:rsid w:val="6C9BEB36"/>
    <w:rsid w:val="6CC4E000"/>
    <w:rsid w:val="75522DCB"/>
    <w:rsid w:val="77FA1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CA4E02"/>
  <w15:docId w15:val="{32B0736F-7797-410D-8A9B-914C7664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CFC"/>
    <w:rPr>
      <w:rFonts w:eastAsiaTheme="minorEastAsia" w:cs="Times New Roman"/>
    </w:rPr>
  </w:style>
  <w:style w:type="paragraph" w:styleId="Heading1">
    <w:name w:val="heading 1"/>
    <w:basedOn w:val="Normal"/>
    <w:next w:val="Normal"/>
    <w:link w:val="Heading1Char"/>
    <w:uiPriority w:val="99"/>
    <w:qFormat/>
    <w:rsid w:val="006A7CA9"/>
    <w:pPr>
      <w:keepNext/>
      <w:autoSpaceDE w:val="0"/>
      <w:autoSpaceDN w:val="0"/>
      <w:spacing w:after="0" w:line="240" w:lineRule="auto"/>
      <w:ind w:left="432" w:hanging="432"/>
      <w:jc w:val="center"/>
      <w:outlineLvl w:val="0"/>
    </w:pPr>
    <w:rPr>
      <w:rFonts w:ascii="Arial" w:eastAsia="Times New Roman" w:hAnsi="Arial" w:cs="Arial"/>
      <w:b/>
      <w:bCs/>
    </w:rPr>
  </w:style>
  <w:style w:type="paragraph" w:styleId="Heading2">
    <w:name w:val="heading 2"/>
    <w:basedOn w:val="Normal"/>
    <w:next w:val="Normal"/>
    <w:link w:val="Heading2Char"/>
    <w:uiPriority w:val="99"/>
    <w:qFormat/>
    <w:rsid w:val="006A7CA9"/>
    <w:pPr>
      <w:keepNext/>
      <w:autoSpaceDE w:val="0"/>
      <w:autoSpaceDN w:val="0"/>
      <w:spacing w:before="240" w:after="60" w:line="240" w:lineRule="auto"/>
      <w:ind w:left="576" w:hanging="576"/>
      <w:outlineLvl w:val="1"/>
    </w:pPr>
    <w:rPr>
      <w:rFonts w:ascii="Arial" w:eastAsia="Times New Roman" w:hAnsi="Arial" w:cs="Arial"/>
      <w:b/>
      <w:bCs/>
      <w:i/>
      <w:iCs/>
    </w:rPr>
  </w:style>
  <w:style w:type="paragraph" w:styleId="Heading3">
    <w:name w:val="heading 3"/>
    <w:basedOn w:val="Normal"/>
    <w:next w:val="Normal"/>
    <w:link w:val="Heading3Char"/>
    <w:uiPriority w:val="9"/>
    <w:semiHidden/>
    <w:unhideWhenUsed/>
    <w:qFormat/>
    <w:rsid w:val="001462D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462D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7CFC"/>
    <w:pPr>
      <w:tabs>
        <w:tab w:val="center" w:pos="4680"/>
        <w:tab w:val="right" w:pos="9360"/>
      </w:tabs>
    </w:pPr>
  </w:style>
  <w:style w:type="character" w:customStyle="1" w:styleId="HeaderChar">
    <w:name w:val="Header Char"/>
    <w:basedOn w:val="DefaultParagraphFont"/>
    <w:link w:val="Header"/>
    <w:uiPriority w:val="99"/>
    <w:rsid w:val="00C57CFC"/>
    <w:rPr>
      <w:rFonts w:eastAsiaTheme="minorEastAsia" w:cs="Times New Roman"/>
    </w:rPr>
  </w:style>
  <w:style w:type="paragraph" w:styleId="Footer">
    <w:name w:val="footer"/>
    <w:basedOn w:val="Normal"/>
    <w:link w:val="FooterChar"/>
    <w:uiPriority w:val="99"/>
    <w:unhideWhenUsed/>
    <w:rsid w:val="00C57CFC"/>
    <w:pPr>
      <w:tabs>
        <w:tab w:val="center" w:pos="4680"/>
        <w:tab w:val="right" w:pos="9360"/>
      </w:tabs>
    </w:pPr>
  </w:style>
  <w:style w:type="character" w:customStyle="1" w:styleId="FooterChar">
    <w:name w:val="Footer Char"/>
    <w:basedOn w:val="DefaultParagraphFont"/>
    <w:link w:val="Footer"/>
    <w:uiPriority w:val="99"/>
    <w:rsid w:val="00C57CFC"/>
    <w:rPr>
      <w:rFonts w:eastAsiaTheme="minorEastAsia" w:cs="Times New Roman"/>
    </w:rPr>
  </w:style>
  <w:style w:type="paragraph" w:customStyle="1" w:styleId="EndNoteBibliographyTitle">
    <w:name w:val="EndNote Bibliography Title"/>
    <w:basedOn w:val="Normal"/>
    <w:link w:val="EndNoteBibliographyTitleChar"/>
    <w:rsid w:val="0017473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74732"/>
    <w:rPr>
      <w:rFonts w:ascii="Arial" w:eastAsiaTheme="minorEastAsia" w:hAnsi="Arial" w:cs="Arial"/>
      <w:noProof/>
    </w:rPr>
  </w:style>
  <w:style w:type="paragraph" w:customStyle="1" w:styleId="EndNoteBibliography">
    <w:name w:val="EndNote Bibliography"/>
    <w:basedOn w:val="Normal"/>
    <w:link w:val="EndNoteBibliographyChar"/>
    <w:rsid w:val="00174732"/>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74732"/>
    <w:rPr>
      <w:rFonts w:ascii="Arial" w:eastAsiaTheme="minorEastAsia" w:hAnsi="Arial" w:cs="Arial"/>
      <w:noProof/>
    </w:rPr>
  </w:style>
  <w:style w:type="paragraph" w:styleId="BalloonText">
    <w:name w:val="Balloon Text"/>
    <w:basedOn w:val="Normal"/>
    <w:link w:val="BalloonTextChar"/>
    <w:uiPriority w:val="99"/>
    <w:semiHidden/>
    <w:unhideWhenUsed/>
    <w:rsid w:val="00B46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A9C"/>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C80FC7"/>
    <w:rPr>
      <w:sz w:val="16"/>
      <w:szCs w:val="16"/>
    </w:rPr>
  </w:style>
  <w:style w:type="paragraph" w:styleId="CommentText">
    <w:name w:val="annotation text"/>
    <w:basedOn w:val="Normal"/>
    <w:link w:val="CommentTextChar"/>
    <w:uiPriority w:val="99"/>
    <w:unhideWhenUsed/>
    <w:rsid w:val="00C80FC7"/>
    <w:pPr>
      <w:spacing w:line="240" w:lineRule="auto"/>
    </w:pPr>
    <w:rPr>
      <w:sz w:val="20"/>
      <w:szCs w:val="20"/>
    </w:rPr>
  </w:style>
  <w:style w:type="character" w:customStyle="1" w:styleId="CommentTextChar">
    <w:name w:val="Comment Text Char"/>
    <w:basedOn w:val="DefaultParagraphFont"/>
    <w:link w:val="CommentText"/>
    <w:uiPriority w:val="99"/>
    <w:rsid w:val="00C80FC7"/>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C80FC7"/>
    <w:rPr>
      <w:b/>
      <w:bCs/>
    </w:rPr>
  </w:style>
  <w:style w:type="character" w:customStyle="1" w:styleId="CommentSubjectChar">
    <w:name w:val="Comment Subject Char"/>
    <w:basedOn w:val="CommentTextChar"/>
    <w:link w:val="CommentSubject"/>
    <w:uiPriority w:val="99"/>
    <w:semiHidden/>
    <w:rsid w:val="00C80FC7"/>
    <w:rPr>
      <w:rFonts w:eastAsiaTheme="minorEastAsia" w:cs="Times New Roman"/>
      <w:b/>
      <w:bCs/>
      <w:sz w:val="20"/>
      <w:szCs w:val="20"/>
    </w:rPr>
  </w:style>
  <w:style w:type="character" w:styleId="Hyperlink">
    <w:name w:val="Hyperlink"/>
    <w:basedOn w:val="DefaultParagraphFont"/>
    <w:uiPriority w:val="99"/>
    <w:unhideWhenUsed/>
    <w:rsid w:val="00D94FED"/>
    <w:rPr>
      <w:color w:val="0563C1" w:themeColor="hyperlink"/>
      <w:u w:val="single"/>
    </w:rPr>
  </w:style>
  <w:style w:type="paragraph" w:styleId="ListParagraph">
    <w:name w:val="List Paragraph"/>
    <w:basedOn w:val="Normal"/>
    <w:uiPriority w:val="34"/>
    <w:qFormat/>
    <w:rsid w:val="00373E52"/>
    <w:pPr>
      <w:ind w:left="720"/>
      <w:contextualSpacing/>
    </w:pPr>
  </w:style>
  <w:style w:type="paragraph" w:styleId="Revision">
    <w:name w:val="Revision"/>
    <w:hidden/>
    <w:uiPriority w:val="99"/>
    <w:semiHidden/>
    <w:rsid w:val="00EF5CC4"/>
    <w:pPr>
      <w:spacing w:after="0" w:line="240" w:lineRule="auto"/>
    </w:pPr>
    <w:rPr>
      <w:rFonts w:eastAsiaTheme="minorEastAsia" w:cs="Times New Roman"/>
    </w:rPr>
  </w:style>
  <w:style w:type="paragraph" w:customStyle="1" w:styleId="Default">
    <w:name w:val="Default"/>
    <w:rsid w:val="00F34606"/>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8948AF"/>
    <w:rPr>
      <w:i/>
      <w:iCs/>
    </w:rPr>
  </w:style>
  <w:style w:type="character" w:styleId="PlaceholderText">
    <w:name w:val="Placeholder Text"/>
    <w:basedOn w:val="DefaultParagraphFont"/>
    <w:uiPriority w:val="99"/>
    <w:semiHidden/>
    <w:rsid w:val="00FC69CE"/>
    <w:rPr>
      <w:color w:val="808080"/>
    </w:rPr>
  </w:style>
  <w:style w:type="character" w:styleId="FollowedHyperlink">
    <w:name w:val="FollowedHyperlink"/>
    <w:basedOn w:val="DefaultParagraphFont"/>
    <w:uiPriority w:val="99"/>
    <w:semiHidden/>
    <w:unhideWhenUsed/>
    <w:rsid w:val="00C61D98"/>
    <w:rPr>
      <w:color w:val="954F72" w:themeColor="followedHyperlink"/>
      <w:u w:val="single"/>
    </w:rPr>
  </w:style>
  <w:style w:type="character" w:customStyle="1" w:styleId="Heading1Char">
    <w:name w:val="Heading 1 Char"/>
    <w:basedOn w:val="DefaultParagraphFont"/>
    <w:link w:val="Heading1"/>
    <w:uiPriority w:val="99"/>
    <w:rsid w:val="006A7CA9"/>
    <w:rPr>
      <w:rFonts w:ascii="Arial" w:eastAsia="Times New Roman" w:hAnsi="Arial" w:cs="Arial"/>
      <w:b/>
      <w:bCs/>
    </w:rPr>
  </w:style>
  <w:style w:type="character" w:customStyle="1" w:styleId="Heading2Char">
    <w:name w:val="Heading 2 Char"/>
    <w:basedOn w:val="DefaultParagraphFont"/>
    <w:link w:val="Heading2"/>
    <w:uiPriority w:val="99"/>
    <w:rsid w:val="006A7CA9"/>
    <w:rPr>
      <w:rFonts w:ascii="Arial" w:eastAsia="Times New Roman" w:hAnsi="Arial" w:cs="Arial"/>
      <w:b/>
      <w:bCs/>
      <w:i/>
      <w:iCs/>
    </w:rPr>
  </w:style>
  <w:style w:type="character" w:customStyle="1" w:styleId="Heading3Char">
    <w:name w:val="Heading 3 Char"/>
    <w:basedOn w:val="DefaultParagraphFont"/>
    <w:link w:val="Heading3"/>
    <w:uiPriority w:val="9"/>
    <w:semiHidden/>
    <w:rsid w:val="001462D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1462D2"/>
    <w:rPr>
      <w:rFonts w:asciiTheme="majorHAnsi" w:eastAsiaTheme="majorEastAsia" w:hAnsiTheme="majorHAnsi" w:cstheme="majorBidi"/>
      <w:i/>
      <w:iCs/>
      <w:color w:val="2E74B5" w:themeColor="accent1" w:themeShade="BF"/>
    </w:rPr>
  </w:style>
  <w:style w:type="paragraph" w:styleId="BodyTextIndent3">
    <w:name w:val="Body Text Indent 3"/>
    <w:basedOn w:val="Normal"/>
    <w:link w:val="BodyTextIndent3Char"/>
    <w:uiPriority w:val="99"/>
    <w:rsid w:val="00411FA2"/>
    <w:pPr>
      <w:autoSpaceDE w:val="0"/>
      <w:autoSpaceDN w:val="0"/>
      <w:spacing w:after="120" w:line="240" w:lineRule="auto"/>
      <w:ind w:left="360"/>
    </w:pPr>
    <w:rPr>
      <w:rFonts w:ascii="Arial" w:eastAsia="Times New Roman" w:hAnsi="Arial" w:cs="Arial"/>
      <w:sz w:val="16"/>
      <w:szCs w:val="16"/>
    </w:rPr>
  </w:style>
  <w:style w:type="character" w:customStyle="1" w:styleId="BodyTextIndent3Char">
    <w:name w:val="Body Text Indent 3 Char"/>
    <w:basedOn w:val="DefaultParagraphFont"/>
    <w:link w:val="BodyTextIndent3"/>
    <w:uiPriority w:val="99"/>
    <w:rsid w:val="00411FA2"/>
    <w:rPr>
      <w:rFonts w:ascii="Arial" w:eastAsia="Times New Roman" w:hAnsi="Arial" w:cs="Arial"/>
      <w:sz w:val="16"/>
      <w:szCs w:val="16"/>
    </w:rPr>
  </w:style>
  <w:style w:type="table" w:styleId="TableGrid">
    <w:name w:val="Table Grid"/>
    <w:basedOn w:val="TableNormal"/>
    <w:uiPriority w:val="39"/>
    <w:rsid w:val="00E95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ocality">
    <w:name w:val="locality"/>
    <w:basedOn w:val="DefaultParagraphFont"/>
    <w:rsid w:val="00C77A53"/>
  </w:style>
  <w:style w:type="character" w:customStyle="1" w:styleId="region">
    <w:name w:val="region"/>
    <w:basedOn w:val="DefaultParagraphFont"/>
    <w:rsid w:val="00C77A53"/>
  </w:style>
  <w:style w:type="paragraph" w:styleId="BodyText">
    <w:name w:val="Body Text"/>
    <w:basedOn w:val="Normal"/>
    <w:link w:val="BodyTextChar"/>
    <w:uiPriority w:val="99"/>
    <w:semiHidden/>
    <w:unhideWhenUsed/>
    <w:rsid w:val="007A005F"/>
    <w:pPr>
      <w:spacing w:after="120"/>
    </w:pPr>
  </w:style>
  <w:style w:type="character" w:customStyle="1" w:styleId="BodyTextChar">
    <w:name w:val="Body Text Char"/>
    <w:basedOn w:val="DefaultParagraphFont"/>
    <w:link w:val="BodyText"/>
    <w:uiPriority w:val="99"/>
    <w:semiHidden/>
    <w:rsid w:val="007A005F"/>
    <w:rPr>
      <w:rFonts w:eastAsiaTheme="minorEastAsia" w:cs="Times New Roman"/>
    </w:rPr>
  </w:style>
  <w:style w:type="paragraph" w:customStyle="1" w:styleId="paragraph">
    <w:name w:val="paragraph"/>
    <w:basedOn w:val="Normal"/>
    <w:rsid w:val="00BD6C6B"/>
    <w:pPr>
      <w:spacing w:before="100" w:beforeAutospacing="1" w:after="100" w:afterAutospacing="1" w:line="240" w:lineRule="auto"/>
    </w:pPr>
    <w:rPr>
      <w:rFonts w:ascii="Times New Roman" w:eastAsia="Times New Roman" w:hAnsi="Times New Roman"/>
      <w:sz w:val="24"/>
      <w:szCs w:val="24"/>
    </w:rPr>
  </w:style>
  <w:style w:type="character" w:customStyle="1" w:styleId="normaltextrun">
    <w:name w:val="normaltextrun"/>
    <w:basedOn w:val="DefaultParagraphFont"/>
    <w:rsid w:val="00BD6C6B"/>
  </w:style>
  <w:style w:type="character" w:customStyle="1" w:styleId="eop">
    <w:name w:val="eop"/>
    <w:basedOn w:val="DefaultParagraphFont"/>
    <w:rsid w:val="00BD6C6B"/>
  </w:style>
  <w:style w:type="character" w:customStyle="1" w:styleId="spellingerrorsuperscript">
    <w:name w:val="spellingerrorsuperscript"/>
    <w:basedOn w:val="DefaultParagraphFont"/>
    <w:rsid w:val="00BD6C6B"/>
  </w:style>
  <w:style w:type="character" w:customStyle="1" w:styleId="findhit">
    <w:name w:val="findhit"/>
    <w:basedOn w:val="DefaultParagraphFont"/>
    <w:rsid w:val="00F50D94"/>
  </w:style>
  <w:style w:type="paragraph" w:styleId="Bibliography">
    <w:name w:val="Bibliography"/>
    <w:basedOn w:val="Normal"/>
    <w:next w:val="Normal"/>
    <w:uiPriority w:val="37"/>
    <w:semiHidden/>
    <w:unhideWhenUsed/>
    <w:rsid w:val="00DA625F"/>
  </w:style>
  <w:style w:type="character" w:customStyle="1" w:styleId="UnresolvedMention1">
    <w:name w:val="Unresolved Mention1"/>
    <w:basedOn w:val="DefaultParagraphFont"/>
    <w:uiPriority w:val="99"/>
    <w:unhideWhenUsed/>
    <w:rsid w:val="00483BBB"/>
    <w:rPr>
      <w:color w:val="605E5C"/>
      <w:shd w:val="clear" w:color="auto" w:fill="E1DFDD"/>
    </w:rPr>
  </w:style>
  <w:style w:type="character" w:customStyle="1" w:styleId="Mention1">
    <w:name w:val="Mention1"/>
    <w:basedOn w:val="DefaultParagraphFont"/>
    <w:uiPriority w:val="99"/>
    <w:unhideWhenUsed/>
    <w:rsid w:val="00483BB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552697">
      <w:bodyDiv w:val="1"/>
      <w:marLeft w:val="0"/>
      <w:marRight w:val="0"/>
      <w:marTop w:val="0"/>
      <w:marBottom w:val="0"/>
      <w:divBdr>
        <w:top w:val="none" w:sz="0" w:space="0" w:color="auto"/>
        <w:left w:val="none" w:sz="0" w:space="0" w:color="auto"/>
        <w:bottom w:val="none" w:sz="0" w:space="0" w:color="auto"/>
        <w:right w:val="none" w:sz="0" w:space="0" w:color="auto"/>
      </w:divBdr>
      <w:divsChild>
        <w:div w:id="1115366965">
          <w:marLeft w:val="0"/>
          <w:marRight w:val="0"/>
          <w:marTop w:val="0"/>
          <w:marBottom w:val="0"/>
          <w:divBdr>
            <w:top w:val="none" w:sz="0" w:space="0" w:color="auto"/>
            <w:left w:val="none" w:sz="0" w:space="0" w:color="auto"/>
            <w:bottom w:val="none" w:sz="0" w:space="0" w:color="auto"/>
            <w:right w:val="none" w:sz="0" w:space="0" w:color="auto"/>
          </w:divBdr>
        </w:div>
        <w:div w:id="1381394295">
          <w:marLeft w:val="0"/>
          <w:marRight w:val="0"/>
          <w:marTop w:val="0"/>
          <w:marBottom w:val="0"/>
          <w:divBdr>
            <w:top w:val="none" w:sz="0" w:space="0" w:color="auto"/>
            <w:left w:val="none" w:sz="0" w:space="0" w:color="auto"/>
            <w:bottom w:val="none" w:sz="0" w:space="0" w:color="auto"/>
            <w:right w:val="none" w:sz="0" w:space="0" w:color="auto"/>
          </w:divBdr>
        </w:div>
        <w:div w:id="1927690822">
          <w:marLeft w:val="0"/>
          <w:marRight w:val="0"/>
          <w:marTop w:val="0"/>
          <w:marBottom w:val="0"/>
          <w:divBdr>
            <w:top w:val="none" w:sz="0" w:space="0" w:color="auto"/>
            <w:left w:val="none" w:sz="0" w:space="0" w:color="auto"/>
            <w:bottom w:val="none" w:sz="0" w:space="0" w:color="auto"/>
            <w:right w:val="none" w:sz="0" w:space="0" w:color="auto"/>
          </w:divBdr>
        </w:div>
      </w:divsChild>
    </w:div>
    <w:div w:id="482890483">
      <w:bodyDiv w:val="1"/>
      <w:marLeft w:val="0"/>
      <w:marRight w:val="0"/>
      <w:marTop w:val="0"/>
      <w:marBottom w:val="0"/>
      <w:divBdr>
        <w:top w:val="none" w:sz="0" w:space="0" w:color="auto"/>
        <w:left w:val="none" w:sz="0" w:space="0" w:color="auto"/>
        <w:bottom w:val="none" w:sz="0" w:space="0" w:color="auto"/>
        <w:right w:val="none" w:sz="0" w:space="0" w:color="auto"/>
      </w:divBdr>
    </w:div>
    <w:div w:id="570701468">
      <w:bodyDiv w:val="1"/>
      <w:marLeft w:val="0"/>
      <w:marRight w:val="0"/>
      <w:marTop w:val="0"/>
      <w:marBottom w:val="0"/>
      <w:divBdr>
        <w:top w:val="none" w:sz="0" w:space="0" w:color="auto"/>
        <w:left w:val="none" w:sz="0" w:space="0" w:color="auto"/>
        <w:bottom w:val="none" w:sz="0" w:space="0" w:color="auto"/>
        <w:right w:val="none" w:sz="0" w:space="0" w:color="auto"/>
      </w:divBdr>
    </w:div>
    <w:div w:id="591550593">
      <w:bodyDiv w:val="1"/>
      <w:marLeft w:val="0"/>
      <w:marRight w:val="0"/>
      <w:marTop w:val="0"/>
      <w:marBottom w:val="0"/>
      <w:divBdr>
        <w:top w:val="none" w:sz="0" w:space="0" w:color="auto"/>
        <w:left w:val="none" w:sz="0" w:space="0" w:color="auto"/>
        <w:bottom w:val="none" w:sz="0" w:space="0" w:color="auto"/>
        <w:right w:val="none" w:sz="0" w:space="0" w:color="auto"/>
      </w:divBdr>
      <w:divsChild>
        <w:div w:id="510989488">
          <w:marLeft w:val="0"/>
          <w:marRight w:val="0"/>
          <w:marTop w:val="0"/>
          <w:marBottom w:val="0"/>
          <w:divBdr>
            <w:top w:val="none" w:sz="0" w:space="0" w:color="auto"/>
            <w:left w:val="none" w:sz="0" w:space="0" w:color="auto"/>
            <w:bottom w:val="none" w:sz="0" w:space="0" w:color="auto"/>
            <w:right w:val="none" w:sz="0" w:space="0" w:color="auto"/>
          </w:divBdr>
          <w:divsChild>
            <w:div w:id="198045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670391">
      <w:bodyDiv w:val="1"/>
      <w:marLeft w:val="0"/>
      <w:marRight w:val="0"/>
      <w:marTop w:val="0"/>
      <w:marBottom w:val="0"/>
      <w:divBdr>
        <w:top w:val="none" w:sz="0" w:space="0" w:color="auto"/>
        <w:left w:val="none" w:sz="0" w:space="0" w:color="auto"/>
        <w:bottom w:val="none" w:sz="0" w:space="0" w:color="auto"/>
        <w:right w:val="none" w:sz="0" w:space="0" w:color="auto"/>
      </w:divBdr>
    </w:div>
    <w:div w:id="683167754">
      <w:bodyDiv w:val="1"/>
      <w:marLeft w:val="0"/>
      <w:marRight w:val="0"/>
      <w:marTop w:val="0"/>
      <w:marBottom w:val="0"/>
      <w:divBdr>
        <w:top w:val="none" w:sz="0" w:space="0" w:color="auto"/>
        <w:left w:val="none" w:sz="0" w:space="0" w:color="auto"/>
        <w:bottom w:val="none" w:sz="0" w:space="0" w:color="auto"/>
        <w:right w:val="none" w:sz="0" w:space="0" w:color="auto"/>
      </w:divBdr>
    </w:div>
    <w:div w:id="736637400">
      <w:bodyDiv w:val="1"/>
      <w:marLeft w:val="0"/>
      <w:marRight w:val="0"/>
      <w:marTop w:val="0"/>
      <w:marBottom w:val="0"/>
      <w:divBdr>
        <w:top w:val="none" w:sz="0" w:space="0" w:color="auto"/>
        <w:left w:val="none" w:sz="0" w:space="0" w:color="auto"/>
        <w:bottom w:val="none" w:sz="0" w:space="0" w:color="auto"/>
        <w:right w:val="none" w:sz="0" w:space="0" w:color="auto"/>
      </w:divBdr>
    </w:div>
    <w:div w:id="812798383">
      <w:bodyDiv w:val="1"/>
      <w:marLeft w:val="0"/>
      <w:marRight w:val="0"/>
      <w:marTop w:val="0"/>
      <w:marBottom w:val="0"/>
      <w:divBdr>
        <w:top w:val="none" w:sz="0" w:space="0" w:color="auto"/>
        <w:left w:val="none" w:sz="0" w:space="0" w:color="auto"/>
        <w:bottom w:val="none" w:sz="0" w:space="0" w:color="auto"/>
        <w:right w:val="none" w:sz="0" w:space="0" w:color="auto"/>
      </w:divBdr>
      <w:divsChild>
        <w:div w:id="753086315">
          <w:marLeft w:val="0"/>
          <w:marRight w:val="0"/>
          <w:marTop w:val="0"/>
          <w:marBottom w:val="0"/>
          <w:divBdr>
            <w:top w:val="none" w:sz="0" w:space="0" w:color="auto"/>
            <w:left w:val="none" w:sz="0" w:space="0" w:color="auto"/>
            <w:bottom w:val="none" w:sz="0" w:space="0" w:color="auto"/>
            <w:right w:val="none" w:sz="0" w:space="0" w:color="auto"/>
          </w:divBdr>
          <w:divsChild>
            <w:div w:id="2019113586">
              <w:marLeft w:val="0"/>
              <w:marRight w:val="0"/>
              <w:marTop w:val="0"/>
              <w:marBottom w:val="0"/>
              <w:divBdr>
                <w:top w:val="none" w:sz="0" w:space="0" w:color="auto"/>
                <w:left w:val="none" w:sz="0" w:space="0" w:color="auto"/>
                <w:bottom w:val="none" w:sz="0" w:space="0" w:color="auto"/>
                <w:right w:val="none" w:sz="0" w:space="0" w:color="auto"/>
              </w:divBdr>
            </w:div>
            <w:div w:id="1279723454">
              <w:marLeft w:val="0"/>
              <w:marRight w:val="0"/>
              <w:marTop w:val="0"/>
              <w:marBottom w:val="0"/>
              <w:divBdr>
                <w:top w:val="none" w:sz="0" w:space="0" w:color="auto"/>
                <w:left w:val="none" w:sz="0" w:space="0" w:color="auto"/>
                <w:bottom w:val="none" w:sz="0" w:space="0" w:color="auto"/>
                <w:right w:val="none" w:sz="0" w:space="0" w:color="auto"/>
              </w:divBdr>
            </w:div>
            <w:div w:id="547110929">
              <w:marLeft w:val="0"/>
              <w:marRight w:val="0"/>
              <w:marTop w:val="0"/>
              <w:marBottom w:val="0"/>
              <w:divBdr>
                <w:top w:val="none" w:sz="0" w:space="0" w:color="auto"/>
                <w:left w:val="none" w:sz="0" w:space="0" w:color="auto"/>
                <w:bottom w:val="none" w:sz="0" w:space="0" w:color="auto"/>
                <w:right w:val="none" w:sz="0" w:space="0" w:color="auto"/>
              </w:divBdr>
            </w:div>
            <w:div w:id="432676934">
              <w:marLeft w:val="0"/>
              <w:marRight w:val="0"/>
              <w:marTop w:val="0"/>
              <w:marBottom w:val="0"/>
              <w:divBdr>
                <w:top w:val="none" w:sz="0" w:space="0" w:color="auto"/>
                <w:left w:val="none" w:sz="0" w:space="0" w:color="auto"/>
                <w:bottom w:val="none" w:sz="0" w:space="0" w:color="auto"/>
                <w:right w:val="none" w:sz="0" w:space="0" w:color="auto"/>
              </w:divBdr>
            </w:div>
          </w:divsChild>
        </w:div>
        <w:div w:id="1564827252">
          <w:marLeft w:val="0"/>
          <w:marRight w:val="0"/>
          <w:marTop w:val="0"/>
          <w:marBottom w:val="0"/>
          <w:divBdr>
            <w:top w:val="none" w:sz="0" w:space="0" w:color="auto"/>
            <w:left w:val="none" w:sz="0" w:space="0" w:color="auto"/>
            <w:bottom w:val="none" w:sz="0" w:space="0" w:color="auto"/>
            <w:right w:val="none" w:sz="0" w:space="0" w:color="auto"/>
          </w:divBdr>
          <w:divsChild>
            <w:div w:id="1911884466">
              <w:marLeft w:val="0"/>
              <w:marRight w:val="0"/>
              <w:marTop w:val="0"/>
              <w:marBottom w:val="0"/>
              <w:divBdr>
                <w:top w:val="none" w:sz="0" w:space="0" w:color="auto"/>
                <w:left w:val="none" w:sz="0" w:space="0" w:color="auto"/>
                <w:bottom w:val="none" w:sz="0" w:space="0" w:color="auto"/>
                <w:right w:val="none" w:sz="0" w:space="0" w:color="auto"/>
              </w:divBdr>
            </w:div>
            <w:div w:id="1253048886">
              <w:marLeft w:val="0"/>
              <w:marRight w:val="0"/>
              <w:marTop w:val="0"/>
              <w:marBottom w:val="0"/>
              <w:divBdr>
                <w:top w:val="none" w:sz="0" w:space="0" w:color="auto"/>
                <w:left w:val="none" w:sz="0" w:space="0" w:color="auto"/>
                <w:bottom w:val="none" w:sz="0" w:space="0" w:color="auto"/>
                <w:right w:val="none" w:sz="0" w:space="0" w:color="auto"/>
              </w:divBdr>
            </w:div>
          </w:divsChild>
        </w:div>
        <w:div w:id="348413616">
          <w:marLeft w:val="0"/>
          <w:marRight w:val="0"/>
          <w:marTop w:val="0"/>
          <w:marBottom w:val="0"/>
          <w:divBdr>
            <w:top w:val="none" w:sz="0" w:space="0" w:color="auto"/>
            <w:left w:val="none" w:sz="0" w:space="0" w:color="auto"/>
            <w:bottom w:val="none" w:sz="0" w:space="0" w:color="auto"/>
            <w:right w:val="none" w:sz="0" w:space="0" w:color="auto"/>
          </w:divBdr>
          <w:divsChild>
            <w:div w:id="1006514600">
              <w:marLeft w:val="0"/>
              <w:marRight w:val="0"/>
              <w:marTop w:val="0"/>
              <w:marBottom w:val="0"/>
              <w:divBdr>
                <w:top w:val="none" w:sz="0" w:space="0" w:color="auto"/>
                <w:left w:val="none" w:sz="0" w:space="0" w:color="auto"/>
                <w:bottom w:val="none" w:sz="0" w:space="0" w:color="auto"/>
                <w:right w:val="none" w:sz="0" w:space="0" w:color="auto"/>
              </w:divBdr>
            </w:div>
            <w:div w:id="574975647">
              <w:marLeft w:val="0"/>
              <w:marRight w:val="0"/>
              <w:marTop w:val="0"/>
              <w:marBottom w:val="0"/>
              <w:divBdr>
                <w:top w:val="none" w:sz="0" w:space="0" w:color="auto"/>
                <w:left w:val="none" w:sz="0" w:space="0" w:color="auto"/>
                <w:bottom w:val="none" w:sz="0" w:space="0" w:color="auto"/>
                <w:right w:val="none" w:sz="0" w:space="0" w:color="auto"/>
              </w:divBdr>
            </w:div>
            <w:div w:id="1675449434">
              <w:marLeft w:val="0"/>
              <w:marRight w:val="0"/>
              <w:marTop w:val="0"/>
              <w:marBottom w:val="0"/>
              <w:divBdr>
                <w:top w:val="none" w:sz="0" w:space="0" w:color="auto"/>
                <w:left w:val="none" w:sz="0" w:space="0" w:color="auto"/>
                <w:bottom w:val="none" w:sz="0" w:space="0" w:color="auto"/>
                <w:right w:val="none" w:sz="0" w:space="0" w:color="auto"/>
              </w:divBdr>
            </w:div>
            <w:div w:id="488013429">
              <w:marLeft w:val="0"/>
              <w:marRight w:val="0"/>
              <w:marTop w:val="0"/>
              <w:marBottom w:val="0"/>
              <w:divBdr>
                <w:top w:val="none" w:sz="0" w:space="0" w:color="auto"/>
                <w:left w:val="none" w:sz="0" w:space="0" w:color="auto"/>
                <w:bottom w:val="none" w:sz="0" w:space="0" w:color="auto"/>
                <w:right w:val="none" w:sz="0" w:space="0" w:color="auto"/>
              </w:divBdr>
            </w:div>
            <w:div w:id="1846094464">
              <w:marLeft w:val="0"/>
              <w:marRight w:val="0"/>
              <w:marTop w:val="0"/>
              <w:marBottom w:val="0"/>
              <w:divBdr>
                <w:top w:val="none" w:sz="0" w:space="0" w:color="auto"/>
                <w:left w:val="none" w:sz="0" w:space="0" w:color="auto"/>
                <w:bottom w:val="none" w:sz="0" w:space="0" w:color="auto"/>
                <w:right w:val="none" w:sz="0" w:space="0" w:color="auto"/>
              </w:divBdr>
            </w:div>
          </w:divsChild>
        </w:div>
        <w:div w:id="1102261866">
          <w:marLeft w:val="0"/>
          <w:marRight w:val="0"/>
          <w:marTop w:val="0"/>
          <w:marBottom w:val="0"/>
          <w:divBdr>
            <w:top w:val="none" w:sz="0" w:space="0" w:color="auto"/>
            <w:left w:val="none" w:sz="0" w:space="0" w:color="auto"/>
            <w:bottom w:val="none" w:sz="0" w:space="0" w:color="auto"/>
            <w:right w:val="none" w:sz="0" w:space="0" w:color="auto"/>
          </w:divBdr>
          <w:divsChild>
            <w:div w:id="940145812">
              <w:marLeft w:val="0"/>
              <w:marRight w:val="0"/>
              <w:marTop w:val="0"/>
              <w:marBottom w:val="0"/>
              <w:divBdr>
                <w:top w:val="none" w:sz="0" w:space="0" w:color="auto"/>
                <w:left w:val="none" w:sz="0" w:space="0" w:color="auto"/>
                <w:bottom w:val="none" w:sz="0" w:space="0" w:color="auto"/>
                <w:right w:val="none" w:sz="0" w:space="0" w:color="auto"/>
              </w:divBdr>
            </w:div>
            <w:div w:id="1943220603">
              <w:marLeft w:val="0"/>
              <w:marRight w:val="0"/>
              <w:marTop w:val="0"/>
              <w:marBottom w:val="0"/>
              <w:divBdr>
                <w:top w:val="none" w:sz="0" w:space="0" w:color="auto"/>
                <w:left w:val="none" w:sz="0" w:space="0" w:color="auto"/>
                <w:bottom w:val="none" w:sz="0" w:space="0" w:color="auto"/>
                <w:right w:val="none" w:sz="0" w:space="0" w:color="auto"/>
              </w:divBdr>
            </w:div>
            <w:div w:id="1514999453">
              <w:marLeft w:val="0"/>
              <w:marRight w:val="0"/>
              <w:marTop w:val="0"/>
              <w:marBottom w:val="0"/>
              <w:divBdr>
                <w:top w:val="none" w:sz="0" w:space="0" w:color="auto"/>
                <w:left w:val="none" w:sz="0" w:space="0" w:color="auto"/>
                <w:bottom w:val="none" w:sz="0" w:space="0" w:color="auto"/>
                <w:right w:val="none" w:sz="0" w:space="0" w:color="auto"/>
              </w:divBdr>
            </w:div>
            <w:div w:id="476383778">
              <w:marLeft w:val="0"/>
              <w:marRight w:val="0"/>
              <w:marTop w:val="0"/>
              <w:marBottom w:val="0"/>
              <w:divBdr>
                <w:top w:val="none" w:sz="0" w:space="0" w:color="auto"/>
                <w:left w:val="none" w:sz="0" w:space="0" w:color="auto"/>
                <w:bottom w:val="none" w:sz="0" w:space="0" w:color="auto"/>
                <w:right w:val="none" w:sz="0" w:space="0" w:color="auto"/>
              </w:divBdr>
            </w:div>
          </w:divsChild>
        </w:div>
        <w:div w:id="506865124">
          <w:marLeft w:val="0"/>
          <w:marRight w:val="0"/>
          <w:marTop w:val="0"/>
          <w:marBottom w:val="0"/>
          <w:divBdr>
            <w:top w:val="none" w:sz="0" w:space="0" w:color="auto"/>
            <w:left w:val="none" w:sz="0" w:space="0" w:color="auto"/>
            <w:bottom w:val="none" w:sz="0" w:space="0" w:color="auto"/>
            <w:right w:val="none" w:sz="0" w:space="0" w:color="auto"/>
          </w:divBdr>
        </w:div>
      </w:divsChild>
    </w:div>
    <w:div w:id="816998807">
      <w:bodyDiv w:val="1"/>
      <w:marLeft w:val="0"/>
      <w:marRight w:val="0"/>
      <w:marTop w:val="0"/>
      <w:marBottom w:val="0"/>
      <w:divBdr>
        <w:top w:val="none" w:sz="0" w:space="0" w:color="auto"/>
        <w:left w:val="none" w:sz="0" w:space="0" w:color="auto"/>
        <w:bottom w:val="none" w:sz="0" w:space="0" w:color="auto"/>
        <w:right w:val="none" w:sz="0" w:space="0" w:color="auto"/>
      </w:divBdr>
      <w:divsChild>
        <w:div w:id="1504474318">
          <w:marLeft w:val="0"/>
          <w:marRight w:val="0"/>
          <w:marTop w:val="0"/>
          <w:marBottom w:val="0"/>
          <w:divBdr>
            <w:top w:val="none" w:sz="0" w:space="0" w:color="auto"/>
            <w:left w:val="none" w:sz="0" w:space="0" w:color="auto"/>
            <w:bottom w:val="none" w:sz="0" w:space="0" w:color="auto"/>
            <w:right w:val="none" w:sz="0" w:space="0" w:color="auto"/>
          </w:divBdr>
          <w:divsChild>
            <w:div w:id="21543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515830">
      <w:bodyDiv w:val="1"/>
      <w:marLeft w:val="0"/>
      <w:marRight w:val="0"/>
      <w:marTop w:val="0"/>
      <w:marBottom w:val="0"/>
      <w:divBdr>
        <w:top w:val="none" w:sz="0" w:space="0" w:color="auto"/>
        <w:left w:val="none" w:sz="0" w:space="0" w:color="auto"/>
        <w:bottom w:val="none" w:sz="0" w:space="0" w:color="auto"/>
        <w:right w:val="none" w:sz="0" w:space="0" w:color="auto"/>
      </w:divBdr>
      <w:divsChild>
        <w:div w:id="1451361566">
          <w:marLeft w:val="0"/>
          <w:marRight w:val="0"/>
          <w:marTop w:val="0"/>
          <w:marBottom w:val="0"/>
          <w:divBdr>
            <w:top w:val="none" w:sz="0" w:space="0" w:color="auto"/>
            <w:left w:val="none" w:sz="0" w:space="0" w:color="auto"/>
            <w:bottom w:val="none" w:sz="0" w:space="0" w:color="auto"/>
            <w:right w:val="none" w:sz="0" w:space="0" w:color="auto"/>
          </w:divBdr>
        </w:div>
        <w:div w:id="1222056192">
          <w:marLeft w:val="0"/>
          <w:marRight w:val="0"/>
          <w:marTop w:val="0"/>
          <w:marBottom w:val="0"/>
          <w:divBdr>
            <w:top w:val="none" w:sz="0" w:space="0" w:color="auto"/>
            <w:left w:val="none" w:sz="0" w:space="0" w:color="auto"/>
            <w:bottom w:val="none" w:sz="0" w:space="0" w:color="auto"/>
            <w:right w:val="none" w:sz="0" w:space="0" w:color="auto"/>
          </w:divBdr>
        </w:div>
      </w:divsChild>
    </w:div>
    <w:div w:id="867109605">
      <w:bodyDiv w:val="1"/>
      <w:marLeft w:val="0"/>
      <w:marRight w:val="0"/>
      <w:marTop w:val="0"/>
      <w:marBottom w:val="0"/>
      <w:divBdr>
        <w:top w:val="none" w:sz="0" w:space="0" w:color="auto"/>
        <w:left w:val="none" w:sz="0" w:space="0" w:color="auto"/>
        <w:bottom w:val="none" w:sz="0" w:space="0" w:color="auto"/>
        <w:right w:val="none" w:sz="0" w:space="0" w:color="auto"/>
      </w:divBdr>
    </w:div>
    <w:div w:id="889652460">
      <w:bodyDiv w:val="1"/>
      <w:marLeft w:val="0"/>
      <w:marRight w:val="0"/>
      <w:marTop w:val="0"/>
      <w:marBottom w:val="0"/>
      <w:divBdr>
        <w:top w:val="none" w:sz="0" w:space="0" w:color="auto"/>
        <w:left w:val="none" w:sz="0" w:space="0" w:color="auto"/>
        <w:bottom w:val="none" w:sz="0" w:space="0" w:color="auto"/>
        <w:right w:val="none" w:sz="0" w:space="0" w:color="auto"/>
      </w:divBdr>
      <w:divsChild>
        <w:div w:id="1522626488">
          <w:marLeft w:val="0"/>
          <w:marRight w:val="0"/>
          <w:marTop w:val="0"/>
          <w:marBottom w:val="0"/>
          <w:divBdr>
            <w:top w:val="none" w:sz="0" w:space="0" w:color="auto"/>
            <w:left w:val="none" w:sz="0" w:space="0" w:color="auto"/>
            <w:bottom w:val="none" w:sz="0" w:space="0" w:color="auto"/>
            <w:right w:val="none" w:sz="0" w:space="0" w:color="auto"/>
          </w:divBdr>
        </w:div>
        <w:div w:id="2123646737">
          <w:marLeft w:val="0"/>
          <w:marRight w:val="0"/>
          <w:marTop w:val="0"/>
          <w:marBottom w:val="0"/>
          <w:divBdr>
            <w:top w:val="none" w:sz="0" w:space="0" w:color="auto"/>
            <w:left w:val="none" w:sz="0" w:space="0" w:color="auto"/>
            <w:bottom w:val="none" w:sz="0" w:space="0" w:color="auto"/>
            <w:right w:val="none" w:sz="0" w:space="0" w:color="auto"/>
          </w:divBdr>
        </w:div>
        <w:div w:id="2059816584">
          <w:marLeft w:val="0"/>
          <w:marRight w:val="0"/>
          <w:marTop w:val="0"/>
          <w:marBottom w:val="0"/>
          <w:divBdr>
            <w:top w:val="none" w:sz="0" w:space="0" w:color="auto"/>
            <w:left w:val="none" w:sz="0" w:space="0" w:color="auto"/>
            <w:bottom w:val="none" w:sz="0" w:space="0" w:color="auto"/>
            <w:right w:val="none" w:sz="0" w:space="0" w:color="auto"/>
          </w:divBdr>
        </w:div>
        <w:div w:id="1206912309">
          <w:marLeft w:val="0"/>
          <w:marRight w:val="0"/>
          <w:marTop w:val="0"/>
          <w:marBottom w:val="0"/>
          <w:divBdr>
            <w:top w:val="none" w:sz="0" w:space="0" w:color="auto"/>
            <w:left w:val="none" w:sz="0" w:space="0" w:color="auto"/>
            <w:bottom w:val="none" w:sz="0" w:space="0" w:color="auto"/>
            <w:right w:val="none" w:sz="0" w:space="0" w:color="auto"/>
          </w:divBdr>
        </w:div>
        <w:div w:id="1192112923">
          <w:marLeft w:val="0"/>
          <w:marRight w:val="0"/>
          <w:marTop w:val="0"/>
          <w:marBottom w:val="0"/>
          <w:divBdr>
            <w:top w:val="none" w:sz="0" w:space="0" w:color="auto"/>
            <w:left w:val="none" w:sz="0" w:space="0" w:color="auto"/>
            <w:bottom w:val="none" w:sz="0" w:space="0" w:color="auto"/>
            <w:right w:val="none" w:sz="0" w:space="0" w:color="auto"/>
          </w:divBdr>
        </w:div>
        <w:div w:id="636842278">
          <w:marLeft w:val="0"/>
          <w:marRight w:val="0"/>
          <w:marTop w:val="0"/>
          <w:marBottom w:val="0"/>
          <w:divBdr>
            <w:top w:val="none" w:sz="0" w:space="0" w:color="auto"/>
            <w:left w:val="none" w:sz="0" w:space="0" w:color="auto"/>
            <w:bottom w:val="none" w:sz="0" w:space="0" w:color="auto"/>
            <w:right w:val="none" w:sz="0" w:space="0" w:color="auto"/>
          </w:divBdr>
        </w:div>
        <w:div w:id="1653945189">
          <w:marLeft w:val="0"/>
          <w:marRight w:val="0"/>
          <w:marTop w:val="0"/>
          <w:marBottom w:val="0"/>
          <w:divBdr>
            <w:top w:val="none" w:sz="0" w:space="0" w:color="auto"/>
            <w:left w:val="none" w:sz="0" w:space="0" w:color="auto"/>
            <w:bottom w:val="none" w:sz="0" w:space="0" w:color="auto"/>
            <w:right w:val="none" w:sz="0" w:space="0" w:color="auto"/>
          </w:divBdr>
        </w:div>
      </w:divsChild>
    </w:div>
    <w:div w:id="922419605">
      <w:bodyDiv w:val="1"/>
      <w:marLeft w:val="0"/>
      <w:marRight w:val="0"/>
      <w:marTop w:val="0"/>
      <w:marBottom w:val="0"/>
      <w:divBdr>
        <w:top w:val="none" w:sz="0" w:space="0" w:color="auto"/>
        <w:left w:val="none" w:sz="0" w:space="0" w:color="auto"/>
        <w:bottom w:val="none" w:sz="0" w:space="0" w:color="auto"/>
        <w:right w:val="none" w:sz="0" w:space="0" w:color="auto"/>
      </w:divBdr>
    </w:div>
    <w:div w:id="925696724">
      <w:bodyDiv w:val="1"/>
      <w:marLeft w:val="0"/>
      <w:marRight w:val="0"/>
      <w:marTop w:val="0"/>
      <w:marBottom w:val="0"/>
      <w:divBdr>
        <w:top w:val="none" w:sz="0" w:space="0" w:color="auto"/>
        <w:left w:val="none" w:sz="0" w:space="0" w:color="auto"/>
        <w:bottom w:val="none" w:sz="0" w:space="0" w:color="auto"/>
        <w:right w:val="none" w:sz="0" w:space="0" w:color="auto"/>
      </w:divBdr>
    </w:div>
    <w:div w:id="1106578451">
      <w:bodyDiv w:val="1"/>
      <w:marLeft w:val="0"/>
      <w:marRight w:val="0"/>
      <w:marTop w:val="0"/>
      <w:marBottom w:val="0"/>
      <w:divBdr>
        <w:top w:val="none" w:sz="0" w:space="0" w:color="auto"/>
        <w:left w:val="none" w:sz="0" w:space="0" w:color="auto"/>
        <w:bottom w:val="none" w:sz="0" w:space="0" w:color="auto"/>
        <w:right w:val="none" w:sz="0" w:space="0" w:color="auto"/>
      </w:divBdr>
      <w:divsChild>
        <w:div w:id="1490440087">
          <w:marLeft w:val="0"/>
          <w:marRight w:val="0"/>
          <w:marTop w:val="0"/>
          <w:marBottom w:val="0"/>
          <w:divBdr>
            <w:top w:val="none" w:sz="0" w:space="0" w:color="auto"/>
            <w:left w:val="none" w:sz="0" w:space="0" w:color="auto"/>
            <w:bottom w:val="none" w:sz="0" w:space="0" w:color="auto"/>
            <w:right w:val="none" w:sz="0" w:space="0" w:color="auto"/>
          </w:divBdr>
        </w:div>
        <w:div w:id="1725985482">
          <w:marLeft w:val="0"/>
          <w:marRight w:val="0"/>
          <w:marTop w:val="0"/>
          <w:marBottom w:val="0"/>
          <w:divBdr>
            <w:top w:val="none" w:sz="0" w:space="0" w:color="auto"/>
            <w:left w:val="none" w:sz="0" w:space="0" w:color="auto"/>
            <w:bottom w:val="none" w:sz="0" w:space="0" w:color="auto"/>
            <w:right w:val="none" w:sz="0" w:space="0" w:color="auto"/>
          </w:divBdr>
        </w:div>
        <w:div w:id="1794708569">
          <w:marLeft w:val="0"/>
          <w:marRight w:val="0"/>
          <w:marTop w:val="0"/>
          <w:marBottom w:val="0"/>
          <w:divBdr>
            <w:top w:val="none" w:sz="0" w:space="0" w:color="auto"/>
            <w:left w:val="none" w:sz="0" w:space="0" w:color="auto"/>
            <w:bottom w:val="none" w:sz="0" w:space="0" w:color="auto"/>
            <w:right w:val="none" w:sz="0" w:space="0" w:color="auto"/>
          </w:divBdr>
        </w:div>
        <w:div w:id="380442147">
          <w:marLeft w:val="0"/>
          <w:marRight w:val="0"/>
          <w:marTop w:val="0"/>
          <w:marBottom w:val="0"/>
          <w:divBdr>
            <w:top w:val="none" w:sz="0" w:space="0" w:color="auto"/>
            <w:left w:val="none" w:sz="0" w:space="0" w:color="auto"/>
            <w:bottom w:val="none" w:sz="0" w:space="0" w:color="auto"/>
            <w:right w:val="none" w:sz="0" w:space="0" w:color="auto"/>
          </w:divBdr>
        </w:div>
      </w:divsChild>
    </w:div>
    <w:div w:id="1186867601">
      <w:bodyDiv w:val="1"/>
      <w:marLeft w:val="0"/>
      <w:marRight w:val="0"/>
      <w:marTop w:val="0"/>
      <w:marBottom w:val="0"/>
      <w:divBdr>
        <w:top w:val="none" w:sz="0" w:space="0" w:color="auto"/>
        <w:left w:val="none" w:sz="0" w:space="0" w:color="auto"/>
        <w:bottom w:val="none" w:sz="0" w:space="0" w:color="auto"/>
        <w:right w:val="none" w:sz="0" w:space="0" w:color="auto"/>
      </w:divBdr>
    </w:div>
    <w:div w:id="1210072609">
      <w:bodyDiv w:val="1"/>
      <w:marLeft w:val="0"/>
      <w:marRight w:val="0"/>
      <w:marTop w:val="0"/>
      <w:marBottom w:val="0"/>
      <w:divBdr>
        <w:top w:val="none" w:sz="0" w:space="0" w:color="auto"/>
        <w:left w:val="none" w:sz="0" w:space="0" w:color="auto"/>
        <w:bottom w:val="none" w:sz="0" w:space="0" w:color="auto"/>
        <w:right w:val="none" w:sz="0" w:space="0" w:color="auto"/>
      </w:divBdr>
    </w:div>
    <w:div w:id="1258253688">
      <w:bodyDiv w:val="1"/>
      <w:marLeft w:val="0"/>
      <w:marRight w:val="0"/>
      <w:marTop w:val="0"/>
      <w:marBottom w:val="0"/>
      <w:divBdr>
        <w:top w:val="none" w:sz="0" w:space="0" w:color="auto"/>
        <w:left w:val="none" w:sz="0" w:space="0" w:color="auto"/>
        <w:bottom w:val="none" w:sz="0" w:space="0" w:color="auto"/>
        <w:right w:val="none" w:sz="0" w:space="0" w:color="auto"/>
      </w:divBdr>
    </w:div>
    <w:div w:id="1441799203">
      <w:bodyDiv w:val="1"/>
      <w:marLeft w:val="0"/>
      <w:marRight w:val="0"/>
      <w:marTop w:val="0"/>
      <w:marBottom w:val="0"/>
      <w:divBdr>
        <w:top w:val="none" w:sz="0" w:space="0" w:color="auto"/>
        <w:left w:val="none" w:sz="0" w:space="0" w:color="auto"/>
        <w:bottom w:val="none" w:sz="0" w:space="0" w:color="auto"/>
        <w:right w:val="none" w:sz="0" w:space="0" w:color="auto"/>
      </w:divBdr>
    </w:div>
    <w:div w:id="1639602727">
      <w:bodyDiv w:val="1"/>
      <w:marLeft w:val="0"/>
      <w:marRight w:val="0"/>
      <w:marTop w:val="0"/>
      <w:marBottom w:val="0"/>
      <w:divBdr>
        <w:top w:val="none" w:sz="0" w:space="0" w:color="auto"/>
        <w:left w:val="none" w:sz="0" w:space="0" w:color="auto"/>
        <w:bottom w:val="none" w:sz="0" w:space="0" w:color="auto"/>
        <w:right w:val="none" w:sz="0" w:space="0" w:color="auto"/>
      </w:divBdr>
    </w:div>
    <w:div w:id="1712539164">
      <w:bodyDiv w:val="1"/>
      <w:marLeft w:val="0"/>
      <w:marRight w:val="0"/>
      <w:marTop w:val="0"/>
      <w:marBottom w:val="0"/>
      <w:divBdr>
        <w:top w:val="none" w:sz="0" w:space="0" w:color="auto"/>
        <w:left w:val="none" w:sz="0" w:space="0" w:color="auto"/>
        <w:bottom w:val="none" w:sz="0" w:space="0" w:color="auto"/>
        <w:right w:val="none" w:sz="0" w:space="0" w:color="auto"/>
      </w:divBdr>
      <w:divsChild>
        <w:div w:id="1522359326">
          <w:marLeft w:val="0"/>
          <w:marRight w:val="0"/>
          <w:marTop w:val="0"/>
          <w:marBottom w:val="0"/>
          <w:divBdr>
            <w:top w:val="none" w:sz="0" w:space="0" w:color="auto"/>
            <w:left w:val="none" w:sz="0" w:space="0" w:color="auto"/>
            <w:bottom w:val="none" w:sz="0" w:space="0" w:color="auto"/>
            <w:right w:val="none" w:sz="0" w:space="0" w:color="auto"/>
          </w:divBdr>
        </w:div>
        <w:div w:id="308290858">
          <w:marLeft w:val="0"/>
          <w:marRight w:val="0"/>
          <w:marTop w:val="0"/>
          <w:marBottom w:val="0"/>
          <w:divBdr>
            <w:top w:val="none" w:sz="0" w:space="0" w:color="auto"/>
            <w:left w:val="none" w:sz="0" w:space="0" w:color="auto"/>
            <w:bottom w:val="none" w:sz="0" w:space="0" w:color="auto"/>
            <w:right w:val="none" w:sz="0" w:space="0" w:color="auto"/>
          </w:divBdr>
        </w:div>
        <w:div w:id="1484925551">
          <w:marLeft w:val="0"/>
          <w:marRight w:val="0"/>
          <w:marTop w:val="0"/>
          <w:marBottom w:val="0"/>
          <w:divBdr>
            <w:top w:val="none" w:sz="0" w:space="0" w:color="auto"/>
            <w:left w:val="none" w:sz="0" w:space="0" w:color="auto"/>
            <w:bottom w:val="none" w:sz="0" w:space="0" w:color="auto"/>
            <w:right w:val="none" w:sz="0" w:space="0" w:color="auto"/>
          </w:divBdr>
        </w:div>
      </w:divsChild>
    </w:div>
    <w:div w:id="1771045135">
      <w:bodyDiv w:val="1"/>
      <w:marLeft w:val="0"/>
      <w:marRight w:val="0"/>
      <w:marTop w:val="0"/>
      <w:marBottom w:val="0"/>
      <w:divBdr>
        <w:top w:val="none" w:sz="0" w:space="0" w:color="auto"/>
        <w:left w:val="none" w:sz="0" w:space="0" w:color="auto"/>
        <w:bottom w:val="none" w:sz="0" w:space="0" w:color="auto"/>
        <w:right w:val="none" w:sz="0" w:space="0" w:color="auto"/>
      </w:divBdr>
      <w:divsChild>
        <w:div w:id="1709064377">
          <w:marLeft w:val="0"/>
          <w:marRight w:val="0"/>
          <w:marTop w:val="0"/>
          <w:marBottom w:val="0"/>
          <w:divBdr>
            <w:top w:val="none" w:sz="0" w:space="0" w:color="auto"/>
            <w:left w:val="none" w:sz="0" w:space="0" w:color="auto"/>
            <w:bottom w:val="none" w:sz="0" w:space="0" w:color="auto"/>
            <w:right w:val="none" w:sz="0" w:space="0" w:color="auto"/>
          </w:divBdr>
        </w:div>
        <w:div w:id="508447308">
          <w:marLeft w:val="0"/>
          <w:marRight w:val="0"/>
          <w:marTop w:val="0"/>
          <w:marBottom w:val="0"/>
          <w:divBdr>
            <w:top w:val="none" w:sz="0" w:space="0" w:color="auto"/>
            <w:left w:val="none" w:sz="0" w:space="0" w:color="auto"/>
            <w:bottom w:val="none" w:sz="0" w:space="0" w:color="auto"/>
            <w:right w:val="none" w:sz="0" w:space="0" w:color="auto"/>
          </w:divBdr>
        </w:div>
      </w:divsChild>
    </w:div>
    <w:div w:id="2131976467">
      <w:bodyDiv w:val="1"/>
      <w:marLeft w:val="0"/>
      <w:marRight w:val="0"/>
      <w:marTop w:val="0"/>
      <w:marBottom w:val="0"/>
      <w:divBdr>
        <w:top w:val="none" w:sz="0" w:space="0" w:color="auto"/>
        <w:left w:val="none" w:sz="0" w:space="0" w:color="auto"/>
        <w:bottom w:val="none" w:sz="0" w:space="0" w:color="auto"/>
        <w:right w:val="none" w:sz="0" w:space="0" w:color="auto"/>
      </w:divBdr>
      <w:divsChild>
        <w:div w:id="716323596">
          <w:marLeft w:val="0"/>
          <w:marRight w:val="0"/>
          <w:marTop w:val="0"/>
          <w:marBottom w:val="0"/>
          <w:divBdr>
            <w:top w:val="none" w:sz="0" w:space="0" w:color="auto"/>
            <w:left w:val="none" w:sz="0" w:space="0" w:color="auto"/>
            <w:bottom w:val="none" w:sz="0" w:space="0" w:color="auto"/>
            <w:right w:val="none" w:sz="0" w:space="0" w:color="auto"/>
          </w:divBdr>
        </w:div>
        <w:div w:id="1305893795">
          <w:marLeft w:val="0"/>
          <w:marRight w:val="0"/>
          <w:marTop w:val="0"/>
          <w:marBottom w:val="0"/>
          <w:divBdr>
            <w:top w:val="none" w:sz="0" w:space="0" w:color="auto"/>
            <w:left w:val="none" w:sz="0" w:space="0" w:color="auto"/>
            <w:bottom w:val="none" w:sz="0" w:space="0" w:color="auto"/>
            <w:right w:val="none" w:sz="0" w:space="0" w:color="auto"/>
          </w:divBdr>
        </w:div>
        <w:div w:id="631712150">
          <w:marLeft w:val="0"/>
          <w:marRight w:val="0"/>
          <w:marTop w:val="0"/>
          <w:marBottom w:val="0"/>
          <w:divBdr>
            <w:top w:val="none" w:sz="0" w:space="0" w:color="auto"/>
            <w:left w:val="none" w:sz="0" w:space="0" w:color="auto"/>
            <w:bottom w:val="none" w:sz="0" w:space="0" w:color="auto"/>
            <w:right w:val="none" w:sz="0" w:space="0" w:color="auto"/>
          </w:divBdr>
        </w:div>
      </w:divsChild>
    </w:div>
    <w:div w:id="2144614178">
      <w:bodyDiv w:val="1"/>
      <w:marLeft w:val="0"/>
      <w:marRight w:val="0"/>
      <w:marTop w:val="0"/>
      <w:marBottom w:val="0"/>
      <w:divBdr>
        <w:top w:val="none" w:sz="0" w:space="0" w:color="auto"/>
        <w:left w:val="none" w:sz="0" w:space="0" w:color="auto"/>
        <w:bottom w:val="none" w:sz="0" w:space="0" w:color="auto"/>
        <w:right w:val="none" w:sz="0" w:space="0" w:color="auto"/>
      </w:divBdr>
      <w:divsChild>
        <w:div w:id="423263806">
          <w:marLeft w:val="0"/>
          <w:marRight w:val="0"/>
          <w:marTop w:val="0"/>
          <w:marBottom w:val="0"/>
          <w:divBdr>
            <w:top w:val="none" w:sz="0" w:space="0" w:color="auto"/>
            <w:left w:val="none" w:sz="0" w:space="0" w:color="auto"/>
            <w:bottom w:val="none" w:sz="0" w:space="0" w:color="auto"/>
            <w:right w:val="none" w:sz="0" w:space="0" w:color="auto"/>
          </w:divBdr>
        </w:div>
        <w:div w:id="730688588">
          <w:marLeft w:val="0"/>
          <w:marRight w:val="0"/>
          <w:marTop w:val="0"/>
          <w:marBottom w:val="0"/>
          <w:divBdr>
            <w:top w:val="none" w:sz="0" w:space="0" w:color="auto"/>
            <w:left w:val="none" w:sz="0" w:space="0" w:color="auto"/>
            <w:bottom w:val="none" w:sz="0" w:space="0" w:color="auto"/>
            <w:right w:val="none" w:sz="0" w:space="0" w:color="auto"/>
          </w:divBdr>
        </w:div>
        <w:div w:id="1275819939">
          <w:marLeft w:val="0"/>
          <w:marRight w:val="0"/>
          <w:marTop w:val="0"/>
          <w:marBottom w:val="0"/>
          <w:divBdr>
            <w:top w:val="none" w:sz="0" w:space="0" w:color="auto"/>
            <w:left w:val="none" w:sz="0" w:space="0" w:color="auto"/>
            <w:bottom w:val="none" w:sz="0" w:space="0" w:color="auto"/>
            <w:right w:val="none" w:sz="0" w:space="0" w:color="auto"/>
          </w:divBdr>
        </w:div>
        <w:div w:id="12008218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tephanie.distasi@osumc.edu"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Benjamin.poulose@osumc.edu"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jit.chaudhari@osumc.edu"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bb7f163d-59a4-4179-b526-4b3528237e40" xsi:nil="true"/>
    <lcf76f155ced4ddcb4097134ff3c332f xmlns="5d6bc3a6-2dd2-4c53-9e68-f958a31ee90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020F441A3D1943B80D59A6A05D2EA5" ma:contentTypeVersion="17" ma:contentTypeDescription="Create a new document." ma:contentTypeScope="" ma:versionID="29825f7c2d0f39f9dd938866213f04c2">
  <xsd:schema xmlns:xsd="http://www.w3.org/2001/XMLSchema" xmlns:xs="http://www.w3.org/2001/XMLSchema" xmlns:p="http://schemas.microsoft.com/office/2006/metadata/properties" xmlns:ns1="http://schemas.microsoft.com/sharepoint/v3" xmlns:ns2="5d6bc3a6-2dd2-4c53-9e68-f958a31ee902" xmlns:ns3="bb7f163d-59a4-4179-b526-4b3528237e40" targetNamespace="http://schemas.microsoft.com/office/2006/metadata/properties" ma:root="true" ma:fieldsID="c4dcbfe350665cb907c5206b2496b47a" ns1:_="" ns2:_="" ns3:_="">
    <xsd:import namespace="http://schemas.microsoft.com/sharepoint/v3"/>
    <xsd:import namespace="5d6bc3a6-2dd2-4c53-9e68-f958a31ee902"/>
    <xsd:import namespace="bb7f163d-59a4-4179-b526-4b3528237e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6bc3a6-2dd2-4c53-9e68-f958a31ee9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b7f163d-59a4-4179-b526-4b3528237e4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35f78858-aeaa-464c-a4b5-b57ee213e091}" ma:internalName="TaxCatchAll" ma:showField="CatchAllData" ma:web="bb7f163d-59a4-4179-b526-4b3528237e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8937AE-818D-41CE-B255-51C2D1FD6ACC}">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CDB264B-DAA8-4692-B989-E9E7057857E4}">
  <ds:schemaRefs>
    <ds:schemaRef ds:uri="http://schemas.microsoft.com/sharepoint/v3/contenttype/forms"/>
  </ds:schemaRefs>
</ds:datastoreItem>
</file>

<file path=customXml/itemProps3.xml><?xml version="1.0" encoding="utf-8"?>
<ds:datastoreItem xmlns:ds="http://schemas.openxmlformats.org/officeDocument/2006/customXml" ds:itemID="{30C77184-1CD7-4E79-A245-8F62BB167441}"/>
</file>

<file path=customXml/itemProps4.xml><?xml version="1.0" encoding="utf-8"?>
<ds:datastoreItem xmlns:ds="http://schemas.openxmlformats.org/officeDocument/2006/customXml" ds:itemID="{27184C48-930E-4328-BBE6-6AE6DC275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22375</Words>
  <Characters>127539</Characters>
  <Application>Microsoft Office Word</Application>
  <DocSecurity>0</DocSecurity>
  <Lines>1062</Lines>
  <Paragraphs>2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lix, Ashley</dc:creator>
  <cp:lastModifiedBy>Renshaw, Savannah</cp:lastModifiedBy>
  <cp:revision>3</cp:revision>
  <cp:lastPrinted>2019-06-25T16:59:00Z</cp:lastPrinted>
  <dcterms:created xsi:type="dcterms:W3CDTF">2022-06-17T19:24:00Z</dcterms:created>
  <dcterms:modified xsi:type="dcterms:W3CDTF">2022-06-17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020F441A3D1943B80D59A6A05D2EA5</vt:lpwstr>
  </property>
</Properties>
</file>